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32EF6C" w14:textId="5502716D" w:rsidR="00AC141C" w:rsidRDefault="001E1FB0" w:rsidP="00D13AD9">
      <w:pPr>
        <w:pStyle w:val="NoSpacing"/>
        <w:jc w:val="both"/>
        <w:rPr>
          <w:rFonts w:ascii="Times New Roman" w:hAnsi="Times New Roman" w:cs="Times New Roman"/>
          <w:b/>
          <w:bCs/>
        </w:rPr>
      </w:pPr>
      <w:r w:rsidRPr="00B274F2">
        <w:rPr>
          <w:rFonts w:ascii="Times New Roman" w:hAnsi="Times New Roman" w:cs="Times New Roman"/>
          <w:b/>
          <w:bCs/>
        </w:rPr>
        <w:t xml:space="preserve">Global trends in clozapine utilisation </w:t>
      </w:r>
      <w:r w:rsidR="00770C43">
        <w:rPr>
          <w:rFonts w:ascii="Times New Roman" w:hAnsi="Times New Roman" w:cs="Times New Roman"/>
          <w:b/>
          <w:bCs/>
        </w:rPr>
        <w:t>between</w:t>
      </w:r>
      <w:r w:rsidR="00770C43" w:rsidRPr="00B274F2">
        <w:rPr>
          <w:rFonts w:ascii="Times New Roman" w:hAnsi="Times New Roman" w:cs="Times New Roman"/>
          <w:b/>
          <w:bCs/>
        </w:rPr>
        <w:t xml:space="preserve"> </w:t>
      </w:r>
      <w:r w:rsidRPr="00B274F2">
        <w:rPr>
          <w:rFonts w:ascii="Times New Roman" w:hAnsi="Times New Roman" w:cs="Times New Roman"/>
          <w:b/>
          <w:bCs/>
        </w:rPr>
        <w:t>2014-2024: a longitudinal epidemiological study with data from 75 countries (supplementary appendix)</w:t>
      </w:r>
    </w:p>
    <w:p w14:paraId="7C3B7F7E" w14:textId="77777777" w:rsidR="00AC141C" w:rsidRDefault="00AC141C" w:rsidP="00D13AD9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080BB63E" w14:textId="77777777" w:rsidR="00AC141C" w:rsidRPr="00AC141C" w:rsidRDefault="00AC141C" w:rsidP="00AC141C">
      <w:pPr>
        <w:suppressLineNumbers/>
        <w:rPr>
          <w:rFonts w:ascii="Times New Roman" w:hAnsi="Times New Roman" w:cs="Times New Roman"/>
          <w:sz w:val="22"/>
          <w:szCs w:val="22"/>
        </w:rPr>
      </w:pPr>
      <w:r w:rsidRPr="00AC141C">
        <w:rPr>
          <w:rFonts w:ascii="Times New Roman" w:hAnsi="Times New Roman" w:cs="Times New Roman"/>
          <w:sz w:val="22"/>
          <w:szCs w:val="22"/>
        </w:rPr>
        <w:t xml:space="preserve">Ita Fitzgerald, </w:t>
      </w:r>
      <w:r w:rsidRPr="00AC141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arah O’Dwyer, Ciara </w:t>
      </w:r>
      <w:r w:rsidRPr="00AC141C">
        <w:rPr>
          <w:rFonts w:ascii="Times New Roman" w:hAnsi="Times New Roman" w:cs="Times New Roman"/>
          <w:sz w:val="22"/>
          <w:szCs w:val="22"/>
        </w:rPr>
        <w:t>Ní Dhubhlaing,</w:t>
      </w:r>
      <w:r w:rsidRPr="00AC141C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AC141C">
        <w:rPr>
          <w:rFonts w:ascii="Times New Roman" w:hAnsi="Times New Roman" w:cs="Times New Roman"/>
          <w:sz w:val="22"/>
          <w:szCs w:val="22"/>
        </w:rPr>
        <w:t>Siobhan Gee, Laura J. Sahm, Amanda Wheeler, Eoin Hurley, Leena Saastamoinen, Anna Waksmundzka-Walczuk, Grainne Donohue</w:t>
      </w:r>
      <w:r w:rsidRPr="00AC141C">
        <w:rPr>
          <w:rFonts w:ascii="Times New Roman" w:hAnsi="Times New Roman" w:cs="Times New Roman"/>
          <w:color w:val="000000" w:themeColor="text1"/>
          <w:sz w:val="22"/>
          <w:szCs w:val="22"/>
        </w:rPr>
        <w:t>, David Shiers, Veenu Gupta, Jo Howe, Christoph U Correll, Mikkel Højlund</w:t>
      </w:r>
    </w:p>
    <w:p w14:paraId="445B2D15" w14:textId="77777777" w:rsidR="00AC141C" w:rsidRPr="00AC141C" w:rsidRDefault="00AC141C" w:rsidP="00AC141C">
      <w:pPr>
        <w:suppressLineNumbers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8DD602F" w14:textId="77777777" w:rsidR="00AC141C" w:rsidRPr="00AC141C" w:rsidRDefault="00AC141C" w:rsidP="00AC141C">
      <w:pPr>
        <w:suppressLineNumbers/>
        <w:rPr>
          <w:rFonts w:ascii="Times New Roman" w:hAnsi="Times New Roman" w:cs="Times New Roman"/>
          <w:color w:val="000000" w:themeColor="text1"/>
          <w:sz w:val="22"/>
          <w:szCs w:val="22"/>
          <w:highlight w:val="yellow"/>
        </w:rPr>
      </w:pPr>
    </w:p>
    <w:p w14:paraId="5FBFD7F2" w14:textId="77777777" w:rsidR="00AC141C" w:rsidRPr="00AC141C" w:rsidRDefault="00AC141C" w:rsidP="00AC141C">
      <w:pPr>
        <w:suppressLineNumbers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C141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harmacy Department, St Patrick’s Mental Health Services, Dublin, Ireland (I Fitzgerald PhD, C </w:t>
      </w:r>
      <w:r w:rsidRPr="00AC141C">
        <w:rPr>
          <w:rFonts w:ascii="Times New Roman" w:hAnsi="Times New Roman" w:cs="Times New Roman"/>
          <w:sz w:val="22"/>
          <w:szCs w:val="22"/>
        </w:rPr>
        <w:t>Ní Dhubhlaing</w:t>
      </w:r>
      <w:r w:rsidRPr="00AC141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Sc, LJ Sahm PhD)</w:t>
      </w:r>
    </w:p>
    <w:p w14:paraId="5DCC35E8" w14:textId="77777777" w:rsidR="00AC141C" w:rsidRPr="00AC141C" w:rsidRDefault="00AC141C" w:rsidP="00AC141C">
      <w:pPr>
        <w:suppressLineNumbers/>
        <w:rPr>
          <w:rFonts w:ascii="Times New Roman" w:hAnsi="Times New Roman" w:cs="Times New Roman"/>
          <w:sz w:val="22"/>
          <w:szCs w:val="22"/>
        </w:rPr>
      </w:pPr>
      <w:r w:rsidRPr="00AC141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harmaceutical Care Research Group, School of Pharmacy, University College Cork, Ireland (I Fitzgerald PhD, C </w:t>
      </w:r>
      <w:r w:rsidRPr="00AC141C">
        <w:rPr>
          <w:rFonts w:ascii="Times New Roman" w:hAnsi="Times New Roman" w:cs="Times New Roman"/>
          <w:sz w:val="22"/>
          <w:szCs w:val="22"/>
        </w:rPr>
        <w:t>Ní Dhubhlaing</w:t>
      </w:r>
      <w:r w:rsidRPr="00AC141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Sc, LJ Sahm PhD)</w:t>
      </w:r>
    </w:p>
    <w:p w14:paraId="7E3CDAB2" w14:textId="77777777" w:rsidR="00AC141C" w:rsidRPr="00AC141C" w:rsidRDefault="00AC141C" w:rsidP="00AC141C">
      <w:pPr>
        <w:suppressLineNumbers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C141C">
        <w:rPr>
          <w:rFonts w:ascii="Times New Roman" w:hAnsi="Times New Roman" w:cs="Times New Roman"/>
          <w:color w:val="000000" w:themeColor="text1"/>
          <w:sz w:val="22"/>
          <w:szCs w:val="22"/>
        </w:rPr>
        <w:t>Department of Medicine, St Patrick’s Mental Health Services, Dublin, Ireland (S O’Dwyer MD)</w:t>
      </w:r>
    </w:p>
    <w:p w14:paraId="7F9EE18F" w14:textId="77777777" w:rsidR="00AC141C" w:rsidRPr="00AC141C" w:rsidRDefault="00AC141C" w:rsidP="00AC141C">
      <w:pPr>
        <w:suppressLineNumbers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C141C">
        <w:rPr>
          <w:rFonts w:ascii="Times New Roman" w:hAnsi="Times New Roman" w:cs="Times New Roman"/>
          <w:sz w:val="22"/>
          <w:szCs w:val="22"/>
        </w:rPr>
        <w:t>College of Mental Health Pharmacy, United Kingdom (</w:t>
      </w:r>
      <w:r w:rsidRPr="00AC141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 </w:t>
      </w:r>
      <w:r w:rsidRPr="00AC141C">
        <w:rPr>
          <w:rFonts w:ascii="Times New Roman" w:hAnsi="Times New Roman" w:cs="Times New Roman"/>
          <w:sz w:val="22"/>
          <w:szCs w:val="22"/>
        </w:rPr>
        <w:t>Ní Dhubhlaing</w:t>
      </w:r>
      <w:r w:rsidRPr="00AC141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Sc, Ita Fitzgerald PhD, S Gee PhD)</w:t>
      </w:r>
    </w:p>
    <w:p w14:paraId="0D4037BE" w14:textId="77777777" w:rsidR="00AC141C" w:rsidRPr="00AC141C" w:rsidRDefault="00AC141C" w:rsidP="00AC141C">
      <w:pPr>
        <w:suppressLineNumbers/>
        <w:rPr>
          <w:rFonts w:ascii="Times New Roman" w:hAnsi="Times New Roman" w:cs="Times New Roman"/>
          <w:sz w:val="22"/>
          <w:szCs w:val="22"/>
        </w:rPr>
      </w:pPr>
      <w:r w:rsidRPr="00AC141C">
        <w:rPr>
          <w:rFonts w:ascii="Times New Roman" w:hAnsi="Times New Roman" w:cs="Times New Roman"/>
          <w:sz w:val="22"/>
          <w:szCs w:val="22"/>
        </w:rPr>
        <w:t>Pharmacy Department, South London and Maudsley NHS Foundation Trust, London, United Kingdom (S Gee PhD)</w:t>
      </w:r>
    </w:p>
    <w:p w14:paraId="73A7332F" w14:textId="77777777" w:rsidR="00AC141C" w:rsidRPr="00AC141C" w:rsidRDefault="00AC141C" w:rsidP="00AC141C">
      <w:pPr>
        <w:suppressLineNumbers/>
        <w:rPr>
          <w:rFonts w:ascii="Times New Roman" w:hAnsi="Times New Roman" w:cs="Times New Roman"/>
          <w:sz w:val="22"/>
          <w:szCs w:val="22"/>
        </w:rPr>
      </w:pPr>
      <w:r w:rsidRPr="00AC141C">
        <w:rPr>
          <w:rFonts w:ascii="Times New Roman" w:hAnsi="Times New Roman" w:cs="Times New Roman"/>
          <w:sz w:val="22"/>
          <w:szCs w:val="22"/>
        </w:rPr>
        <w:t>Institute of Pharmaceutical Sciences, Kings College London, United Kingdom (S Gee PhD)</w:t>
      </w:r>
    </w:p>
    <w:p w14:paraId="706396FF" w14:textId="77777777" w:rsidR="00AC141C" w:rsidRPr="00AC141C" w:rsidRDefault="00AC141C" w:rsidP="00AC141C">
      <w:pPr>
        <w:suppressLineNumbers/>
        <w:rPr>
          <w:rFonts w:ascii="Times New Roman" w:hAnsi="Times New Roman" w:cs="Times New Roman"/>
          <w:sz w:val="22"/>
          <w:szCs w:val="22"/>
        </w:rPr>
      </w:pPr>
      <w:r w:rsidRPr="00AC141C">
        <w:rPr>
          <w:rFonts w:ascii="Times New Roman" w:hAnsi="Times New Roman" w:cs="Times New Roman"/>
          <w:sz w:val="22"/>
          <w:szCs w:val="22"/>
        </w:rPr>
        <w:t>Pharmacy Department, Auckland City Hospital, Auckland, New Zealand (E Hurley PhD)</w:t>
      </w:r>
    </w:p>
    <w:p w14:paraId="37A49751" w14:textId="77777777" w:rsidR="00AC141C" w:rsidRPr="00AC141C" w:rsidRDefault="00AC141C" w:rsidP="00AC141C">
      <w:pPr>
        <w:suppressLineNumbers/>
        <w:rPr>
          <w:rFonts w:ascii="Times New Roman" w:hAnsi="Times New Roman" w:cs="Times New Roman"/>
          <w:sz w:val="22"/>
          <w:szCs w:val="22"/>
        </w:rPr>
      </w:pPr>
      <w:r w:rsidRPr="00AC141C">
        <w:rPr>
          <w:rFonts w:ascii="Times New Roman" w:hAnsi="Times New Roman" w:cs="Times New Roman"/>
          <w:sz w:val="22"/>
          <w:szCs w:val="22"/>
        </w:rPr>
        <w:t>Centre for Mental Health, Griffith University, Brisbane Australia ((AJ Wheeler PhD)</w:t>
      </w:r>
    </w:p>
    <w:p w14:paraId="404DE0CF" w14:textId="77777777" w:rsidR="00AC141C" w:rsidRPr="00AC141C" w:rsidRDefault="00AC141C" w:rsidP="00AC141C">
      <w:pPr>
        <w:suppressLineNumbers/>
        <w:rPr>
          <w:rFonts w:ascii="Times New Roman" w:hAnsi="Times New Roman" w:cs="Times New Roman"/>
          <w:sz w:val="22"/>
          <w:szCs w:val="22"/>
        </w:rPr>
      </w:pPr>
      <w:r w:rsidRPr="00AC141C">
        <w:rPr>
          <w:rFonts w:ascii="Times New Roman" w:hAnsi="Times New Roman" w:cs="Times New Roman"/>
          <w:sz w:val="22"/>
          <w:szCs w:val="22"/>
        </w:rPr>
        <w:t>Faculty of Health &amp; Medical Sciences, University of Auckland New Zealand (AJ Wheeler PhD)</w:t>
      </w:r>
    </w:p>
    <w:p w14:paraId="06B62BA3" w14:textId="77777777" w:rsidR="00AC141C" w:rsidRPr="00AC141C" w:rsidRDefault="00AC141C" w:rsidP="00AC141C">
      <w:pPr>
        <w:suppressLineNumbers/>
        <w:rPr>
          <w:rFonts w:ascii="Times New Roman" w:hAnsi="Times New Roman" w:cs="Times New Roman"/>
          <w:sz w:val="22"/>
          <w:szCs w:val="22"/>
        </w:rPr>
      </w:pPr>
      <w:r w:rsidRPr="00AC141C">
        <w:rPr>
          <w:rFonts w:ascii="Times New Roman" w:hAnsi="Times New Roman" w:cs="Times New Roman"/>
          <w:sz w:val="22"/>
          <w:szCs w:val="22"/>
        </w:rPr>
        <w:t>Department of Psychology, Durham University, United Kingdom (V Gupta, PhD)</w:t>
      </w:r>
    </w:p>
    <w:p w14:paraId="15B4B5CE" w14:textId="77777777" w:rsidR="00AC141C" w:rsidRPr="00AC141C" w:rsidRDefault="00AC141C" w:rsidP="00AC141C">
      <w:pPr>
        <w:suppressLineNumbers/>
        <w:rPr>
          <w:rFonts w:ascii="Times New Roman" w:hAnsi="Times New Roman" w:cs="Times New Roman"/>
          <w:sz w:val="22"/>
          <w:szCs w:val="22"/>
        </w:rPr>
      </w:pPr>
      <w:r w:rsidRPr="00AC141C">
        <w:rPr>
          <w:rFonts w:ascii="Times New Roman" w:hAnsi="Times New Roman" w:cs="Times New Roman"/>
          <w:sz w:val="22"/>
          <w:szCs w:val="22"/>
        </w:rPr>
        <w:t>Information and Research Section, Information and Development Services, Finnish Medicines Agency (</w:t>
      </w:r>
      <w:proofErr w:type="spellStart"/>
      <w:r w:rsidRPr="00AC141C">
        <w:rPr>
          <w:rFonts w:ascii="Times New Roman" w:hAnsi="Times New Roman" w:cs="Times New Roman"/>
          <w:sz w:val="22"/>
          <w:szCs w:val="22"/>
        </w:rPr>
        <w:t>Fimea</w:t>
      </w:r>
      <w:proofErr w:type="spellEnd"/>
      <w:r w:rsidRPr="00AC141C">
        <w:rPr>
          <w:rFonts w:ascii="Times New Roman" w:hAnsi="Times New Roman" w:cs="Times New Roman"/>
          <w:sz w:val="22"/>
          <w:szCs w:val="22"/>
        </w:rPr>
        <w:t>) (L Saastamoinen PhD)</w:t>
      </w:r>
    </w:p>
    <w:p w14:paraId="50AF4C0B" w14:textId="77777777" w:rsidR="00AC141C" w:rsidRPr="00AC141C" w:rsidRDefault="00AC141C" w:rsidP="00AC141C">
      <w:pPr>
        <w:suppressLineNumbers/>
        <w:rPr>
          <w:rFonts w:ascii="Times New Roman" w:hAnsi="Times New Roman" w:cs="Times New Roman"/>
          <w:sz w:val="22"/>
          <w:szCs w:val="22"/>
        </w:rPr>
      </w:pPr>
      <w:r w:rsidRPr="00AC141C">
        <w:rPr>
          <w:rFonts w:ascii="Times New Roman" w:hAnsi="Times New Roman" w:cs="Times New Roman"/>
          <w:sz w:val="22"/>
          <w:szCs w:val="22"/>
        </w:rPr>
        <w:t xml:space="preserve">Healthcare Institution in </w:t>
      </w:r>
      <w:proofErr w:type="spellStart"/>
      <w:r w:rsidRPr="00AC141C">
        <w:rPr>
          <w:rFonts w:ascii="Times New Roman" w:hAnsi="Times New Roman" w:cs="Times New Roman"/>
          <w:sz w:val="22"/>
          <w:szCs w:val="22"/>
        </w:rPr>
        <w:t>Starachowice</w:t>
      </w:r>
      <w:proofErr w:type="spellEnd"/>
      <w:r w:rsidRPr="00AC141C">
        <w:rPr>
          <w:rFonts w:ascii="Times New Roman" w:hAnsi="Times New Roman" w:cs="Times New Roman"/>
          <w:sz w:val="22"/>
          <w:szCs w:val="22"/>
        </w:rPr>
        <w:t>, Poland (</w:t>
      </w:r>
      <w:proofErr w:type="spellStart"/>
      <w:r w:rsidRPr="00AC141C">
        <w:rPr>
          <w:rFonts w:ascii="Times New Roman" w:hAnsi="Times New Roman" w:cs="Times New Roman"/>
          <w:sz w:val="22"/>
          <w:szCs w:val="22"/>
        </w:rPr>
        <w:t>AnnaWaksmundzka-Walczuk</w:t>
      </w:r>
      <w:proofErr w:type="spellEnd"/>
      <w:r w:rsidRPr="00AC141C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AC141C">
        <w:rPr>
          <w:rFonts w:ascii="Times New Roman" w:hAnsi="Times New Roman" w:cs="Times New Roman"/>
          <w:sz w:val="22"/>
          <w:szCs w:val="22"/>
        </w:rPr>
        <w:t>MPharm</w:t>
      </w:r>
      <w:proofErr w:type="spellEnd"/>
      <w:r w:rsidRPr="00AC141C">
        <w:rPr>
          <w:rFonts w:ascii="Times New Roman" w:hAnsi="Times New Roman" w:cs="Times New Roman"/>
          <w:sz w:val="22"/>
          <w:szCs w:val="22"/>
        </w:rPr>
        <w:t>)</w:t>
      </w:r>
    </w:p>
    <w:p w14:paraId="70052247" w14:textId="77777777" w:rsidR="00AC141C" w:rsidRPr="00AC141C" w:rsidRDefault="00AC141C" w:rsidP="00AC141C">
      <w:pPr>
        <w:suppressLineNumbers/>
        <w:rPr>
          <w:rFonts w:ascii="Times New Roman" w:hAnsi="Times New Roman" w:cs="Times New Roman"/>
          <w:sz w:val="22"/>
          <w:szCs w:val="22"/>
        </w:rPr>
      </w:pPr>
      <w:r w:rsidRPr="00AC141C">
        <w:rPr>
          <w:rFonts w:ascii="Times New Roman" w:hAnsi="Times New Roman" w:cs="Times New Roman"/>
          <w:sz w:val="22"/>
          <w:szCs w:val="22"/>
        </w:rPr>
        <w:t>School of Pharmacy, College of Health and Life Sciences, Aston University, United Kingdom (J Howe PhD, I Fitzgerald PhD)</w:t>
      </w:r>
    </w:p>
    <w:p w14:paraId="1000E74C" w14:textId="77777777" w:rsidR="00AC141C" w:rsidRPr="00AC141C" w:rsidRDefault="00AC141C" w:rsidP="00AC141C">
      <w:pPr>
        <w:suppressLineNumbers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C141C">
        <w:rPr>
          <w:rFonts w:ascii="Times New Roman" w:hAnsi="Times New Roman" w:cs="Times New Roman"/>
          <w:sz w:val="22"/>
          <w:szCs w:val="22"/>
        </w:rPr>
        <w:t xml:space="preserve">Academic Institute, St Patrick’s Mental Health Services, </w:t>
      </w:r>
      <w:r w:rsidRPr="00AC141C">
        <w:rPr>
          <w:rFonts w:ascii="Times New Roman" w:hAnsi="Times New Roman" w:cs="Times New Roman"/>
          <w:color w:val="000000" w:themeColor="text1"/>
          <w:sz w:val="22"/>
          <w:szCs w:val="22"/>
        </w:rPr>
        <w:t>Dublin, Ireland (G Donohue PhD)</w:t>
      </w:r>
    </w:p>
    <w:p w14:paraId="0DB5F87F" w14:textId="77777777" w:rsidR="00AC141C" w:rsidRPr="00AC141C" w:rsidRDefault="00AC141C" w:rsidP="00AC141C">
      <w:pPr>
        <w:suppressLineNumbers/>
        <w:rPr>
          <w:rFonts w:ascii="Times New Roman" w:hAnsi="Times New Roman" w:cs="Times New Roman"/>
          <w:sz w:val="22"/>
          <w:szCs w:val="22"/>
        </w:rPr>
      </w:pPr>
      <w:r w:rsidRPr="00AC141C">
        <w:rPr>
          <w:rFonts w:ascii="Times New Roman" w:hAnsi="Times New Roman" w:cs="Times New Roman"/>
          <w:color w:val="000000" w:themeColor="text1"/>
          <w:sz w:val="22"/>
          <w:szCs w:val="22"/>
        </w:rPr>
        <w:t>School of Medicine, University College Dublin, Dublin, Ireland (G Donohue PhD)</w:t>
      </w:r>
    </w:p>
    <w:p w14:paraId="190AE838" w14:textId="77777777" w:rsidR="00AC141C" w:rsidRPr="00AC141C" w:rsidRDefault="00AC141C" w:rsidP="00AC141C">
      <w:pPr>
        <w:suppressLineNumbers/>
        <w:rPr>
          <w:rFonts w:ascii="Times New Roman" w:hAnsi="Times New Roman" w:cs="Times New Roman"/>
          <w:sz w:val="22"/>
          <w:szCs w:val="22"/>
        </w:rPr>
      </w:pPr>
      <w:r w:rsidRPr="00AC141C">
        <w:rPr>
          <w:rFonts w:ascii="Times New Roman" w:hAnsi="Times New Roman" w:cs="Times New Roman"/>
          <w:sz w:val="22"/>
          <w:szCs w:val="22"/>
        </w:rPr>
        <w:t>Psychosis Research Unit, Greater Manchester Mental Health NHS Trust, Manchester, United Kingdom (D Shiers OBE)</w:t>
      </w:r>
    </w:p>
    <w:p w14:paraId="527B7C24" w14:textId="77777777" w:rsidR="00AC141C" w:rsidRPr="00AC141C" w:rsidRDefault="00AC141C" w:rsidP="00AC141C">
      <w:pPr>
        <w:suppressLineNumbers/>
        <w:rPr>
          <w:rFonts w:ascii="Times New Roman" w:hAnsi="Times New Roman" w:cs="Times New Roman"/>
          <w:sz w:val="22"/>
          <w:szCs w:val="22"/>
        </w:rPr>
      </w:pPr>
      <w:r w:rsidRPr="00AC141C">
        <w:rPr>
          <w:rFonts w:ascii="Times New Roman" w:hAnsi="Times New Roman" w:cs="Times New Roman"/>
          <w:sz w:val="22"/>
          <w:szCs w:val="22"/>
        </w:rPr>
        <w:t>University of Manchester, Manchester, United Kingdom (D Shiers, OBE)</w:t>
      </w:r>
    </w:p>
    <w:p w14:paraId="66565C13" w14:textId="77777777" w:rsidR="00AC141C" w:rsidRPr="00AC141C" w:rsidRDefault="00AC141C" w:rsidP="00AC141C">
      <w:pPr>
        <w:suppressLineNumbers/>
        <w:rPr>
          <w:rFonts w:ascii="Times New Roman" w:hAnsi="Times New Roman" w:cs="Times New Roman"/>
          <w:sz w:val="22"/>
          <w:szCs w:val="22"/>
        </w:rPr>
      </w:pPr>
      <w:r w:rsidRPr="00AC141C">
        <w:rPr>
          <w:rFonts w:ascii="Times New Roman" w:hAnsi="Times New Roman" w:cs="Times New Roman"/>
          <w:sz w:val="22"/>
          <w:szCs w:val="22"/>
        </w:rPr>
        <w:t>School of Medicine, Keele University, Keele, United Kingdom (D Shiers, OBE)</w:t>
      </w:r>
    </w:p>
    <w:p w14:paraId="1A172D6E" w14:textId="77777777" w:rsidR="00AC141C" w:rsidRPr="00AC141C" w:rsidRDefault="00AC141C" w:rsidP="00AC141C">
      <w:pPr>
        <w:suppressLineNumbers/>
        <w:rPr>
          <w:rFonts w:ascii="Times New Roman" w:hAnsi="Times New Roman" w:cs="Times New Roman"/>
          <w:sz w:val="22"/>
          <w:szCs w:val="22"/>
        </w:rPr>
      </w:pPr>
      <w:bookmarkStart w:id="0" w:name="_Hlk158071920"/>
      <w:r w:rsidRPr="00AC141C">
        <w:rPr>
          <w:rFonts w:ascii="Times New Roman" w:hAnsi="Times New Roman" w:cs="Times New Roman"/>
          <w:sz w:val="22"/>
          <w:szCs w:val="22"/>
        </w:rPr>
        <w:t>Northwell, New Hyde Park, NY, USA (CU Correll, MD)</w:t>
      </w:r>
    </w:p>
    <w:p w14:paraId="0636975A" w14:textId="77777777" w:rsidR="00AC141C" w:rsidRPr="00AC141C" w:rsidRDefault="00AC141C" w:rsidP="00AC141C">
      <w:pPr>
        <w:suppressLineNumbers/>
        <w:rPr>
          <w:rFonts w:ascii="Times New Roman" w:hAnsi="Times New Roman" w:cs="Times New Roman"/>
          <w:sz w:val="22"/>
          <w:szCs w:val="22"/>
        </w:rPr>
      </w:pPr>
      <w:r w:rsidRPr="00AC141C">
        <w:rPr>
          <w:rFonts w:ascii="Times New Roman" w:hAnsi="Times New Roman" w:cs="Times New Roman"/>
          <w:sz w:val="22"/>
          <w:szCs w:val="22"/>
        </w:rPr>
        <w:t>Donald and Barbara Zucker School of Medicine at Hofstra/Northwell, Department of Psychiatry and Molecular Medicine, Hempstead, NY, USA (CU Correll, MD)</w:t>
      </w:r>
    </w:p>
    <w:p w14:paraId="7759089F" w14:textId="77777777" w:rsidR="00AC141C" w:rsidRPr="00AC141C" w:rsidRDefault="00AC141C" w:rsidP="00AC141C">
      <w:pPr>
        <w:suppressLineNumbers/>
        <w:rPr>
          <w:rFonts w:ascii="Times New Roman" w:hAnsi="Times New Roman" w:cs="Times New Roman"/>
          <w:sz w:val="22"/>
          <w:szCs w:val="22"/>
        </w:rPr>
      </w:pPr>
      <w:proofErr w:type="spellStart"/>
      <w:r w:rsidRPr="00AC141C">
        <w:rPr>
          <w:rFonts w:ascii="Times New Roman" w:hAnsi="Times New Roman" w:cs="Times New Roman"/>
          <w:sz w:val="22"/>
          <w:szCs w:val="22"/>
        </w:rPr>
        <w:t>Charité</w:t>
      </w:r>
      <w:proofErr w:type="spellEnd"/>
      <w:r w:rsidRPr="00AC141C">
        <w:rPr>
          <w:rFonts w:ascii="Times New Roman" w:hAnsi="Times New Roman" w:cs="Times New Roman"/>
          <w:sz w:val="22"/>
          <w:szCs w:val="22"/>
        </w:rPr>
        <w:t xml:space="preserve"> - </w:t>
      </w:r>
      <w:proofErr w:type="spellStart"/>
      <w:r w:rsidRPr="00AC141C">
        <w:rPr>
          <w:rFonts w:ascii="Times New Roman" w:hAnsi="Times New Roman" w:cs="Times New Roman"/>
          <w:sz w:val="22"/>
          <w:szCs w:val="22"/>
        </w:rPr>
        <w:t>Universitätsmedizin</w:t>
      </w:r>
      <w:proofErr w:type="spellEnd"/>
      <w:r w:rsidRPr="00AC141C">
        <w:rPr>
          <w:rFonts w:ascii="Times New Roman" w:hAnsi="Times New Roman" w:cs="Times New Roman"/>
          <w:sz w:val="22"/>
          <w:szCs w:val="22"/>
        </w:rPr>
        <w:t xml:space="preserve"> Berlin, Department of Child and Adolescent Psychiatry, Berlin, Germany (CU Correll, MD)</w:t>
      </w:r>
    </w:p>
    <w:p w14:paraId="2DACAD0E" w14:textId="77777777" w:rsidR="00AC141C" w:rsidRPr="00AC141C" w:rsidRDefault="00AC141C" w:rsidP="00AC141C">
      <w:pPr>
        <w:suppressLineNumbers/>
        <w:rPr>
          <w:rFonts w:ascii="Times New Roman" w:hAnsi="Times New Roman" w:cs="Times New Roman"/>
          <w:sz w:val="22"/>
          <w:szCs w:val="22"/>
        </w:rPr>
      </w:pPr>
      <w:r w:rsidRPr="00AC141C">
        <w:rPr>
          <w:rFonts w:ascii="Times New Roman" w:hAnsi="Times New Roman" w:cs="Times New Roman"/>
          <w:sz w:val="22"/>
          <w:szCs w:val="22"/>
        </w:rPr>
        <w:t>German Center for Mental Health (DZPG), partner site Berlin, Berlin, Germany (CU Correll, MD)</w:t>
      </w:r>
    </w:p>
    <w:bookmarkEnd w:id="0"/>
    <w:p w14:paraId="5477BE23" w14:textId="77777777" w:rsidR="00AC141C" w:rsidRPr="00AC141C" w:rsidRDefault="00AC141C" w:rsidP="00AC141C">
      <w:pPr>
        <w:suppressLineNumbers/>
        <w:rPr>
          <w:rFonts w:ascii="Times New Roman" w:hAnsi="Times New Roman" w:cs="Times New Roman"/>
          <w:sz w:val="22"/>
          <w:szCs w:val="22"/>
        </w:rPr>
      </w:pPr>
      <w:r w:rsidRPr="00AC141C">
        <w:rPr>
          <w:rFonts w:ascii="Times New Roman" w:hAnsi="Times New Roman" w:cs="Times New Roman"/>
          <w:sz w:val="22"/>
          <w:szCs w:val="22"/>
        </w:rPr>
        <w:t>Einstein Center for Population Diversity (ECPD), Berlin, Germany (CU Correll, MD)</w:t>
      </w:r>
    </w:p>
    <w:p w14:paraId="10C62C92" w14:textId="77777777" w:rsidR="00AC141C" w:rsidRPr="00AC141C" w:rsidRDefault="00AC141C" w:rsidP="00AC141C">
      <w:pPr>
        <w:suppressLineNumbers/>
        <w:rPr>
          <w:rFonts w:ascii="Times New Roman" w:hAnsi="Times New Roman" w:cs="Times New Roman"/>
          <w:sz w:val="22"/>
          <w:szCs w:val="22"/>
        </w:rPr>
      </w:pPr>
      <w:r w:rsidRPr="00AC141C">
        <w:rPr>
          <w:rFonts w:ascii="Times New Roman" w:hAnsi="Times New Roman" w:cs="Times New Roman"/>
          <w:sz w:val="22"/>
          <w:szCs w:val="22"/>
        </w:rPr>
        <w:t xml:space="preserve">Department of Psychiatry Aabenraa, Mental Health Services Region of Southern Denmark, Aabenraa, Denmark (M </w:t>
      </w:r>
      <w:r w:rsidRPr="00AC141C">
        <w:rPr>
          <w:rFonts w:ascii="Times New Roman" w:hAnsi="Times New Roman" w:cs="Times New Roman"/>
          <w:color w:val="000000" w:themeColor="text1"/>
          <w:sz w:val="22"/>
          <w:szCs w:val="22"/>
        </w:rPr>
        <w:t>Højlund PhD)</w:t>
      </w:r>
    </w:p>
    <w:p w14:paraId="1DA88714" w14:textId="77777777" w:rsidR="00AC141C" w:rsidRPr="00AC141C" w:rsidRDefault="00AC141C" w:rsidP="00AC141C">
      <w:pPr>
        <w:suppressLineNumbers/>
        <w:rPr>
          <w:rFonts w:ascii="Times New Roman" w:hAnsi="Times New Roman" w:cs="Times New Roman"/>
          <w:sz w:val="22"/>
          <w:szCs w:val="22"/>
        </w:rPr>
      </w:pPr>
      <w:r w:rsidRPr="00AC141C">
        <w:rPr>
          <w:rFonts w:ascii="Times New Roman" w:hAnsi="Times New Roman" w:cs="Times New Roman"/>
          <w:sz w:val="22"/>
          <w:szCs w:val="22"/>
        </w:rPr>
        <w:t xml:space="preserve">Department of Regional Health Research, University of Southern Denmark, Odense, Denmark (M </w:t>
      </w:r>
      <w:r w:rsidRPr="00AC141C">
        <w:rPr>
          <w:rFonts w:ascii="Times New Roman" w:hAnsi="Times New Roman" w:cs="Times New Roman"/>
          <w:color w:val="000000" w:themeColor="text1"/>
          <w:sz w:val="22"/>
          <w:szCs w:val="22"/>
        </w:rPr>
        <w:t>Højlund PhD)</w:t>
      </w:r>
    </w:p>
    <w:p w14:paraId="66092635" w14:textId="77777777" w:rsidR="00AC141C" w:rsidRDefault="00AC141C" w:rsidP="00D13AD9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59C64BA5" w14:textId="77777777" w:rsidR="00AC141C" w:rsidRDefault="00AC141C">
      <w:pPr>
        <w:autoSpaceDE/>
        <w:autoSpaceDN/>
        <w:adjustRightInd/>
        <w:spacing w:after="160"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B065548" w14:textId="77777777" w:rsidR="00E63D02" w:rsidRPr="00B444D7" w:rsidRDefault="00E63D02">
      <w:pPr>
        <w:rPr>
          <w:rFonts w:ascii="Times New Roman" w:hAnsi="Times New Roman" w:cs="Times New Roman"/>
        </w:rPr>
      </w:pPr>
    </w:p>
    <w:sdt>
      <w:sdtPr>
        <w:rPr>
          <w:rFonts w:ascii="Times New Roman" w:eastAsiaTheme="minorHAnsi" w:hAnsi="Times New Roman" w:cs="Times New Roman"/>
          <w:b w:val="0"/>
          <w:bCs w:val="0"/>
          <w:color w:val="auto"/>
          <w:kern w:val="2"/>
          <w:sz w:val="24"/>
          <w:szCs w:val="24"/>
          <w:lang w:val="en-IE"/>
          <w14:ligatures w14:val="standardContextual"/>
        </w:rPr>
        <w:id w:val="1047570539"/>
        <w:docPartObj>
          <w:docPartGallery w:val="Table of Contents"/>
          <w:docPartUnique/>
        </w:docPartObj>
      </w:sdtPr>
      <w:sdtEndPr>
        <w:rPr>
          <w:noProof/>
          <w:color w:val="000000"/>
          <w:kern w:val="0"/>
          <w:lang w:val="en-GB"/>
        </w:rPr>
      </w:sdtEndPr>
      <w:sdtContent>
        <w:p w14:paraId="7DCB5CF4" w14:textId="0475332A" w:rsidR="00503C7E" w:rsidRPr="00B444D7" w:rsidRDefault="00503C7E">
          <w:pPr>
            <w:pStyle w:val="TOCHeading"/>
            <w:rPr>
              <w:rFonts w:ascii="Times New Roman" w:hAnsi="Times New Roman" w:cs="Times New Roman"/>
              <w:sz w:val="24"/>
              <w:szCs w:val="24"/>
            </w:rPr>
          </w:pPr>
          <w:r w:rsidRPr="008576F9">
            <w:rPr>
              <w:rFonts w:ascii="Times New Roman" w:hAnsi="Times New Roman" w:cs="Times New Roman"/>
              <w:sz w:val="24"/>
              <w:szCs w:val="24"/>
            </w:rPr>
            <w:t>Table</w:t>
          </w:r>
          <w:r w:rsidRPr="00B444D7">
            <w:rPr>
              <w:rFonts w:ascii="Times New Roman" w:hAnsi="Times New Roman" w:cs="Times New Roman"/>
              <w:sz w:val="24"/>
              <w:szCs w:val="24"/>
            </w:rPr>
            <w:t xml:space="preserve"> of Contents</w:t>
          </w:r>
        </w:p>
        <w:p w14:paraId="59305899" w14:textId="57C1881B" w:rsidR="00A1291A" w:rsidRPr="00545506" w:rsidRDefault="00503C7E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color w:val="auto"/>
              <w:kern w:val="2"/>
              <w:lang w:val="en-IE" w:eastAsia="en-GB"/>
            </w:rPr>
          </w:pPr>
          <w:r w:rsidRPr="005E7623"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 w:rsidRPr="005E7623">
            <w:rPr>
              <w:rFonts w:ascii="Times New Roman" w:hAnsi="Times New Roman" w:cs="Times New Roman"/>
            </w:rPr>
            <w:instrText xml:space="preserve"> TOC \o "1-3" \h \z \u </w:instrText>
          </w:r>
          <w:r w:rsidRPr="005E7623"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  <w:hyperlink w:anchor="_Toc211946251" w:history="1">
            <w:r w:rsidR="00A1291A" w:rsidRPr="00545506">
              <w:rPr>
                <w:rStyle w:val="Hyperlink"/>
                <w:rFonts w:ascii="Times New Roman" w:hAnsi="Times New Roman" w:cs="Times New Roman"/>
                <w:noProof/>
              </w:rPr>
              <w:t>Table 1 – Characteristics of national prescribing and administrative datasets</w:t>
            </w:r>
            <w:r w:rsidR="00A1291A" w:rsidRPr="00545506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1291A" w:rsidRPr="0054550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1291A" w:rsidRPr="00545506">
              <w:rPr>
                <w:rFonts w:ascii="Times New Roman" w:hAnsi="Times New Roman" w:cs="Times New Roman"/>
                <w:noProof/>
                <w:webHidden/>
              </w:rPr>
              <w:instrText xml:space="preserve"> PAGEREF _Toc211946251 \h </w:instrText>
            </w:r>
            <w:r w:rsidR="00A1291A" w:rsidRPr="00545506">
              <w:rPr>
                <w:rFonts w:ascii="Times New Roman" w:hAnsi="Times New Roman" w:cs="Times New Roman"/>
                <w:noProof/>
                <w:webHidden/>
              </w:rPr>
            </w:r>
            <w:r w:rsidR="00A1291A" w:rsidRPr="0054550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1291A" w:rsidRPr="00545506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A1291A" w:rsidRPr="0054550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EC3D826" w14:textId="79BCA717" w:rsidR="00A1291A" w:rsidRPr="00545506" w:rsidRDefault="00A1291A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color w:val="auto"/>
              <w:kern w:val="2"/>
              <w:lang w:val="en-IE" w:eastAsia="en-GB"/>
            </w:rPr>
          </w:pPr>
          <w:hyperlink w:anchor="_Toc211946252" w:history="1">
            <w:r w:rsidRPr="00545506">
              <w:rPr>
                <w:rStyle w:val="Hyperlink"/>
                <w:rFonts w:ascii="Times New Roman" w:hAnsi="Times New Roman" w:cs="Times New Roman"/>
                <w:noProof/>
              </w:rPr>
              <w:t>Table 2 - List of participating countries/regions in the IQVIA-MIDAS dataset and sector coverage</w:t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instrText xml:space="preserve"> PAGEREF _Toc211946252 \h </w:instrText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A47F93B" w14:textId="2CF1907C" w:rsidR="00A1291A" w:rsidRPr="00545506" w:rsidRDefault="00A1291A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color w:val="auto"/>
              <w:kern w:val="2"/>
              <w:lang w:val="en-IE" w:eastAsia="en-GB"/>
            </w:rPr>
          </w:pPr>
          <w:hyperlink w:anchor="_Toc211946253" w:history="1">
            <w:r w:rsidRPr="00545506">
              <w:rPr>
                <w:rStyle w:val="Hyperlink"/>
                <w:rFonts w:ascii="Times New Roman" w:hAnsi="Times New Roman" w:cs="Times New Roman"/>
                <w:noProof/>
              </w:rPr>
              <w:t>Table 3 – Rates of clozapine utilisation in DDD/1,000 inhabitants/day across all countries (2014-2024)</w:t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instrText xml:space="preserve"> PAGEREF _Toc211946253 \h </w:instrText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t>14</w:t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6311497" w14:textId="5A6347AF" w:rsidR="00A1291A" w:rsidRPr="00545506" w:rsidRDefault="00A1291A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color w:val="auto"/>
              <w:kern w:val="2"/>
              <w:lang w:val="en-IE" w:eastAsia="en-GB"/>
            </w:rPr>
          </w:pPr>
          <w:hyperlink w:anchor="_Toc211946254" w:history="1">
            <w:r w:rsidRPr="00545506">
              <w:rPr>
                <w:rStyle w:val="Hyperlink"/>
                <w:rFonts w:ascii="Times New Roman" w:hAnsi="Times New Roman" w:cs="Times New Roman"/>
                <w:noProof/>
              </w:rPr>
              <w:t>Table 4 – Comparing rates of clozapine utilisation in 2024 in countries where estimates were available in both IQVIA-MIDAS and national prescribing and administrative databases.</w:t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instrText xml:space="preserve"> PAGEREF _Toc211946254 \h </w:instrText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t>18</w:t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3EFBB9F" w14:textId="282AC507" w:rsidR="00A1291A" w:rsidRPr="00545506" w:rsidRDefault="00A1291A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color w:val="auto"/>
              <w:kern w:val="2"/>
              <w:lang w:val="en-IE" w:eastAsia="en-GB"/>
            </w:rPr>
          </w:pPr>
          <w:hyperlink w:anchor="_Toc211946255" w:history="1">
            <w:r w:rsidRPr="00545506">
              <w:rPr>
                <w:rStyle w:val="Hyperlink"/>
                <w:rFonts w:ascii="Times New Roman" w:hAnsi="Times New Roman" w:cs="Times New Roman"/>
                <w:noProof/>
              </w:rPr>
              <w:t>Table 5 – Completed STrengthening the Reporting of OBservational studies in Epidemiology (STROBE) Checklist</w:t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instrText xml:space="preserve"> PAGEREF _Toc211946255 \h </w:instrText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t>20</w:t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EFDA9A3" w14:textId="2BD2DEAC" w:rsidR="00A1291A" w:rsidRPr="00545506" w:rsidRDefault="00A1291A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color w:val="auto"/>
              <w:kern w:val="2"/>
              <w:lang w:val="en-IE" w:eastAsia="en-GB"/>
            </w:rPr>
          </w:pPr>
          <w:hyperlink w:anchor="_Toc211946256" w:history="1">
            <w:r w:rsidRPr="00545506">
              <w:rPr>
                <w:rStyle w:val="Hyperlink"/>
                <w:rFonts w:ascii="Times New Roman" w:hAnsi="Times New Roman" w:cs="Times New Roman"/>
                <w:noProof/>
              </w:rPr>
              <w:t>Table 6 – Details of correlation and regression analyses of factors associated with estimates of clozapine utilisation in 2024</w:t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instrText xml:space="preserve"> PAGEREF _Toc211946256 \h </w:instrText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t>23</w:t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461BB1D" w14:textId="4A7BDC97" w:rsidR="00A1291A" w:rsidRPr="00545506" w:rsidRDefault="00A1291A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color w:val="auto"/>
              <w:kern w:val="2"/>
              <w:lang w:val="en-IE" w:eastAsia="en-GB"/>
            </w:rPr>
          </w:pPr>
          <w:hyperlink w:anchor="_Toc211946257" w:history="1">
            <w:r w:rsidRPr="00545506">
              <w:rPr>
                <w:rStyle w:val="Hyperlink"/>
                <w:rFonts w:ascii="Times New Roman" w:hAnsi="Times New Roman" w:cs="Times New Roman"/>
                <w:noProof/>
              </w:rPr>
              <w:t>Plot 1 - Plot of individual countries’ clozapine utilisation in 2024 by number of psychiatrists/100,000 population</w:t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instrText xml:space="preserve"> PAGEREF _Toc211946257 \h </w:instrText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t>26</w:t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4542CC3" w14:textId="6371B365" w:rsidR="00A1291A" w:rsidRPr="00545506" w:rsidRDefault="00A1291A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color w:val="auto"/>
              <w:kern w:val="2"/>
              <w:lang w:val="en-IE" w:eastAsia="en-GB"/>
            </w:rPr>
          </w:pPr>
          <w:hyperlink w:anchor="_Toc211946258" w:history="1">
            <w:r w:rsidRPr="00545506">
              <w:rPr>
                <w:rStyle w:val="Hyperlink"/>
                <w:rFonts w:ascii="Times New Roman" w:hAnsi="Times New Roman" w:cs="Times New Roman"/>
                <w:noProof/>
              </w:rPr>
              <w:t>Haematological Monitoring Stringency Index – Details of Eloyede et al method</w:t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instrText xml:space="preserve"> PAGEREF _Toc211946258 \h </w:instrText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t>27</w:t>
            </w:r>
            <w:r w:rsidRPr="0054550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DBA02C2" w14:textId="5C461DE3" w:rsidR="00503C7E" w:rsidRPr="00B444D7" w:rsidRDefault="00503C7E">
          <w:pPr>
            <w:rPr>
              <w:rFonts w:ascii="Times New Roman" w:hAnsi="Times New Roman" w:cs="Times New Roman"/>
            </w:rPr>
          </w:pPr>
          <w:r w:rsidRPr="005E7623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0052AFC0" w14:textId="77777777" w:rsidR="00396204" w:rsidRPr="00B444D7" w:rsidRDefault="00396204">
      <w:pPr>
        <w:rPr>
          <w:rFonts w:ascii="Times New Roman" w:hAnsi="Times New Roman" w:cs="Times New Roman"/>
        </w:rPr>
      </w:pPr>
    </w:p>
    <w:p w14:paraId="7F828FFF" w14:textId="77777777" w:rsidR="00396204" w:rsidRDefault="00396204">
      <w:pPr>
        <w:rPr>
          <w:rFonts w:ascii="Times New Roman" w:hAnsi="Times New Roman" w:cs="Times New Roman"/>
          <w:sz w:val="22"/>
          <w:szCs w:val="22"/>
        </w:rPr>
      </w:pPr>
    </w:p>
    <w:p w14:paraId="498D6718" w14:textId="77777777" w:rsidR="00396204" w:rsidRDefault="00396204">
      <w:pPr>
        <w:rPr>
          <w:rFonts w:ascii="Times New Roman" w:hAnsi="Times New Roman" w:cs="Times New Roman"/>
          <w:sz w:val="22"/>
          <w:szCs w:val="22"/>
        </w:rPr>
      </w:pPr>
    </w:p>
    <w:p w14:paraId="57AF9089" w14:textId="4CD8E754" w:rsidR="001B545A" w:rsidRDefault="001B545A">
      <w:pPr>
        <w:rPr>
          <w:rFonts w:ascii="Times New Roman" w:hAnsi="Times New Roman" w:cs="Times New Roman"/>
          <w:sz w:val="22"/>
          <w:szCs w:val="22"/>
        </w:rPr>
        <w:sectPr w:rsidR="001B545A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65A100" w14:textId="77777777" w:rsidR="00B41916" w:rsidRPr="00BE01A1" w:rsidRDefault="00B41916">
      <w:pPr>
        <w:rPr>
          <w:rFonts w:ascii="Times New Roman" w:hAnsi="Times New Roman" w:cs="Times New Roman"/>
        </w:rPr>
      </w:pPr>
    </w:p>
    <w:p w14:paraId="3CA6B766" w14:textId="1A990CEC" w:rsidR="00687816" w:rsidRPr="00BE01A1" w:rsidRDefault="00DF0A7D" w:rsidP="00B41916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1" w:name="_Toc211946251"/>
      <w:r>
        <w:rPr>
          <w:rFonts w:ascii="Times New Roman" w:hAnsi="Times New Roman" w:cs="Times New Roman"/>
          <w:sz w:val="24"/>
          <w:szCs w:val="24"/>
        </w:rPr>
        <w:t xml:space="preserve">Table 1 </w:t>
      </w:r>
      <w:r w:rsidR="00491165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0C0E">
        <w:rPr>
          <w:rFonts w:ascii="Times New Roman" w:hAnsi="Times New Roman" w:cs="Times New Roman"/>
          <w:sz w:val="24"/>
          <w:szCs w:val="24"/>
        </w:rPr>
        <w:t>Characteristics</w:t>
      </w:r>
      <w:r w:rsidR="00491165">
        <w:rPr>
          <w:rFonts w:ascii="Times New Roman" w:hAnsi="Times New Roman" w:cs="Times New Roman"/>
          <w:sz w:val="24"/>
          <w:szCs w:val="24"/>
        </w:rPr>
        <w:t xml:space="preserve"> of n</w:t>
      </w:r>
      <w:r w:rsidR="00B41916" w:rsidRPr="00BE01A1">
        <w:rPr>
          <w:rFonts w:ascii="Times New Roman" w:hAnsi="Times New Roman" w:cs="Times New Roman"/>
          <w:sz w:val="24"/>
          <w:szCs w:val="24"/>
        </w:rPr>
        <w:t>ational prescribing and administrative datasets</w:t>
      </w:r>
      <w:bookmarkEnd w:id="1"/>
      <w:r w:rsidR="0049116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3925" w:type="dxa"/>
        <w:jc w:val="center"/>
        <w:tblLook w:val="04A0" w:firstRow="1" w:lastRow="0" w:firstColumn="1" w:lastColumn="0" w:noHBand="0" w:noVBand="1"/>
      </w:tblPr>
      <w:tblGrid>
        <w:gridCol w:w="5075"/>
        <w:gridCol w:w="2660"/>
        <w:gridCol w:w="2660"/>
        <w:gridCol w:w="3530"/>
      </w:tblGrid>
      <w:tr w:rsidR="00235B0C" w:rsidRPr="00422A7F" w14:paraId="22352E5B" w14:textId="77777777" w:rsidTr="00440DF5">
        <w:trPr>
          <w:trHeight w:val="791"/>
          <w:tblHeader/>
          <w:jc w:val="center"/>
        </w:trPr>
        <w:tc>
          <w:tcPr>
            <w:tcW w:w="5075" w:type="dxa"/>
            <w:shd w:val="clear" w:color="auto" w:fill="D1D1D1" w:themeFill="background2" w:themeFillShade="E6"/>
          </w:tcPr>
          <w:p w14:paraId="68930417" w14:textId="202E7666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2660" w:type="dxa"/>
            <w:shd w:val="clear" w:color="auto" w:fill="D1D1D1" w:themeFill="background2" w:themeFillShade="E6"/>
          </w:tcPr>
          <w:p w14:paraId="6B10D074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2660" w:type="dxa"/>
            <w:shd w:val="clear" w:color="auto" w:fill="D1D1D1" w:themeFill="background2" w:themeFillShade="E6"/>
          </w:tcPr>
          <w:p w14:paraId="1CDE207C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 xml:space="preserve">Number of years included in the study </w:t>
            </w:r>
          </w:p>
        </w:tc>
        <w:tc>
          <w:tcPr>
            <w:tcW w:w="3530" w:type="dxa"/>
            <w:shd w:val="clear" w:color="auto" w:fill="D1D1D1" w:themeFill="background2" w:themeFillShade="E6"/>
          </w:tcPr>
          <w:p w14:paraId="1090E887" w14:textId="7134C655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lects clozapine consumption in community and hospital settings (Yes/No)</w:t>
            </w:r>
          </w:p>
        </w:tc>
      </w:tr>
      <w:tr w:rsidR="00235B0C" w:rsidRPr="00422A7F" w14:paraId="641219F5" w14:textId="77777777" w:rsidTr="00235B0C">
        <w:trPr>
          <w:trHeight w:val="359"/>
          <w:jc w:val="center"/>
        </w:trPr>
        <w:tc>
          <w:tcPr>
            <w:tcW w:w="5075" w:type="dxa"/>
          </w:tcPr>
          <w:p w14:paraId="6D400C15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2660" w:type="dxa"/>
          </w:tcPr>
          <w:p w14:paraId="4D1C7638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Pharmanet</w:t>
            </w:r>
          </w:p>
          <w:p w14:paraId="57F00E18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1C849D56" w14:textId="77777777" w:rsidR="00235B0C" w:rsidRPr="00422A7F" w:rsidRDefault="00235B0C" w:rsidP="002661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</w:tcPr>
          <w:p w14:paraId="0E59DBCD" w14:textId="244F3A50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2014-202</w:t>
            </w:r>
            <w:r w:rsidR="005B481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30" w:type="dxa"/>
          </w:tcPr>
          <w:p w14:paraId="285200B8" w14:textId="6D80458E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6CF263FD" w14:textId="77777777" w:rsidR="00235B0C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6380DACA" w14:textId="77777777" w:rsidR="00235B0C" w:rsidRPr="00C21C01" w:rsidRDefault="00235B0C" w:rsidP="002661F0">
            <w:pPr>
              <w:rPr>
                <w:rFonts w:ascii="Times New Roman" w:hAnsi="Times New Roman" w:cs="Times New Roman"/>
                <w:lang w:val="en-US"/>
              </w:rPr>
            </w:pPr>
            <w:r w:rsidRPr="00422A7F">
              <w:rPr>
                <w:rFonts w:ascii="Times New Roman" w:hAnsi="Times New Roman" w:cs="Times New Roman"/>
              </w:rPr>
              <w:t xml:space="preserve">Database contains data on reimbursed medicines that have been dispensed in public pharmacies. Data on non-reimbursed medicines that public pharmacies dispense or medicines that hospital pharmacies dispense do not therefore appear in Pharmanet. </w:t>
            </w:r>
          </w:p>
          <w:p w14:paraId="483CE743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29F2D640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</w:tc>
      </w:tr>
      <w:tr w:rsidR="00235B0C" w:rsidRPr="00422A7F" w14:paraId="5281FAC7" w14:textId="77777777" w:rsidTr="00235B0C">
        <w:trPr>
          <w:trHeight w:val="359"/>
          <w:jc w:val="center"/>
        </w:trPr>
        <w:tc>
          <w:tcPr>
            <w:tcW w:w="5075" w:type="dxa"/>
          </w:tcPr>
          <w:p w14:paraId="257ABB80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2660" w:type="dxa"/>
          </w:tcPr>
          <w:p w14:paraId="7077DBC3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HALMED, Croatian Agency for Medicinal Products and Medical Devices.</w:t>
            </w:r>
          </w:p>
          <w:p w14:paraId="4136C5DF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6D51C36A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The results in the report are obtained from pharmacies, hospital pharmacies and specialist stores are very similar to the results obtained from wholesalers in the reported values.</w:t>
            </w:r>
          </w:p>
          <w:p w14:paraId="74C2BDAE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</w:tcPr>
          <w:p w14:paraId="38535E03" w14:textId="77777777" w:rsidR="00235B0C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2014-2023</w:t>
            </w:r>
          </w:p>
          <w:p w14:paraId="4FA68BF4" w14:textId="77777777" w:rsidR="00235B0C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3B5C069A" w14:textId="05AB55C9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0" w:type="dxa"/>
          </w:tcPr>
          <w:p w14:paraId="70717F40" w14:textId="6E4F79B8" w:rsidR="00235B0C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  <w:p w14:paraId="214689C5" w14:textId="77777777" w:rsidR="00235B0C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2A200D1B" w14:textId="77777777" w:rsidR="00235B0C" w:rsidRPr="00422A7F" w:rsidRDefault="00235B0C" w:rsidP="0097636A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The results in the report are obtained from pharmacies, hospital pharmacies and specialist stores are very similar to the results obtained from wholesalers in the reported values.</w:t>
            </w:r>
          </w:p>
          <w:p w14:paraId="54761EA1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</w:tc>
      </w:tr>
      <w:tr w:rsidR="00235B0C" w:rsidRPr="00422A7F" w14:paraId="20B801B7" w14:textId="77777777" w:rsidTr="00235B0C">
        <w:trPr>
          <w:trHeight w:val="359"/>
          <w:jc w:val="center"/>
        </w:trPr>
        <w:tc>
          <w:tcPr>
            <w:tcW w:w="5075" w:type="dxa"/>
          </w:tcPr>
          <w:p w14:paraId="5F7E7A89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2660" w:type="dxa"/>
          </w:tcPr>
          <w:p w14:paraId="122FB63C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Danish Medicines Statistics Register</w:t>
            </w:r>
          </w:p>
          <w:p w14:paraId="4B6ED4D1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427094BE" w14:textId="77777777" w:rsidR="00235B0C" w:rsidRPr="00422A7F" w:rsidRDefault="00235B0C" w:rsidP="003A6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</w:tcPr>
          <w:p w14:paraId="5171D206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lastRenderedPageBreak/>
              <w:t>2014-2024</w:t>
            </w:r>
          </w:p>
        </w:tc>
        <w:tc>
          <w:tcPr>
            <w:tcW w:w="3530" w:type="dxa"/>
          </w:tcPr>
          <w:p w14:paraId="18D53232" w14:textId="07A078D4" w:rsidR="00235B0C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Y</w:t>
            </w:r>
            <w:r w:rsidR="0069263C">
              <w:rPr>
                <w:rFonts w:ascii="Times New Roman" w:hAnsi="Times New Roman" w:cs="Times New Roman"/>
              </w:rPr>
              <w:t>es</w:t>
            </w:r>
          </w:p>
          <w:p w14:paraId="278D6C08" w14:textId="77777777" w:rsidR="00235B0C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777638A2" w14:textId="77777777" w:rsidR="00235B0C" w:rsidRPr="00422A7F" w:rsidRDefault="00235B0C" w:rsidP="003A6ACD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lastRenderedPageBreak/>
              <w:t>Database contains data from the hospital and primary care settings.</w:t>
            </w:r>
          </w:p>
          <w:p w14:paraId="169301C8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</w:tc>
      </w:tr>
      <w:tr w:rsidR="00235B0C" w:rsidRPr="00422A7F" w14:paraId="3A100439" w14:textId="77777777" w:rsidTr="00235B0C">
        <w:trPr>
          <w:trHeight w:val="359"/>
          <w:jc w:val="center"/>
        </w:trPr>
        <w:tc>
          <w:tcPr>
            <w:tcW w:w="5075" w:type="dxa"/>
          </w:tcPr>
          <w:p w14:paraId="4E269BD3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lastRenderedPageBreak/>
              <w:t>Estonia</w:t>
            </w:r>
          </w:p>
        </w:tc>
        <w:tc>
          <w:tcPr>
            <w:tcW w:w="2660" w:type="dxa"/>
          </w:tcPr>
          <w:p w14:paraId="3A34DF65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Statistical Yearbook of the State Agency of Medicines</w:t>
            </w:r>
          </w:p>
          <w:p w14:paraId="196AF531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260181BF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22DB3D47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4FCA8BCF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286254D3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</w:tcPr>
          <w:p w14:paraId="3371A07A" w14:textId="1DC0F3CC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2014-202</w:t>
            </w:r>
            <w:r w:rsidR="00FE1D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30" w:type="dxa"/>
          </w:tcPr>
          <w:p w14:paraId="3932B9A2" w14:textId="77777777" w:rsidR="0069263C" w:rsidRDefault="0069263C" w:rsidP="0069263C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  <w:p w14:paraId="187D1455" w14:textId="0F89EC16" w:rsidR="00235B0C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3A1B9FC5" w14:textId="77777777" w:rsidR="00235B0C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50CD2C38" w14:textId="77777777" w:rsidR="00235B0C" w:rsidRPr="00422A7F" w:rsidRDefault="00235B0C" w:rsidP="003A6ACD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The data provided on drug consumption is based on wholesalers’ sales to hospital pharmacies and general pharmacies.</w:t>
            </w:r>
          </w:p>
          <w:p w14:paraId="292636C6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</w:tc>
      </w:tr>
      <w:tr w:rsidR="00235B0C" w:rsidRPr="00422A7F" w14:paraId="013B962A" w14:textId="77777777" w:rsidTr="00235B0C">
        <w:trPr>
          <w:trHeight w:val="359"/>
          <w:jc w:val="center"/>
        </w:trPr>
        <w:tc>
          <w:tcPr>
            <w:tcW w:w="5075" w:type="dxa"/>
          </w:tcPr>
          <w:p w14:paraId="137EE4B0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Faroe Island</w:t>
            </w:r>
          </w:p>
        </w:tc>
        <w:tc>
          <w:tcPr>
            <w:tcW w:w="2660" w:type="dxa"/>
          </w:tcPr>
          <w:p w14:paraId="0617EF96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 xml:space="preserve">National Pharmacy Service </w:t>
            </w:r>
          </w:p>
          <w:p w14:paraId="5F4EF115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7283972E" w14:textId="2EC67221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</w:tcPr>
          <w:p w14:paraId="4256ADAB" w14:textId="77777777" w:rsidR="00235B0C" w:rsidRDefault="00235B0C" w:rsidP="00BA1498">
            <w:pPr>
              <w:rPr>
                <w:rFonts w:ascii="Times New Roman" w:hAnsi="Times New Roman" w:cs="Times New Roman"/>
              </w:rPr>
            </w:pPr>
            <w:r w:rsidRPr="008C19AF">
              <w:rPr>
                <w:rFonts w:ascii="Times New Roman" w:hAnsi="Times New Roman" w:cs="Times New Roman"/>
              </w:rPr>
              <w:t>2016-2024</w:t>
            </w:r>
          </w:p>
          <w:p w14:paraId="554474E6" w14:textId="77777777" w:rsidR="008C19AF" w:rsidRDefault="008C19AF" w:rsidP="00BA1498">
            <w:pPr>
              <w:rPr>
                <w:rFonts w:ascii="Times New Roman" w:hAnsi="Times New Roman" w:cs="Times New Roman"/>
              </w:rPr>
            </w:pPr>
          </w:p>
          <w:p w14:paraId="5A65B9AD" w14:textId="490E7410" w:rsidR="008C19AF" w:rsidRDefault="008C19AF" w:rsidP="00BA1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*Estimates of clozapine </w:t>
            </w:r>
            <w:r w:rsidR="002D4637">
              <w:rPr>
                <w:rFonts w:ascii="Times New Roman" w:hAnsi="Times New Roman" w:cs="Times New Roman"/>
              </w:rPr>
              <w:t>utilization were</w:t>
            </w:r>
            <w:r>
              <w:rPr>
                <w:rFonts w:ascii="Times New Roman" w:hAnsi="Times New Roman" w:cs="Times New Roman"/>
              </w:rPr>
              <w:t xml:space="preserve"> not available for </w:t>
            </w:r>
            <w:r w:rsidR="00B77742">
              <w:rPr>
                <w:rFonts w:ascii="Times New Roman" w:hAnsi="Times New Roman" w:cs="Times New Roman"/>
              </w:rPr>
              <w:t>2014 and 2015. Estimates derived from 2016 figures used as estimate</w:t>
            </w:r>
          </w:p>
          <w:p w14:paraId="573EFC23" w14:textId="77777777" w:rsidR="008C19AF" w:rsidRDefault="008C19AF" w:rsidP="00BA1498">
            <w:pPr>
              <w:rPr>
                <w:rFonts w:ascii="Times New Roman" w:hAnsi="Times New Roman" w:cs="Times New Roman"/>
              </w:rPr>
            </w:pPr>
          </w:p>
          <w:p w14:paraId="1CAF9589" w14:textId="07ADA3BB" w:rsidR="008C19AF" w:rsidRPr="00422A7F" w:rsidRDefault="008C19AF" w:rsidP="00BA14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0" w:type="dxa"/>
          </w:tcPr>
          <w:p w14:paraId="6A084F6F" w14:textId="77777777" w:rsidR="0069263C" w:rsidRDefault="0069263C" w:rsidP="0069263C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  <w:p w14:paraId="385CFC53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6248CFEC" w14:textId="46FCBDAE" w:rsidR="00235B0C" w:rsidRPr="00422A7F" w:rsidRDefault="00195B41" w:rsidP="00BA1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235B0C" w:rsidRPr="00422A7F">
              <w:rPr>
                <w:rFonts w:ascii="Times New Roman" w:hAnsi="Times New Roman" w:cs="Times New Roman"/>
              </w:rPr>
              <w:t>overs hospital and community prescription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E5D6D6C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</w:tc>
      </w:tr>
      <w:tr w:rsidR="00235B0C" w:rsidRPr="00422A7F" w14:paraId="59F90408" w14:textId="77777777" w:rsidTr="00235B0C">
        <w:trPr>
          <w:trHeight w:val="359"/>
          <w:jc w:val="center"/>
        </w:trPr>
        <w:tc>
          <w:tcPr>
            <w:tcW w:w="5075" w:type="dxa"/>
          </w:tcPr>
          <w:p w14:paraId="65FC7923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2660" w:type="dxa"/>
          </w:tcPr>
          <w:p w14:paraId="21C0102E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FIMEA Finnish Medicines Agency</w:t>
            </w:r>
          </w:p>
          <w:p w14:paraId="60397932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3912AFBE" w14:textId="77777777" w:rsidR="00235B0C" w:rsidRPr="00422A7F" w:rsidRDefault="00235B0C" w:rsidP="00F576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</w:tcPr>
          <w:p w14:paraId="46BCA6A6" w14:textId="1B60CFF9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2014-202</w:t>
            </w:r>
            <w:r w:rsidR="00A7223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30" w:type="dxa"/>
          </w:tcPr>
          <w:p w14:paraId="5BDC33CF" w14:textId="77777777" w:rsidR="0069263C" w:rsidRDefault="0069263C" w:rsidP="0069263C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  <w:p w14:paraId="3A6B97FF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7F406965" w14:textId="77777777" w:rsidR="00235B0C" w:rsidRPr="00422A7F" w:rsidRDefault="00235B0C" w:rsidP="00EF4F9B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 xml:space="preserve">Sales figures within the database are based on the </w:t>
            </w:r>
            <w:proofErr w:type="gramStart"/>
            <w:r w:rsidRPr="00422A7F">
              <w:rPr>
                <w:rFonts w:ascii="Times New Roman" w:hAnsi="Times New Roman" w:cs="Times New Roman"/>
              </w:rPr>
              <w:t>amount</w:t>
            </w:r>
            <w:proofErr w:type="gramEnd"/>
            <w:r w:rsidRPr="00422A7F">
              <w:rPr>
                <w:rFonts w:ascii="Times New Roman" w:hAnsi="Times New Roman" w:cs="Times New Roman"/>
              </w:rPr>
              <w:t xml:space="preserve"> of medicines sold by drug wholesalers to pharmacies and hospitals. </w:t>
            </w:r>
          </w:p>
          <w:p w14:paraId="051D8EB9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</w:tc>
      </w:tr>
      <w:tr w:rsidR="00235B0C" w:rsidRPr="00422A7F" w14:paraId="1385ECAF" w14:textId="77777777" w:rsidTr="00235B0C">
        <w:trPr>
          <w:trHeight w:val="374"/>
          <w:jc w:val="center"/>
        </w:trPr>
        <w:tc>
          <w:tcPr>
            <w:tcW w:w="5075" w:type="dxa"/>
          </w:tcPr>
          <w:p w14:paraId="411C82EB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2660" w:type="dxa"/>
          </w:tcPr>
          <w:p w14:paraId="7DD74D4E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AOK Research Institute (</w:t>
            </w:r>
            <w:proofErr w:type="spellStart"/>
            <w:r w:rsidRPr="00422A7F">
              <w:rPr>
                <w:rFonts w:ascii="Times New Roman" w:hAnsi="Times New Roman" w:cs="Times New Roman"/>
              </w:rPr>
              <w:t>WIdO</w:t>
            </w:r>
            <w:proofErr w:type="spellEnd"/>
            <w:r w:rsidRPr="00422A7F">
              <w:rPr>
                <w:rFonts w:ascii="Times New Roman" w:hAnsi="Times New Roman" w:cs="Times New Roman"/>
              </w:rPr>
              <w:t xml:space="preserve">) - </w:t>
            </w:r>
            <w:proofErr w:type="spellStart"/>
            <w:r w:rsidRPr="00422A7F">
              <w:rPr>
                <w:rFonts w:ascii="Times New Roman" w:hAnsi="Times New Roman" w:cs="Times New Roman"/>
              </w:rPr>
              <w:t>PharMaAnalyst</w:t>
            </w:r>
            <w:proofErr w:type="spellEnd"/>
          </w:p>
          <w:p w14:paraId="47BDA4AB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5FFEA955" w14:textId="77777777" w:rsidR="00235B0C" w:rsidRPr="00422A7F" w:rsidRDefault="00235B0C" w:rsidP="00D55C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</w:tcPr>
          <w:p w14:paraId="7E4E8C65" w14:textId="77777777" w:rsidR="00235B0C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2014-2023</w:t>
            </w:r>
          </w:p>
          <w:p w14:paraId="38CB8F61" w14:textId="197CDEE7" w:rsidR="00235B0C" w:rsidRPr="00422A7F" w:rsidRDefault="00235B0C" w:rsidP="00EE3E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0" w:type="dxa"/>
          </w:tcPr>
          <w:p w14:paraId="29BC67EA" w14:textId="70592621" w:rsidR="0069263C" w:rsidRDefault="00D741B8" w:rsidP="00692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7ABD331D" w14:textId="77777777" w:rsidR="00D741B8" w:rsidRDefault="00D741B8" w:rsidP="0069263C">
            <w:pPr>
              <w:rPr>
                <w:rFonts w:ascii="Times New Roman" w:hAnsi="Times New Roman" w:cs="Times New Roman"/>
              </w:rPr>
            </w:pPr>
          </w:p>
          <w:p w14:paraId="1E697F72" w14:textId="0F484CBE" w:rsidR="00D741B8" w:rsidRDefault="00D741B8" w:rsidP="00692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aluates</w:t>
            </w:r>
            <w:r w:rsidR="000B6743">
              <w:rPr>
                <w:rFonts w:ascii="Times New Roman" w:hAnsi="Times New Roman" w:cs="Times New Roman"/>
              </w:rPr>
              <w:t xml:space="preserve"> prescription data for outpatient medications prescribing to </w:t>
            </w:r>
            <w:r w:rsidR="000B6743">
              <w:rPr>
                <w:rFonts w:ascii="Times New Roman" w:hAnsi="Times New Roman" w:cs="Times New Roman"/>
              </w:rPr>
              <w:lastRenderedPageBreak/>
              <w:t xml:space="preserve">the approximately 90% of the German population with statutory health insurance. </w:t>
            </w:r>
          </w:p>
          <w:p w14:paraId="744844D7" w14:textId="25F6A122" w:rsidR="001D38E5" w:rsidRPr="00422A7F" w:rsidRDefault="001D38E5" w:rsidP="009738E7">
            <w:pPr>
              <w:rPr>
                <w:rFonts w:ascii="Times New Roman" w:hAnsi="Times New Roman" w:cs="Times New Roman"/>
              </w:rPr>
            </w:pPr>
          </w:p>
        </w:tc>
      </w:tr>
      <w:tr w:rsidR="00094671" w:rsidRPr="00422A7F" w14:paraId="1F3E71B2" w14:textId="77777777" w:rsidTr="00413A66">
        <w:trPr>
          <w:trHeight w:val="374"/>
          <w:jc w:val="center"/>
        </w:trPr>
        <w:tc>
          <w:tcPr>
            <w:tcW w:w="5075" w:type="dxa"/>
          </w:tcPr>
          <w:p w14:paraId="26961310" w14:textId="12A42065" w:rsidR="00094671" w:rsidRPr="00422A7F" w:rsidRDefault="00094671" w:rsidP="00BA1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Greenland </w:t>
            </w:r>
          </w:p>
        </w:tc>
        <w:tc>
          <w:tcPr>
            <w:tcW w:w="2660" w:type="dxa"/>
          </w:tcPr>
          <w:p w14:paraId="1A1B9FC6" w14:textId="01F9F7A3" w:rsidR="00094671" w:rsidRDefault="00413A66" w:rsidP="00BA1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dic Health and Welfare Statistics</w:t>
            </w:r>
          </w:p>
          <w:p w14:paraId="66662573" w14:textId="77777777" w:rsidR="00E21719" w:rsidRPr="00422A7F" w:rsidRDefault="00E21719" w:rsidP="00BA14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</w:tcPr>
          <w:p w14:paraId="77B7A868" w14:textId="094BD459" w:rsidR="00094671" w:rsidRPr="00422A7F" w:rsidRDefault="009E74CB" w:rsidP="00BA1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-2024</w:t>
            </w:r>
          </w:p>
        </w:tc>
        <w:tc>
          <w:tcPr>
            <w:tcW w:w="3530" w:type="dxa"/>
          </w:tcPr>
          <w:p w14:paraId="5C992321" w14:textId="77777777" w:rsidR="00094671" w:rsidRDefault="009E74CB" w:rsidP="00692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="00D15DB9">
              <w:rPr>
                <w:rFonts w:ascii="Times New Roman" w:hAnsi="Times New Roman" w:cs="Times New Roman"/>
              </w:rPr>
              <w:t>.</w:t>
            </w:r>
          </w:p>
          <w:p w14:paraId="78B88411" w14:textId="77777777" w:rsidR="00D15DB9" w:rsidRDefault="00D15DB9" w:rsidP="0069263C">
            <w:pPr>
              <w:rPr>
                <w:rFonts w:ascii="Times New Roman" w:hAnsi="Times New Roman" w:cs="Times New Roman"/>
              </w:rPr>
            </w:pPr>
          </w:p>
          <w:p w14:paraId="45AF0934" w14:textId="14023685" w:rsidR="00D15DB9" w:rsidRDefault="00D15DB9" w:rsidP="00692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represent prescriptions dispensed in all healthcare settings including </w:t>
            </w:r>
            <w:r w:rsidR="00D32171">
              <w:rPr>
                <w:rFonts w:ascii="Times New Roman" w:hAnsi="Times New Roman" w:cs="Times New Roman"/>
              </w:rPr>
              <w:t>community and hospital settings.</w:t>
            </w:r>
          </w:p>
          <w:p w14:paraId="5BC492BE" w14:textId="5439BA5B" w:rsidR="00D15DB9" w:rsidRDefault="00D15DB9" w:rsidP="00692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35B0C" w:rsidRPr="00422A7F" w14:paraId="67C19DA0" w14:textId="77777777" w:rsidTr="00235B0C">
        <w:trPr>
          <w:trHeight w:val="359"/>
          <w:jc w:val="center"/>
        </w:trPr>
        <w:tc>
          <w:tcPr>
            <w:tcW w:w="5075" w:type="dxa"/>
          </w:tcPr>
          <w:p w14:paraId="13D5C3BA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2660" w:type="dxa"/>
          </w:tcPr>
          <w:p w14:paraId="0AC27B5C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The Icelandic Medicines Agency and the Prescription Medicines Register</w:t>
            </w:r>
          </w:p>
          <w:p w14:paraId="62032228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60930CAC" w14:textId="77777777" w:rsidR="00235B0C" w:rsidRPr="00422A7F" w:rsidRDefault="00235B0C" w:rsidP="002554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</w:tcPr>
          <w:p w14:paraId="0DA75181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2014-2024</w:t>
            </w:r>
          </w:p>
        </w:tc>
        <w:tc>
          <w:tcPr>
            <w:tcW w:w="3530" w:type="dxa"/>
          </w:tcPr>
          <w:p w14:paraId="3BEB3C12" w14:textId="77777777" w:rsidR="0069263C" w:rsidRDefault="0069263C" w:rsidP="0069263C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  <w:p w14:paraId="36ECE86B" w14:textId="77777777" w:rsidR="00235B0C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399D2491" w14:textId="77777777" w:rsidR="00235B0C" w:rsidRPr="00422A7F" w:rsidRDefault="00235B0C" w:rsidP="002554D3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Prescription Medicines Register which contains information on all drugs dispensed in pharmacies and to individuals residing in nursing homes.</w:t>
            </w:r>
          </w:p>
          <w:p w14:paraId="66EE8718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</w:tc>
      </w:tr>
      <w:tr w:rsidR="00235B0C" w:rsidRPr="00422A7F" w14:paraId="4CC799CF" w14:textId="77777777" w:rsidTr="00235B0C">
        <w:trPr>
          <w:trHeight w:val="359"/>
          <w:jc w:val="center"/>
        </w:trPr>
        <w:tc>
          <w:tcPr>
            <w:tcW w:w="5075" w:type="dxa"/>
          </w:tcPr>
          <w:p w14:paraId="09C8F146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2660" w:type="dxa"/>
          </w:tcPr>
          <w:p w14:paraId="7CDCBE5A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 xml:space="preserve">The Italian Medicines Agency and the Medicines Utilization Monitoring Centre – National Report on medicines use in Italy. </w:t>
            </w:r>
          </w:p>
          <w:p w14:paraId="3B7F7E2E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34DC1259" w14:textId="77777777" w:rsidR="00235B0C" w:rsidRPr="00422A7F" w:rsidRDefault="00235B0C" w:rsidP="000E6E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</w:tcPr>
          <w:p w14:paraId="1BE93260" w14:textId="77777777" w:rsidR="00235B0C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2014-2023</w:t>
            </w:r>
          </w:p>
          <w:p w14:paraId="5AAD9493" w14:textId="77777777" w:rsidR="00235B0C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150466FB" w14:textId="13410D30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0" w:type="dxa"/>
          </w:tcPr>
          <w:p w14:paraId="4A6C63FE" w14:textId="77777777" w:rsidR="0069263C" w:rsidRDefault="0069263C" w:rsidP="0069263C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  <w:p w14:paraId="0B5030A0" w14:textId="77777777" w:rsidR="00235B0C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1E6627B8" w14:textId="77777777" w:rsidR="00235B0C" w:rsidRPr="00422A7F" w:rsidRDefault="00235B0C" w:rsidP="000E6E56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Reports on pharmaceutical prescription data in inpatient and outpatient settings and covers prescription items covered by the National Health System and those obtained through private purchase.</w:t>
            </w:r>
          </w:p>
          <w:p w14:paraId="64EF561E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</w:tc>
      </w:tr>
      <w:tr w:rsidR="00235B0C" w:rsidRPr="00422A7F" w14:paraId="6F4A69E0" w14:textId="77777777" w:rsidTr="00235B0C">
        <w:trPr>
          <w:trHeight w:val="359"/>
          <w:jc w:val="center"/>
        </w:trPr>
        <w:tc>
          <w:tcPr>
            <w:tcW w:w="5075" w:type="dxa"/>
          </w:tcPr>
          <w:p w14:paraId="20647D08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2660" w:type="dxa"/>
          </w:tcPr>
          <w:p w14:paraId="4A1D65C9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The State Agency of Medicines</w:t>
            </w:r>
          </w:p>
          <w:p w14:paraId="64D6AD9A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784E1708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66D68FC1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</w:tcPr>
          <w:p w14:paraId="0828C654" w14:textId="77777777" w:rsidR="00235B0C" w:rsidRPr="006457A2" w:rsidRDefault="00235B0C" w:rsidP="00BA1498">
            <w:pPr>
              <w:rPr>
                <w:rFonts w:ascii="Times New Roman" w:hAnsi="Times New Roman" w:cs="Times New Roman"/>
              </w:rPr>
            </w:pPr>
            <w:r w:rsidRPr="006457A2">
              <w:rPr>
                <w:rFonts w:ascii="Times New Roman" w:hAnsi="Times New Roman" w:cs="Times New Roman"/>
              </w:rPr>
              <w:lastRenderedPageBreak/>
              <w:t>2014-2024</w:t>
            </w:r>
          </w:p>
        </w:tc>
        <w:tc>
          <w:tcPr>
            <w:tcW w:w="3530" w:type="dxa"/>
          </w:tcPr>
          <w:p w14:paraId="3B44DEDD" w14:textId="1F8EC763" w:rsidR="0069263C" w:rsidRPr="006457A2" w:rsidRDefault="0069263C" w:rsidP="0069263C">
            <w:pPr>
              <w:rPr>
                <w:rFonts w:ascii="Times New Roman" w:hAnsi="Times New Roman" w:cs="Times New Roman"/>
              </w:rPr>
            </w:pPr>
            <w:r w:rsidRPr="006457A2">
              <w:rPr>
                <w:rFonts w:ascii="Times New Roman" w:hAnsi="Times New Roman" w:cs="Times New Roman"/>
              </w:rPr>
              <w:t>Yes</w:t>
            </w:r>
          </w:p>
          <w:p w14:paraId="775A51A2" w14:textId="77777777" w:rsidR="00235B0C" w:rsidRPr="006457A2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5D45EFDD" w14:textId="21B7352C" w:rsidR="00CD7DF7" w:rsidRPr="006457A2" w:rsidRDefault="00235B0C" w:rsidP="00E10197">
            <w:pPr>
              <w:rPr>
                <w:rFonts w:ascii="Times New Roman" w:hAnsi="Times New Roman" w:cs="Times New Roman"/>
              </w:rPr>
            </w:pPr>
            <w:r w:rsidRPr="006457A2">
              <w:rPr>
                <w:rFonts w:ascii="Times New Roman" w:hAnsi="Times New Roman" w:cs="Times New Roman"/>
              </w:rPr>
              <w:t xml:space="preserve">The Agency collates figures based on monthly sales of pharmaceutical </w:t>
            </w:r>
            <w:r w:rsidRPr="006457A2">
              <w:rPr>
                <w:rFonts w:ascii="Times New Roman" w:hAnsi="Times New Roman" w:cs="Times New Roman"/>
              </w:rPr>
              <w:lastRenderedPageBreak/>
              <w:t>products provided by wholesalers</w:t>
            </w:r>
            <w:r w:rsidR="00680B63" w:rsidRPr="006457A2">
              <w:rPr>
                <w:rFonts w:ascii="Times New Roman" w:hAnsi="Times New Roman" w:cs="Times New Roman"/>
              </w:rPr>
              <w:t xml:space="preserve"> to </w:t>
            </w:r>
            <w:r w:rsidR="00CD7DF7" w:rsidRPr="006457A2">
              <w:rPr>
                <w:rFonts w:ascii="Times New Roman" w:hAnsi="Times New Roman" w:cs="Times New Roman"/>
              </w:rPr>
              <w:t>all end users including community and hospital pharmacies, medical institutions and healthcare professionals.</w:t>
            </w:r>
          </w:p>
          <w:p w14:paraId="7E875AFB" w14:textId="77777777" w:rsidR="00CD7DF7" w:rsidRPr="006457A2" w:rsidRDefault="00CD7DF7" w:rsidP="00E10197">
            <w:pPr>
              <w:rPr>
                <w:rFonts w:ascii="Times New Roman" w:hAnsi="Times New Roman" w:cs="Times New Roman"/>
              </w:rPr>
            </w:pPr>
          </w:p>
          <w:p w14:paraId="6DC060E6" w14:textId="77777777" w:rsidR="00CD7DF7" w:rsidRPr="006457A2" w:rsidRDefault="00CD7DF7" w:rsidP="00E10197">
            <w:pPr>
              <w:rPr>
                <w:rFonts w:ascii="Times New Roman" w:hAnsi="Times New Roman" w:cs="Times New Roman"/>
              </w:rPr>
            </w:pPr>
          </w:p>
          <w:p w14:paraId="51E319F4" w14:textId="77777777" w:rsidR="00235B0C" w:rsidRPr="006457A2" w:rsidRDefault="00235B0C" w:rsidP="00E10197">
            <w:pPr>
              <w:rPr>
                <w:rFonts w:ascii="Times New Roman" w:hAnsi="Times New Roman" w:cs="Times New Roman"/>
              </w:rPr>
            </w:pPr>
          </w:p>
          <w:p w14:paraId="5B981481" w14:textId="77777777" w:rsidR="00CD7DF7" w:rsidRPr="006457A2" w:rsidRDefault="00CD7DF7" w:rsidP="00BA1498">
            <w:pPr>
              <w:rPr>
                <w:rFonts w:ascii="Times New Roman" w:hAnsi="Times New Roman" w:cs="Times New Roman"/>
              </w:rPr>
            </w:pPr>
          </w:p>
          <w:p w14:paraId="5B9B80C2" w14:textId="77777777" w:rsidR="00CD7DF7" w:rsidRPr="006457A2" w:rsidRDefault="00CD7DF7" w:rsidP="00BA1498">
            <w:pPr>
              <w:rPr>
                <w:rFonts w:ascii="Times New Roman" w:hAnsi="Times New Roman" w:cs="Times New Roman"/>
              </w:rPr>
            </w:pPr>
          </w:p>
          <w:p w14:paraId="1F4D3080" w14:textId="370C3619" w:rsidR="00235B0C" w:rsidRPr="006457A2" w:rsidRDefault="00235B0C" w:rsidP="00BA1498">
            <w:pPr>
              <w:rPr>
                <w:rFonts w:ascii="Times New Roman" w:hAnsi="Times New Roman" w:cs="Times New Roman"/>
              </w:rPr>
            </w:pPr>
          </w:p>
        </w:tc>
      </w:tr>
      <w:tr w:rsidR="00235B0C" w:rsidRPr="00422A7F" w14:paraId="2A1E4A0A" w14:textId="77777777" w:rsidTr="00235B0C">
        <w:trPr>
          <w:trHeight w:val="359"/>
          <w:jc w:val="center"/>
        </w:trPr>
        <w:tc>
          <w:tcPr>
            <w:tcW w:w="5075" w:type="dxa"/>
          </w:tcPr>
          <w:p w14:paraId="14CCAC3D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lastRenderedPageBreak/>
              <w:t>Lithuania</w:t>
            </w:r>
          </w:p>
        </w:tc>
        <w:tc>
          <w:tcPr>
            <w:tcW w:w="2660" w:type="dxa"/>
          </w:tcPr>
          <w:p w14:paraId="0AF86F5D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Lithuanian State Medicines Control Agency (SMCA)</w:t>
            </w:r>
          </w:p>
          <w:p w14:paraId="77D4F608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660320E1" w14:textId="77777777" w:rsidR="00235B0C" w:rsidRPr="00422A7F" w:rsidRDefault="00235B0C" w:rsidP="00BA1498">
            <w:pPr>
              <w:rPr>
                <w:rFonts w:ascii="Times New Roman" w:hAnsi="Times New Roman" w:cs="Times New Roman"/>
                <w:lang w:val="en-IE"/>
              </w:rPr>
            </w:pPr>
          </w:p>
          <w:p w14:paraId="2111522C" w14:textId="77777777" w:rsidR="00235B0C" w:rsidRPr="00422A7F" w:rsidRDefault="00235B0C" w:rsidP="00BA1498">
            <w:pPr>
              <w:rPr>
                <w:rFonts w:ascii="Times New Roman" w:hAnsi="Times New Roman" w:cs="Times New Roman"/>
                <w:color w:val="202122"/>
                <w:shd w:val="clear" w:color="auto" w:fill="FFFFFF"/>
              </w:rPr>
            </w:pPr>
          </w:p>
        </w:tc>
        <w:tc>
          <w:tcPr>
            <w:tcW w:w="2660" w:type="dxa"/>
          </w:tcPr>
          <w:p w14:paraId="4100AC84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2014-2024</w:t>
            </w:r>
          </w:p>
        </w:tc>
        <w:tc>
          <w:tcPr>
            <w:tcW w:w="3530" w:type="dxa"/>
          </w:tcPr>
          <w:p w14:paraId="5C26AB16" w14:textId="77777777" w:rsidR="0069263C" w:rsidRDefault="0069263C" w:rsidP="0069263C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  <w:p w14:paraId="01CB1F74" w14:textId="77777777" w:rsidR="00235B0C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68825EC2" w14:textId="2E97A0C7" w:rsidR="00235B0C" w:rsidRDefault="00235B0C" w:rsidP="00FD70D0">
            <w:pPr>
              <w:rPr>
                <w:rFonts w:ascii="Times New Roman" w:hAnsi="Times New Roman" w:cs="Times New Roman"/>
                <w:lang w:val="en"/>
              </w:rPr>
            </w:pPr>
            <w:r w:rsidRPr="00422A7F">
              <w:rPr>
                <w:rFonts w:ascii="Times New Roman" w:hAnsi="Times New Roman" w:cs="Times New Roman"/>
              </w:rPr>
              <w:t xml:space="preserve">The Agency produces reports on </w:t>
            </w:r>
            <w:r w:rsidRPr="00422A7F">
              <w:rPr>
                <w:rFonts w:ascii="Times New Roman" w:hAnsi="Times New Roman" w:cs="Times New Roman"/>
                <w:lang w:val="en"/>
              </w:rPr>
              <w:t>Report on medicines consumed based on monthly sales data reported by wholesalers by law</w:t>
            </w:r>
            <w:r w:rsidR="00B2736A">
              <w:rPr>
                <w:rFonts w:ascii="Times New Roman" w:hAnsi="Times New Roman" w:cs="Times New Roman"/>
                <w:lang w:val="en"/>
              </w:rPr>
              <w:t xml:space="preserve"> and reflects distribution across all pharmacies</w:t>
            </w:r>
            <w:r w:rsidR="002E2528">
              <w:rPr>
                <w:rFonts w:ascii="Times New Roman" w:hAnsi="Times New Roman" w:cs="Times New Roman"/>
                <w:lang w:val="en"/>
              </w:rPr>
              <w:t>.</w:t>
            </w:r>
          </w:p>
          <w:p w14:paraId="1A2BE2B3" w14:textId="30BDBA46" w:rsidR="00235B0C" w:rsidRDefault="00235B0C" w:rsidP="00FD70D0">
            <w:pPr>
              <w:rPr>
                <w:rFonts w:ascii="Times New Roman" w:hAnsi="Times New Roman" w:cs="Times New Roman"/>
              </w:rPr>
            </w:pPr>
          </w:p>
          <w:p w14:paraId="55C5A3DB" w14:textId="77777777" w:rsidR="00235B0C" w:rsidRPr="00422A7F" w:rsidRDefault="00235B0C" w:rsidP="00FD70D0">
            <w:pPr>
              <w:rPr>
                <w:rFonts w:ascii="Times New Roman" w:hAnsi="Times New Roman" w:cs="Times New Roman"/>
                <w:lang w:val="en"/>
              </w:rPr>
            </w:pPr>
          </w:p>
          <w:p w14:paraId="51E71BB2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</w:tc>
      </w:tr>
      <w:tr w:rsidR="00235B0C" w:rsidRPr="00422A7F" w14:paraId="4EABD383" w14:textId="77777777" w:rsidTr="00235B0C">
        <w:trPr>
          <w:trHeight w:val="359"/>
          <w:jc w:val="center"/>
        </w:trPr>
        <w:tc>
          <w:tcPr>
            <w:tcW w:w="5075" w:type="dxa"/>
          </w:tcPr>
          <w:p w14:paraId="670B3B52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2660" w:type="dxa"/>
          </w:tcPr>
          <w:p w14:paraId="34EFA2E3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Ministry of Health And Social Security</w:t>
            </w:r>
          </w:p>
          <w:p w14:paraId="6848C018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3BCBDCBF" w14:textId="77777777" w:rsidR="00235B0C" w:rsidRPr="00422A7F" w:rsidRDefault="00235B0C" w:rsidP="004E4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</w:tcPr>
          <w:p w14:paraId="37F1A6C1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2014-2024</w:t>
            </w:r>
          </w:p>
          <w:p w14:paraId="4C970B7C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59A077ED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0" w:type="dxa"/>
          </w:tcPr>
          <w:p w14:paraId="7C259DCE" w14:textId="527E4CEC" w:rsidR="00235B0C" w:rsidRDefault="00235B0C" w:rsidP="00BA1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69263C">
              <w:rPr>
                <w:rFonts w:ascii="Times New Roman" w:hAnsi="Times New Roman" w:cs="Times New Roman"/>
              </w:rPr>
              <w:t>o</w:t>
            </w:r>
          </w:p>
          <w:p w14:paraId="20CBDF9B" w14:textId="77777777" w:rsidR="00235B0C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59B2B64F" w14:textId="77777777" w:rsidR="00235B0C" w:rsidRPr="00422A7F" w:rsidRDefault="00235B0C" w:rsidP="004E4B5E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The database contains data on medicines obtained via prescription from public pharmacies and represents individuals insured under Luxembourg’s health and maternity insurance and resident in Luxembourg, which represents approximately 90% of the total resident population.</w:t>
            </w:r>
          </w:p>
          <w:p w14:paraId="74541B92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4A23D874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4697F557" w14:textId="77777777" w:rsidR="00235B0C" w:rsidRPr="00422A7F" w:rsidRDefault="00235B0C" w:rsidP="004E4B5E">
            <w:pPr>
              <w:rPr>
                <w:rFonts w:ascii="Times New Roman" w:hAnsi="Times New Roman" w:cs="Times New Roman"/>
              </w:rPr>
            </w:pPr>
          </w:p>
        </w:tc>
      </w:tr>
      <w:tr w:rsidR="00235B0C" w:rsidRPr="00422A7F" w14:paraId="080C0CE7" w14:textId="77777777" w:rsidTr="00235B0C">
        <w:trPr>
          <w:trHeight w:val="359"/>
          <w:jc w:val="center"/>
        </w:trPr>
        <w:tc>
          <w:tcPr>
            <w:tcW w:w="5075" w:type="dxa"/>
          </w:tcPr>
          <w:p w14:paraId="30DE1851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lastRenderedPageBreak/>
              <w:t>Malaysia</w:t>
            </w:r>
          </w:p>
        </w:tc>
        <w:tc>
          <w:tcPr>
            <w:tcW w:w="2660" w:type="dxa"/>
          </w:tcPr>
          <w:p w14:paraId="53579917" w14:textId="02B590F6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Ministry of Health Malaysia – Malaysian Statistics on Medicines Reports</w:t>
            </w:r>
          </w:p>
          <w:p w14:paraId="6298F400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20D58C61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3B7719B0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</w:tcPr>
          <w:p w14:paraId="10B27024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2014-202</w:t>
            </w:r>
            <w:r w:rsidRPr="00F3675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30" w:type="dxa"/>
          </w:tcPr>
          <w:p w14:paraId="708A54D1" w14:textId="77777777" w:rsidR="003625E5" w:rsidRDefault="003625E5" w:rsidP="003625E5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  <w:p w14:paraId="23C967F6" w14:textId="77777777" w:rsidR="00235B0C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2884C1D0" w14:textId="373091B8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22A7F">
              <w:rPr>
                <w:rFonts w:ascii="Times New Roman" w:hAnsi="Times New Roman" w:cs="Times New Roman"/>
              </w:rPr>
              <w:t>eports on total medicines consumption in the country</w:t>
            </w:r>
            <w:r>
              <w:rPr>
                <w:rFonts w:ascii="Times New Roman" w:hAnsi="Times New Roman" w:cs="Times New Roman"/>
              </w:rPr>
              <w:t xml:space="preserve"> in both hospital and community settings</w:t>
            </w:r>
          </w:p>
        </w:tc>
      </w:tr>
      <w:tr w:rsidR="00235B0C" w:rsidRPr="00422A7F" w14:paraId="53BB0C86" w14:textId="77777777" w:rsidTr="00235B0C">
        <w:trPr>
          <w:trHeight w:val="359"/>
          <w:jc w:val="center"/>
        </w:trPr>
        <w:tc>
          <w:tcPr>
            <w:tcW w:w="5075" w:type="dxa"/>
          </w:tcPr>
          <w:p w14:paraId="5157A035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Montenegro</w:t>
            </w:r>
          </w:p>
        </w:tc>
        <w:tc>
          <w:tcPr>
            <w:tcW w:w="2660" w:type="dxa"/>
          </w:tcPr>
          <w:p w14:paraId="29A9E420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Institute for Medicines and Medical Devices of Montenegro</w:t>
            </w:r>
          </w:p>
          <w:p w14:paraId="75A1756A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18387037" w14:textId="77777777" w:rsidR="00235B0C" w:rsidRPr="00422A7F" w:rsidRDefault="00235B0C" w:rsidP="004513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</w:tcPr>
          <w:p w14:paraId="4D79EBED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2014-2024</w:t>
            </w:r>
          </w:p>
        </w:tc>
        <w:tc>
          <w:tcPr>
            <w:tcW w:w="3530" w:type="dxa"/>
          </w:tcPr>
          <w:p w14:paraId="05E4CB4E" w14:textId="77777777" w:rsidR="003625E5" w:rsidRDefault="003625E5" w:rsidP="003625E5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  <w:p w14:paraId="64A4980F" w14:textId="77777777" w:rsidR="00235B0C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196A6AB1" w14:textId="77777777" w:rsidR="00235B0C" w:rsidRDefault="00235B0C" w:rsidP="00116429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Data kept by the Institute is based on sales of all medicines b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22A7F">
              <w:rPr>
                <w:rFonts w:ascii="Times New Roman" w:hAnsi="Times New Roman" w:cs="Times New Roman"/>
              </w:rPr>
              <w:t>wholesalers in Montenegro and represent both the private and public sector.</w:t>
            </w:r>
          </w:p>
          <w:p w14:paraId="05789C69" w14:textId="77777777" w:rsidR="00235B0C" w:rsidRPr="00422A7F" w:rsidRDefault="00235B0C" w:rsidP="00116429">
            <w:pPr>
              <w:rPr>
                <w:rFonts w:ascii="Times New Roman" w:hAnsi="Times New Roman" w:cs="Times New Roman"/>
              </w:rPr>
            </w:pPr>
          </w:p>
          <w:p w14:paraId="595CAF39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</w:tc>
      </w:tr>
      <w:tr w:rsidR="00235B0C" w:rsidRPr="00422A7F" w14:paraId="44163AE2" w14:textId="77777777" w:rsidTr="00235B0C">
        <w:trPr>
          <w:trHeight w:val="359"/>
          <w:jc w:val="center"/>
        </w:trPr>
        <w:tc>
          <w:tcPr>
            <w:tcW w:w="5075" w:type="dxa"/>
          </w:tcPr>
          <w:p w14:paraId="49DC6352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2660" w:type="dxa"/>
          </w:tcPr>
          <w:p w14:paraId="26DB172F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The Pharmaceutical Collection</w:t>
            </w:r>
          </w:p>
          <w:p w14:paraId="3E152A1C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2C3F1F6B" w14:textId="77777777" w:rsidR="00235B0C" w:rsidRPr="00422A7F" w:rsidRDefault="00235B0C" w:rsidP="00AD33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</w:tcPr>
          <w:p w14:paraId="35CFD25C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2014-2024</w:t>
            </w:r>
          </w:p>
        </w:tc>
        <w:tc>
          <w:tcPr>
            <w:tcW w:w="3530" w:type="dxa"/>
          </w:tcPr>
          <w:p w14:paraId="00C5EADE" w14:textId="35582450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3625E5">
              <w:rPr>
                <w:rFonts w:ascii="Times New Roman" w:hAnsi="Times New Roman" w:cs="Times New Roman"/>
              </w:rPr>
              <w:t>o</w:t>
            </w:r>
          </w:p>
          <w:p w14:paraId="43CFF926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643C1D74" w14:textId="77777777" w:rsidR="00235B0C" w:rsidRPr="00422A7F" w:rsidRDefault="00235B0C" w:rsidP="00AD331D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The database collects drug consumption data on community-dispensed pharmaceuticals that are publicly funded. It does not collect data on prescriptions provided in hospital settings.</w:t>
            </w:r>
          </w:p>
          <w:p w14:paraId="1C9610FB" w14:textId="29B01C58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</w:tc>
      </w:tr>
      <w:tr w:rsidR="00235B0C" w:rsidRPr="00422A7F" w14:paraId="1B7E33D3" w14:textId="77777777" w:rsidTr="00235B0C">
        <w:trPr>
          <w:trHeight w:val="359"/>
          <w:jc w:val="center"/>
        </w:trPr>
        <w:tc>
          <w:tcPr>
            <w:tcW w:w="5075" w:type="dxa"/>
          </w:tcPr>
          <w:p w14:paraId="23DDD7CE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2660" w:type="dxa"/>
          </w:tcPr>
          <w:p w14:paraId="10ACBC4D" w14:textId="1BD92725" w:rsidR="00235B0C" w:rsidRPr="00422A7F" w:rsidRDefault="00307DC0" w:rsidP="00BA1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Medicines Register at the Norwegian Institute of </w:t>
            </w:r>
            <w:r w:rsidR="00186F3B">
              <w:rPr>
                <w:rFonts w:ascii="Times New Roman" w:hAnsi="Times New Roman" w:cs="Times New Roman"/>
              </w:rPr>
              <w:t>Public</w:t>
            </w:r>
            <w:r>
              <w:rPr>
                <w:rFonts w:ascii="Times New Roman" w:hAnsi="Times New Roman" w:cs="Times New Roman"/>
              </w:rPr>
              <w:t xml:space="preserve"> Health.</w:t>
            </w:r>
          </w:p>
          <w:p w14:paraId="3D81C6B7" w14:textId="74BF8770" w:rsidR="00307DC0" w:rsidRPr="00422A7F" w:rsidRDefault="00307DC0" w:rsidP="00CF0A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</w:tcPr>
          <w:p w14:paraId="48C36D5B" w14:textId="72212338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2014-202</w:t>
            </w:r>
            <w:r w:rsidR="004539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30" w:type="dxa"/>
          </w:tcPr>
          <w:p w14:paraId="0C4713F4" w14:textId="5D9C3C62" w:rsidR="00235B0C" w:rsidRDefault="006763FD" w:rsidP="00BA1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08BD326F" w14:textId="77777777" w:rsidR="00235B0C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289CC500" w14:textId="5B61B0BF" w:rsidR="00235B0C" w:rsidRPr="00422A7F" w:rsidRDefault="00C113E3" w:rsidP="00BA1498">
            <w:pPr>
              <w:rPr>
                <w:rFonts w:ascii="Times New Roman" w:hAnsi="Times New Roman" w:cs="Times New Roman"/>
              </w:rPr>
            </w:pPr>
            <w:r w:rsidRPr="00C113E3">
              <w:rPr>
                <w:rFonts w:ascii="Times New Roman" w:hAnsi="Times New Roman" w:cs="Times New Roman"/>
                <w:lang w:val="en-IE"/>
              </w:rPr>
              <w:t xml:space="preserve">The Medicines Register contains information on medicines dispensed on prescription and requisition from </w:t>
            </w:r>
            <w:r w:rsidRPr="00C113E3">
              <w:rPr>
                <w:rFonts w:ascii="Times New Roman" w:hAnsi="Times New Roman" w:cs="Times New Roman"/>
                <w:lang w:val="en-IE"/>
              </w:rPr>
              <w:lastRenderedPageBreak/>
              <w:t>pharmacies to humans and animals from 2004 onwards. Medicine use at the individual level in institutions (e.g. hospitals and nursing homes) is also not included in the register.</w:t>
            </w:r>
          </w:p>
          <w:p w14:paraId="1642CB4E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</w:tc>
      </w:tr>
      <w:tr w:rsidR="00235B0C" w:rsidRPr="00422A7F" w14:paraId="3983745C" w14:textId="77777777" w:rsidTr="00235B0C">
        <w:trPr>
          <w:trHeight w:val="359"/>
          <w:jc w:val="center"/>
        </w:trPr>
        <w:tc>
          <w:tcPr>
            <w:tcW w:w="5075" w:type="dxa"/>
          </w:tcPr>
          <w:p w14:paraId="5396D9E0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lastRenderedPageBreak/>
              <w:t>Poland</w:t>
            </w:r>
          </w:p>
        </w:tc>
        <w:tc>
          <w:tcPr>
            <w:tcW w:w="2660" w:type="dxa"/>
          </w:tcPr>
          <w:p w14:paraId="48F187B1" w14:textId="6204D41F" w:rsidR="00235B0C" w:rsidRPr="00422A7F" w:rsidRDefault="00235B0C" w:rsidP="00BA1498">
            <w:pPr>
              <w:rPr>
                <w:rFonts w:ascii="Times New Roman" w:hAnsi="Times New Roman" w:cs="Times New Roman"/>
                <w:color w:val="202122"/>
                <w:shd w:val="clear" w:color="auto" w:fill="FFFFFF"/>
              </w:rPr>
            </w:pPr>
            <w:r w:rsidRPr="00422A7F">
              <w:rPr>
                <w:rFonts w:ascii="Times New Roman" w:hAnsi="Times New Roman" w:cs="Times New Roman"/>
                <w:color w:val="202122"/>
                <w:shd w:val="clear" w:color="auto" w:fill="FFFFFF"/>
              </w:rPr>
              <w:t>National Health Fund of Poland (NFZ)</w:t>
            </w:r>
          </w:p>
          <w:p w14:paraId="1EC04355" w14:textId="77777777" w:rsidR="00235B0C" w:rsidRPr="00422A7F" w:rsidRDefault="00235B0C" w:rsidP="00957B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</w:tcPr>
          <w:p w14:paraId="4EF06DE2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2014-2024</w:t>
            </w:r>
          </w:p>
        </w:tc>
        <w:tc>
          <w:tcPr>
            <w:tcW w:w="3530" w:type="dxa"/>
          </w:tcPr>
          <w:p w14:paraId="680F5BAD" w14:textId="4D0FA1DD" w:rsidR="00235B0C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Y</w:t>
            </w:r>
            <w:r w:rsidR="002726D4">
              <w:rPr>
                <w:rFonts w:ascii="Times New Roman" w:hAnsi="Times New Roman" w:cs="Times New Roman"/>
              </w:rPr>
              <w:t>es</w:t>
            </w:r>
          </w:p>
          <w:p w14:paraId="2B56F629" w14:textId="77777777" w:rsidR="00235B0C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1C8A9AFF" w14:textId="77777777" w:rsidR="00076AF6" w:rsidRDefault="00235B0C" w:rsidP="00957BCE">
            <w:pPr>
              <w:rPr>
                <w:rFonts w:ascii="Times New Roman" w:hAnsi="Times New Roman" w:cs="Times New Roman"/>
                <w:color w:val="202122"/>
                <w:shd w:val="clear" w:color="auto" w:fill="FFFFFF"/>
              </w:rPr>
            </w:pPr>
            <w:r w:rsidRPr="00422A7F">
              <w:rPr>
                <w:rFonts w:ascii="Times New Roman" w:hAnsi="Times New Roman" w:cs="Times New Roman"/>
                <w:color w:val="202122"/>
                <w:shd w:val="clear" w:color="auto" w:fill="FFFFFF"/>
              </w:rPr>
              <w:t xml:space="preserve">Figures represent refundable prescriptions and include both public and private prescriptions. </w:t>
            </w:r>
          </w:p>
          <w:p w14:paraId="307777B0" w14:textId="77777777" w:rsidR="00076AF6" w:rsidRDefault="00076AF6" w:rsidP="00957BCE">
            <w:pPr>
              <w:rPr>
                <w:rFonts w:ascii="Times New Roman" w:hAnsi="Times New Roman" w:cs="Times New Roman"/>
                <w:color w:val="202122"/>
                <w:shd w:val="clear" w:color="auto" w:fill="FFFFFF"/>
              </w:rPr>
            </w:pPr>
          </w:p>
          <w:p w14:paraId="422E4402" w14:textId="0C68EDCD" w:rsidR="00235B0C" w:rsidRPr="00422A7F" w:rsidRDefault="00235B0C" w:rsidP="00957BCE">
            <w:pPr>
              <w:rPr>
                <w:rFonts w:ascii="Times New Roman" w:hAnsi="Times New Roman" w:cs="Times New Roman"/>
                <w:color w:val="202122"/>
                <w:shd w:val="clear" w:color="auto" w:fill="FFFFFF"/>
              </w:rPr>
            </w:pPr>
            <w:r w:rsidRPr="00422A7F">
              <w:rPr>
                <w:rFonts w:ascii="Times New Roman" w:hAnsi="Times New Roman" w:cs="Times New Roman"/>
                <w:color w:val="202122"/>
                <w:shd w:val="clear" w:color="auto" w:fill="FFFFFF"/>
              </w:rPr>
              <w:t>Approximately 90% of individuals in Poland have access to the national health system.</w:t>
            </w:r>
          </w:p>
          <w:p w14:paraId="78B4573B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</w:tc>
      </w:tr>
      <w:tr w:rsidR="00235B0C" w:rsidRPr="00422A7F" w14:paraId="71F1C774" w14:textId="77777777" w:rsidTr="00235B0C">
        <w:trPr>
          <w:trHeight w:val="359"/>
          <w:jc w:val="center"/>
        </w:trPr>
        <w:tc>
          <w:tcPr>
            <w:tcW w:w="5075" w:type="dxa"/>
          </w:tcPr>
          <w:p w14:paraId="0313C5EB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2660" w:type="dxa"/>
          </w:tcPr>
          <w:p w14:paraId="289C6957" w14:textId="77777777" w:rsidR="00235B0C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Ministry of Health - National Authority of Medicines and Health Products</w:t>
            </w:r>
          </w:p>
          <w:p w14:paraId="533ADEEA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7E17EB42" w14:textId="77777777" w:rsidR="00235B0C" w:rsidRPr="00422A7F" w:rsidRDefault="00235B0C" w:rsidP="00983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</w:tcPr>
          <w:p w14:paraId="56CAEA26" w14:textId="52712005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2014-202</w:t>
            </w:r>
            <w:r w:rsidR="00076AF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30" w:type="dxa"/>
          </w:tcPr>
          <w:p w14:paraId="41859955" w14:textId="7ED7D38E" w:rsidR="00235B0C" w:rsidRDefault="00235B0C" w:rsidP="00983D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7B3651">
              <w:rPr>
                <w:rFonts w:ascii="Times New Roman" w:hAnsi="Times New Roman" w:cs="Times New Roman"/>
              </w:rPr>
              <w:t>o</w:t>
            </w:r>
          </w:p>
          <w:p w14:paraId="3D03E14B" w14:textId="77777777" w:rsidR="00235B0C" w:rsidRDefault="00235B0C" w:rsidP="00983DE3">
            <w:pPr>
              <w:rPr>
                <w:rFonts w:ascii="Times New Roman" w:hAnsi="Times New Roman" w:cs="Times New Roman"/>
              </w:rPr>
            </w:pPr>
          </w:p>
          <w:p w14:paraId="402754D5" w14:textId="77777777" w:rsidR="00235B0C" w:rsidRPr="00422A7F" w:rsidRDefault="00235B0C" w:rsidP="00983DE3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The data provided refer to prescribed and reimbursed medicines dispensed in community pharmacies in mainland Portugal and does not represent hospital prescriptions.</w:t>
            </w:r>
          </w:p>
          <w:p w14:paraId="2915B0AB" w14:textId="77777777" w:rsidR="00235B0C" w:rsidRPr="00422A7F" w:rsidRDefault="00235B0C" w:rsidP="00983DE3">
            <w:pPr>
              <w:rPr>
                <w:rFonts w:ascii="Times New Roman" w:hAnsi="Times New Roman" w:cs="Times New Roman"/>
              </w:rPr>
            </w:pPr>
          </w:p>
          <w:p w14:paraId="7B471B5D" w14:textId="0D12FC9B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</w:tc>
      </w:tr>
      <w:tr w:rsidR="00235B0C" w:rsidRPr="00422A7F" w14:paraId="7AA7F57E" w14:textId="77777777" w:rsidTr="00235B0C">
        <w:trPr>
          <w:trHeight w:val="359"/>
          <w:jc w:val="center"/>
        </w:trPr>
        <w:tc>
          <w:tcPr>
            <w:tcW w:w="5075" w:type="dxa"/>
          </w:tcPr>
          <w:p w14:paraId="637D92F7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Scotland</w:t>
            </w:r>
          </w:p>
        </w:tc>
        <w:tc>
          <w:tcPr>
            <w:tcW w:w="2660" w:type="dxa"/>
          </w:tcPr>
          <w:p w14:paraId="637C083D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Public Health Scotland</w:t>
            </w:r>
          </w:p>
          <w:p w14:paraId="2854E554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67D169DB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67D6E7C6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3A868261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</w:tcPr>
          <w:p w14:paraId="4142BCDB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2014-2024</w:t>
            </w:r>
          </w:p>
        </w:tc>
        <w:tc>
          <w:tcPr>
            <w:tcW w:w="3530" w:type="dxa"/>
          </w:tcPr>
          <w:p w14:paraId="3853F719" w14:textId="17E7FCEF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A007C4">
              <w:rPr>
                <w:rFonts w:ascii="Times New Roman" w:hAnsi="Times New Roman" w:cs="Times New Roman"/>
              </w:rPr>
              <w:t>o</w:t>
            </w:r>
          </w:p>
          <w:p w14:paraId="083B563F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3A80F1E4" w14:textId="77777777" w:rsidR="00235B0C" w:rsidRPr="00422A7F" w:rsidRDefault="00235B0C" w:rsidP="00556535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The data provided represent medicines prescribed and/or dispensed in Scotland and does not cover prescriptions in hospitals.</w:t>
            </w:r>
          </w:p>
          <w:p w14:paraId="2CF97FC8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</w:tc>
      </w:tr>
      <w:tr w:rsidR="00235B0C" w:rsidRPr="00422A7F" w14:paraId="012CE834" w14:textId="77777777" w:rsidTr="00235B0C">
        <w:trPr>
          <w:trHeight w:val="359"/>
          <w:jc w:val="center"/>
        </w:trPr>
        <w:tc>
          <w:tcPr>
            <w:tcW w:w="5075" w:type="dxa"/>
          </w:tcPr>
          <w:p w14:paraId="1881DAD0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lastRenderedPageBreak/>
              <w:t>Slovakia</w:t>
            </w:r>
          </w:p>
        </w:tc>
        <w:tc>
          <w:tcPr>
            <w:tcW w:w="2660" w:type="dxa"/>
          </w:tcPr>
          <w:p w14:paraId="48B41097" w14:textId="2AEBB82B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National Health Information Cent</w:t>
            </w:r>
            <w:r w:rsidR="00364C85">
              <w:rPr>
                <w:rFonts w:ascii="Times New Roman" w:hAnsi="Times New Roman" w:cs="Times New Roman"/>
              </w:rPr>
              <w:t>re</w:t>
            </w:r>
          </w:p>
          <w:p w14:paraId="3EED3F15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02F6514D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</w:tcPr>
          <w:p w14:paraId="76D92832" w14:textId="7FCC3C7D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2014-202</w:t>
            </w:r>
            <w:r w:rsidR="00117D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30" w:type="dxa"/>
          </w:tcPr>
          <w:p w14:paraId="03E7FC54" w14:textId="70BB7D70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Y</w:t>
            </w:r>
            <w:r w:rsidR="00817FB5">
              <w:rPr>
                <w:rFonts w:ascii="Times New Roman" w:hAnsi="Times New Roman" w:cs="Times New Roman"/>
              </w:rPr>
              <w:t>es</w:t>
            </w:r>
          </w:p>
          <w:p w14:paraId="75C7E739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16FCEE5B" w14:textId="5711B737" w:rsidR="00235B0C" w:rsidRPr="00422A7F" w:rsidRDefault="00235B0C" w:rsidP="00CE7E30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The data represent prescriptions reimbursed by health insurance companies in</w:t>
            </w:r>
            <w:r>
              <w:rPr>
                <w:rFonts w:ascii="Times New Roman" w:hAnsi="Times New Roman" w:cs="Times New Roman"/>
              </w:rPr>
              <w:t xml:space="preserve"> Slovakia, including both hospital and community settings</w:t>
            </w:r>
            <w:r w:rsidRPr="00422A7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nd is representative of 100% of the </w:t>
            </w:r>
            <w:r w:rsidRPr="00422A7F">
              <w:rPr>
                <w:rFonts w:ascii="Times New Roman" w:hAnsi="Times New Roman" w:cs="Times New Roman"/>
              </w:rPr>
              <w:t>population</w:t>
            </w:r>
          </w:p>
          <w:p w14:paraId="0A7D3A29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</w:tc>
      </w:tr>
      <w:tr w:rsidR="00235B0C" w:rsidRPr="00422A7F" w14:paraId="4AE5393D" w14:textId="77777777" w:rsidTr="00235B0C">
        <w:trPr>
          <w:trHeight w:val="359"/>
          <w:jc w:val="center"/>
        </w:trPr>
        <w:tc>
          <w:tcPr>
            <w:tcW w:w="5075" w:type="dxa"/>
          </w:tcPr>
          <w:p w14:paraId="32D4B3EF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Slovenia</w:t>
            </w:r>
          </w:p>
        </w:tc>
        <w:tc>
          <w:tcPr>
            <w:tcW w:w="2660" w:type="dxa"/>
          </w:tcPr>
          <w:p w14:paraId="2507B5A3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Health Insurance Institute of Slovenia</w:t>
            </w:r>
          </w:p>
          <w:p w14:paraId="6AFF9D1D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6B3B6315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60551F14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3C96253F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</w:tcPr>
          <w:p w14:paraId="472403BC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2014-2024</w:t>
            </w:r>
          </w:p>
        </w:tc>
        <w:tc>
          <w:tcPr>
            <w:tcW w:w="3530" w:type="dxa"/>
          </w:tcPr>
          <w:p w14:paraId="4BB018DD" w14:textId="63C819FC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817FB5">
              <w:rPr>
                <w:rFonts w:ascii="Times New Roman" w:hAnsi="Times New Roman" w:cs="Times New Roman"/>
              </w:rPr>
              <w:t>o</w:t>
            </w:r>
          </w:p>
          <w:p w14:paraId="3DB6C0C2" w14:textId="77777777" w:rsidR="00235B0C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2BBCC1E9" w14:textId="08F2554F" w:rsidR="00235B0C" w:rsidRPr="00422A7F" w:rsidRDefault="00235B0C" w:rsidP="00362B8C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 xml:space="preserve">Data do not include drugs dispensed in hospitals but do include drugs prescribed to hospital patients at discharge, to be collected in a community pharmacy. Data </w:t>
            </w:r>
            <w:r>
              <w:rPr>
                <w:rFonts w:ascii="Times New Roman" w:hAnsi="Times New Roman" w:cs="Times New Roman"/>
              </w:rPr>
              <w:t>do</w:t>
            </w:r>
            <w:r w:rsidRPr="00422A7F">
              <w:rPr>
                <w:rFonts w:ascii="Times New Roman" w:hAnsi="Times New Roman" w:cs="Times New Roman"/>
              </w:rPr>
              <w:t xml:space="preserve"> include drugs dispensed in long-term care facilities.</w:t>
            </w:r>
          </w:p>
          <w:p w14:paraId="6948DFC0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533C49BA" w14:textId="77777777" w:rsidR="00235B0C" w:rsidRPr="00422A7F" w:rsidRDefault="00235B0C" w:rsidP="006728C4">
            <w:pPr>
              <w:rPr>
                <w:rFonts w:ascii="Times New Roman" w:hAnsi="Times New Roman" w:cs="Times New Roman"/>
              </w:rPr>
            </w:pPr>
          </w:p>
        </w:tc>
      </w:tr>
      <w:tr w:rsidR="00235B0C" w:rsidRPr="00422A7F" w14:paraId="3B68917B" w14:textId="77777777" w:rsidTr="00235B0C">
        <w:trPr>
          <w:trHeight w:val="359"/>
          <w:jc w:val="center"/>
        </w:trPr>
        <w:tc>
          <w:tcPr>
            <w:tcW w:w="5075" w:type="dxa"/>
          </w:tcPr>
          <w:p w14:paraId="56D1BCBD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2660" w:type="dxa"/>
          </w:tcPr>
          <w:p w14:paraId="474287DC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Spanish National Health System</w:t>
            </w:r>
          </w:p>
          <w:p w14:paraId="5E62DDA9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1E39CFAB" w14:textId="77777777" w:rsidR="00235B0C" w:rsidRPr="00422A7F" w:rsidRDefault="00235B0C" w:rsidP="003F3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</w:tcPr>
          <w:p w14:paraId="07471754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2014-2024</w:t>
            </w:r>
          </w:p>
        </w:tc>
        <w:tc>
          <w:tcPr>
            <w:tcW w:w="3530" w:type="dxa"/>
          </w:tcPr>
          <w:p w14:paraId="4D56AC69" w14:textId="4E11772E" w:rsidR="00235B0C" w:rsidRDefault="00235B0C" w:rsidP="00BA1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990026">
              <w:rPr>
                <w:rFonts w:ascii="Times New Roman" w:hAnsi="Times New Roman" w:cs="Times New Roman"/>
              </w:rPr>
              <w:t>o</w:t>
            </w:r>
          </w:p>
          <w:p w14:paraId="24A5FFC6" w14:textId="77777777" w:rsidR="00235B0C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6D3B8416" w14:textId="77777777" w:rsidR="00235B0C" w:rsidRPr="00422A7F" w:rsidRDefault="00235B0C" w:rsidP="003F3281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The data provided corresponds to all the consumption of official medical prescriptions receipts issued by the Spanish National Health System and dispensed in community pharmacies charged to the public funds</w:t>
            </w:r>
          </w:p>
          <w:p w14:paraId="5BBC98B7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11210925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</w:tc>
      </w:tr>
      <w:tr w:rsidR="00235B0C" w:rsidRPr="00422A7F" w14:paraId="5C123F39" w14:textId="77777777" w:rsidTr="00235B0C">
        <w:trPr>
          <w:trHeight w:val="359"/>
          <w:jc w:val="center"/>
        </w:trPr>
        <w:tc>
          <w:tcPr>
            <w:tcW w:w="5075" w:type="dxa"/>
          </w:tcPr>
          <w:p w14:paraId="35A1E8A3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2660" w:type="dxa"/>
          </w:tcPr>
          <w:p w14:paraId="1F667D99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 xml:space="preserve">The National Board of Health and Welfare, </w:t>
            </w:r>
            <w:r w:rsidRPr="00422A7F">
              <w:rPr>
                <w:rFonts w:ascii="Times New Roman" w:hAnsi="Times New Roman" w:cs="Times New Roman"/>
              </w:rPr>
              <w:lastRenderedPageBreak/>
              <w:t>Statistical database on pharmaceuticals</w:t>
            </w:r>
          </w:p>
          <w:p w14:paraId="39ED1BE4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5853D457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36F9B627" w14:textId="77777777" w:rsidR="00235B0C" w:rsidRPr="00422A7F" w:rsidRDefault="00235B0C" w:rsidP="00BA1498">
            <w:pPr>
              <w:rPr>
                <w:rFonts w:ascii="Times New Roman" w:hAnsi="Times New Roman" w:cs="Times New Roman"/>
                <w:lang w:val="en-IE"/>
              </w:rPr>
            </w:pPr>
          </w:p>
          <w:p w14:paraId="05757CA1" w14:textId="77777777" w:rsidR="00235B0C" w:rsidRPr="00422A7F" w:rsidRDefault="00235B0C" w:rsidP="004E64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</w:tcPr>
          <w:p w14:paraId="778F6555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lastRenderedPageBreak/>
              <w:t>2014-2024</w:t>
            </w:r>
          </w:p>
        </w:tc>
        <w:tc>
          <w:tcPr>
            <w:tcW w:w="3530" w:type="dxa"/>
          </w:tcPr>
          <w:p w14:paraId="35629FA5" w14:textId="0F160039" w:rsidR="00235B0C" w:rsidRDefault="00235B0C" w:rsidP="00BA1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990026">
              <w:rPr>
                <w:rFonts w:ascii="Times New Roman" w:hAnsi="Times New Roman" w:cs="Times New Roman"/>
              </w:rPr>
              <w:t>o</w:t>
            </w:r>
          </w:p>
          <w:p w14:paraId="66EDC2E5" w14:textId="77777777" w:rsidR="00235B0C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4A5AB750" w14:textId="77777777" w:rsidR="00235B0C" w:rsidRPr="00422A7F" w:rsidRDefault="00235B0C" w:rsidP="00A21F27">
            <w:pPr>
              <w:rPr>
                <w:rFonts w:ascii="Times New Roman" w:hAnsi="Times New Roman" w:cs="Times New Roman"/>
                <w:lang w:val="en-IE"/>
              </w:rPr>
            </w:pPr>
            <w:r w:rsidRPr="00422A7F">
              <w:rPr>
                <w:rFonts w:ascii="Times New Roman" w:hAnsi="Times New Roman" w:cs="Times New Roman"/>
                <w:lang w:val="en-IE"/>
              </w:rPr>
              <w:lastRenderedPageBreak/>
              <w:t>The statistical database contains information on prescribed drugs dispensed at pharmacies. The database does not include medicines dispensed in hospital settings.</w:t>
            </w:r>
          </w:p>
          <w:p w14:paraId="532F63BE" w14:textId="31284D05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</w:tc>
      </w:tr>
      <w:tr w:rsidR="00235B0C" w:rsidRPr="00422A7F" w14:paraId="526B1AA2" w14:textId="77777777" w:rsidTr="00440DF5">
        <w:trPr>
          <w:trHeight w:val="58"/>
          <w:jc w:val="center"/>
        </w:trPr>
        <w:tc>
          <w:tcPr>
            <w:tcW w:w="5075" w:type="dxa"/>
          </w:tcPr>
          <w:p w14:paraId="43104752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lastRenderedPageBreak/>
              <w:t>The Netherlands</w:t>
            </w:r>
          </w:p>
        </w:tc>
        <w:tc>
          <w:tcPr>
            <w:tcW w:w="2660" w:type="dxa"/>
          </w:tcPr>
          <w:p w14:paraId="628CF7EB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Drug Information System of the Health Care Insurance Board and the Medicines and Resource Information Project (GIP) databank.</w:t>
            </w:r>
          </w:p>
          <w:p w14:paraId="550FD81F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3BEE38E5" w14:textId="77777777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312B391F" w14:textId="77777777" w:rsidR="00235B0C" w:rsidRPr="00422A7F" w:rsidRDefault="00235B0C" w:rsidP="00E336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</w:tcPr>
          <w:p w14:paraId="13FCFE9D" w14:textId="11012229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2014-20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30" w:type="dxa"/>
          </w:tcPr>
          <w:p w14:paraId="5C370C02" w14:textId="721F9068" w:rsidR="00235B0C" w:rsidRDefault="00235B0C" w:rsidP="00BA1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990026">
              <w:rPr>
                <w:rFonts w:ascii="Times New Roman" w:hAnsi="Times New Roman" w:cs="Times New Roman"/>
              </w:rPr>
              <w:t>o</w:t>
            </w:r>
          </w:p>
          <w:p w14:paraId="60F54E1B" w14:textId="77777777" w:rsidR="00235B0C" w:rsidRDefault="00235B0C" w:rsidP="00BA1498">
            <w:pPr>
              <w:rPr>
                <w:rFonts w:ascii="Times New Roman" w:hAnsi="Times New Roman" w:cs="Times New Roman"/>
              </w:rPr>
            </w:pPr>
          </w:p>
          <w:p w14:paraId="3DC24C48" w14:textId="77777777" w:rsidR="00235B0C" w:rsidRDefault="00235B0C" w:rsidP="00E33626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Database contains information on prescribe medicines based on health insurance claims based on prescriptions dispensed by pharmacies, dispensing general practitioners or medical aid suppliers.</w:t>
            </w:r>
          </w:p>
          <w:p w14:paraId="77E60615" w14:textId="77777777" w:rsidR="000A2A80" w:rsidRPr="00422A7F" w:rsidRDefault="000A2A80" w:rsidP="00E33626">
            <w:pPr>
              <w:rPr>
                <w:rFonts w:ascii="Times New Roman" w:hAnsi="Times New Roman" w:cs="Times New Roman"/>
              </w:rPr>
            </w:pPr>
          </w:p>
          <w:p w14:paraId="61F54444" w14:textId="77777777" w:rsidR="00235B0C" w:rsidRPr="00422A7F" w:rsidRDefault="00235B0C" w:rsidP="00E33626">
            <w:pPr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Hospital prescriptions, administered within the hospital setting, are not included.</w:t>
            </w:r>
          </w:p>
          <w:p w14:paraId="6BC07C3D" w14:textId="5DBAB634" w:rsidR="00235B0C" w:rsidRPr="00422A7F" w:rsidRDefault="00235B0C" w:rsidP="00BA1498">
            <w:pPr>
              <w:rPr>
                <w:rFonts w:ascii="Times New Roman" w:hAnsi="Times New Roman" w:cs="Times New Roman"/>
              </w:rPr>
            </w:pPr>
          </w:p>
        </w:tc>
      </w:tr>
      <w:tr w:rsidR="00FF08E1" w:rsidRPr="00422A7F" w14:paraId="15776A36" w14:textId="77777777" w:rsidTr="00440DF5">
        <w:trPr>
          <w:trHeight w:val="58"/>
          <w:jc w:val="center"/>
        </w:trPr>
        <w:tc>
          <w:tcPr>
            <w:tcW w:w="5075" w:type="dxa"/>
          </w:tcPr>
          <w:p w14:paraId="36739F49" w14:textId="77777777" w:rsidR="00FF08E1" w:rsidRDefault="00FF08E1" w:rsidP="00BA1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ales </w:t>
            </w:r>
          </w:p>
          <w:p w14:paraId="76F9F2BA" w14:textId="090C08F2" w:rsidR="00FF08E1" w:rsidRPr="00422A7F" w:rsidRDefault="00FF08E1" w:rsidP="00BA14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</w:tcPr>
          <w:p w14:paraId="65FBC06A" w14:textId="77777777" w:rsidR="00FF08E1" w:rsidRDefault="00FC4FED" w:rsidP="00BA1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HS Wales Shared Services Partnership</w:t>
            </w:r>
          </w:p>
          <w:p w14:paraId="6DE1B397" w14:textId="21299C13" w:rsidR="00FC4FED" w:rsidRPr="00422A7F" w:rsidRDefault="00FC4FED" w:rsidP="00BA14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</w:tcPr>
          <w:p w14:paraId="06B3A8F6" w14:textId="565D9FD7" w:rsidR="00FF08E1" w:rsidRPr="00422A7F" w:rsidRDefault="00DD1A86" w:rsidP="00BA1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-2024</w:t>
            </w:r>
          </w:p>
        </w:tc>
        <w:tc>
          <w:tcPr>
            <w:tcW w:w="3530" w:type="dxa"/>
          </w:tcPr>
          <w:p w14:paraId="108507DD" w14:textId="77777777" w:rsidR="00FF08E1" w:rsidRDefault="00437763" w:rsidP="00BA1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14:paraId="33214C18" w14:textId="77777777" w:rsidR="00BF25E7" w:rsidRDefault="00BF25E7" w:rsidP="00BA1498">
            <w:pPr>
              <w:rPr>
                <w:rFonts w:ascii="Times New Roman" w:hAnsi="Times New Roman" w:cs="Times New Roman"/>
              </w:rPr>
            </w:pPr>
          </w:p>
          <w:p w14:paraId="356597A5" w14:textId="16384C82" w:rsidR="00BF25E7" w:rsidRDefault="00BF25E7" w:rsidP="00BA1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22A7F">
              <w:rPr>
                <w:rFonts w:ascii="Times New Roman" w:hAnsi="Times New Roman" w:cs="Times New Roman"/>
              </w:rPr>
              <w:t>eports on total medicines consumption in the country</w:t>
            </w:r>
            <w:r>
              <w:rPr>
                <w:rFonts w:ascii="Times New Roman" w:hAnsi="Times New Roman" w:cs="Times New Roman"/>
              </w:rPr>
              <w:t xml:space="preserve"> in both hospital and community settings</w:t>
            </w:r>
            <w:r w:rsidR="007C02EB">
              <w:rPr>
                <w:rFonts w:ascii="Times New Roman" w:hAnsi="Times New Roman" w:cs="Times New Roman"/>
              </w:rPr>
              <w:t>.</w:t>
            </w:r>
          </w:p>
        </w:tc>
      </w:tr>
    </w:tbl>
    <w:p w14:paraId="55F04778" w14:textId="21056E8A" w:rsidR="009200A9" w:rsidRDefault="009200A9">
      <w:pPr>
        <w:rPr>
          <w:rFonts w:ascii="Times New Roman" w:eastAsiaTheme="majorEastAsia" w:hAnsi="Times New Roman" w:cs="Times New Roman"/>
          <w:color w:val="0F4761" w:themeColor="accent1" w:themeShade="BF"/>
          <w:sz w:val="22"/>
          <w:szCs w:val="22"/>
        </w:rPr>
        <w:sectPr w:rsidR="009200A9" w:rsidSect="00BE01A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549F34B" w14:textId="1A913668" w:rsidR="009200A9" w:rsidRDefault="00E86DE6" w:rsidP="00503C7E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2" w:name="_Toc211946252"/>
      <w:r>
        <w:rPr>
          <w:rFonts w:ascii="Times New Roman" w:hAnsi="Times New Roman" w:cs="Times New Roman"/>
          <w:sz w:val="24"/>
          <w:szCs w:val="24"/>
        </w:rPr>
        <w:lastRenderedPageBreak/>
        <w:t xml:space="preserve">Table 2 - </w:t>
      </w:r>
      <w:r w:rsidR="00503C7E" w:rsidRPr="00503C7E">
        <w:rPr>
          <w:rFonts w:ascii="Times New Roman" w:hAnsi="Times New Roman" w:cs="Times New Roman"/>
          <w:sz w:val="24"/>
          <w:szCs w:val="24"/>
        </w:rPr>
        <w:t>List of participating countries/regions in the IQVIA-MIDAS dataset and sector coverage</w:t>
      </w:r>
      <w:bookmarkEnd w:id="2"/>
    </w:p>
    <w:p w14:paraId="05E81739" w14:textId="77777777" w:rsidR="00A97DDF" w:rsidRDefault="00A97DDF" w:rsidP="00A97DD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6"/>
        <w:gridCol w:w="3259"/>
        <w:gridCol w:w="3351"/>
      </w:tblGrid>
      <w:tr w:rsidR="00C3758B" w:rsidRPr="002B6B05" w14:paraId="1DD39932" w14:textId="77777777" w:rsidTr="00440DF5">
        <w:trPr>
          <w:trHeight w:val="170"/>
          <w:tblHeader/>
        </w:trPr>
        <w:tc>
          <w:tcPr>
            <w:tcW w:w="2406" w:type="dxa"/>
          </w:tcPr>
          <w:p w14:paraId="17622132" w14:textId="509E8A3C" w:rsidR="00C3758B" w:rsidRPr="002B6B05" w:rsidRDefault="00C3758B" w:rsidP="00A817E6">
            <w:pPr>
              <w:rPr>
                <w:rFonts w:ascii="Times New Roman" w:hAnsi="Times New Roman" w:cs="Times New Roman"/>
                <w:b/>
                <w:bCs/>
              </w:rPr>
            </w:pPr>
            <w:r w:rsidRPr="002B6B05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3259" w:type="dxa"/>
          </w:tcPr>
          <w:p w14:paraId="2AA03CA7" w14:textId="778E4425" w:rsidR="00C3758B" w:rsidRPr="002B6B05" w:rsidRDefault="00C3758B" w:rsidP="00A817E6">
            <w:pPr>
              <w:rPr>
                <w:rFonts w:ascii="Times New Roman" w:hAnsi="Times New Roman" w:cs="Times New Roman"/>
                <w:b/>
                <w:bCs/>
              </w:rPr>
            </w:pPr>
            <w:r w:rsidRPr="002B6B05">
              <w:rPr>
                <w:rFonts w:ascii="Times New Roman" w:hAnsi="Times New Roman" w:cs="Times New Roman"/>
                <w:b/>
                <w:bCs/>
              </w:rPr>
              <w:t>Sectors covered</w:t>
            </w:r>
          </w:p>
        </w:tc>
        <w:tc>
          <w:tcPr>
            <w:tcW w:w="3351" w:type="dxa"/>
          </w:tcPr>
          <w:p w14:paraId="6043A310" w14:textId="54CACEC5" w:rsidR="00EA21CC" w:rsidRPr="002B6B05" w:rsidRDefault="00C3758B" w:rsidP="00A817E6">
            <w:pPr>
              <w:rPr>
                <w:rFonts w:ascii="Times New Roman" w:hAnsi="Times New Roman" w:cs="Times New Roman"/>
                <w:b/>
                <w:bCs/>
              </w:rPr>
            </w:pPr>
            <w:r w:rsidRPr="002B6B05">
              <w:rPr>
                <w:rFonts w:ascii="Times New Roman" w:hAnsi="Times New Roman" w:cs="Times New Roman"/>
                <w:b/>
                <w:bCs/>
              </w:rPr>
              <w:t>Percentage of market coverage</w:t>
            </w:r>
          </w:p>
        </w:tc>
      </w:tr>
      <w:tr w:rsidR="00C3758B" w:rsidRPr="002B6B05" w14:paraId="4EB93325" w14:textId="77777777" w:rsidTr="00440DF5">
        <w:tc>
          <w:tcPr>
            <w:tcW w:w="2406" w:type="dxa"/>
          </w:tcPr>
          <w:p w14:paraId="59A8DAB8" w14:textId="177F1B99" w:rsidR="00C3758B" w:rsidRPr="002B6B05" w:rsidRDefault="00381950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3259" w:type="dxa"/>
          </w:tcPr>
          <w:p w14:paraId="6F1B45BB" w14:textId="77777777" w:rsidR="00C3758B" w:rsidRDefault="00FB6DC7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Retail</w:t>
            </w:r>
          </w:p>
          <w:p w14:paraId="3DDBB097" w14:textId="27385E38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30127257" w14:textId="5588F7E1" w:rsidR="00C3758B" w:rsidRPr="002B6B05" w:rsidRDefault="00FB6DC7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82%</w:t>
            </w:r>
          </w:p>
        </w:tc>
      </w:tr>
      <w:tr w:rsidR="00C3758B" w:rsidRPr="002B6B05" w14:paraId="747E1C3F" w14:textId="77777777" w:rsidTr="00440DF5">
        <w:tc>
          <w:tcPr>
            <w:tcW w:w="2406" w:type="dxa"/>
          </w:tcPr>
          <w:p w14:paraId="31EBED7B" w14:textId="1C45724E" w:rsidR="00C3758B" w:rsidRPr="002B6B05" w:rsidRDefault="009A1396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3259" w:type="dxa"/>
          </w:tcPr>
          <w:p w14:paraId="403DBAC0" w14:textId="77777777" w:rsidR="00C3758B" w:rsidRDefault="00BC5DE8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hospital</w:t>
            </w:r>
          </w:p>
          <w:p w14:paraId="430255C2" w14:textId="587710A9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4BA0D7A8" w14:textId="26C84A13" w:rsidR="00C3758B" w:rsidRPr="002B6B05" w:rsidRDefault="00BE5DCE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%</w:t>
            </w:r>
          </w:p>
        </w:tc>
      </w:tr>
      <w:tr w:rsidR="00C3758B" w:rsidRPr="002B6B05" w14:paraId="0B75FFFA" w14:textId="77777777" w:rsidTr="00440DF5">
        <w:tc>
          <w:tcPr>
            <w:tcW w:w="2406" w:type="dxa"/>
          </w:tcPr>
          <w:p w14:paraId="250EA363" w14:textId="02977179" w:rsidR="00C3758B" w:rsidRPr="002B6B05" w:rsidRDefault="009A1396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3259" w:type="dxa"/>
          </w:tcPr>
          <w:p w14:paraId="3C5D4F4B" w14:textId="77777777" w:rsidR="00C3758B" w:rsidRDefault="00FD57E4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hospital</w:t>
            </w:r>
          </w:p>
          <w:p w14:paraId="3D9EC23D" w14:textId="654B3898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0E8E7D9F" w14:textId="070E50A9" w:rsidR="00C3758B" w:rsidRPr="002B6B05" w:rsidRDefault="00FD57E4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C3758B" w:rsidRPr="002B6B05" w14:paraId="3D56A6FD" w14:textId="77777777" w:rsidTr="00440DF5">
        <w:tc>
          <w:tcPr>
            <w:tcW w:w="2406" w:type="dxa"/>
          </w:tcPr>
          <w:p w14:paraId="48E9CAAC" w14:textId="54A21EAC" w:rsidR="00C3758B" w:rsidRPr="002B6B05" w:rsidRDefault="009A1396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Belarus</w:t>
            </w:r>
          </w:p>
        </w:tc>
        <w:tc>
          <w:tcPr>
            <w:tcW w:w="3259" w:type="dxa"/>
          </w:tcPr>
          <w:p w14:paraId="58CA2EB6" w14:textId="77777777" w:rsidR="00C3758B" w:rsidRDefault="00FD57E4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hospital</w:t>
            </w:r>
          </w:p>
          <w:p w14:paraId="4C1112CF" w14:textId="759CD95D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460B5F5F" w14:textId="69C6040B" w:rsidR="00C3758B" w:rsidRPr="002B6B05" w:rsidRDefault="00FD57E4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C3758B" w:rsidRPr="002B6B05" w14:paraId="0A53D456" w14:textId="77777777" w:rsidTr="00440DF5">
        <w:tc>
          <w:tcPr>
            <w:tcW w:w="2406" w:type="dxa"/>
          </w:tcPr>
          <w:p w14:paraId="40510BD5" w14:textId="5EA6473A" w:rsidR="00C3758B" w:rsidRPr="002B6B05" w:rsidRDefault="009A1396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3259" w:type="dxa"/>
          </w:tcPr>
          <w:p w14:paraId="54A226F4" w14:textId="77777777" w:rsidR="00C3758B" w:rsidRDefault="00CC14BE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hospital</w:t>
            </w:r>
          </w:p>
          <w:p w14:paraId="003FAEA5" w14:textId="15657F05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261B8F43" w14:textId="310A896D" w:rsidR="00C3758B" w:rsidRPr="002B6B05" w:rsidRDefault="00CC14BE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C3758B" w:rsidRPr="002B6B05" w14:paraId="1476AC2A" w14:textId="77777777" w:rsidTr="00440DF5">
        <w:tc>
          <w:tcPr>
            <w:tcW w:w="2406" w:type="dxa"/>
          </w:tcPr>
          <w:p w14:paraId="4D05A4AF" w14:textId="60A70E73" w:rsidR="00C3758B" w:rsidRPr="002B6B05" w:rsidRDefault="009A1396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 xml:space="preserve">Bosnia and Herzegovina </w:t>
            </w:r>
          </w:p>
        </w:tc>
        <w:tc>
          <w:tcPr>
            <w:tcW w:w="3259" w:type="dxa"/>
          </w:tcPr>
          <w:p w14:paraId="1CBED8C3" w14:textId="77777777" w:rsidR="00C3758B" w:rsidRDefault="00CC14BE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hospital</w:t>
            </w:r>
          </w:p>
          <w:p w14:paraId="6C8BA550" w14:textId="707D9EE1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4451E2CD" w14:textId="4712D11A" w:rsidR="00C3758B" w:rsidRPr="002B6B05" w:rsidRDefault="00CC14BE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</w:tr>
      <w:tr w:rsidR="00C3758B" w:rsidRPr="002B6B05" w14:paraId="39497D46" w14:textId="77777777" w:rsidTr="00440DF5">
        <w:tc>
          <w:tcPr>
            <w:tcW w:w="2406" w:type="dxa"/>
          </w:tcPr>
          <w:p w14:paraId="27B78AFF" w14:textId="4CB21535" w:rsidR="00C3758B" w:rsidRPr="002B6B05" w:rsidRDefault="009A1396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3259" w:type="dxa"/>
          </w:tcPr>
          <w:p w14:paraId="5096BE57" w14:textId="77777777" w:rsidR="00C3758B" w:rsidRDefault="004B5EA5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others</w:t>
            </w:r>
            <w:r w:rsidR="001E4F48">
              <w:rPr>
                <w:rFonts w:ascii="Times New Roman" w:hAnsi="Times New Roman" w:cs="Times New Roman"/>
              </w:rPr>
              <w:t xml:space="preserve"> (non-specified)</w:t>
            </w:r>
          </w:p>
          <w:p w14:paraId="475C13E8" w14:textId="06730227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327478C2" w14:textId="44FEF63C" w:rsidR="00C3758B" w:rsidRPr="002B6B05" w:rsidRDefault="004B5EA5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  <w:r w:rsidR="005A04BA">
              <w:rPr>
                <w:rFonts w:ascii="Times New Roman" w:hAnsi="Times New Roman" w:cs="Times New Roman"/>
              </w:rPr>
              <w:t>%</w:t>
            </w:r>
          </w:p>
        </w:tc>
      </w:tr>
      <w:tr w:rsidR="0070189B" w:rsidRPr="002B6B05" w14:paraId="4C71285C" w14:textId="77777777" w:rsidTr="00440DF5">
        <w:tc>
          <w:tcPr>
            <w:tcW w:w="2406" w:type="dxa"/>
          </w:tcPr>
          <w:p w14:paraId="5D2791BE" w14:textId="5E046830" w:rsidR="0070189B" w:rsidRPr="002B6B05" w:rsidRDefault="00141CA8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3259" w:type="dxa"/>
          </w:tcPr>
          <w:p w14:paraId="6840071B" w14:textId="77777777" w:rsidR="0070189B" w:rsidRDefault="005A04BA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hospital</w:t>
            </w:r>
          </w:p>
          <w:p w14:paraId="520EFE83" w14:textId="5DC46514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2446D549" w14:textId="1DC67D5C" w:rsidR="0070189B" w:rsidRPr="002B6B05" w:rsidRDefault="004C4696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</w:tr>
      <w:tr w:rsidR="0070189B" w:rsidRPr="002B6B05" w14:paraId="3B271B07" w14:textId="77777777" w:rsidTr="00440DF5">
        <w:tc>
          <w:tcPr>
            <w:tcW w:w="2406" w:type="dxa"/>
          </w:tcPr>
          <w:p w14:paraId="4189120C" w14:textId="53621698" w:rsidR="0070189B" w:rsidRPr="002B6B05" w:rsidRDefault="00141CA8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3259" w:type="dxa"/>
          </w:tcPr>
          <w:p w14:paraId="2821D107" w14:textId="77777777" w:rsidR="0070189B" w:rsidRDefault="004C4696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hospital</w:t>
            </w:r>
          </w:p>
          <w:p w14:paraId="428634EB" w14:textId="4D96370B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31A8FE0E" w14:textId="5BF1DCFB" w:rsidR="0070189B" w:rsidRPr="002B6B05" w:rsidRDefault="004C4696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70189B" w:rsidRPr="002B6B05" w14:paraId="4016C7CF" w14:textId="77777777" w:rsidTr="00440DF5">
        <w:tc>
          <w:tcPr>
            <w:tcW w:w="2406" w:type="dxa"/>
          </w:tcPr>
          <w:p w14:paraId="2AB17709" w14:textId="262A9D9F" w:rsidR="0070189B" w:rsidRPr="002B6B05" w:rsidRDefault="00141CA8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3259" w:type="dxa"/>
          </w:tcPr>
          <w:p w14:paraId="7E15CA2D" w14:textId="77777777" w:rsidR="0070189B" w:rsidRDefault="00F24938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</w:t>
            </w:r>
          </w:p>
          <w:p w14:paraId="75304C9D" w14:textId="43DC52A4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58F813A7" w14:textId="0CE75500" w:rsidR="0070189B" w:rsidRPr="002B6B05" w:rsidRDefault="00F24938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1% </w:t>
            </w:r>
          </w:p>
        </w:tc>
      </w:tr>
      <w:tr w:rsidR="0070189B" w:rsidRPr="002B6B05" w14:paraId="50E4C6A7" w14:textId="77777777" w:rsidTr="00440DF5">
        <w:tc>
          <w:tcPr>
            <w:tcW w:w="2406" w:type="dxa"/>
          </w:tcPr>
          <w:p w14:paraId="18F5DB4F" w14:textId="0B714D59" w:rsidR="0070189B" w:rsidRPr="002B6B05" w:rsidRDefault="00141CA8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3259" w:type="dxa"/>
          </w:tcPr>
          <w:p w14:paraId="75C6D6E8" w14:textId="77777777" w:rsidR="0070189B" w:rsidRDefault="00655FE3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</w:t>
            </w:r>
          </w:p>
          <w:p w14:paraId="2AEB2C0F" w14:textId="724816CB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1B06046F" w14:textId="1149E938" w:rsidR="0070189B" w:rsidRPr="002B6B05" w:rsidRDefault="00655FE3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%</w:t>
            </w:r>
          </w:p>
        </w:tc>
      </w:tr>
      <w:tr w:rsidR="0070189B" w:rsidRPr="002B6B05" w14:paraId="088C56B2" w14:textId="77777777" w:rsidTr="00440DF5">
        <w:tc>
          <w:tcPr>
            <w:tcW w:w="2406" w:type="dxa"/>
          </w:tcPr>
          <w:p w14:paraId="7A0E146E" w14:textId="40823726" w:rsidR="0070189B" w:rsidRPr="002B6B05" w:rsidRDefault="00141CA8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3259" w:type="dxa"/>
          </w:tcPr>
          <w:p w14:paraId="02227842" w14:textId="77777777" w:rsidR="0070189B" w:rsidRDefault="00572606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hospital</w:t>
            </w:r>
          </w:p>
          <w:p w14:paraId="0932C39D" w14:textId="741CAA91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7B87170D" w14:textId="0B544583" w:rsidR="0070189B" w:rsidRPr="002B6B05" w:rsidRDefault="008167EA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57260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70189B" w:rsidRPr="002B6B05" w14:paraId="1328D3D9" w14:textId="77777777" w:rsidTr="00440DF5">
        <w:tc>
          <w:tcPr>
            <w:tcW w:w="2406" w:type="dxa"/>
          </w:tcPr>
          <w:p w14:paraId="01DCB65D" w14:textId="3E43543E" w:rsidR="0070189B" w:rsidRPr="002B6B05" w:rsidRDefault="00141CA8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Czechia</w:t>
            </w:r>
          </w:p>
        </w:tc>
        <w:tc>
          <w:tcPr>
            <w:tcW w:w="3259" w:type="dxa"/>
          </w:tcPr>
          <w:p w14:paraId="10C74B3F" w14:textId="77777777" w:rsidR="0070189B" w:rsidRDefault="00572606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hospital</w:t>
            </w:r>
          </w:p>
          <w:p w14:paraId="0B4CB979" w14:textId="2D22F435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19740677" w14:textId="6FCD9606" w:rsidR="0070189B" w:rsidRPr="002B6B05" w:rsidRDefault="00572606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</w:tr>
      <w:tr w:rsidR="0070189B" w:rsidRPr="002B6B05" w14:paraId="7AA192D8" w14:textId="77777777" w:rsidTr="00440DF5">
        <w:tc>
          <w:tcPr>
            <w:tcW w:w="2406" w:type="dxa"/>
          </w:tcPr>
          <w:p w14:paraId="5130FD26" w14:textId="11EB4FA6" w:rsidR="0070189B" w:rsidRPr="002B6B05" w:rsidRDefault="007B3766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3259" w:type="dxa"/>
          </w:tcPr>
          <w:p w14:paraId="5D95F26E" w14:textId="77777777" w:rsidR="0070189B" w:rsidRDefault="00E35B68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hospital</w:t>
            </w:r>
          </w:p>
          <w:p w14:paraId="5F6C73AB" w14:textId="734B9BD8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5E9E514B" w14:textId="6DFE25B8" w:rsidR="0070189B" w:rsidRPr="002B6B05" w:rsidRDefault="00E35B68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70189B" w:rsidRPr="002B6B05" w14:paraId="5D6921F8" w14:textId="77777777" w:rsidTr="00440DF5">
        <w:tc>
          <w:tcPr>
            <w:tcW w:w="2406" w:type="dxa"/>
          </w:tcPr>
          <w:p w14:paraId="6022243D" w14:textId="34E1FB54" w:rsidR="0070189B" w:rsidRPr="002B6B05" w:rsidRDefault="007B3766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3259" w:type="dxa"/>
          </w:tcPr>
          <w:p w14:paraId="55D5B1EC" w14:textId="77777777" w:rsidR="0070189B" w:rsidRDefault="00E56EF3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others</w:t>
            </w:r>
            <w:r w:rsidR="00EC042F">
              <w:rPr>
                <w:rFonts w:ascii="Times New Roman" w:hAnsi="Times New Roman" w:cs="Times New Roman"/>
              </w:rPr>
              <w:t xml:space="preserve"> (public </w:t>
            </w:r>
            <w:r w:rsidR="00FF32B0">
              <w:rPr>
                <w:rFonts w:ascii="Times New Roman" w:hAnsi="Times New Roman" w:cs="Times New Roman"/>
              </w:rPr>
              <w:t>institutions</w:t>
            </w:r>
            <w:r w:rsidR="00EC042F">
              <w:rPr>
                <w:rFonts w:ascii="Times New Roman" w:hAnsi="Times New Roman" w:cs="Times New Roman"/>
              </w:rPr>
              <w:t>)</w:t>
            </w:r>
          </w:p>
          <w:p w14:paraId="18D53225" w14:textId="512912EB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45F18431" w14:textId="41EDFC4F" w:rsidR="0070189B" w:rsidRPr="002B6B05" w:rsidRDefault="00E56EF3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</w:tr>
      <w:tr w:rsidR="000B59AB" w:rsidRPr="002B6B05" w14:paraId="2864E879" w14:textId="77777777" w:rsidTr="00440DF5">
        <w:tc>
          <w:tcPr>
            <w:tcW w:w="2406" w:type="dxa"/>
          </w:tcPr>
          <w:p w14:paraId="5F86FC55" w14:textId="293D8EBC" w:rsidR="000B59AB" w:rsidRPr="002B6B05" w:rsidRDefault="000B59AB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3259" w:type="dxa"/>
          </w:tcPr>
          <w:p w14:paraId="0A4C0E68" w14:textId="77777777" w:rsidR="000B59AB" w:rsidRDefault="00E118A4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</w:t>
            </w:r>
            <w:r w:rsidR="005D1156">
              <w:rPr>
                <w:rFonts w:ascii="Times New Roman" w:hAnsi="Times New Roman" w:cs="Times New Roman"/>
              </w:rPr>
              <w:t>, hospital and others (e.g., tenders, ar</w:t>
            </w:r>
            <w:r w:rsidR="00994DBE">
              <w:rPr>
                <w:rFonts w:ascii="Times New Roman" w:hAnsi="Times New Roman" w:cs="Times New Roman"/>
              </w:rPr>
              <w:t>my)</w:t>
            </w:r>
          </w:p>
          <w:p w14:paraId="588B2CE8" w14:textId="5D03A8DC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6E46ACED" w14:textId="457D7235" w:rsidR="000B59AB" w:rsidRPr="002B6B05" w:rsidRDefault="00E118A4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0B59AB" w:rsidRPr="002B6B05" w14:paraId="0E6FC934" w14:textId="77777777" w:rsidTr="00440DF5">
        <w:tc>
          <w:tcPr>
            <w:tcW w:w="2406" w:type="dxa"/>
          </w:tcPr>
          <w:p w14:paraId="6D89516C" w14:textId="558A9139" w:rsidR="000B59AB" w:rsidRPr="002B6B05" w:rsidRDefault="000B59AB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3259" w:type="dxa"/>
          </w:tcPr>
          <w:p w14:paraId="491A0F6A" w14:textId="77777777" w:rsidR="000B59AB" w:rsidRDefault="00B27BD4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</w:t>
            </w:r>
          </w:p>
          <w:p w14:paraId="48058369" w14:textId="46F792C8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168F31A2" w14:textId="344F4327" w:rsidR="000B59AB" w:rsidRPr="002B6B05" w:rsidRDefault="00B27BD4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%</w:t>
            </w:r>
          </w:p>
        </w:tc>
      </w:tr>
      <w:tr w:rsidR="000B59AB" w:rsidRPr="002B6B05" w14:paraId="7A29363E" w14:textId="77777777" w:rsidTr="00440DF5">
        <w:tc>
          <w:tcPr>
            <w:tcW w:w="2406" w:type="dxa"/>
          </w:tcPr>
          <w:p w14:paraId="7CFDDE7F" w14:textId="502F7A98" w:rsidR="000B59AB" w:rsidRPr="002B6B05" w:rsidRDefault="000B59AB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3259" w:type="dxa"/>
          </w:tcPr>
          <w:p w14:paraId="1227AE8A" w14:textId="77777777" w:rsidR="000B59AB" w:rsidRDefault="00B51637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hospital</w:t>
            </w:r>
          </w:p>
          <w:p w14:paraId="324DB66F" w14:textId="75F2CCBE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6A5C8362" w14:textId="30FB6F74" w:rsidR="000B59AB" w:rsidRPr="002B6B05" w:rsidRDefault="00387A83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0B59AB" w:rsidRPr="002B6B05" w14:paraId="7D0A8934" w14:textId="77777777" w:rsidTr="00440DF5">
        <w:tc>
          <w:tcPr>
            <w:tcW w:w="2406" w:type="dxa"/>
          </w:tcPr>
          <w:p w14:paraId="3DB07C38" w14:textId="0F1E86FB" w:rsidR="000B59AB" w:rsidRPr="002B6B05" w:rsidRDefault="000B59AB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3259" w:type="dxa"/>
          </w:tcPr>
          <w:p w14:paraId="72FD05AE" w14:textId="77777777" w:rsidR="000B59AB" w:rsidRDefault="00B51637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,</w:t>
            </w:r>
            <w:r w:rsidR="00910A3E">
              <w:rPr>
                <w:rFonts w:ascii="Times New Roman" w:hAnsi="Times New Roman" w:cs="Times New Roman"/>
              </w:rPr>
              <w:t xml:space="preserve"> hospital and dispensing doctor</w:t>
            </w:r>
          </w:p>
          <w:p w14:paraId="369A5799" w14:textId="6AF8EACD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5A1F4798" w14:textId="7774C030" w:rsidR="000B59AB" w:rsidRPr="002B6B05" w:rsidRDefault="00B51637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</w:tr>
      <w:tr w:rsidR="000B59AB" w:rsidRPr="002B6B05" w14:paraId="18DBB1A2" w14:textId="77777777" w:rsidTr="00440DF5">
        <w:tc>
          <w:tcPr>
            <w:tcW w:w="2406" w:type="dxa"/>
          </w:tcPr>
          <w:p w14:paraId="595E3C5F" w14:textId="0F8D39D8" w:rsidR="000B59AB" w:rsidRPr="002B6B05" w:rsidRDefault="000B59AB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3259" w:type="dxa"/>
          </w:tcPr>
          <w:p w14:paraId="56B103B7" w14:textId="77777777" w:rsidR="000B59AB" w:rsidRDefault="00983714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hospital</w:t>
            </w:r>
          </w:p>
          <w:p w14:paraId="0F3EFDB4" w14:textId="10CEF887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7E979929" w14:textId="64289C17" w:rsidR="000B59AB" w:rsidRPr="002B6B05" w:rsidRDefault="00E46AB1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0B59AB" w:rsidRPr="002B6B05" w14:paraId="1DF8D426" w14:textId="77777777" w:rsidTr="00440DF5">
        <w:tc>
          <w:tcPr>
            <w:tcW w:w="2406" w:type="dxa"/>
          </w:tcPr>
          <w:p w14:paraId="0E383B6A" w14:textId="3D412A04" w:rsidR="000B59AB" w:rsidRPr="002B6B05" w:rsidRDefault="000B59AB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3259" w:type="dxa"/>
          </w:tcPr>
          <w:p w14:paraId="496C8A22" w14:textId="77777777" w:rsidR="000B59AB" w:rsidRDefault="00793C69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hospital</w:t>
            </w:r>
          </w:p>
          <w:p w14:paraId="1E4C11B9" w14:textId="34400B8C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6750B33B" w14:textId="54BCF944" w:rsidR="000B59AB" w:rsidRPr="002B6B05" w:rsidRDefault="00E32693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0B59AB" w:rsidRPr="002B6B05" w14:paraId="029D03EA" w14:textId="77777777" w:rsidTr="00440DF5">
        <w:tc>
          <w:tcPr>
            <w:tcW w:w="2406" w:type="dxa"/>
          </w:tcPr>
          <w:p w14:paraId="2CDA54AE" w14:textId="77777777" w:rsidR="000B59AB" w:rsidRDefault="00A0651F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Kazakhstan</w:t>
            </w:r>
          </w:p>
          <w:p w14:paraId="0802BEFD" w14:textId="31ADD3F2" w:rsidR="004E4467" w:rsidRPr="002B6B05" w:rsidRDefault="004E4467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59" w:type="dxa"/>
          </w:tcPr>
          <w:p w14:paraId="6C6598E5" w14:textId="044F1CAF" w:rsidR="00AD0FDF" w:rsidRPr="002B6B05" w:rsidRDefault="0024228D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hospital</w:t>
            </w:r>
          </w:p>
        </w:tc>
        <w:tc>
          <w:tcPr>
            <w:tcW w:w="3351" w:type="dxa"/>
          </w:tcPr>
          <w:p w14:paraId="10A770BF" w14:textId="0B66A998" w:rsidR="000B59AB" w:rsidRPr="002B6B05" w:rsidRDefault="0024228D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A0651F" w:rsidRPr="002B6B05" w14:paraId="2A4517AB" w14:textId="77777777" w:rsidTr="00440DF5">
        <w:tc>
          <w:tcPr>
            <w:tcW w:w="2406" w:type="dxa"/>
          </w:tcPr>
          <w:p w14:paraId="2B863129" w14:textId="7BF68D1B" w:rsidR="00A0651F" w:rsidRPr="002B6B05" w:rsidRDefault="00A0651F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lastRenderedPageBreak/>
              <w:t>Lebanon</w:t>
            </w:r>
          </w:p>
        </w:tc>
        <w:tc>
          <w:tcPr>
            <w:tcW w:w="3259" w:type="dxa"/>
          </w:tcPr>
          <w:p w14:paraId="0273CD7A" w14:textId="77777777" w:rsidR="00204482" w:rsidRDefault="00A81F4F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others</w:t>
            </w:r>
            <w:r w:rsidR="00204482">
              <w:rPr>
                <w:rFonts w:ascii="Times New Roman" w:hAnsi="Times New Roman" w:cs="Times New Roman"/>
              </w:rPr>
              <w:t xml:space="preserve"> (private hospitals, institutions)</w:t>
            </w:r>
          </w:p>
          <w:p w14:paraId="5618C0A5" w14:textId="7D2F48EB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0EA3501D" w14:textId="5514824D" w:rsidR="00A0651F" w:rsidRPr="002B6B05" w:rsidRDefault="00A81F4F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%</w:t>
            </w:r>
          </w:p>
        </w:tc>
      </w:tr>
      <w:tr w:rsidR="00A0651F" w:rsidRPr="002B6B05" w14:paraId="2033391D" w14:textId="77777777" w:rsidTr="00440DF5">
        <w:tc>
          <w:tcPr>
            <w:tcW w:w="2406" w:type="dxa"/>
          </w:tcPr>
          <w:p w14:paraId="3A7496BF" w14:textId="376E5F66" w:rsidR="00A0651F" w:rsidRPr="002B6B05" w:rsidRDefault="00A0651F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3259" w:type="dxa"/>
          </w:tcPr>
          <w:p w14:paraId="4E2341BF" w14:textId="77777777" w:rsidR="00A0651F" w:rsidRDefault="007842EF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hospital</w:t>
            </w:r>
          </w:p>
          <w:p w14:paraId="25C7EF36" w14:textId="4124E4DA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0230AB96" w14:textId="1040267A" w:rsidR="00A0651F" w:rsidRPr="002B6B05" w:rsidRDefault="007842EF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</w:tr>
      <w:tr w:rsidR="002C0C5C" w:rsidRPr="002B6B05" w14:paraId="625EEFCD" w14:textId="77777777" w:rsidTr="00440DF5">
        <w:tc>
          <w:tcPr>
            <w:tcW w:w="2406" w:type="dxa"/>
          </w:tcPr>
          <w:p w14:paraId="669BDB7B" w14:textId="77777777" w:rsidR="002C0C5C" w:rsidRDefault="002C0C5C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uxembourg </w:t>
            </w:r>
          </w:p>
          <w:p w14:paraId="5EB4E352" w14:textId="273CF157" w:rsidR="002C0C5C" w:rsidRPr="002B6B05" w:rsidRDefault="002C0C5C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59" w:type="dxa"/>
          </w:tcPr>
          <w:p w14:paraId="5C819F46" w14:textId="16B92D9D" w:rsidR="002C0C5C" w:rsidRDefault="00EA353F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</w:t>
            </w:r>
          </w:p>
        </w:tc>
        <w:tc>
          <w:tcPr>
            <w:tcW w:w="3351" w:type="dxa"/>
          </w:tcPr>
          <w:p w14:paraId="73C83324" w14:textId="1C543EBB" w:rsidR="002C0C5C" w:rsidRDefault="00EA353F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8% </w:t>
            </w:r>
          </w:p>
        </w:tc>
      </w:tr>
      <w:tr w:rsidR="00A0651F" w:rsidRPr="002B6B05" w14:paraId="264E4168" w14:textId="77777777" w:rsidTr="00440DF5">
        <w:tc>
          <w:tcPr>
            <w:tcW w:w="2406" w:type="dxa"/>
          </w:tcPr>
          <w:p w14:paraId="4B1FF8D1" w14:textId="342A0A00" w:rsidR="00A0651F" w:rsidRPr="002B6B05" w:rsidRDefault="00A0651F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Mainland China</w:t>
            </w:r>
          </w:p>
        </w:tc>
        <w:tc>
          <w:tcPr>
            <w:tcW w:w="3259" w:type="dxa"/>
          </w:tcPr>
          <w:p w14:paraId="76A51CDF" w14:textId="77777777" w:rsidR="00A0651F" w:rsidRDefault="00605206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hospital</w:t>
            </w:r>
          </w:p>
          <w:p w14:paraId="249942A5" w14:textId="07771853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269E69D1" w14:textId="591C7350" w:rsidR="00A0651F" w:rsidRPr="002B6B05" w:rsidRDefault="006001A6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%</w:t>
            </w:r>
          </w:p>
        </w:tc>
      </w:tr>
      <w:tr w:rsidR="00A0651F" w:rsidRPr="002B6B05" w14:paraId="122CCCAF" w14:textId="77777777" w:rsidTr="00440DF5">
        <w:tc>
          <w:tcPr>
            <w:tcW w:w="2406" w:type="dxa"/>
          </w:tcPr>
          <w:p w14:paraId="7476A412" w14:textId="2259ED61" w:rsidR="00A0651F" w:rsidRPr="002B6B05" w:rsidRDefault="00A0651F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3259" w:type="dxa"/>
          </w:tcPr>
          <w:p w14:paraId="36625A61" w14:textId="77777777" w:rsidR="00A0651F" w:rsidRDefault="007F1099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others</w:t>
            </w:r>
            <w:r w:rsidR="00204D87">
              <w:rPr>
                <w:rFonts w:ascii="Times New Roman" w:hAnsi="Times New Roman" w:cs="Times New Roman"/>
              </w:rPr>
              <w:t xml:space="preserve"> (private hospitals, government institutions)</w:t>
            </w:r>
          </w:p>
          <w:p w14:paraId="06812DA5" w14:textId="65499E0B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24C0C405" w14:textId="1349FD5F" w:rsidR="00A0651F" w:rsidRPr="002B6B05" w:rsidRDefault="007F1099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0B59AB" w:rsidRPr="002B6B05" w14:paraId="65F157BD" w14:textId="77777777" w:rsidTr="00440DF5">
        <w:tc>
          <w:tcPr>
            <w:tcW w:w="2406" w:type="dxa"/>
          </w:tcPr>
          <w:p w14:paraId="5108CF96" w14:textId="0B2F25F3" w:rsidR="000B59AB" w:rsidRPr="002B6B05" w:rsidRDefault="00A0651F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3259" w:type="dxa"/>
          </w:tcPr>
          <w:p w14:paraId="25BE3F39" w14:textId="77777777" w:rsidR="000B59AB" w:rsidRDefault="00501C09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hospital</w:t>
            </w:r>
          </w:p>
          <w:p w14:paraId="5A108CBA" w14:textId="4B0BBE28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47F3903D" w14:textId="70FF91BC" w:rsidR="000B59AB" w:rsidRPr="002B6B05" w:rsidRDefault="00501C09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%</w:t>
            </w:r>
          </w:p>
        </w:tc>
      </w:tr>
      <w:tr w:rsidR="009B478E" w:rsidRPr="002B6B05" w14:paraId="38FB6234" w14:textId="77777777" w:rsidTr="00440DF5">
        <w:tc>
          <w:tcPr>
            <w:tcW w:w="2406" w:type="dxa"/>
          </w:tcPr>
          <w:p w14:paraId="31EB345F" w14:textId="7B08BFE8" w:rsidR="009B478E" w:rsidRPr="002B6B05" w:rsidRDefault="009B478E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3259" w:type="dxa"/>
          </w:tcPr>
          <w:p w14:paraId="2DA1D67F" w14:textId="77777777" w:rsidR="009B478E" w:rsidRDefault="00E21569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</w:t>
            </w:r>
            <w:r w:rsidR="007F1EB8">
              <w:rPr>
                <w:rFonts w:ascii="Times New Roman" w:hAnsi="Times New Roman" w:cs="Times New Roman"/>
              </w:rPr>
              <w:t>, hospital</w:t>
            </w:r>
            <w:r>
              <w:rPr>
                <w:rFonts w:ascii="Times New Roman" w:hAnsi="Times New Roman" w:cs="Times New Roman"/>
              </w:rPr>
              <w:t xml:space="preserve"> and others</w:t>
            </w:r>
            <w:r w:rsidR="007F1EB8">
              <w:rPr>
                <w:rFonts w:ascii="Times New Roman" w:hAnsi="Times New Roman" w:cs="Times New Roman"/>
              </w:rPr>
              <w:t xml:space="preserve"> (non-specified)</w:t>
            </w:r>
          </w:p>
          <w:p w14:paraId="2744EC31" w14:textId="7C8BE9FD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1A25D8D0" w14:textId="043A3245" w:rsidR="009B478E" w:rsidRPr="002B6B05" w:rsidRDefault="00EB14FC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%</w:t>
            </w:r>
          </w:p>
        </w:tc>
      </w:tr>
      <w:tr w:rsidR="009B478E" w:rsidRPr="002B6B05" w14:paraId="571FA6BB" w14:textId="77777777" w:rsidTr="00440DF5">
        <w:tc>
          <w:tcPr>
            <w:tcW w:w="2406" w:type="dxa"/>
          </w:tcPr>
          <w:p w14:paraId="7768BDEA" w14:textId="3DD3B943" w:rsidR="009B478E" w:rsidRPr="002B6B05" w:rsidRDefault="009B478E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3259" w:type="dxa"/>
          </w:tcPr>
          <w:p w14:paraId="2F943744" w14:textId="77777777" w:rsidR="00A0377E" w:rsidRDefault="00895EF5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others</w:t>
            </w:r>
            <w:r w:rsidR="00D6791E">
              <w:rPr>
                <w:rFonts w:ascii="Times New Roman" w:hAnsi="Times New Roman" w:cs="Times New Roman"/>
              </w:rPr>
              <w:t xml:space="preserve"> (</w:t>
            </w:r>
            <w:r w:rsidR="00A0377E">
              <w:rPr>
                <w:rFonts w:ascii="Times New Roman" w:hAnsi="Times New Roman" w:cs="Times New Roman"/>
              </w:rPr>
              <w:t>government and private institutions)</w:t>
            </w:r>
          </w:p>
          <w:p w14:paraId="084AB245" w14:textId="5CA8CFB3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34A5C913" w14:textId="138CF98C" w:rsidR="009B478E" w:rsidRPr="002B6B05" w:rsidRDefault="00895EF5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%</w:t>
            </w:r>
          </w:p>
        </w:tc>
      </w:tr>
      <w:tr w:rsidR="009B478E" w:rsidRPr="002B6B05" w14:paraId="07578C73" w14:textId="77777777" w:rsidTr="00440DF5">
        <w:tc>
          <w:tcPr>
            <w:tcW w:w="2406" w:type="dxa"/>
          </w:tcPr>
          <w:p w14:paraId="4A47CA0D" w14:textId="58D38A05" w:rsidR="009B478E" w:rsidRPr="002B6B05" w:rsidRDefault="009B478E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3259" w:type="dxa"/>
          </w:tcPr>
          <w:p w14:paraId="0154123B" w14:textId="77777777" w:rsidR="009B478E" w:rsidRDefault="00FD67B2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hospital</w:t>
            </w:r>
          </w:p>
          <w:p w14:paraId="3F1F4424" w14:textId="64E93860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2D85F6BD" w14:textId="1D46C444" w:rsidR="009B478E" w:rsidRPr="002B6B05" w:rsidRDefault="007A3C51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9B478E" w:rsidRPr="002B6B05" w14:paraId="577399FB" w14:textId="77777777" w:rsidTr="00440DF5">
        <w:tc>
          <w:tcPr>
            <w:tcW w:w="2406" w:type="dxa"/>
          </w:tcPr>
          <w:p w14:paraId="13DBC0CB" w14:textId="4CA754E6" w:rsidR="009B478E" w:rsidRPr="002B6B05" w:rsidRDefault="009B478E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3259" w:type="dxa"/>
          </w:tcPr>
          <w:p w14:paraId="0ED85476" w14:textId="77777777" w:rsidR="009B478E" w:rsidRDefault="006F56FC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hospital</w:t>
            </w:r>
          </w:p>
          <w:p w14:paraId="707FF912" w14:textId="5F5D9889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788312C2" w14:textId="39183ABC" w:rsidR="009B478E" w:rsidRPr="002B6B05" w:rsidRDefault="006F56FC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9B478E" w:rsidRPr="002B6B05" w14:paraId="55A6289A" w14:textId="77777777" w:rsidTr="00440DF5">
        <w:tc>
          <w:tcPr>
            <w:tcW w:w="2406" w:type="dxa"/>
          </w:tcPr>
          <w:p w14:paraId="5B2F41AC" w14:textId="40D3C3A9" w:rsidR="009B478E" w:rsidRPr="002B6B05" w:rsidRDefault="009B478E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3259" w:type="dxa"/>
          </w:tcPr>
          <w:p w14:paraId="63684AC6" w14:textId="77777777" w:rsidR="009B478E" w:rsidRDefault="006F56FC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hospital</w:t>
            </w:r>
          </w:p>
          <w:p w14:paraId="3EF738D4" w14:textId="0B6AE4D6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2D4BF296" w14:textId="0213C6B1" w:rsidR="009B478E" w:rsidRPr="002B6B05" w:rsidRDefault="006F56FC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4A589E" w:rsidRPr="002B6B05" w14:paraId="304CE00D" w14:textId="77777777" w:rsidTr="00440DF5">
        <w:tc>
          <w:tcPr>
            <w:tcW w:w="2406" w:type="dxa"/>
          </w:tcPr>
          <w:p w14:paraId="6728D1B6" w14:textId="1F14CD0B" w:rsidR="004A589E" w:rsidRPr="002B6B05" w:rsidRDefault="00AA081B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Puerto Rico</w:t>
            </w:r>
          </w:p>
        </w:tc>
        <w:tc>
          <w:tcPr>
            <w:tcW w:w="3259" w:type="dxa"/>
          </w:tcPr>
          <w:p w14:paraId="2F310DCC" w14:textId="77777777" w:rsidR="004A589E" w:rsidRDefault="00767A38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hospital</w:t>
            </w:r>
          </w:p>
          <w:p w14:paraId="24020E75" w14:textId="4E179F7C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7DF16216" w14:textId="6A0A0A21" w:rsidR="004A589E" w:rsidRPr="002B6B05" w:rsidRDefault="00767A38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vailable</w:t>
            </w:r>
          </w:p>
        </w:tc>
      </w:tr>
      <w:tr w:rsidR="004A589E" w:rsidRPr="002B6B05" w14:paraId="19A42A2C" w14:textId="77777777" w:rsidTr="00440DF5">
        <w:tc>
          <w:tcPr>
            <w:tcW w:w="2406" w:type="dxa"/>
          </w:tcPr>
          <w:p w14:paraId="72C1AF89" w14:textId="3BB131B9" w:rsidR="004A589E" w:rsidRPr="002B6B05" w:rsidRDefault="00AA081B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3259" w:type="dxa"/>
          </w:tcPr>
          <w:p w14:paraId="235F409C" w14:textId="77777777" w:rsidR="004A589E" w:rsidRDefault="00767A38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</w:t>
            </w:r>
            <w:r w:rsidR="00EA1383">
              <w:rPr>
                <w:rFonts w:ascii="Times New Roman" w:hAnsi="Times New Roman" w:cs="Times New Roman"/>
              </w:rPr>
              <w:t>ails, hospitals and others (clinics</w:t>
            </w:r>
            <w:r w:rsidR="00437D61">
              <w:rPr>
                <w:rFonts w:ascii="Times New Roman" w:hAnsi="Times New Roman" w:cs="Times New Roman"/>
              </w:rPr>
              <w:t>)</w:t>
            </w:r>
          </w:p>
          <w:p w14:paraId="0B781235" w14:textId="40D0C7EB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185F4343" w14:textId="62755498" w:rsidR="004A589E" w:rsidRPr="002B6B05" w:rsidRDefault="00767A38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</w:tr>
      <w:tr w:rsidR="004A589E" w:rsidRPr="002B6B05" w14:paraId="0C1234D7" w14:textId="77777777" w:rsidTr="00440DF5">
        <w:tc>
          <w:tcPr>
            <w:tcW w:w="2406" w:type="dxa"/>
          </w:tcPr>
          <w:p w14:paraId="0F592892" w14:textId="12C6DB71" w:rsidR="004A589E" w:rsidRPr="002B6B05" w:rsidRDefault="00AA081B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3259" w:type="dxa"/>
          </w:tcPr>
          <w:p w14:paraId="63F471F6" w14:textId="77777777" w:rsidR="004A589E" w:rsidRDefault="00767A38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hospital</w:t>
            </w:r>
          </w:p>
          <w:p w14:paraId="6A7612B2" w14:textId="01E44684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4EB83691" w14:textId="16281031" w:rsidR="004A589E" w:rsidRPr="002B6B05" w:rsidRDefault="00767A38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59435E" w:rsidRPr="002B6B05" w14:paraId="0A6C7015" w14:textId="77777777" w:rsidTr="00440DF5">
        <w:tc>
          <w:tcPr>
            <w:tcW w:w="2406" w:type="dxa"/>
          </w:tcPr>
          <w:p w14:paraId="76782568" w14:textId="64C3B5E6" w:rsidR="0059435E" w:rsidRPr="002B6B05" w:rsidRDefault="002A3D7A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3259" w:type="dxa"/>
          </w:tcPr>
          <w:p w14:paraId="7E8CCD92" w14:textId="77777777" w:rsidR="0059435E" w:rsidRDefault="001225C8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hospital</w:t>
            </w:r>
          </w:p>
          <w:p w14:paraId="7A3FF6F2" w14:textId="0F371A39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02F19EF9" w14:textId="456B514E" w:rsidR="0059435E" w:rsidRPr="002B6B05" w:rsidRDefault="001225C8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</w:tr>
      <w:tr w:rsidR="0059435E" w:rsidRPr="002B6B05" w14:paraId="7A2425DA" w14:textId="77777777" w:rsidTr="00440DF5">
        <w:tc>
          <w:tcPr>
            <w:tcW w:w="2406" w:type="dxa"/>
          </w:tcPr>
          <w:p w14:paraId="2F020B53" w14:textId="22BAA34E" w:rsidR="0059435E" w:rsidRPr="002B6B05" w:rsidRDefault="002A3D7A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3259" w:type="dxa"/>
          </w:tcPr>
          <w:p w14:paraId="4ADBBBB8" w14:textId="77777777" w:rsidR="0059435E" w:rsidRDefault="00397D99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</w:t>
            </w:r>
            <w:r w:rsidR="00405A5E">
              <w:rPr>
                <w:rFonts w:ascii="Times New Roman" w:hAnsi="Times New Roman" w:cs="Times New Roman"/>
              </w:rPr>
              <w:t>, hospital and others (government institutions)</w:t>
            </w:r>
          </w:p>
          <w:p w14:paraId="7C79361B" w14:textId="5B80CFC6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511DAA89" w14:textId="2339E21A" w:rsidR="0059435E" w:rsidRPr="002B6B05" w:rsidRDefault="00397D99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59435E" w:rsidRPr="002B6B05" w14:paraId="1D73BD16" w14:textId="77777777" w:rsidTr="00440DF5">
        <w:tc>
          <w:tcPr>
            <w:tcW w:w="2406" w:type="dxa"/>
          </w:tcPr>
          <w:p w14:paraId="0A826221" w14:textId="726CA465" w:rsidR="0059435E" w:rsidRPr="002B6B05" w:rsidRDefault="002A3D7A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3259" w:type="dxa"/>
          </w:tcPr>
          <w:p w14:paraId="33E711F2" w14:textId="77777777" w:rsidR="0059435E" w:rsidRDefault="00910A3E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</w:t>
            </w:r>
            <w:r w:rsidR="00196F36">
              <w:rPr>
                <w:rFonts w:ascii="Times New Roman" w:hAnsi="Times New Roman" w:cs="Times New Roman"/>
              </w:rPr>
              <w:t>, hospital and others (nursing homes, private clinics)</w:t>
            </w:r>
          </w:p>
          <w:p w14:paraId="46FB539F" w14:textId="1C68191D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32C3D29E" w14:textId="6B4426E3" w:rsidR="0059435E" w:rsidRPr="002B6B05" w:rsidRDefault="00910A3E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%</w:t>
            </w:r>
          </w:p>
        </w:tc>
      </w:tr>
      <w:tr w:rsidR="0059435E" w:rsidRPr="002B6B05" w14:paraId="06097619" w14:textId="77777777" w:rsidTr="00440DF5">
        <w:tc>
          <w:tcPr>
            <w:tcW w:w="2406" w:type="dxa"/>
          </w:tcPr>
          <w:p w14:paraId="4C2F5E3D" w14:textId="044E7148" w:rsidR="0059435E" w:rsidRPr="002B6B05" w:rsidRDefault="002A3D7A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Slovakia</w:t>
            </w:r>
          </w:p>
        </w:tc>
        <w:tc>
          <w:tcPr>
            <w:tcW w:w="3259" w:type="dxa"/>
          </w:tcPr>
          <w:p w14:paraId="3B88C856" w14:textId="77777777" w:rsidR="0059435E" w:rsidRDefault="006B226C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, hospital and others (deliveries to the army)</w:t>
            </w:r>
          </w:p>
          <w:p w14:paraId="503F28A5" w14:textId="55ABB6CD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22071DA8" w14:textId="3308EF71" w:rsidR="0059435E" w:rsidRPr="002B6B05" w:rsidRDefault="003A3814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%</w:t>
            </w:r>
          </w:p>
        </w:tc>
      </w:tr>
      <w:tr w:rsidR="0059435E" w:rsidRPr="002B6B05" w14:paraId="158E6E27" w14:textId="77777777" w:rsidTr="00440DF5">
        <w:tc>
          <w:tcPr>
            <w:tcW w:w="2406" w:type="dxa"/>
          </w:tcPr>
          <w:p w14:paraId="524415D2" w14:textId="6885FF01" w:rsidR="0059435E" w:rsidRPr="002B6B05" w:rsidRDefault="002A3D7A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Slovenia</w:t>
            </w:r>
          </w:p>
        </w:tc>
        <w:tc>
          <w:tcPr>
            <w:tcW w:w="3259" w:type="dxa"/>
          </w:tcPr>
          <w:p w14:paraId="7BA80D2D" w14:textId="77777777" w:rsidR="0059435E" w:rsidRDefault="00AA2B5A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, hospital and others (private doctors, public health centres, nursing homes)</w:t>
            </w:r>
          </w:p>
          <w:p w14:paraId="190602A4" w14:textId="6DD550B2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16A00FE4" w14:textId="1733C041" w:rsidR="0059435E" w:rsidRPr="002B6B05" w:rsidRDefault="00434B75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</w:tr>
      <w:tr w:rsidR="0059435E" w:rsidRPr="002B6B05" w14:paraId="1146FA34" w14:textId="77777777" w:rsidTr="00440DF5">
        <w:tc>
          <w:tcPr>
            <w:tcW w:w="2406" w:type="dxa"/>
          </w:tcPr>
          <w:p w14:paraId="14DEF672" w14:textId="2BF65F46" w:rsidR="0059435E" w:rsidRPr="002B6B05" w:rsidRDefault="00D21767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3259" w:type="dxa"/>
          </w:tcPr>
          <w:p w14:paraId="5E19F77C" w14:textId="77777777" w:rsidR="0059435E" w:rsidRDefault="00D22275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, hospital and others (private doctors)</w:t>
            </w:r>
          </w:p>
          <w:p w14:paraId="48A12132" w14:textId="5ADC3876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68835454" w14:textId="0F28C568" w:rsidR="0059435E" w:rsidRPr="002B6B05" w:rsidRDefault="009F4FC2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111BEB" w:rsidRPr="002B6B05" w14:paraId="156D8542" w14:textId="77777777" w:rsidTr="00440DF5">
        <w:tc>
          <w:tcPr>
            <w:tcW w:w="2406" w:type="dxa"/>
          </w:tcPr>
          <w:p w14:paraId="51500193" w14:textId="6477178F" w:rsidR="00111BEB" w:rsidRPr="002B6B05" w:rsidRDefault="00111BEB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lastRenderedPageBreak/>
              <w:t>Spain</w:t>
            </w:r>
          </w:p>
        </w:tc>
        <w:tc>
          <w:tcPr>
            <w:tcW w:w="3259" w:type="dxa"/>
          </w:tcPr>
          <w:p w14:paraId="381BB978" w14:textId="77777777" w:rsidR="00111BEB" w:rsidRDefault="00117ED8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, hospital and others (</w:t>
            </w:r>
            <w:r w:rsidR="00D6307F">
              <w:rPr>
                <w:rFonts w:ascii="Times New Roman" w:hAnsi="Times New Roman" w:cs="Times New Roman"/>
              </w:rPr>
              <w:t>military, government)</w:t>
            </w:r>
          </w:p>
          <w:p w14:paraId="0559571F" w14:textId="6BE9F296" w:rsidR="00D6307F" w:rsidRPr="002B6B05" w:rsidRDefault="00D6307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4F6FF742" w14:textId="09FD0C4A" w:rsidR="00111BEB" w:rsidRPr="002B6B05" w:rsidRDefault="0087443B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</w:tr>
      <w:tr w:rsidR="00111BEB" w:rsidRPr="002B6B05" w14:paraId="71DDB6C8" w14:textId="77777777" w:rsidTr="00440DF5">
        <w:tc>
          <w:tcPr>
            <w:tcW w:w="2406" w:type="dxa"/>
          </w:tcPr>
          <w:p w14:paraId="113BAF95" w14:textId="4CEE18DF" w:rsidR="00111BEB" w:rsidRPr="002B6B05" w:rsidRDefault="00111BEB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3259" w:type="dxa"/>
          </w:tcPr>
          <w:p w14:paraId="4CD83202" w14:textId="77777777" w:rsidR="00111BEB" w:rsidRDefault="003A7B8D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hospital</w:t>
            </w:r>
          </w:p>
          <w:p w14:paraId="39CBACF6" w14:textId="0893E663" w:rsidR="008F5D83" w:rsidRPr="002B6B05" w:rsidRDefault="008F5D83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55B73E4B" w14:textId="0A066AAE" w:rsidR="00111BEB" w:rsidRPr="002B6B05" w:rsidRDefault="003A7B8D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111BEB" w:rsidRPr="002B6B05" w14:paraId="7FFECDBD" w14:textId="77777777" w:rsidTr="00440DF5">
        <w:tc>
          <w:tcPr>
            <w:tcW w:w="2406" w:type="dxa"/>
          </w:tcPr>
          <w:p w14:paraId="4DFC611D" w14:textId="2DA201B8" w:rsidR="00111BEB" w:rsidRPr="002B6B05" w:rsidRDefault="00111BEB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3259" w:type="dxa"/>
          </w:tcPr>
          <w:p w14:paraId="6E7D0A22" w14:textId="77777777" w:rsidR="00111BEB" w:rsidRDefault="005F6B3F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, hospital and others (Dispensing doctors)</w:t>
            </w:r>
          </w:p>
          <w:p w14:paraId="66267F7B" w14:textId="63729D7E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6DF58BBD" w14:textId="660B82BD" w:rsidR="00111BEB" w:rsidRPr="002B6B05" w:rsidRDefault="00CB505F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C1171B" w:rsidRPr="002B6B05" w14:paraId="0D7D6CF1" w14:textId="77777777" w:rsidTr="00440DF5">
        <w:tc>
          <w:tcPr>
            <w:tcW w:w="2406" w:type="dxa"/>
          </w:tcPr>
          <w:p w14:paraId="18186D70" w14:textId="366DBC8B" w:rsidR="00C1171B" w:rsidRPr="002B6B05" w:rsidRDefault="00C1171B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3259" w:type="dxa"/>
          </w:tcPr>
          <w:p w14:paraId="183C24CE" w14:textId="77777777" w:rsidR="00C1171B" w:rsidRDefault="00296988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, hospital and others</w:t>
            </w:r>
          </w:p>
          <w:p w14:paraId="22DFD8DC" w14:textId="77777777" w:rsidR="00296988" w:rsidRDefault="00296988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ispensing doctors</w:t>
            </w:r>
            <w:r w:rsidR="001A3F13">
              <w:rPr>
                <w:rFonts w:ascii="Times New Roman" w:hAnsi="Times New Roman" w:cs="Times New Roman"/>
              </w:rPr>
              <w:t>)</w:t>
            </w:r>
          </w:p>
          <w:p w14:paraId="7C2B110A" w14:textId="1C80C345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1B39A50C" w14:textId="626E6334" w:rsidR="00C1171B" w:rsidRPr="002B6B05" w:rsidRDefault="001C02B5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%</w:t>
            </w:r>
          </w:p>
        </w:tc>
      </w:tr>
      <w:tr w:rsidR="00C1171B" w:rsidRPr="002B6B05" w14:paraId="04F2A23C" w14:textId="77777777" w:rsidTr="00440DF5">
        <w:tc>
          <w:tcPr>
            <w:tcW w:w="2406" w:type="dxa"/>
          </w:tcPr>
          <w:p w14:paraId="5937C839" w14:textId="59ED6F35" w:rsidR="00C1171B" w:rsidRPr="002B6B05" w:rsidRDefault="00C1171B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3259" w:type="dxa"/>
          </w:tcPr>
          <w:p w14:paraId="6FC86D70" w14:textId="3610A230" w:rsidR="00A070B2" w:rsidRDefault="00A070B2" w:rsidP="00A070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, hospital and others (private health centres and clinics)</w:t>
            </w:r>
          </w:p>
          <w:p w14:paraId="4C090773" w14:textId="77777777" w:rsidR="00C1171B" w:rsidRPr="002B6B05" w:rsidRDefault="00C1171B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116FB154" w14:textId="42FA3938" w:rsidR="00C1171B" w:rsidRPr="002B6B05" w:rsidRDefault="00E7238D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%</w:t>
            </w:r>
          </w:p>
        </w:tc>
      </w:tr>
      <w:tr w:rsidR="00C1171B" w:rsidRPr="002B6B05" w14:paraId="4D3F1C13" w14:textId="77777777" w:rsidTr="00440DF5">
        <w:tc>
          <w:tcPr>
            <w:tcW w:w="2406" w:type="dxa"/>
          </w:tcPr>
          <w:p w14:paraId="5622D749" w14:textId="27108F73" w:rsidR="00C1171B" w:rsidRPr="002B6B05" w:rsidRDefault="00C1171B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Tunisia</w:t>
            </w:r>
          </w:p>
        </w:tc>
        <w:tc>
          <w:tcPr>
            <w:tcW w:w="3259" w:type="dxa"/>
          </w:tcPr>
          <w:p w14:paraId="0E33F2E5" w14:textId="77777777" w:rsidR="00C1171B" w:rsidRDefault="00AF1530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hospital</w:t>
            </w:r>
          </w:p>
          <w:p w14:paraId="11A9E403" w14:textId="4FFFE8F3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3D9D0E6C" w14:textId="53E14A3B" w:rsidR="00C1171B" w:rsidRPr="002B6B05" w:rsidRDefault="00AF1530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C1171B" w:rsidRPr="002B6B05" w14:paraId="04C1920B" w14:textId="77777777" w:rsidTr="00440DF5">
        <w:tc>
          <w:tcPr>
            <w:tcW w:w="2406" w:type="dxa"/>
          </w:tcPr>
          <w:p w14:paraId="411BAB73" w14:textId="0CBEEDE1" w:rsidR="00C1171B" w:rsidRPr="002B6B05" w:rsidRDefault="00C1171B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3259" w:type="dxa"/>
          </w:tcPr>
          <w:p w14:paraId="0403D646" w14:textId="77777777" w:rsidR="00C1171B" w:rsidRDefault="007E00AA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</w:t>
            </w:r>
            <w:r w:rsidR="005F5E45">
              <w:rPr>
                <w:rFonts w:ascii="Times New Roman" w:hAnsi="Times New Roman" w:cs="Times New Roman"/>
              </w:rPr>
              <w:t xml:space="preserve"> and hospital</w:t>
            </w:r>
          </w:p>
          <w:p w14:paraId="5D8D3956" w14:textId="67F20AEA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0DDD7AED" w14:textId="3F781D6E" w:rsidR="00C1171B" w:rsidRPr="002B6B05" w:rsidRDefault="007E00AA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C1171B" w:rsidRPr="002B6B05" w14:paraId="6DB027C6" w14:textId="77777777" w:rsidTr="00440DF5">
        <w:tc>
          <w:tcPr>
            <w:tcW w:w="2406" w:type="dxa"/>
          </w:tcPr>
          <w:p w14:paraId="118ED569" w14:textId="04E2A381" w:rsidR="00C1171B" w:rsidRPr="002B6B05" w:rsidRDefault="00C1171B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3259" w:type="dxa"/>
          </w:tcPr>
          <w:p w14:paraId="08D15690" w14:textId="77777777" w:rsidR="00C1171B" w:rsidRDefault="00870D09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hospital</w:t>
            </w:r>
          </w:p>
          <w:p w14:paraId="2F9DCE86" w14:textId="07C38CC3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5408B90E" w14:textId="6A39BF1D" w:rsidR="00C1171B" w:rsidRPr="002B6B05" w:rsidRDefault="009E494A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111BEB" w:rsidRPr="002B6B05" w14:paraId="7EC38B09" w14:textId="77777777" w:rsidTr="00440DF5">
        <w:tc>
          <w:tcPr>
            <w:tcW w:w="2406" w:type="dxa"/>
          </w:tcPr>
          <w:p w14:paraId="09A89398" w14:textId="76B01433" w:rsidR="00111BEB" w:rsidRPr="002B6B05" w:rsidRDefault="00C1171B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United Arab Emirates</w:t>
            </w:r>
          </w:p>
        </w:tc>
        <w:tc>
          <w:tcPr>
            <w:tcW w:w="3259" w:type="dxa"/>
          </w:tcPr>
          <w:p w14:paraId="2ED87582" w14:textId="77777777" w:rsidR="00111BEB" w:rsidRDefault="005C47A8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hospital</w:t>
            </w:r>
          </w:p>
          <w:p w14:paraId="2332E4D8" w14:textId="0E862047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7281F5E7" w14:textId="3D3902F6" w:rsidR="00111BEB" w:rsidRPr="002B6B05" w:rsidRDefault="008E4EF2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%</w:t>
            </w:r>
          </w:p>
        </w:tc>
      </w:tr>
      <w:tr w:rsidR="00C1171B" w:rsidRPr="002B6B05" w14:paraId="016E4C5C" w14:textId="77777777" w:rsidTr="00440DF5">
        <w:tc>
          <w:tcPr>
            <w:tcW w:w="2406" w:type="dxa"/>
          </w:tcPr>
          <w:p w14:paraId="17927D2C" w14:textId="5296361F" w:rsidR="00C1171B" w:rsidRPr="002B6B05" w:rsidRDefault="00C1171B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3259" w:type="dxa"/>
          </w:tcPr>
          <w:p w14:paraId="1EED1376" w14:textId="77777777" w:rsidR="00C1171B" w:rsidRDefault="004425F9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hospital</w:t>
            </w:r>
          </w:p>
          <w:p w14:paraId="69D8C039" w14:textId="3D7367E9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3B53303C" w14:textId="3CD95499" w:rsidR="00C1171B" w:rsidRPr="002B6B05" w:rsidRDefault="00CD5529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%</w:t>
            </w:r>
          </w:p>
        </w:tc>
      </w:tr>
      <w:tr w:rsidR="00C1171B" w:rsidRPr="002B6B05" w14:paraId="623477C2" w14:textId="77777777" w:rsidTr="00440DF5">
        <w:tc>
          <w:tcPr>
            <w:tcW w:w="2406" w:type="dxa"/>
          </w:tcPr>
          <w:p w14:paraId="5B5F0C1A" w14:textId="0E4B9103" w:rsidR="00C1171B" w:rsidRPr="002B6B05" w:rsidRDefault="00C1171B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3259" w:type="dxa"/>
          </w:tcPr>
          <w:p w14:paraId="74E2FABD" w14:textId="77777777" w:rsidR="00C1171B" w:rsidRDefault="0001354F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, hospital and others (Mail order)</w:t>
            </w:r>
          </w:p>
          <w:p w14:paraId="6860252C" w14:textId="35B8CE7B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4B7F001F" w14:textId="1A8E7436" w:rsidR="00C1171B" w:rsidRPr="002B6B05" w:rsidRDefault="008C0235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%</w:t>
            </w:r>
          </w:p>
        </w:tc>
      </w:tr>
      <w:tr w:rsidR="00C1171B" w:rsidRPr="002B6B05" w14:paraId="04BDD7F8" w14:textId="77777777" w:rsidTr="00440DF5">
        <w:tc>
          <w:tcPr>
            <w:tcW w:w="2406" w:type="dxa"/>
          </w:tcPr>
          <w:p w14:paraId="430116C3" w14:textId="3FA2D81C" w:rsidR="00C1171B" w:rsidRPr="002B6B05" w:rsidRDefault="00C1171B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Uruguay</w:t>
            </w:r>
          </w:p>
        </w:tc>
        <w:tc>
          <w:tcPr>
            <w:tcW w:w="3259" w:type="dxa"/>
          </w:tcPr>
          <w:p w14:paraId="7AC03D0C" w14:textId="77777777" w:rsidR="00C1171B" w:rsidRDefault="000C76F4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 and others (private institutions, public institutions)</w:t>
            </w:r>
          </w:p>
          <w:p w14:paraId="1BD31B52" w14:textId="37834893" w:rsidR="00AD0FDF" w:rsidRPr="002B6B05" w:rsidRDefault="00AD0FDF" w:rsidP="00A97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</w:tcPr>
          <w:p w14:paraId="0CCBE286" w14:textId="71FCF322" w:rsidR="00C1171B" w:rsidRPr="002B6B05" w:rsidRDefault="001E1B5C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%</w:t>
            </w:r>
          </w:p>
        </w:tc>
      </w:tr>
      <w:tr w:rsidR="00C1171B" w:rsidRPr="002B6B05" w14:paraId="66814343" w14:textId="77777777" w:rsidTr="00440DF5">
        <w:tc>
          <w:tcPr>
            <w:tcW w:w="2406" w:type="dxa"/>
          </w:tcPr>
          <w:p w14:paraId="78E5B62C" w14:textId="5743245C" w:rsidR="00C1171B" w:rsidRPr="002B6B05" w:rsidRDefault="00C1171B" w:rsidP="00A97DDF">
            <w:pPr>
              <w:rPr>
                <w:rFonts w:ascii="Times New Roman" w:hAnsi="Times New Roman" w:cs="Times New Roman"/>
              </w:rPr>
            </w:pPr>
            <w:r w:rsidRPr="002B6B05">
              <w:rPr>
                <w:rFonts w:ascii="Times New Roman" w:hAnsi="Times New Roman" w:cs="Times New Roman"/>
              </w:rPr>
              <w:t>Venezuela (Bolivarian Republic of)</w:t>
            </w:r>
          </w:p>
        </w:tc>
        <w:tc>
          <w:tcPr>
            <w:tcW w:w="3259" w:type="dxa"/>
          </w:tcPr>
          <w:p w14:paraId="1F8AA10F" w14:textId="4E01E152" w:rsidR="00C1171B" w:rsidRPr="002B6B05" w:rsidRDefault="006C2AFE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l, hospital and others</w:t>
            </w:r>
          </w:p>
        </w:tc>
        <w:tc>
          <w:tcPr>
            <w:tcW w:w="3351" w:type="dxa"/>
          </w:tcPr>
          <w:p w14:paraId="245185A8" w14:textId="316D5149" w:rsidR="00C1171B" w:rsidRPr="002B6B05" w:rsidRDefault="0014280E" w:rsidP="00A97D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%</w:t>
            </w:r>
          </w:p>
        </w:tc>
      </w:tr>
    </w:tbl>
    <w:p w14:paraId="51FDBE3E" w14:textId="77777777" w:rsidR="00D71B0C" w:rsidRDefault="00D71B0C" w:rsidP="00884C3F">
      <w:pPr>
        <w:rPr>
          <w:rFonts w:ascii="Times New Roman" w:hAnsi="Times New Roman" w:cs="Times New Roman"/>
        </w:rPr>
      </w:pPr>
    </w:p>
    <w:p w14:paraId="2E825698" w14:textId="77777777" w:rsidR="00D71B0C" w:rsidRDefault="00D71B0C" w:rsidP="00884C3F">
      <w:pPr>
        <w:rPr>
          <w:rFonts w:ascii="Times New Roman" w:hAnsi="Times New Roman" w:cs="Times New Roman"/>
        </w:rPr>
      </w:pPr>
    </w:p>
    <w:p w14:paraId="64B4AA8B" w14:textId="77777777" w:rsidR="00C36DF5" w:rsidRDefault="00C36DF5" w:rsidP="00884C3F">
      <w:pPr>
        <w:rPr>
          <w:rFonts w:ascii="Times New Roman" w:eastAsiaTheme="majorEastAsia" w:hAnsi="Times New Roman" w:cs="Times New Roman"/>
          <w:color w:val="000000" w:themeColor="text1"/>
          <w:sz w:val="22"/>
          <w:szCs w:val="22"/>
        </w:rPr>
        <w:sectPr w:rsidR="00C36DF5" w:rsidSect="00884C3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3559E68" w14:textId="77777777" w:rsidR="00C36DF5" w:rsidRDefault="00C36DF5" w:rsidP="00C36DF5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3" w:name="_Toc211946253"/>
      <w:r w:rsidRPr="00DA5C24">
        <w:rPr>
          <w:rFonts w:ascii="Times New Roman" w:hAnsi="Times New Roman" w:cs="Times New Roman"/>
          <w:sz w:val="24"/>
          <w:szCs w:val="24"/>
        </w:rPr>
        <w:lastRenderedPageBreak/>
        <w:t>Table 3</w:t>
      </w:r>
      <w:r>
        <w:rPr>
          <w:rFonts w:ascii="Times New Roman" w:hAnsi="Times New Roman" w:cs="Times New Roman"/>
          <w:sz w:val="24"/>
          <w:szCs w:val="24"/>
        </w:rPr>
        <w:t xml:space="preserve"> – Rates of clozapine utilisation in DDD/1,000 inhabitants/day across all countries (2014-2024)</w:t>
      </w:r>
      <w:bookmarkEnd w:id="3"/>
    </w:p>
    <w:tbl>
      <w:tblPr>
        <w:tblW w:w="13963" w:type="dxa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134"/>
        <w:gridCol w:w="580"/>
        <w:gridCol w:w="270"/>
        <w:gridCol w:w="866"/>
        <w:gridCol w:w="268"/>
        <w:gridCol w:w="1134"/>
        <w:gridCol w:w="870"/>
        <w:gridCol w:w="264"/>
        <w:gridCol w:w="872"/>
        <w:gridCol w:w="262"/>
        <w:gridCol w:w="1134"/>
        <w:gridCol w:w="1134"/>
        <w:gridCol w:w="1134"/>
        <w:gridCol w:w="880"/>
        <w:gridCol w:w="236"/>
        <w:gridCol w:w="236"/>
      </w:tblGrid>
      <w:tr w:rsidR="004F4D6F" w:rsidRPr="00800336" w14:paraId="493FCFD6" w14:textId="77777777" w:rsidTr="004F4D6F">
        <w:trPr>
          <w:trHeight w:val="480"/>
        </w:trPr>
        <w:tc>
          <w:tcPr>
            <w:tcW w:w="1555" w:type="dxa"/>
            <w:tcBorders>
              <w:top w:val="single" w:sz="4" w:space="0" w:color="D6D6D6"/>
              <w:left w:val="single" w:sz="4" w:space="0" w:color="D6D6D6"/>
              <w:bottom w:val="single" w:sz="4" w:space="0" w:color="D6D6D6"/>
              <w:right w:val="single" w:sz="4" w:space="0" w:color="D6D6D6"/>
            </w:tcBorders>
            <w:shd w:val="clear" w:color="000000" w:fill="D0E9FB"/>
            <w:vAlign w:val="center"/>
            <w:hideMark/>
          </w:tcPr>
          <w:p w14:paraId="4D644E2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E" w:eastAsia="en-GB"/>
                <w14:ligatures w14:val="none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D6D6D6"/>
              <w:left w:val="nil"/>
              <w:bottom w:val="single" w:sz="4" w:space="0" w:color="D6D6D6"/>
              <w:right w:val="single" w:sz="4" w:space="0" w:color="D6D6D6"/>
            </w:tcBorders>
            <w:shd w:val="clear" w:color="000000" w:fill="D0E9FB"/>
            <w:vAlign w:val="center"/>
            <w:hideMark/>
          </w:tcPr>
          <w:p w14:paraId="1C162D8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E" w:eastAsia="en-GB"/>
                <w14:ligatures w14:val="none"/>
              </w:rPr>
              <w:t>2014 DDD_1000 inhabitants_per day</w:t>
            </w:r>
          </w:p>
        </w:tc>
        <w:tc>
          <w:tcPr>
            <w:tcW w:w="1134" w:type="dxa"/>
            <w:tcBorders>
              <w:top w:val="single" w:sz="4" w:space="0" w:color="D6D6D6"/>
              <w:left w:val="nil"/>
              <w:bottom w:val="single" w:sz="4" w:space="0" w:color="D6D6D6"/>
              <w:right w:val="single" w:sz="4" w:space="0" w:color="D6D6D6"/>
            </w:tcBorders>
            <w:shd w:val="clear" w:color="000000" w:fill="D0E9FB"/>
            <w:vAlign w:val="center"/>
            <w:hideMark/>
          </w:tcPr>
          <w:p w14:paraId="19DCFF8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E" w:eastAsia="en-GB"/>
                <w14:ligatures w14:val="none"/>
              </w:rPr>
              <w:t>2015 DDD_1000 inhabitants_per day</w:t>
            </w:r>
          </w:p>
        </w:tc>
        <w:tc>
          <w:tcPr>
            <w:tcW w:w="850" w:type="dxa"/>
            <w:gridSpan w:val="2"/>
            <w:tcBorders>
              <w:top w:val="single" w:sz="4" w:space="0" w:color="D6D6D6"/>
              <w:left w:val="nil"/>
              <w:bottom w:val="single" w:sz="4" w:space="0" w:color="D6D6D6"/>
              <w:right w:val="single" w:sz="4" w:space="0" w:color="D6D6D6"/>
            </w:tcBorders>
            <w:shd w:val="clear" w:color="000000" w:fill="D0E9FB"/>
            <w:vAlign w:val="center"/>
            <w:hideMark/>
          </w:tcPr>
          <w:p w14:paraId="397B4ADF" w14:textId="77777777" w:rsidR="004F4D6F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E" w:eastAsia="en-GB"/>
                <w14:ligatures w14:val="none"/>
              </w:rPr>
              <w:t>2016 DDD</w:t>
            </w:r>
          </w:p>
          <w:p w14:paraId="4E432745" w14:textId="31E1AB74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E" w:eastAsia="en-GB"/>
                <w14:ligatures w14:val="none"/>
              </w:rPr>
              <w:t>_1000 inhabitants_per day</w:t>
            </w:r>
          </w:p>
        </w:tc>
        <w:tc>
          <w:tcPr>
            <w:tcW w:w="1134" w:type="dxa"/>
            <w:gridSpan w:val="2"/>
            <w:tcBorders>
              <w:top w:val="single" w:sz="4" w:space="0" w:color="D6D6D6"/>
              <w:left w:val="nil"/>
              <w:bottom w:val="single" w:sz="4" w:space="0" w:color="D6D6D6"/>
              <w:right w:val="single" w:sz="4" w:space="0" w:color="D6D6D6"/>
            </w:tcBorders>
            <w:shd w:val="clear" w:color="000000" w:fill="D0E9FB"/>
            <w:vAlign w:val="center"/>
            <w:hideMark/>
          </w:tcPr>
          <w:p w14:paraId="0146646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E" w:eastAsia="en-GB"/>
                <w14:ligatures w14:val="none"/>
              </w:rPr>
              <w:t>2017 DDD_1000 inhabitants_per day</w:t>
            </w:r>
          </w:p>
        </w:tc>
        <w:tc>
          <w:tcPr>
            <w:tcW w:w="1134" w:type="dxa"/>
            <w:tcBorders>
              <w:top w:val="single" w:sz="4" w:space="0" w:color="D6D6D6"/>
              <w:left w:val="nil"/>
              <w:bottom w:val="single" w:sz="4" w:space="0" w:color="D6D6D6"/>
              <w:right w:val="single" w:sz="4" w:space="0" w:color="D6D6D6"/>
            </w:tcBorders>
            <w:shd w:val="clear" w:color="000000" w:fill="D0E9FB"/>
            <w:vAlign w:val="center"/>
            <w:hideMark/>
          </w:tcPr>
          <w:p w14:paraId="0485765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E" w:eastAsia="en-GB"/>
                <w14:ligatures w14:val="none"/>
              </w:rPr>
              <w:t>2018 DDD_1000 inhabitants_per day</w:t>
            </w:r>
          </w:p>
        </w:tc>
        <w:tc>
          <w:tcPr>
            <w:tcW w:w="1134" w:type="dxa"/>
            <w:gridSpan w:val="2"/>
            <w:tcBorders>
              <w:top w:val="single" w:sz="4" w:space="0" w:color="D6D6D6"/>
              <w:left w:val="nil"/>
              <w:bottom w:val="single" w:sz="4" w:space="0" w:color="D6D6D6"/>
              <w:right w:val="single" w:sz="4" w:space="0" w:color="D6D6D6"/>
            </w:tcBorders>
            <w:shd w:val="clear" w:color="000000" w:fill="D0E9FB"/>
            <w:vAlign w:val="center"/>
            <w:hideMark/>
          </w:tcPr>
          <w:p w14:paraId="0F19BBA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E" w:eastAsia="en-GB"/>
                <w14:ligatures w14:val="none"/>
              </w:rPr>
              <w:t>2019 DDD_1000 inhabitants_per day</w:t>
            </w:r>
          </w:p>
        </w:tc>
        <w:tc>
          <w:tcPr>
            <w:tcW w:w="1134" w:type="dxa"/>
            <w:gridSpan w:val="2"/>
            <w:tcBorders>
              <w:top w:val="single" w:sz="4" w:space="0" w:color="D6D6D6"/>
              <w:left w:val="nil"/>
              <w:bottom w:val="single" w:sz="4" w:space="0" w:color="D6D6D6"/>
              <w:right w:val="single" w:sz="4" w:space="0" w:color="D6D6D6"/>
            </w:tcBorders>
            <w:shd w:val="clear" w:color="000000" w:fill="D0E9FB"/>
            <w:vAlign w:val="center"/>
            <w:hideMark/>
          </w:tcPr>
          <w:p w14:paraId="6941B98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E" w:eastAsia="en-GB"/>
                <w14:ligatures w14:val="none"/>
              </w:rPr>
              <w:t>2020 DDD_1000 inhabitants_per day</w:t>
            </w:r>
          </w:p>
        </w:tc>
        <w:tc>
          <w:tcPr>
            <w:tcW w:w="1134" w:type="dxa"/>
            <w:tcBorders>
              <w:top w:val="single" w:sz="4" w:space="0" w:color="D6D6D6"/>
              <w:left w:val="nil"/>
              <w:bottom w:val="single" w:sz="4" w:space="0" w:color="D6D6D6"/>
              <w:right w:val="single" w:sz="4" w:space="0" w:color="D6D6D6"/>
            </w:tcBorders>
            <w:shd w:val="clear" w:color="000000" w:fill="D0E9FB"/>
            <w:vAlign w:val="center"/>
            <w:hideMark/>
          </w:tcPr>
          <w:p w14:paraId="1977FBF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E" w:eastAsia="en-GB"/>
                <w14:ligatures w14:val="none"/>
              </w:rPr>
              <w:t>2021 DDD_1000 inhabitants_per day</w:t>
            </w:r>
          </w:p>
        </w:tc>
        <w:tc>
          <w:tcPr>
            <w:tcW w:w="1134" w:type="dxa"/>
            <w:tcBorders>
              <w:top w:val="single" w:sz="4" w:space="0" w:color="D6D6D6"/>
              <w:left w:val="nil"/>
              <w:bottom w:val="single" w:sz="4" w:space="0" w:color="D6D6D6"/>
              <w:right w:val="single" w:sz="4" w:space="0" w:color="D6D6D6"/>
            </w:tcBorders>
            <w:shd w:val="clear" w:color="000000" w:fill="D0E9FB"/>
            <w:vAlign w:val="center"/>
            <w:hideMark/>
          </w:tcPr>
          <w:p w14:paraId="2B09717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E" w:eastAsia="en-GB"/>
                <w14:ligatures w14:val="none"/>
              </w:rPr>
              <w:t>2022 DDD_1000 inhabitants_per day</w:t>
            </w:r>
          </w:p>
        </w:tc>
        <w:tc>
          <w:tcPr>
            <w:tcW w:w="1134" w:type="dxa"/>
            <w:tcBorders>
              <w:top w:val="single" w:sz="4" w:space="0" w:color="D6D6D6"/>
              <w:left w:val="nil"/>
              <w:bottom w:val="single" w:sz="4" w:space="0" w:color="D6D6D6"/>
              <w:right w:val="single" w:sz="4" w:space="0" w:color="D6D6D6"/>
            </w:tcBorders>
            <w:shd w:val="clear" w:color="000000" w:fill="D0E9FB"/>
            <w:vAlign w:val="center"/>
            <w:hideMark/>
          </w:tcPr>
          <w:p w14:paraId="2452DA6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E" w:eastAsia="en-GB"/>
                <w14:ligatures w14:val="none"/>
              </w:rPr>
              <w:t>2023 DDD_1000 inhabitants_per day</w:t>
            </w:r>
          </w:p>
        </w:tc>
        <w:tc>
          <w:tcPr>
            <w:tcW w:w="880" w:type="dxa"/>
            <w:tcBorders>
              <w:top w:val="single" w:sz="4" w:space="0" w:color="D6D6D6"/>
              <w:left w:val="nil"/>
              <w:bottom w:val="single" w:sz="4" w:space="0" w:color="D6D6D6"/>
              <w:right w:val="single" w:sz="4" w:space="0" w:color="D6D6D6"/>
            </w:tcBorders>
            <w:shd w:val="clear" w:color="000000" w:fill="D0E9FB"/>
            <w:vAlign w:val="center"/>
            <w:hideMark/>
          </w:tcPr>
          <w:p w14:paraId="2CD32FDE" w14:textId="77777777" w:rsidR="004F4D6F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E" w:eastAsia="en-GB"/>
                <w14:ligatures w14:val="none"/>
              </w:rPr>
              <w:t>2024 DDD</w:t>
            </w:r>
          </w:p>
          <w:p w14:paraId="1991FBD6" w14:textId="670E5B58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E" w:eastAsia="en-GB"/>
                <w14:ligatures w14:val="none"/>
              </w:rPr>
              <w:t>_1000 inhabitants_per da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06B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DA13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4F4D6F" w:rsidRPr="00800336" w14:paraId="329520B7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01522C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ARGENTINA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5E4048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78FBAB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8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FFBC7D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8</w:t>
            </w:r>
          </w:p>
        </w:tc>
        <w:tc>
          <w:tcPr>
            <w:tcW w:w="11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92F560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8</w:t>
            </w:r>
          </w:p>
        </w:tc>
        <w:tc>
          <w:tcPr>
            <w:tcW w:w="14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80353B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9</w:t>
            </w:r>
          </w:p>
        </w:tc>
        <w:tc>
          <w:tcPr>
            <w:tcW w:w="8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2AF1D7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9</w:t>
            </w:r>
          </w:p>
        </w:tc>
        <w:tc>
          <w:tcPr>
            <w:tcW w:w="11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3097E5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0</w:t>
            </w:r>
          </w:p>
        </w:tc>
        <w:tc>
          <w:tcPr>
            <w:tcW w:w="139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E3FFCC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7D2760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007BD4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1</w:t>
            </w:r>
          </w:p>
        </w:tc>
        <w:tc>
          <w:tcPr>
            <w:tcW w:w="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3F5C7B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107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CCFF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30E2997F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1E14CA4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99D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3A2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9F5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B1A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8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A7E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6C7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BEE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8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159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C0E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902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C68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A52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91A7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54F45D2E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027713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AUST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D07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AF9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CD3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9C9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0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9BC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FC2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573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0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9F0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161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CA9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144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909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2402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049CFDA9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3DA7A2A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BANGLADE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8F1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D00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72C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6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3F6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6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9AB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6CC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6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BF0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7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3F1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37F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D9C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4EB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642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0E8D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65567393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5BBFCF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BELA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BD1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1B9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C86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3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C8A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9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48B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82F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B3F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7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D99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1FD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63F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397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A88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683B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1350E42C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409CCDE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BELG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032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7A8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8AC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7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C5E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8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B45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63F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E0D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1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67B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0E1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085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64E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9D3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9377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6D417B34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14E185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BOS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AFD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12E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45A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8BF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3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E92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AC1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0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006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06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D6D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E02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2CB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B42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710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792D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08220CD0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04205B2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91C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4CE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FA5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3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30E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ACD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74D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3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800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4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7CE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A24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7D8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0BF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DD5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8382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07BF87A6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D52415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BULG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357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088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83E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12C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6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332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B34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005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5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D70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33A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816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251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85B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B271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73A00200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59C3A2A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CANA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A99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623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E00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272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5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824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8A2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5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E81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6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A5D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BB9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4AB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BEF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195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0CDB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07923881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16A9F39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CH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7A6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3C8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A81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5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57E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5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D39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3B2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5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CF5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5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0E7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790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787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BAF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272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88F0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4B4872EA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F8E742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992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9F5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CAD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102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9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08D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498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413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2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BDC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E4A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2D2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A0A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34E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B898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79CA31EB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356D50B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COLOM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C19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A04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30B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5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9D9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8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7E0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58F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7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F37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DA0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AC7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F38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694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218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315B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36321717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CE9F79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CROAT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037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1C3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F76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3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A4D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6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EE4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0FE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0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0EC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02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61D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AA3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8E1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01B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6D4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CFB5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7740B7B6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3AAC9A0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CZECH REPUBL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289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68A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685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09D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2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BD0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1D3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5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DF7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6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7DD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A85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594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487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F71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2E15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1DC3FC17" w14:textId="77777777" w:rsidTr="004F4D6F">
        <w:trPr>
          <w:trHeight w:val="30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8D4CA6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DENM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08C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ED0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FAB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EC4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0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C59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5BF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12D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0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268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0F3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88B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A5C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A03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CDB9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0BEEE104" w14:textId="77777777" w:rsidTr="004F4D6F">
        <w:trPr>
          <w:trHeight w:val="30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02AAB59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DOMINICAN REPUBL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C39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1CA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DDE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7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B95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7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10F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2C0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8B5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0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718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00D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2BE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FBE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D07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9BCC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20BED9D5" w14:textId="77777777" w:rsidTr="004F4D6F">
        <w:trPr>
          <w:trHeight w:val="30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63B0C5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ECUAD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BD0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4B3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63B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2EC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3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67A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80A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49F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19E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304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E60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B87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8FB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466E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6F051BA0" w14:textId="77777777" w:rsidTr="004F4D6F">
        <w:trPr>
          <w:trHeight w:val="30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54B77B3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EGY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1D8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BC1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4AB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73A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2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A79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D7C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75D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2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615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353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C34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C41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B5F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B2FA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09CDB639" w14:textId="77777777" w:rsidTr="004F4D6F">
        <w:trPr>
          <w:trHeight w:val="30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201BE3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ESTO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006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4BE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D62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45D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2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30F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1D7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3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64D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8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151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322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F1D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3E8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281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0E00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24F5C3AA" w14:textId="77777777" w:rsidTr="004F4D6F">
        <w:trPr>
          <w:trHeight w:val="30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33D4603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FAROE IS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81C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F6D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AB8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8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C7D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0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575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116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8F7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0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21F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217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2A5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401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F04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58F6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3F693643" w14:textId="77777777" w:rsidTr="004F4D6F">
        <w:trPr>
          <w:trHeight w:val="30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36012A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F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2AA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2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96F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2.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57B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2.7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6E8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2.77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1E9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2.7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4FC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2.6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BB9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2.82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675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2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614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2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BCA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2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210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2.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569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CB47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6CDC3CB5" w14:textId="77777777" w:rsidTr="004F4D6F">
        <w:trPr>
          <w:trHeight w:val="30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42538F8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lastRenderedPageBreak/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995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598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7A9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D7E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1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C6F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BA3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497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2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3B5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61C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3CC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387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560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C6FB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68EF11A9" w14:textId="77777777" w:rsidTr="004F4D6F">
        <w:trPr>
          <w:trHeight w:val="30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811EE6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GERMA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C36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57A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9.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961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47E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0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F2B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E84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6DF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3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80D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5EF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1A8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883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1B7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C059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1EA8BA6C" w14:textId="77777777" w:rsidTr="004F4D6F">
        <w:trPr>
          <w:trHeight w:val="30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36857FD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GREE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808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571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249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16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70E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45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C19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65A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5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2FB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59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C2A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FAA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CA8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874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117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5461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78FCEA82" w14:textId="77777777" w:rsidTr="004F4D6F">
        <w:trPr>
          <w:trHeight w:val="30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A04890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GREE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38B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A62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9A1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6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CE4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8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7D2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B7E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7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F87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3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FE2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B63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8E0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F8E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F65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061A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47CF6A1D" w14:textId="77777777" w:rsidTr="004F4D6F">
        <w:trPr>
          <w:trHeight w:val="30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19BD7FF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HONG KO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725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2E6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AF8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E23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1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960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703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5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00D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7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128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418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9D0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26F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0E3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614C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7FA90B67" w14:textId="77777777" w:rsidTr="004F4D6F">
        <w:trPr>
          <w:trHeight w:val="30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B26BBA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HUNG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6C0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2BB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050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35C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3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1C0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4BF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3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61B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5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075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8E9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059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E17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DAD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4111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2B4AB140" w14:textId="77777777" w:rsidTr="004F4D6F">
        <w:trPr>
          <w:trHeight w:val="30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132773A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ICE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32C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816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9A4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F54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0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84D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D10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5BC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4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76A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B55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E8E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9EC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800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564D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214EA095" w14:textId="77777777" w:rsidTr="004F4D6F">
        <w:trPr>
          <w:trHeight w:val="30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B7E9F9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INDONE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5EA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6E8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477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A30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3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2F7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F13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0CD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4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643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257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287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3BD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BD2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8783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5BF36838" w14:textId="77777777" w:rsidTr="004F4D6F">
        <w:trPr>
          <w:trHeight w:val="30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60732E7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IN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AB1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228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EC4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5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673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5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7EE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E49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6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670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6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0A4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2F1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A6F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970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584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B3B7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327D8C8F" w14:textId="77777777" w:rsidTr="004F4D6F">
        <w:trPr>
          <w:trHeight w:val="30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3F2060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IRE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4B0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46F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721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07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955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09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ACB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528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1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D67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08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644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129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0F4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F9E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FEB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5B04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2EB8B0C5" w14:textId="77777777" w:rsidTr="004F4D6F">
        <w:trPr>
          <w:trHeight w:val="30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1586173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ITA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E3C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4AD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1C7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769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0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86B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8D0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F7E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0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E86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8E8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2D8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6A2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8F5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DEA8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630BF1C5" w14:textId="77777777" w:rsidTr="004F4D6F">
        <w:trPr>
          <w:trHeight w:val="30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E6231F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JAP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6D4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1E9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C8D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3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C47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4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724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241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5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951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6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6E7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A09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B6B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A61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843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E1A3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4C8F9086" w14:textId="77777777" w:rsidTr="004F4D6F">
        <w:trPr>
          <w:trHeight w:val="30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5C46FE5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JORD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248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CE6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FA1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38C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A7E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035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1A8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7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BB8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691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11F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E13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9C1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4FDC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5679894C" w14:textId="77777777" w:rsidTr="004F4D6F">
        <w:trPr>
          <w:trHeight w:val="30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AA84A3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KAZAKHST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B1D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5B3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3BD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19D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4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478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4B5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6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B95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5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568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6DC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6B5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F91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E2D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ECAD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0DE8E25E" w14:textId="77777777" w:rsidTr="004F4D6F">
        <w:trPr>
          <w:trHeight w:val="30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0F9513D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KO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A97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56C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CEE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C13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0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4FD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B92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FDE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0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E80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F47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615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F8B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0BA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F656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706E5B68" w14:textId="77777777" w:rsidTr="00375656">
        <w:trPr>
          <w:trHeight w:val="439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64EEA37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LATV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BC1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5AA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D83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586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0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42C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D01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C98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1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55F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F6F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113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0AC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684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72E3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62605079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4B5A90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LEBAN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624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58B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A95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6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229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9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B69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B01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B41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6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4CE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8B3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BD0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9FE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919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8043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00D4A988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23FC0C6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LITHUA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61C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BB2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583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7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BF3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9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C81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F06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808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3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7E1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B21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05D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72C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375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74D4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45AE0046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97888F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LUXEMBOU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6AC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48C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F1F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20A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3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3A8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05B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171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6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B0D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A41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B4A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74E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C74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21EB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3A7B2D03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3F4D575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MALAY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A39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6CF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282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286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8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AEC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5E3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7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2DD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6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2E8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060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C58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138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BD5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D0DA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29537992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27AA2A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MEXI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F2D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578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A05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83C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6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DA7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95B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91B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1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572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EFF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1E1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25B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958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30C9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38412AF8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026B94C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MONTENEGR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8B3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051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209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0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593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29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447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E57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2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1A3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33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59C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5BC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447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A5E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61C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3215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214F1F26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10AA6E5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NEW ZEA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DC6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3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90D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3.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98B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3.1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6DF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3.26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178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3.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B4B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3.16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F22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3.12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5B5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3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1A0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3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8CC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2.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78A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2.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72E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4E99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42785F12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36AA6E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NOR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E62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635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215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84D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0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EB5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747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0AB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8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315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DF4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664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C60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8C8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0764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75333580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1EE403E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PAKIST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01B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F3C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617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2C8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3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50F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EAF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565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C8B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7D3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3AD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02C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65E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3252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05DD6026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89854C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PER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2C7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A67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915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E72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6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BB3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B95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63C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7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A34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E0C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905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9BA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E5A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4582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02DA45E8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18BE561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PHILIPP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8FD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C1E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036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6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492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6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83B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6EE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7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631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9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296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D36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CE9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3FB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31C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D1D9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79FAF0A8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AB8811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PO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195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0D5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9EF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4EB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0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9CA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00B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805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0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655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74A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282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F42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28E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1059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52FC8F31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2AEF646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lastRenderedPageBreak/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8C2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A25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6B2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7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A44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8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43F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404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BC5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2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29F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FD7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60F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D52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D2F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7A24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67EFFBAC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E0E3C0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PUERTO RI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50E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738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D21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AFB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0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DBA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17E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571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0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89D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9BF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995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72E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EEC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10DF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13F88128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7C96EC5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ROMA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E2C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AFC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3E9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3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F42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4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64D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82C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74C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9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81C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E76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CC6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8CE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023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97DB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3203736E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F7F91C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RUS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6C9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9D6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2E2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FDF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1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7D6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652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6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84B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6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9B3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E63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B5F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655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FB9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B2E8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512EE52A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4970144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SAUDI ARA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04E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5B4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3C9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44D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2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C95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26E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833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2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3F9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061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FE8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FD73" w14:textId="41B3EBB4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</w:t>
            </w:r>
            <w:r w:rsidR="00375656"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E30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F4A9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668DF4D0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F1A5A1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SER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27E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87B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0CD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4A2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2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1C5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071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0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D88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14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B89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1A2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301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FD9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E4D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F048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47710429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6EF5B6B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SINGAP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4F1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3A4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C6B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CC7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5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F2B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DEC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3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182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7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FE3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609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6E2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8EC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981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EFB1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1571061B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5B96ED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SLOVAK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EEB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EC2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0EB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DEF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2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A5E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F49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3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7AE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6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BF0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DBA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09D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EF6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C65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D5FD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727670" w:rsidRPr="00800336" w14:paraId="63999C01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2C040051" w14:textId="5FB79B00" w:rsidR="00727670" w:rsidRPr="00800336" w:rsidRDefault="00727670" w:rsidP="007276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hAnsi="Times New Roman" w:cs="Times New Roman"/>
                <w:sz w:val="16"/>
                <w:szCs w:val="16"/>
              </w:rPr>
              <w:t>SLOVE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FA58" w14:textId="315D8980" w:rsidR="00727670" w:rsidRPr="00800336" w:rsidRDefault="00727670" w:rsidP="007276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D06C" w14:textId="3F290CC7" w:rsidR="00727670" w:rsidRPr="00800336" w:rsidRDefault="00727670" w:rsidP="007276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7988" w14:textId="26CC6210" w:rsidR="00727670" w:rsidRPr="00800336" w:rsidRDefault="00727670" w:rsidP="007276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1605" w14:textId="27E31B1F" w:rsidR="00727670" w:rsidRPr="00800336" w:rsidRDefault="00727670" w:rsidP="007276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9FD3" w14:textId="2A9C0C16" w:rsidR="00727670" w:rsidRPr="00800336" w:rsidRDefault="00727670" w:rsidP="007276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2B9B" w14:textId="6DE793BA" w:rsidR="00727670" w:rsidRPr="00800336" w:rsidRDefault="00727670" w:rsidP="007276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BDDC" w14:textId="78E17266" w:rsidR="00727670" w:rsidRPr="00800336" w:rsidRDefault="00727670" w:rsidP="007276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97FB" w14:textId="0DF86CD1" w:rsidR="00727670" w:rsidRPr="00800336" w:rsidRDefault="00727670" w:rsidP="007276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6A25" w14:textId="79080269" w:rsidR="00727670" w:rsidRPr="00800336" w:rsidRDefault="00727670" w:rsidP="007276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1849" w14:textId="27360615" w:rsidR="00727670" w:rsidRPr="00800336" w:rsidRDefault="00727670" w:rsidP="007276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7254" w14:textId="70DB7D3A" w:rsidR="00727670" w:rsidRPr="00800336" w:rsidRDefault="00727670" w:rsidP="007276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B0C5" w14:textId="77777777" w:rsidR="00727670" w:rsidRPr="00800336" w:rsidRDefault="00727670" w:rsidP="00727670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4E82" w14:textId="77777777" w:rsidR="00727670" w:rsidRPr="00800336" w:rsidRDefault="00727670" w:rsidP="00727670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36618CEE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702B6D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SOUTH AF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463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E22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B56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7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478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4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ADD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AF4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3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44C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2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686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B59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A70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EDE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2E8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E3CA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0165CC6A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57686A6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S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4A2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D99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907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7B6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9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F0A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549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075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4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7B8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E67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D14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474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915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A92C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39FC8F24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95FA04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SRI LANK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80B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C50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71E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BF9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1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0C6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BCD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3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1DE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4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534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B5C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C8D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BEA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3C6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C078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16AF0FE8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290C1FD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SWED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153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8DB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4C5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DCA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7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C31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F2F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7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003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6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1C0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9DB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74A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4E1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5BC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DD2F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3B0B53A7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501FF7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SWITZER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C96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F04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6DD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86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05C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85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749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8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C7D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8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236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1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0B0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E95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E55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88A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5C6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F7E9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1348F23D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3C94F56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373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526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201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6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268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5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210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BE9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71A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6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F21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E42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818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7A4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D16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2DD4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11A33DFC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081C7E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THAI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D10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ABA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ACD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6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A4C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7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E10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6E2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1A5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9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7AF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C13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A43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678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BEC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AC5D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3B2B9FA5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3E8DA9F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NETHERL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26A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A30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B6B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3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41A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4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451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5D6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5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FEA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6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DB4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42D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DD1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856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123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B899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46B2B43D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398638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TUNI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B25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A95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6FF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6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A4B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9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9A4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9C0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D8B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2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B1D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3D2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D5E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363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DAE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C4DA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76A958F7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50B9683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TURK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00E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D3C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266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7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246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0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401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50F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983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1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BF0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BD0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188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C79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6EB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EB94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0CF78594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9C6F18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U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437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4FB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531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0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359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02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412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E70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03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04E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04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EF3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7D3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E92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CFC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68E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1F32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6DD213CF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0ECC2C0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UK - WHO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B0EE" w14:textId="5CAE1E63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</w:t>
            </w:r>
            <w:r w:rsidR="00202D04"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70A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A5F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6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71B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8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4F2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038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6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3DD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7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75F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1B9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0C5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CD41" w14:textId="424C5A4D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7</w:t>
            </w:r>
            <w:r w:rsidR="00202D04"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0F2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2603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35A43B81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F4EDA6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UK - SCOT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1C3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CED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8AD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87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276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87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923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8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EC2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8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FD7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88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96A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1EA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611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501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CE6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76BF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057D4E4D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788B8D9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UK - WA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CFD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54C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746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043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43F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24F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B19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944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2847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FB2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7BA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AA6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0B61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0D9E2AF1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3318D1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URUGU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1F72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107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539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5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723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8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B36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115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586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0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3AF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B76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607C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3C0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CCB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D7A7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24E1B9DF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07E20A0A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D4B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057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7A6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B42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3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59B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816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5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D74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4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CBF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57F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552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61A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60B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41E4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1799709E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2A4650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VENEZUE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55D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2D70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EB7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3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176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3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304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91D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EFF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070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A75F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EB0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A38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A99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ECFC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  <w:tr w:rsidR="00A0156C" w:rsidRPr="00800336" w14:paraId="228AFC39" w14:textId="77777777" w:rsidTr="004F4D6F">
        <w:trPr>
          <w:trHeight w:val="280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5F2F8"/>
            <w:vAlign w:val="center"/>
            <w:hideMark/>
          </w:tcPr>
          <w:p w14:paraId="7482149E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VIETN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EC9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DB48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3A1D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4605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3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25B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35D9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75F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7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4331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81D3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3904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4596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  <w:r w:rsidRPr="00800336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845B" w14:textId="77777777" w:rsidR="00EC48E7" w:rsidRPr="00800336" w:rsidRDefault="00EC48E7" w:rsidP="00EC48E7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4A15" w14:textId="77777777" w:rsidR="00EC48E7" w:rsidRPr="00800336" w:rsidRDefault="00EC48E7" w:rsidP="00EC48E7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IE" w:eastAsia="en-GB"/>
                <w14:ligatures w14:val="none"/>
              </w:rPr>
            </w:pPr>
          </w:p>
        </w:tc>
      </w:tr>
    </w:tbl>
    <w:p w14:paraId="3F1E338F" w14:textId="1C30298C" w:rsidR="00C36DF5" w:rsidRPr="00C36DF5" w:rsidRDefault="00C36DF5" w:rsidP="00C36DF5">
      <w:pPr>
        <w:autoSpaceDE/>
        <w:autoSpaceDN/>
        <w:adjustRightInd/>
        <w:spacing w:after="160" w:line="278" w:lineRule="auto"/>
        <w:rPr>
          <w:rFonts w:ascii="Times New Roman" w:eastAsiaTheme="majorEastAsia" w:hAnsi="Times New Roman" w:cs="Times New Roman"/>
          <w:color w:val="0F4761" w:themeColor="accent1" w:themeShade="BF"/>
        </w:rPr>
        <w:sectPr w:rsidR="00C36DF5" w:rsidRPr="00C36DF5" w:rsidSect="00C36DF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14:paraId="301E9564" w14:textId="614607B6" w:rsidR="00A47F3D" w:rsidRDefault="00D8591A" w:rsidP="00DA5C24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4" w:name="_Toc211946254"/>
      <w:r>
        <w:rPr>
          <w:rFonts w:ascii="Times New Roman" w:hAnsi="Times New Roman" w:cs="Times New Roman"/>
          <w:sz w:val="24"/>
          <w:szCs w:val="24"/>
        </w:rPr>
        <w:lastRenderedPageBreak/>
        <w:t>Table 4</w:t>
      </w:r>
      <w:r w:rsidR="00F12E79" w:rsidRPr="00DA5C24">
        <w:rPr>
          <w:rFonts w:ascii="Times New Roman" w:hAnsi="Times New Roman" w:cs="Times New Roman"/>
          <w:sz w:val="24"/>
          <w:szCs w:val="24"/>
        </w:rPr>
        <w:t xml:space="preserve"> – </w:t>
      </w:r>
      <w:r w:rsidR="007C0AE7" w:rsidRPr="00DA5C24">
        <w:rPr>
          <w:rFonts w:ascii="Times New Roman" w:hAnsi="Times New Roman" w:cs="Times New Roman"/>
          <w:sz w:val="24"/>
          <w:szCs w:val="24"/>
        </w:rPr>
        <w:t>Comparing</w:t>
      </w:r>
      <w:r w:rsidR="00F12E79" w:rsidRPr="00DA5C24">
        <w:rPr>
          <w:rFonts w:ascii="Times New Roman" w:hAnsi="Times New Roman" w:cs="Times New Roman"/>
          <w:sz w:val="24"/>
          <w:szCs w:val="24"/>
        </w:rPr>
        <w:t xml:space="preserve"> </w:t>
      </w:r>
      <w:r w:rsidR="007C0AE7" w:rsidRPr="00DA5C24">
        <w:rPr>
          <w:rFonts w:ascii="Times New Roman" w:hAnsi="Times New Roman" w:cs="Times New Roman"/>
          <w:sz w:val="24"/>
          <w:szCs w:val="24"/>
        </w:rPr>
        <w:t>rates of clozapine utilisation in 2024 in countries where estimates were available in both IQVIA-MIDAS and national prescribing and administrative databases</w:t>
      </w:r>
      <w:r w:rsidR="00A47F3D" w:rsidRPr="00DA5C24">
        <w:rPr>
          <w:rFonts w:ascii="Times New Roman" w:hAnsi="Times New Roman" w:cs="Times New Roman"/>
          <w:sz w:val="24"/>
          <w:szCs w:val="24"/>
        </w:rPr>
        <w:t>.</w:t>
      </w:r>
      <w:bookmarkEnd w:id="4"/>
      <w:r w:rsidR="00F12E79" w:rsidRPr="00DA5C2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865B5C" w14:textId="77777777" w:rsidR="00DA5C24" w:rsidRPr="00DA5C24" w:rsidRDefault="00DA5C24" w:rsidP="00DA5C2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75CAC" w14:paraId="4B7B2203" w14:textId="77777777" w:rsidTr="00273952">
        <w:trPr>
          <w:jc w:val="center"/>
        </w:trPr>
        <w:tc>
          <w:tcPr>
            <w:tcW w:w="3005" w:type="dxa"/>
          </w:tcPr>
          <w:p w14:paraId="24A78F7D" w14:textId="7647DE59" w:rsidR="00F75CAC" w:rsidRPr="00BF242F" w:rsidRDefault="00F75CAC" w:rsidP="00701612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42F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3005" w:type="dxa"/>
          </w:tcPr>
          <w:p w14:paraId="4B3862A3" w14:textId="3B1E91A8" w:rsidR="00F75CAC" w:rsidRPr="00BF242F" w:rsidRDefault="00FE3C05" w:rsidP="001A717D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42F">
              <w:rPr>
                <w:rFonts w:ascii="Times New Roman" w:hAnsi="Times New Roman" w:cs="Times New Roman"/>
                <w:b/>
                <w:bCs/>
              </w:rPr>
              <w:t>National administrative and database estimate of clozapine utilisation in 2024</w:t>
            </w:r>
          </w:p>
        </w:tc>
        <w:tc>
          <w:tcPr>
            <w:tcW w:w="3006" w:type="dxa"/>
          </w:tcPr>
          <w:p w14:paraId="4D2CD1D8" w14:textId="3639081D" w:rsidR="00F75CAC" w:rsidRPr="00BF242F" w:rsidRDefault="00FE3C05" w:rsidP="00701612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42F">
              <w:rPr>
                <w:rFonts w:ascii="Times New Roman" w:hAnsi="Times New Roman" w:cs="Times New Roman"/>
                <w:b/>
                <w:bCs/>
              </w:rPr>
              <w:t>IQVIA estimate of clozapine utilisation in 2024</w:t>
            </w:r>
          </w:p>
        </w:tc>
      </w:tr>
      <w:tr w:rsidR="00701612" w14:paraId="5920C32A" w14:textId="77777777" w:rsidTr="00273952">
        <w:trPr>
          <w:jc w:val="center"/>
        </w:trPr>
        <w:tc>
          <w:tcPr>
            <w:tcW w:w="3005" w:type="dxa"/>
          </w:tcPr>
          <w:p w14:paraId="1293FA5A" w14:textId="308A916B" w:rsidR="00701612" w:rsidRDefault="00701612" w:rsidP="00273952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3005" w:type="dxa"/>
          </w:tcPr>
          <w:p w14:paraId="51F81846" w14:textId="3100CEFC" w:rsidR="00701612" w:rsidRDefault="0072159A" w:rsidP="00B70E4F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3006" w:type="dxa"/>
          </w:tcPr>
          <w:p w14:paraId="35C81D82" w14:textId="54553082" w:rsidR="00701612" w:rsidRDefault="00627CFB" w:rsidP="00A70670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F92F40">
              <w:rPr>
                <w:rFonts w:ascii="Times New Roman" w:hAnsi="Times New Roman" w:cs="Times New Roman"/>
              </w:rPr>
              <w:t>4</w:t>
            </w:r>
          </w:p>
        </w:tc>
      </w:tr>
      <w:tr w:rsidR="00701612" w14:paraId="3E40DE80" w14:textId="77777777" w:rsidTr="00273952">
        <w:trPr>
          <w:jc w:val="center"/>
        </w:trPr>
        <w:tc>
          <w:tcPr>
            <w:tcW w:w="3005" w:type="dxa"/>
          </w:tcPr>
          <w:p w14:paraId="34946C2F" w14:textId="4EF98AFD" w:rsidR="00701612" w:rsidRDefault="00701612" w:rsidP="00273952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3005" w:type="dxa"/>
          </w:tcPr>
          <w:p w14:paraId="3D071347" w14:textId="0A690CB9" w:rsidR="00701612" w:rsidRDefault="0072159A" w:rsidP="00F92F40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3006" w:type="dxa"/>
          </w:tcPr>
          <w:p w14:paraId="537B5A37" w14:textId="6BF24651" w:rsidR="00701612" w:rsidRDefault="00814041" w:rsidP="00A70670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F92F40">
              <w:rPr>
                <w:rFonts w:ascii="Times New Roman" w:hAnsi="Times New Roman" w:cs="Times New Roman"/>
              </w:rPr>
              <w:t>1</w:t>
            </w:r>
          </w:p>
        </w:tc>
      </w:tr>
      <w:tr w:rsidR="00701612" w14:paraId="2B333788" w14:textId="77777777" w:rsidTr="00273952">
        <w:trPr>
          <w:jc w:val="center"/>
        </w:trPr>
        <w:tc>
          <w:tcPr>
            <w:tcW w:w="3005" w:type="dxa"/>
          </w:tcPr>
          <w:p w14:paraId="4E608A29" w14:textId="3A55B1A9" w:rsidR="00701612" w:rsidRDefault="00701612" w:rsidP="00273952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3005" w:type="dxa"/>
          </w:tcPr>
          <w:p w14:paraId="68A122C1" w14:textId="7FD22511" w:rsidR="00701612" w:rsidRDefault="0004498A" w:rsidP="001A717D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3006" w:type="dxa"/>
          </w:tcPr>
          <w:p w14:paraId="08BF3A7B" w14:textId="14941602" w:rsidR="00701612" w:rsidRDefault="004745DB" w:rsidP="00A70670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701612" w14:paraId="2B2CBDF8" w14:textId="77777777" w:rsidTr="00273952">
        <w:trPr>
          <w:jc w:val="center"/>
        </w:trPr>
        <w:tc>
          <w:tcPr>
            <w:tcW w:w="3005" w:type="dxa"/>
          </w:tcPr>
          <w:p w14:paraId="44F2638E" w14:textId="430FDC0A" w:rsidR="00701612" w:rsidRDefault="00701612" w:rsidP="00273952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3005" w:type="dxa"/>
          </w:tcPr>
          <w:p w14:paraId="21E20D1D" w14:textId="1194562F" w:rsidR="00701612" w:rsidRDefault="0004498A" w:rsidP="001A717D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3006" w:type="dxa"/>
          </w:tcPr>
          <w:p w14:paraId="781DD2CB" w14:textId="0BC7D3B9" w:rsidR="00701612" w:rsidRDefault="00346ABA" w:rsidP="00A70670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6</w:t>
            </w:r>
          </w:p>
        </w:tc>
      </w:tr>
      <w:tr w:rsidR="00701612" w14:paraId="74CE5E1C" w14:textId="77777777" w:rsidTr="00273952">
        <w:trPr>
          <w:jc w:val="center"/>
        </w:trPr>
        <w:tc>
          <w:tcPr>
            <w:tcW w:w="3005" w:type="dxa"/>
          </w:tcPr>
          <w:p w14:paraId="2223A392" w14:textId="52793164" w:rsidR="00701612" w:rsidRDefault="00701612" w:rsidP="00273952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3005" w:type="dxa"/>
          </w:tcPr>
          <w:p w14:paraId="4C46D1F5" w14:textId="431B8BC8" w:rsidR="00701612" w:rsidRDefault="00F46AB5" w:rsidP="001A717D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3006" w:type="dxa"/>
          </w:tcPr>
          <w:p w14:paraId="53F18D81" w14:textId="34B039FE" w:rsidR="00701612" w:rsidRDefault="00DA7552" w:rsidP="00A70670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701612" w14:paraId="04511E78" w14:textId="77777777" w:rsidTr="00273952">
        <w:trPr>
          <w:jc w:val="center"/>
        </w:trPr>
        <w:tc>
          <w:tcPr>
            <w:tcW w:w="3005" w:type="dxa"/>
          </w:tcPr>
          <w:p w14:paraId="76CE2556" w14:textId="2BA928A0" w:rsidR="00701612" w:rsidRDefault="00701612" w:rsidP="00273952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3005" w:type="dxa"/>
          </w:tcPr>
          <w:p w14:paraId="5D7B4AB4" w14:textId="48622C0B" w:rsidR="00701612" w:rsidRDefault="00F46AB5" w:rsidP="001A717D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3006" w:type="dxa"/>
          </w:tcPr>
          <w:p w14:paraId="5DEDBBF9" w14:textId="6D852642" w:rsidR="00701612" w:rsidRDefault="000D2448" w:rsidP="00A70670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701612" w14:paraId="27776401" w14:textId="77777777" w:rsidTr="00273952">
        <w:trPr>
          <w:jc w:val="center"/>
        </w:trPr>
        <w:tc>
          <w:tcPr>
            <w:tcW w:w="3005" w:type="dxa"/>
          </w:tcPr>
          <w:p w14:paraId="26E20343" w14:textId="13883E98" w:rsidR="00701612" w:rsidRDefault="00701612" w:rsidP="00273952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3005" w:type="dxa"/>
          </w:tcPr>
          <w:p w14:paraId="47A3D62A" w14:textId="18BDF50D" w:rsidR="00701612" w:rsidRDefault="00F46AB5" w:rsidP="001A717D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3006" w:type="dxa"/>
          </w:tcPr>
          <w:p w14:paraId="735BE544" w14:textId="417C43DE" w:rsidR="00701612" w:rsidRDefault="00E02381" w:rsidP="00A70670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</w:tr>
      <w:tr w:rsidR="00701612" w14:paraId="0F1373A4" w14:textId="77777777" w:rsidTr="00273952">
        <w:trPr>
          <w:jc w:val="center"/>
        </w:trPr>
        <w:tc>
          <w:tcPr>
            <w:tcW w:w="3005" w:type="dxa"/>
          </w:tcPr>
          <w:p w14:paraId="2A444F69" w14:textId="6CD61718" w:rsidR="00701612" w:rsidRDefault="00701612" w:rsidP="00273952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3005" w:type="dxa"/>
          </w:tcPr>
          <w:p w14:paraId="19A728D8" w14:textId="7D309867" w:rsidR="00701612" w:rsidRDefault="00F46AB5" w:rsidP="001A717D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3006" w:type="dxa"/>
          </w:tcPr>
          <w:p w14:paraId="3CD694B3" w14:textId="1E52FEC0" w:rsidR="00701612" w:rsidRDefault="00EC2C89" w:rsidP="00A70670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701612" w14:paraId="119BE699" w14:textId="77777777" w:rsidTr="00273952">
        <w:trPr>
          <w:jc w:val="center"/>
        </w:trPr>
        <w:tc>
          <w:tcPr>
            <w:tcW w:w="3005" w:type="dxa"/>
          </w:tcPr>
          <w:p w14:paraId="78482188" w14:textId="6C40F7AA" w:rsidR="00701612" w:rsidRDefault="00701612" w:rsidP="00273952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3005" w:type="dxa"/>
          </w:tcPr>
          <w:p w14:paraId="023B5F23" w14:textId="79A1BF2B" w:rsidR="00701612" w:rsidRDefault="00F46AB5" w:rsidP="001A717D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3006" w:type="dxa"/>
          </w:tcPr>
          <w:p w14:paraId="3ABD7770" w14:textId="51FB9F55" w:rsidR="00701612" w:rsidRDefault="000A5D87" w:rsidP="00A70670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701612" w14:paraId="699F74CF" w14:textId="77777777" w:rsidTr="00273952">
        <w:trPr>
          <w:jc w:val="center"/>
        </w:trPr>
        <w:tc>
          <w:tcPr>
            <w:tcW w:w="3005" w:type="dxa"/>
          </w:tcPr>
          <w:p w14:paraId="24EA3D12" w14:textId="136A3005" w:rsidR="00701612" w:rsidRDefault="00701612" w:rsidP="00273952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3005" w:type="dxa"/>
          </w:tcPr>
          <w:p w14:paraId="4935ABF0" w14:textId="0F6F9C26" w:rsidR="00701612" w:rsidRDefault="00F46AB5" w:rsidP="001A717D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3006" w:type="dxa"/>
          </w:tcPr>
          <w:p w14:paraId="2B11EC35" w14:textId="5A9A2B12" w:rsidR="00701612" w:rsidRDefault="00E11CC0" w:rsidP="00A70670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EC0DF8" w14:paraId="4351AC0F" w14:textId="77777777" w:rsidTr="00273952">
        <w:trPr>
          <w:jc w:val="center"/>
        </w:trPr>
        <w:tc>
          <w:tcPr>
            <w:tcW w:w="3005" w:type="dxa"/>
          </w:tcPr>
          <w:p w14:paraId="6C8C283C" w14:textId="246FE488" w:rsidR="00EC0DF8" w:rsidRPr="00422A7F" w:rsidRDefault="00EC0DF8" w:rsidP="00EC0DF8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3005" w:type="dxa"/>
          </w:tcPr>
          <w:p w14:paraId="57F08519" w14:textId="739F0161" w:rsidR="00EC0DF8" w:rsidRDefault="00EC0DF8" w:rsidP="00EC0DF8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3006" w:type="dxa"/>
          </w:tcPr>
          <w:p w14:paraId="412F014D" w14:textId="7210CE38" w:rsidR="00EC0DF8" w:rsidRDefault="00A251E2" w:rsidP="00EC0DF8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701612" w14:paraId="489F5BE0" w14:textId="77777777" w:rsidTr="00273952">
        <w:trPr>
          <w:jc w:val="center"/>
        </w:trPr>
        <w:tc>
          <w:tcPr>
            <w:tcW w:w="3005" w:type="dxa"/>
          </w:tcPr>
          <w:p w14:paraId="00919636" w14:textId="73FC30E9" w:rsidR="00701612" w:rsidRDefault="00701612" w:rsidP="00273952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3005" w:type="dxa"/>
          </w:tcPr>
          <w:p w14:paraId="6C3C38E8" w14:textId="08C97FCE" w:rsidR="00701612" w:rsidRDefault="00F46AB5" w:rsidP="001A717D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3006" w:type="dxa"/>
          </w:tcPr>
          <w:p w14:paraId="5D600B53" w14:textId="0722B141" w:rsidR="00701612" w:rsidRDefault="00B96AB2" w:rsidP="00287987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701612" w14:paraId="0A655D5E" w14:textId="77777777" w:rsidTr="00273952">
        <w:trPr>
          <w:jc w:val="center"/>
        </w:trPr>
        <w:tc>
          <w:tcPr>
            <w:tcW w:w="3005" w:type="dxa"/>
          </w:tcPr>
          <w:p w14:paraId="75D1190D" w14:textId="2CED4F62" w:rsidR="00701612" w:rsidRDefault="00701612" w:rsidP="00273952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3005" w:type="dxa"/>
          </w:tcPr>
          <w:p w14:paraId="71BAEC93" w14:textId="6AEE1B1B" w:rsidR="00701612" w:rsidRDefault="00F46AB5" w:rsidP="001A717D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3006" w:type="dxa"/>
          </w:tcPr>
          <w:p w14:paraId="2B12C6E7" w14:textId="44C3BCCB" w:rsidR="00701612" w:rsidRDefault="00287987" w:rsidP="00287987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701612" w14:paraId="216D944E" w14:textId="77777777" w:rsidTr="00273952">
        <w:trPr>
          <w:jc w:val="center"/>
        </w:trPr>
        <w:tc>
          <w:tcPr>
            <w:tcW w:w="3005" w:type="dxa"/>
          </w:tcPr>
          <w:p w14:paraId="4BF216A0" w14:textId="270B3C4B" w:rsidR="00701612" w:rsidRDefault="00701612" w:rsidP="00273952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3005" w:type="dxa"/>
          </w:tcPr>
          <w:p w14:paraId="215AC5FA" w14:textId="2CD1AAD3" w:rsidR="00701612" w:rsidRDefault="00F46AB5" w:rsidP="001A717D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006" w:type="dxa"/>
          </w:tcPr>
          <w:p w14:paraId="3269D718" w14:textId="3F2C4229" w:rsidR="00701612" w:rsidRDefault="00B6018D" w:rsidP="00287987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701612" w14:paraId="787E932A" w14:textId="77777777" w:rsidTr="00273952">
        <w:trPr>
          <w:jc w:val="center"/>
        </w:trPr>
        <w:tc>
          <w:tcPr>
            <w:tcW w:w="3005" w:type="dxa"/>
          </w:tcPr>
          <w:p w14:paraId="18955656" w14:textId="3A089AD1" w:rsidR="00701612" w:rsidRDefault="00701612" w:rsidP="00273952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Slovakia</w:t>
            </w:r>
          </w:p>
        </w:tc>
        <w:tc>
          <w:tcPr>
            <w:tcW w:w="3005" w:type="dxa"/>
          </w:tcPr>
          <w:p w14:paraId="341DE966" w14:textId="6BB7A861" w:rsidR="00701612" w:rsidRDefault="00F46AB5" w:rsidP="001A717D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3006" w:type="dxa"/>
          </w:tcPr>
          <w:p w14:paraId="7A8FC4D2" w14:textId="3657BAC5" w:rsidR="00701612" w:rsidRDefault="00382BB5" w:rsidP="00287987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</w:tr>
      <w:tr w:rsidR="00701612" w14:paraId="6957E8CB" w14:textId="77777777" w:rsidTr="00273952">
        <w:trPr>
          <w:jc w:val="center"/>
        </w:trPr>
        <w:tc>
          <w:tcPr>
            <w:tcW w:w="3005" w:type="dxa"/>
          </w:tcPr>
          <w:p w14:paraId="471C32F0" w14:textId="77281179" w:rsidR="00701612" w:rsidRDefault="00701612" w:rsidP="00273952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Slovenia</w:t>
            </w:r>
          </w:p>
        </w:tc>
        <w:tc>
          <w:tcPr>
            <w:tcW w:w="3005" w:type="dxa"/>
          </w:tcPr>
          <w:p w14:paraId="1FDAFEDA" w14:textId="7DF197E6" w:rsidR="00701612" w:rsidRDefault="00F46AB5" w:rsidP="001A717D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EB09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06" w:type="dxa"/>
          </w:tcPr>
          <w:p w14:paraId="2F6FA69F" w14:textId="05890CD5" w:rsidR="00701612" w:rsidRDefault="002A6D28" w:rsidP="00287987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</w:tr>
      <w:tr w:rsidR="00701612" w14:paraId="036DCB58" w14:textId="77777777" w:rsidTr="00273952">
        <w:trPr>
          <w:jc w:val="center"/>
        </w:trPr>
        <w:tc>
          <w:tcPr>
            <w:tcW w:w="3005" w:type="dxa"/>
          </w:tcPr>
          <w:p w14:paraId="37F083CF" w14:textId="57334F15" w:rsidR="00701612" w:rsidRDefault="00701612" w:rsidP="00273952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422A7F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3005" w:type="dxa"/>
          </w:tcPr>
          <w:p w14:paraId="20FD610F" w14:textId="2AB2DB45" w:rsidR="00701612" w:rsidRDefault="00F46AB5" w:rsidP="001A717D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3006" w:type="dxa"/>
          </w:tcPr>
          <w:p w14:paraId="33815384" w14:textId="60825E9E" w:rsidR="00701612" w:rsidRDefault="00FD5154" w:rsidP="00287987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701612" w14:paraId="3103A5D9" w14:textId="77777777" w:rsidTr="00273952">
        <w:trPr>
          <w:jc w:val="center"/>
        </w:trPr>
        <w:tc>
          <w:tcPr>
            <w:tcW w:w="3005" w:type="dxa"/>
          </w:tcPr>
          <w:p w14:paraId="411096CD" w14:textId="2B0F6EFF" w:rsidR="00701612" w:rsidRPr="00422A7F" w:rsidRDefault="00701612" w:rsidP="00273952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3005" w:type="dxa"/>
          </w:tcPr>
          <w:p w14:paraId="3476170E" w14:textId="20BD6055" w:rsidR="00701612" w:rsidRDefault="00F46AB5" w:rsidP="001A717D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3006" w:type="dxa"/>
          </w:tcPr>
          <w:p w14:paraId="315F5319" w14:textId="63BEDED1" w:rsidR="00701612" w:rsidRDefault="00214756" w:rsidP="00287987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:rsidR="00740CA3" w14:paraId="2B55D1BF" w14:textId="77777777" w:rsidTr="00FC6534">
        <w:trPr>
          <w:jc w:val="center"/>
        </w:trPr>
        <w:tc>
          <w:tcPr>
            <w:tcW w:w="9016" w:type="dxa"/>
            <w:gridSpan w:val="3"/>
          </w:tcPr>
          <w:p w14:paraId="3AEEDAA3" w14:textId="06618C56" w:rsidR="00740CA3" w:rsidRPr="00740CA3" w:rsidRDefault="00740CA3" w:rsidP="00740CA3">
            <w:pPr>
              <w:autoSpaceDE/>
              <w:autoSpaceDN/>
              <w:adjustRightInd/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earman’s rho = </w:t>
            </w:r>
            <w:r w:rsidRPr="00740CA3">
              <w:rPr>
                <w:rFonts w:ascii="Times New Roman" w:hAnsi="Times New Roman" w:cs="Times New Roman"/>
              </w:rPr>
              <w:t>0.</w:t>
            </w:r>
            <w:r w:rsidRPr="00D57077">
              <w:rPr>
                <w:rFonts w:ascii="Times New Roman" w:hAnsi="Times New Roman" w:cs="Times New Roman"/>
              </w:rPr>
              <w:t>897</w:t>
            </w:r>
            <w:r w:rsidRPr="00740CA3">
              <w:rPr>
                <w:rFonts w:ascii="Times New Roman" w:hAnsi="Times New Roman" w:cs="Times New Roman"/>
              </w:rPr>
              <w:t xml:space="preserve"> (95% CI 0.733, 0.962) </w:t>
            </w:r>
            <w:proofErr w:type="spellStart"/>
            <w:r w:rsidRPr="00740CA3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  <w:r w:rsidRPr="00740CA3">
              <w:rPr>
                <w:rFonts w:ascii="Times New Roman" w:hAnsi="Times New Roman" w:cs="Times New Roman"/>
              </w:rPr>
              <w:t>, p&lt;0.001.</w:t>
            </w:r>
          </w:p>
          <w:p w14:paraId="33EE1A01" w14:textId="650D01DF" w:rsidR="00740CA3" w:rsidRPr="00740CA3" w:rsidRDefault="00740CA3" w:rsidP="00740CA3">
            <w:pPr>
              <w:autoSpaceDE/>
              <w:autoSpaceDN/>
              <w:adjustRightInd/>
              <w:spacing w:after="160" w:line="278" w:lineRule="auto"/>
              <w:rPr>
                <w:rFonts w:ascii="Times New Roman" w:hAnsi="Times New Roman" w:cs="Times New Roman"/>
              </w:rPr>
            </w:pPr>
            <w:proofErr w:type="gramStart"/>
            <w:r w:rsidRPr="00740CA3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  <w:r w:rsidRPr="00740CA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57077">
              <w:rPr>
                <w:rFonts w:ascii="Times New Roman" w:hAnsi="Times New Roman" w:cs="Times New Roman"/>
              </w:rPr>
              <w:t>Estimation is based on Fisher's r-to-z transformation.</w:t>
            </w:r>
          </w:p>
          <w:p w14:paraId="0B7F3D0D" w14:textId="0F0C14B2" w:rsidR="00740CA3" w:rsidRPr="00740CA3" w:rsidRDefault="00740CA3" w:rsidP="00740CA3">
            <w:pPr>
              <w:autoSpaceDE/>
              <w:autoSpaceDN/>
              <w:adjustRightInd/>
              <w:spacing w:after="160" w:line="278" w:lineRule="auto"/>
              <w:rPr>
                <w:rFonts w:ascii="Times New Roman" w:hAnsi="Times New Roman" w:cs="Times New Roman"/>
                <w:vertAlign w:val="superscript"/>
              </w:rPr>
            </w:pPr>
            <w:r w:rsidRPr="00740CA3">
              <w:rPr>
                <w:rFonts w:ascii="Times New Roman" w:hAnsi="Times New Roman" w:cs="Times New Roman"/>
                <w:vertAlign w:val="superscript"/>
              </w:rPr>
              <w:t xml:space="preserve">b </w:t>
            </w:r>
            <w:r w:rsidRPr="00D57077">
              <w:rPr>
                <w:rFonts w:ascii="Times New Roman" w:hAnsi="Times New Roman" w:cs="Times New Roman"/>
              </w:rPr>
              <w:t xml:space="preserve">Estimation of standard error is based on the formula proposed by </w:t>
            </w:r>
            <w:proofErr w:type="spellStart"/>
            <w:r w:rsidRPr="00D57077">
              <w:rPr>
                <w:rFonts w:ascii="Times New Roman" w:hAnsi="Times New Roman" w:cs="Times New Roman"/>
              </w:rPr>
              <w:t>Fieller</w:t>
            </w:r>
            <w:proofErr w:type="spellEnd"/>
            <w:r w:rsidRPr="00D57077">
              <w:rPr>
                <w:rFonts w:ascii="Times New Roman" w:hAnsi="Times New Roman" w:cs="Times New Roman"/>
              </w:rPr>
              <w:t>, Hartley, and Pearson</w:t>
            </w:r>
          </w:p>
        </w:tc>
      </w:tr>
    </w:tbl>
    <w:p w14:paraId="0BEAD46C" w14:textId="77777777" w:rsidR="00D56021" w:rsidRPr="00DB310F" w:rsidRDefault="00F12E79" w:rsidP="00D57077">
      <w:pPr>
        <w:autoSpaceDE/>
        <w:autoSpaceDN/>
        <w:adjustRightInd/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D56021" w:rsidRPr="00DB310F">
        <w:rPr>
          <w:noProof/>
        </w:rPr>
        <w:lastRenderedPageBreak/>
        <w:drawing>
          <wp:inline distT="0" distB="0" distL="0" distR="0" wp14:anchorId="2A14626E" wp14:editId="606FB949">
            <wp:extent cx="5731510" cy="2889885"/>
            <wp:effectExtent l="0" t="0" r="8890" b="18415"/>
            <wp:docPr id="871590855" name="Chart 1" descr="Chart type: Scatter. Field: National administrative and database estimate of clozapine utilisation in 2024 and Field: IQVIA estimate of clozapine utilisation in 2024 appear highly correlated.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8B21464-480E-F941-301A-B5D099AA944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126DEC4" w14:textId="126F3966" w:rsidR="00CB2451" w:rsidRPr="00CB2451" w:rsidRDefault="00D56021" w:rsidP="00CB2451">
      <w:pPr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</w:rPr>
        <w:sectPr w:rsidR="00CB2451" w:rsidRPr="00CB2451" w:rsidSect="00CB2451">
          <w:footerReference w:type="even" r:id="rId11"/>
          <w:footerReference w:type="default" r:id="rId12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CB2451">
        <w:rPr>
          <w:rFonts w:ascii="Times New Roman" w:hAnsi="Times New Roman" w:cs="Times New Roman"/>
          <w:i/>
          <w:iCs/>
        </w:rPr>
        <w:t>Assessment of level of agreement between rates of clozapine utilisation obtained from IQVIA-MIDAS and that obtained from national prescribing and administrative datasets.</w:t>
      </w:r>
      <w:r w:rsidR="00CB2451" w:rsidRPr="00CB2451">
        <w:rPr>
          <w:rFonts w:ascii="Times New Roman" w:hAnsi="Times New Roman" w:cs="Times New Roman"/>
          <w:i/>
          <w:iCs/>
        </w:rPr>
        <w:t xml:space="preserve"> Author analysis based on IQVIA MIDAS quarterly volume sales data for the period 2014-2024, reflecting estimates of real-world activity. Copyright IQVIA. All rights reserved.</w:t>
      </w:r>
      <w:r w:rsidR="00CB2451" w:rsidRPr="00CB2451">
        <w:rPr>
          <w:rFonts w:ascii="Times New Roman" w:hAnsi="Times New Roman" w:cs="Times New Roman"/>
          <w:b/>
          <w:bCs/>
          <w:i/>
          <w:iCs/>
        </w:rPr>
        <w:t xml:space="preserve"> </w:t>
      </w:r>
    </w:p>
    <w:p w14:paraId="72F93EE6" w14:textId="5AB1DB34" w:rsidR="00884C3F" w:rsidRPr="002D6A68" w:rsidRDefault="00884C3F" w:rsidP="00884C3F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5" w:name="_Toc211946255"/>
      <w:r w:rsidRPr="002D6A68">
        <w:rPr>
          <w:rFonts w:ascii="Times New Roman" w:hAnsi="Times New Roman" w:cs="Times New Roman"/>
          <w:sz w:val="24"/>
          <w:szCs w:val="24"/>
        </w:rPr>
        <w:lastRenderedPageBreak/>
        <w:t>Ta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2D6A68">
        <w:rPr>
          <w:rFonts w:ascii="Times New Roman" w:hAnsi="Times New Roman" w:cs="Times New Roman"/>
          <w:sz w:val="24"/>
          <w:szCs w:val="24"/>
        </w:rPr>
        <w:t xml:space="preserve">le </w:t>
      </w:r>
      <w:r w:rsidR="00733FB9">
        <w:rPr>
          <w:rFonts w:ascii="Times New Roman" w:hAnsi="Times New Roman" w:cs="Times New Roman"/>
          <w:sz w:val="24"/>
          <w:szCs w:val="24"/>
        </w:rPr>
        <w:t>5</w:t>
      </w:r>
      <w:r w:rsidRPr="002D6A68">
        <w:rPr>
          <w:rFonts w:ascii="Times New Roman" w:hAnsi="Times New Roman" w:cs="Times New Roman"/>
          <w:sz w:val="24"/>
          <w:szCs w:val="24"/>
        </w:rPr>
        <w:t xml:space="preserve"> – Completed </w:t>
      </w:r>
      <w:proofErr w:type="spellStart"/>
      <w:r w:rsidRPr="002D6A68">
        <w:rPr>
          <w:rFonts w:ascii="Times New Roman" w:hAnsi="Times New Roman" w:cs="Times New Roman"/>
          <w:sz w:val="24"/>
          <w:szCs w:val="24"/>
        </w:rPr>
        <w:t>STrengthening</w:t>
      </w:r>
      <w:proofErr w:type="spellEnd"/>
      <w:r w:rsidRPr="002D6A68">
        <w:rPr>
          <w:rFonts w:ascii="Times New Roman" w:hAnsi="Times New Roman" w:cs="Times New Roman"/>
          <w:sz w:val="24"/>
          <w:szCs w:val="24"/>
        </w:rPr>
        <w:t xml:space="preserve"> the Reporting of </w:t>
      </w:r>
      <w:proofErr w:type="spellStart"/>
      <w:r w:rsidRPr="002D6A68">
        <w:rPr>
          <w:rFonts w:ascii="Times New Roman" w:hAnsi="Times New Roman" w:cs="Times New Roman"/>
          <w:sz w:val="24"/>
          <w:szCs w:val="24"/>
        </w:rPr>
        <w:t>OBservational</w:t>
      </w:r>
      <w:proofErr w:type="spellEnd"/>
      <w:r w:rsidRPr="002D6A68">
        <w:rPr>
          <w:rFonts w:ascii="Times New Roman" w:hAnsi="Times New Roman" w:cs="Times New Roman"/>
          <w:sz w:val="24"/>
          <w:szCs w:val="24"/>
        </w:rPr>
        <w:t xml:space="preserve"> studies in Epidemiology (STROBE) Checklist</w:t>
      </w:r>
      <w:bookmarkEnd w:id="5"/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17"/>
        <w:gridCol w:w="716"/>
        <w:gridCol w:w="4546"/>
        <w:gridCol w:w="1547"/>
      </w:tblGrid>
      <w:tr w:rsidR="00AF1511" w:rsidRPr="00236F0A" w14:paraId="19C614DD" w14:textId="77777777" w:rsidTr="000C217A">
        <w:tc>
          <w:tcPr>
            <w:tcW w:w="0" w:type="auto"/>
          </w:tcPr>
          <w:p w14:paraId="5EEEF690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bookmarkStart w:id="6" w:name="bold1" w:colFirst="1" w:colLast="1"/>
            <w:bookmarkStart w:id="7" w:name="italic1" w:colFirst="0" w:colLast="0"/>
            <w:bookmarkStart w:id="8" w:name="bold2" w:colFirst="2" w:colLast="2"/>
            <w:bookmarkStart w:id="9" w:name="italic2" w:colFirst="1" w:colLast="1"/>
            <w:bookmarkStart w:id="10" w:name="bold3" w:colFirst="3" w:colLast="3"/>
            <w:bookmarkStart w:id="11" w:name="italic3" w:colFirst="2" w:colLast="2"/>
            <w:bookmarkStart w:id="12" w:name="bold4" w:colFirst="4" w:colLast="4"/>
            <w:bookmarkStart w:id="13" w:name="italic4" w:colFirst="3" w:colLast="3"/>
            <w:bookmarkStart w:id="14" w:name="italic5" w:colFirst="4" w:colLast="4"/>
          </w:p>
        </w:tc>
        <w:tc>
          <w:tcPr>
            <w:tcW w:w="0" w:type="auto"/>
          </w:tcPr>
          <w:p w14:paraId="1075D9A4" w14:textId="77777777" w:rsidR="00884C3F" w:rsidRPr="00236F0A" w:rsidRDefault="00884C3F" w:rsidP="000C217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236F0A">
              <w:rPr>
                <w:bCs/>
                <w:sz w:val="22"/>
                <w:szCs w:val="22"/>
              </w:rPr>
              <w:t>Item No</w:t>
            </w:r>
          </w:p>
        </w:tc>
        <w:tc>
          <w:tcPr>
            <w:tcW w:w="0" w:type="auto"/>
            <w:vAlign w:val="bottom"/>
          </w:tcPr>
          <w:p w14:paraId="142B2E90" w14:textId="77777777" w:rsidR="00884C3F" w:rsidRPr="00236F0A" w:rsidRDefault="00884C3F" w:rsidP="000C217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236F0A">
              <w:rPr>
                <w:bCs/>
                <w:sz w:val="22"/>
                <w:szCs w:val="22"/>
              </w:rPr>
              <w:t>Recommendation</w:t>
            </w:r>
          </w:p>
        </w:tc>
        <w:tc>
          <w:tcPr>
            <w:tcW w:w="0" w:type="auto"/>
          </w:tcPr>
          <w:p w14:paraId="57A616D0" w14:textId="77777777" w:rsidR="00884C3F" w:rsidRPr="00236F0A" w:rsidRDefault="00884C3F" w:rsidP="000C217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236F0A">
              <w:rPr>
                <w:bCs/>
                <w:sz w:val="22"/>
                <w:szCs w:val="22"/>
              </w:rPr>
              <w:t>Page number</w:t>
            </w:r>
          </w:p>
        </w:tc>
      </w:tr>
      <w:tr w:rsidR="00AF1511" w:rsidRPr="00236F0A" w14:paraId="0041A491" w14:textId="77777777" w:rsidTr="000C217A">
        <w:tc>
          <w:tcPr>
            <w:tcW w:w="0" w:type="auto"/>
            <w:vMerge w:val="restart"/>
          </w:tcPr>
          <w:p w14:paraId="5F1B19F5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15" w:name="bold5"/>
            <w:bookmarkStart w:id="16" w:name="italic6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r w:rsidRPr="00236F0A">
              <w:rPr>
                <w:rFonts w:ascii="Times New Roman" w:hAnsi="Times New Roman" w:cs="Times New Roman"/>
                <w:b/>
                <w:sz w:val="22"/>
                <w:szCs w:val="22"/>
              </w:rPr>
              <w:t>Title and abstract</w:t>
            </w:r>
            <w:bookmarkEnd w:id="15"/>
            <w:bookmarkEnd w:id="16"/>
          </w:p>
        </w:tc>
        <w:tc>
          <w:tcPr>
            <w:tcW w:w="0" w:type="auto"/>
            <w:vMerge w:val="restart"/>
          </w:tcPr>
          <w:p w14:paraId="2DBFA445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C0DC3DC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36F0A"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271F8BC4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+2</w:t>
            </w:r>
          </w:p>
        </w:tc>
      </w:tr>
      <w:tr w:rsidR="00AF1511" w:rsidRPr="00236F0A" w14:paraId="7E8278A0" w14:textId="77777777" w:rsidTr="000C217A">
        <w:tc>
          <w:tcPr>
            <w:tcW w:w="0" w:type="auto"/>
            <w:vMerge/>
          </w:tcPr>
          <w:p w14:paraId="7152F14A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17" w:name="bold6" w:colFirst="0" w:colLast="0"/>
            <w:bookmarkStart w:id="18" w:name="italic7" w:colFirst="0" w:colLast="0"/>
          </w:p>
        </w:tc>
        <w:tc>
          <w:tcPr>
            <w:tcW w:w="0" w:type="auto"/>
            <w:vMerge/>
          </w:tcPr>
          <w:p w14:paraId="15FFA0F1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ACE0569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36F0A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1CB2480A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884C3F" w:rsidRPr="00236F0A" w14:paraId="216E531D" w14:textId="77777777" w:rsidTr="000C217A">
        <w:tc>
          <w:tcPr>
            <w:tcW w:w="0" w:type="auto"/>
            <w:gridSpan w:val="3"/>
          </w:tcPr>
          <w:p w14:paraId="6E5A9FE3" w14:textId="77777777" w:rsidR="00884C3F" w:rsidRPr="00236F0A" w:rsidRDefault="00884C3F" w:rsidP="000C217A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19" w:name="bold7"/>
            <w:bookmarkStart w:id="20" w:name="italic8"/>
            <w:bookmarkEnd w:id="17"/>
            <w:bookmarkEnd w:id="18"/>
            <w:r w:rsidRPr="00236F0A">
              <w:rPr>
                <w:sz w:val="22"/>
                <w:szCs w:val="22"/>
              </w:rPr>
              <w:t>Introduction</w:t>
            </w:r>
            <w:bookmarkEnd w:id="19"/>
            <w:bookmarkEnd w:id="20"/>
          </w:p>
        </w:tc>
        <w:tc>
          <w:tcPr>
            <w:tcW w:w="0" w:type="auto"/>
          </w:tcPr>
          <w:p w14:paraId="25B4BAC8" w14:textId="77777777" w:rsidR="00884C3F" w:rsidRPr="00236F0A" w:rsidRDefault="00884C3F" w:rsidP="000C217A">
            <w:pPr>
              <w:pStyle w:val="TableSubHead"/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</w:tr>
      <w:tr w:rsidR="00AF1511" w:rsidRPr="00236F0A" w14:paraId="5301A049" w14:textId="77777777" w:rsidTr="000C217A">
        <w:tc>
          <w:tcPr>
            <w:tcW w:w="0" w:type="auto"/>
          </w:tcPr>
          <w:p w14:paraId="20774BD0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21" w:name="bold8"/>
            <w:bookmarkStart w:id="22" w:name="italic9"/>
            <w:r w:rsidRPr="00236F0A">
              <w:rPr>
                <w:rFonts w:ascii="Times New Roman" w:hAnsi="Times New Roman" w:cs="Times New Roman"/>
                <w:bCs/>
                <w:sz w:val="22"/>
                <w:szCs w:val="22"/>
              </w:rPr>
              <w:t>Background/</w:t>
            </w:r>
            <w:bookmarkStart w:id="23" w:name="bold9"/>
            <w:bookmarkStart w:id="24" w:name="italic10"/>
            <w:bookmarkEnd w:id="21"/>
            <w:bookmarkEnd w:id="22"/>
            <w:r w:rsidRPr="00236F0A">
              <w:rPr>
                <w:rFonts w:ascii="Times New Roman" w:hAnsi="Times New Roman" w:cs="Times New Roman"/>
                <w:bCs/>
                <w:sz w:val="22"/>
                <w:szCs w:val="22"/>
              </w:rPr>
              <w:t>rationale</w:t>
            </w:r>
            <w:bookmarkEnd w:id="23"/>
            <w:bookmarkEnd w:id="24"/>
          </w:p>
        </w:tc>
        <w:tc>
          <w:tcPr>
            <w:tcW w:w="0" w:type="auto"/>
          </w:tcPr>
          <w:p w14:paraId="1BA440F5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75CBB0B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0B8045C7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F1511" w:rsidRPr="00236F0A" w14:paraId="4BE632B7" w14:textId="77777777" w:rsidTr="000C217A">
        <w:tc>
          <w:tcPr>
            <w:tcW w:w="0" w:type="auto"/>
          </w:tcPr>
          <w:p w14:paraId="006EE4D1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25" w:name="bold10" w:colFirst="0" w:colLast="0"/>
            <w:bookmarkStart w:id="26" w:name="italic11" w:colFirst="0" w:colLast="0"/>
            <w:r w:rsidRPr="00236F0A">
              <w:rPr>
                <w:rFonts w:ascii="Times New Roman" w:hAnsi="Times New Roman" w:cs="Times New Roman"/>
                <w:bCs/>
                <w:sz w:val="22"/>
                <w:szCs w:val="22"/>
              </w:rPr>
              <w:t>Objectives</w:t>
            </w:r>
          </w:p>
        </w:tc>
        <w:tc>
          <w:tcPr>
            <w:tcW w:w="0" w:type="auto"/>
          </w:tcPr>
          <w:p w14:paraId="394CE6AA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639DF33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05348BDC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884C3F" w:rsidRPr="00236F0A" w14:paraId="4AF48619" w14:textId="77777777" w:rsidTr="000C217A">
        <w:tc>
          <w:tcPr>
            <w:tcW w:w="0" w:type="auto"/>
            <w:gridSpan w:val="3"/>
          </w:tcPr>
          <w:p w14:paraId="59346E5F" w14:textId="77777777" w:rsidR="00884C3F" w:rsidRPr="00236F0A" w:rsidRDefault="00884C3F" w:rsidP="000C217A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27" w:name="bold11"/>
            <w:bookmarkStart w:id="28" w:name="italic12"/>
            <w:bookmarkEnd w:id="25"/>
            <w:bookmarkEnd w:id="26"/>
            <w:r w:rsidRPr="00236F0A">
              <w:rPr>
                <w:sz w:val="22"/>
                <w:szCs w:val="22"/>
              </w:rPr>
              <w:t>Methods</w:t>
            </w:r>
            <w:bookmarkEnd w:id="27"/>
            <w:bookmarkEnd w:id="28"/>
          </w:p>
        </w:tc>
        <w:tc>
          <w:tcPr>
            <w:tcW w:w="0" w:type="auto"/>
          </w:tcPr>
          <w:p w14:paraId="4B7B0ED3" w14:textId="77777777" w:rsidR="00884C3F" w:rsidRPr="00236F0A" w:rsidRDefault="00884C3F" w:rsidP="000C217A">
            <w:pPr>
              <w:pStyle w:val="TableSubHead"/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</w:tr>
      <w:tr w:rsidR="00AF1511" w:rsidRPr="00236F0A" w14:paraId="054F2223" w14:textId="77777777" w:rsidTr="000C217A">
        <w:tc>
          <w:tcPr>
            <w:tcW w:w="0" w:type="auto"/>
          </w:tcPr>
          <w:p w14:paraId="21C957EF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29" w:name="bold12" w:colFirst="0" w:colLast="0"/>
            <w:bookmarkStart w:id="30" w:name="italic13" w:colFirst="0" w:colLast="0"/>
            <w:r w:rsidRPr="00236F0A">
              <w:rPr>
                <w:rFonts w:ascii="Times New Roman" w:hAnsi="Times New Roman" w:cs="Times New Roman"/>
                <w:bCs/>
                <w:sz w:val="22"/>
                <w:szCs w:val="22"/>
              </w:rPr>
              <w:t>Study design</w:t>
            </w:r>
          </w:p>
        </w:tc>
        <w:tc>
          <w:tcPr>
            <w:tcW w:w="0" w:type="auto"/>
          </w:tcPr>
          <w:p w14:paraId="443F200D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4BD5D5A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2FB31C3D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AF1511" w:rsidRPr="00236F0A" w14:paraId="448C65D4" w14:textId="77777777" w:rsidTr="000C217A">
        <w:tc>
          <w:tcPr>
            <w:tcW w:w="0" w:type="auto"/>
          </w:tcPr>
          <w:p w14:paraId="47DD4140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31" w:name="bold13" w:colFirst="0" w:colLast="0"/>
            <w:bookmarkStart w:id="32" w:name="italic14" w:colFirst="0" w:colLast="0"/>
            <w:bookmarkEnd w:id="29"/>
            <w:bookmarkEnd w:id="30"/>
            <w:r w:rsidRPr="00236F0A">
              <w:rPr>
                <w:rFonts w:ascii="Times New Roman" w:hAnsi="Times New Roman" w:cs="Times New Roman"/>
                <w:bCs/>
                <w:sz w:val="22"/>
                <w:szCs w:val="22"/>
              </w:rPr>
              <w:t>Setting</w:t>
            </w:r>
          </w:p>
        </w:tc>
        <w:tc>
          <w:tcPr>
            <w:tcW w:w="0" w:type="auto"/>
          </w:tcPr>
          <w:p w14:paraId="0E1D185C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0D3C2850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57E342F4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bookmarkEnd w:id="31"/>
      <w:bookmarkEnd w:id="32"/>
      <w:tr w:rsidR="00AF1511" w:rsidRPr="00236F0A" w14:paraId="0410891E" w14:textId="77777777" w:rsidTr="000C217A">
        <w:tc>
          <w:tcPr>
            <w:tcW w:w="0" w:type="auto"/>
            <w:vMerge w:val="restart"/>
          </w:tcPr>
          <w:p w14:paraId="592B5207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bCs/>
                <w:sz w:val="22"/>
                <w:szCs w:val="22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6DF6B27A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2C29EDA7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36F0A"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236F0A">
              <w:rPr>
                <w:rFonts w:ascii="Times New Roman" w:hAnsi="Times New Roman" w:cs="Times New Roman"/>
                <w:i/>
                <w:sz w:val="22"/>
                <w:szCs w:val="22"/>
              </w:rPr>
              <w:t>Cohort study</w:t>
            </w: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—Give the eligibility criteria, and the sources and methods of selection of participants. Describe methods of follow-up</w:t>
            </w:r>
          </w:p>
          <w:p w14:paraId="5F8EF8C2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i/>
                <w:sz w:val="22"/>
                <w:szCs w:val="22"/>
              </w:rPr>
              <w:t>Case-control study</w:t>
            </w: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—Give the eligibility criteria, and the sources and methods of case ascertainment and control selection. Give the rationale for the choice of cases and controls</w:t>
            </w:r>
          </w:p>
          <w:p w14:paraId="0AEA0332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i/>
                <w:sz w:val="22"/>
                <w:szCs w:val="22"/>
              </w:rPr>
              <w:t>Cross-sectional study</w:t>
            </w: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</w:tcPr>
          <w:p w14:paraId="4E894B09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AF1511" w:rsidRPr="00236F0A" w14:paraId="20935C7A" w14:textId="77777777" w:rsidTr="000C217A">
        <w:tc>
          <w:tcPr>
            <w:tcW w:w="0" w:type="auto"/>
            <w:vMerge/>
          </w:tcPr>
          <w:p w14:paraId="0968E625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33" w:name="bold14" w:colFirst="0" w:colLast="0"/>
            <w:bookmarkStart w:id="34" w:name="italic15" w:colFirst="0" w:colLast="0"/>
          </w:p>
        </w:tc>
        <w:tc>
          <w:tcPr>
            <w:tcW w:w="0" w:type="auto"/>
            <w:vMerge/>
          </w:tcPr>
          <w:p w14:paraId="1851CD4B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53D8466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36F0A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236F0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236F0A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Cohort study</w:t>
            </w: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—For matched studies, give matching criteria and number of exposed and unexposed</w:t>
            </w:r>
          </w:p>
          <w:p w14:paraId="740D01D6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Case-control study</w:t>
            </w: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—For matched studies, give matching criteria and the number of controls per case</w:t>
            </w:r>
          </w:p>
        </w:tc>
        <w:tc>
          <w:tcPr>
            <w:tcW w:w="0" w:type="auto"/>
          </w:tcPr>
          <w:p w14:paraId="320C6534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AF1511" w:rsidRPr="00236F0A" w14:paraId="6CC52CB4" w14:textId="77777777" w:rsidTr="000C217A">
        <w:tc>
          <w:tcPr>
            <w:tcW w:w="0" w:type="auto"/>
          </w:tcPr>
          <w:p w14:paraId="504F6CF7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35" w:name="bold16" w:colFirst="0" w:colLast="0"/>
            <w:bookmarkStart w:id="36" w:name="italic17" w:colFirst="0" w:colLast="0"/>
            <w:bookmarkEnd w:id="33"/>
            <w:bookmarkEnd w:id="34"/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Variables</w:t>
            </w:r>
          </w:p>
        </w:tc>
        <w:tc>
          <w:tcPr>
            <w:tcW w:w="0" w:type="auto"/>
          </w:tcPr>
          <w:p w14:paraId="121425DC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29FD3281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71874093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+8</w:t>
            </w:r>
          </w:p>
        </w:tc>
      </w:tr>
      <w:tr w:rsidR="00AF1511" w:rsidRPr="00236F0A" w14:paraId="72D3904A" w14:textId="77777777" w:rsidTr="000C217A">
        <w:trPr>
          <w:trHeight w:val="294"/>
        </w:trPr>
        <w:tc>
          <w:tcPr>
            <w:tcW w:w="0" w:type="auto"/>
          </w:tcPr>
          <w:p w14:paraId="6350E568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37" w:name="bold17"/>
            <w:bookmarkStart w:id="38" w:name="italic18"/>
            <w:bookmarkEnd w:id="35"/>
            <w:bookmarkEnd w:id="36"/>
            <w:r w:rsidRPr="00236F0A">
              <w:rPr>
                <w:rFonts w:ascii="Times New Roman" w:hAnsi="Times New Roman" w:cs="Times New Roman"/>
                <w:bCs/>
                <w:sz w:val="22"/>
                <w:szCs w:val="22"/>
              </w:rPr>
              <w:t>Data sources/</w:t>
            </w:r>
            <w:bookmarkStart w:id="39" w:name="bold18"/>
            <w:bookmarkStart w:id="40" w:name="italic19"/>
            <w:bookmarkEnd w:id="37"/>
            <w:bookmarkEnd w:id="38"/>
            <w:r w:rsidRPr="00236F0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measurement</w:t>
            </w:r>
            <w:bookmarkEnd w:id="39"/>
            <w:bookmarkEnd w:id="40"/>
          </w:p>
        </w:tc>
        <w:tc>
          <w:tcPr>
            <w:tcW w:w="0" w:type="auto"/>
          </w:tcPr>
          <w:p w14:paraId="317DB5E7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bookmarkStart w:id="41" w:name="bold19"/>
            <w:r w:rsidRPr="00236F0A">
              <w:rPr>
                <w:rFonts w:ascii="Times New Roman" w:hAnsi="Times New Roman" w:cs="Times New Roman"/>
                <w:bCs/>
                <w:sz w:val="22"/>
                <w:szCs w:val="22"/>
              </w:rPr>
              <w:t>*</w:t>
            </w:r>
            <w:bookmarkEnd w:id="41"/>
          </w:p>
        </w:tc>
        <w:tc>
          <w:tcPr>
            <w:tcW w:w="0" w:type="auto"/>
          </w:tcPr>
          <w:p w14:paraId="3EB820B5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38CB85AA" w14:textId="77777777" w:rsidR="00884C3F" w:rsidRPr="00C46C49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6</w:t>
            </w:r>
          </w:p>
        </w:tc>
      </w:tr>
      <w:tr w:rsidR="00AF1511" w:rsidRPr="00236F0A" w14:paraId="30352F35" w14:textId="77777777" w:rsidTr="000C217A">
        <w:tc>
          <w:tcPr>
            <w:tcW w:w="0" w:type="auto"/>
          </w:tcPr>
          <w:p w14:paraId="3953564D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42" w:name="bold20" w:colFirst="0" w:colLast="0"/>
            <w:bookmarkStart w:id="43" w:name="italic20" w:colFirst="0" w:colLast="0"/>
            <w:r w:rsidRPr="00236F0A">
              <w:rPr>
                <w:rFonts w:ascii="Times New Roman" w:hAnsi="Times New Roman" w:cs="Times New Roman"/>
                <w:bCs/>
                <w:sz w:val="22"/>
                <w:szCs w:val="22"/>
              </w:rPr>
              <w:t>Bias</w:t>
            </w:r>
          </w:p>
        </w:tc>
        <w:tc>
          <w:tcPr>
            <w:tcW w:w="0" w:type="auto"/>
          </w:tcPr>
          <w:p w14:paraId="4D22A5B5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453BF382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27F9AB81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AF1511" w:rsidRPr="00236F0A" w14:paraId="50B05FF5" w14:textId="77777777" w:rsidTr="000C217A">
        <w:tc>
          <w:tcPr>
            <w:tcW w:w="0" w:type="auto"/>
          </w:tcPr>
          <w:p w14:paraId="0360D8B4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44" w:name="bold21" w:colFirst="0" w:colLast="0"/>
            <w:bookmarkStart w:id="45" w:name="italic21" w:colFirst="0" w:colLast="0"/>
            <w:bookmarkEnd w:id="42"/>
            <w:bookmarkEnd w:id="43"/>
            <w:r w:rsidRPr="00236F0A">
              <w:rPr>
                <w:rFonts w:ascii="Times New Roman" w:hAnsi="Times New Roman" w:cs="Times New Roman"/>
                <w:bCs/>
                <w:sz w:val="22"/>
                <w:szCs w:val="22"/>
              </w:rPr>
              <w:t>Study size</w:t>
            </w:r>
          </w:p>
        </w:tc>
        <w:tc>
          <w:tcPr>
            <w:tcW w:w="0" w:type="auto"/>
          </w:tcPr>
          <w:p w14:paraId="356619B4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28F4DD97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Explain how the study size was arrived at</w:t>
            </w:r>
          </w:p>
        </w:tc>
        <w:tc>
          <w:tcPr>
            <w:tcW w:w="0" w:type="auto"/>
          </w:tcPr>
          <w:p w14:paraId="54E5C378" w14:textId="77777777" w:rsidR="00884C3F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  <w:p w14:paraId="0D88B5BA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1511" w:rsidRPr="00236F0A" w14:paraId="31FE223D" w14:textId="77777777" w:rsidTr="000C217A">
        <w:tc>
          <w:tcPr>
            <w:tcW w:w="0" w:type="auto"/>
          </w:tcPr>
          <w:p w14:paraId="195E2D79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46" w:name="bold22"/>
            <w:bookmarkStart w:id="47" w:name="italic22"/>
            <w:bookmarkEnd w:id="44"/>
            <w:bookmarkEnd w:id="45"/>
            <w:r w:rsidRPr="00236F0A">
              <w:rPr>
                <w:rFonts w:ascii="Times New Roman" w:hAnsi="Times New Roman" w:cs="Times New Roman"/>
                <w:bCs/>
                <w:sz w:val="22"/>
                <w:szCs w:val="22"/>
              </w:rPr>
              <w:t>Quantitative</w:t>
            </w:r>
            <w:bookmarkStart w:id="48" w:name="bold23"/>
            <w:bookmarkStart w:id="49" w:name="italic23"/>
            <w:bookmarkEnd w:id="46"/>
            <w:bookmarkEnd w:id="47"/>
            <w:r w:rsidRPr="00236F0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variables</w:t>
            </w:r>
            <w:bookmarkEnd w:id="48"/>
            <w:bookmarkEnd w:id="49"/>
          </w:p>
        </w:tc>
        <w:tc>
          <w:tcPr>
            <w:tcW w:w="0" w:type="auto"/>
          </w:tcPr>
          <w:p w14:paraId="4D032AE9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0D921014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377F842A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+8</w:t>
            </w:r>
          </w:p>
        </w:tc>
      </w:tr>
      <w:tr w:rsidR="00AF1511" w:rsidRPr="00236F0A" w14:paraId="170AB980" w14:textId="77777777" w:rsidTr="000C217A">
        <w:tc>
          <w:tcPr>
            <w:tcW w:w="0" w:type="auto"/>
            <w:vMerge w:val="restart"/>
          </w:tcPr>
          <w:p w14:paraId="7D7455F9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bookmarkStart w:id="50" w:name="italic24"/>
            <w:r w:rsidRPr="00236F0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tatistical</w:t>
            </w:r>
            <w:bookmarkStart w:id="51" w:name="italic25"/>
            <w:bookmarkEnd w:id="50"/>
            <w:r w:rsidRPr="00236F0A">
              <w:rPr>
                <w:rFonts w:ascii="Times New Roman" w:hAnsi="Times New Roman" w:cs="Times New Roman"/>
                <w:sz w:val="22"/>
                <w:szCs w:val="22"/>
              </w:rPr>
              <w:t xml:space="preserve"> methods</w:t>
            </w:r>
            <w:bookmarkEnd w:id="51"/>
          </w:p>
        </w:tc>
        <w:tc>
          <w:tcPr>
            <w:tcW w:w="0" w:type="auto"/>
            <w:vMerge w:val="restart"/>
          </w:tcPr>
          <w:p w14:paraId="73132D29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41B879E7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36F0A"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5D295E12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+8</w:t>
            </w:r>
          </w:p>
        </w:tc>
      </w:tr>
      <w:tr w:rsidR="00AF1511" w:rsidRPr="00236F0A" w14:paraId="4A2328EB" w14:textId="77777777" w:rsidTr="000C217A">
        <w:tc>
          <w:tcPr>
            <w:tcW w:w="0" w:type="auto"/>
            <w:vMerge/>
          </w:tcPr>
          <w:p w14:paraId="117B18A1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52" w:name="bold24" w:colFirst="0" w:colLast="0"/>
            <w:bookmarkStart w:id="53" w:name="italic26" w:colFirst="0" w:colLast="0"/>
          </w:p>
        </w:tc>
        <w:tc>
          <w:tcPr>
            <w:tcW w:w="0" w:type="auto"/>
            <w:vMerge/>
          </w:tcPr>
          <w:p w14:paraId="3A6C83A6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00342C1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36F0A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4824E2F2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+8</w:t>
            </w:r>
          </w:p>
        </w:tc>
      </w:tr>
      <w:tr w:rsidR="00AF1511" w:rsidRPr="00236F0A" w14:paraId="17C8AB83" w14:textId="77777777" w:rsidTr="000C217A">
        <w:tc>
          <w:tcPr>
            <w:tcW w:w="0" w:type="auto"/>
            <w:vMerge/>
          </w:tcPr>
          <w:p w14:paraId="41E59264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54" w:name="bold25" w:colFirst="0" w:colLast="0"/>
            <w:bookmarkStart w:id="55" w:name="italic27" w:colFirst="0" w:colLast="0"/>
            <w:bookmarkEnd w:id="52"/>
            <w:bookmarkEnd w:id="53"/>
          </w:p>
        </w:tc>
        <w:tc>
          <w:tcPr>
            <w:tcW w:w="0" w:type="auto"/>
            <w:vMerge/>
          </w:tcPr>
          <w:p w14:paraId="1F2DEA0F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F791239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36F0A">
              <w:rPr>
                <w:rFonts w:ascii="Times New Roman" w:hAnsi="Times New Roman" w:cs="Times New Roman"/>
                <w:i/>
                <w:sz w:val="22"/>
                <w:szCs w:val="22"/>
              </w:rPr>
              <w:t>c</w:t>
            </w: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) Explain how missing data were addressed</w:t>
            </w:r>
          </w:p>
        </w:tc>
        <w:tc>
          <w:tcPr>
            <w:tcW w:w="0" w:type="auto"/>
          </w:tcPr>
          <w:p w14:paraId="22BCE735" w14:textId="03883A97" w:rsidR="00884C3F" w:rsidRDefault="00CE2C49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="00884C3F">
              <w:rPr>
                <w:rFonts w:ascii="Times New Roman" w:hAnsi="Times New Roman" w:cs="Times New Roman"/>
                <w:sz w:val="22"/>
                <w:szCs w:val="22"/>
              </w:rPr>
              <w:t xml:space="preserve">–Table 1 </w:t>
            </w:r>
            <w:r w:rsidR="00AF1511">
              <w:rPr>
                <w:rFonts w:ascii="Times New Roman" w:hAnsi="Times New Roman" w:cs="Times New Roman"/>
                <w:sz w:val="22"/>
                <w:szCs w:val="22"/>
              </w:rPr>
              <w:t>explanatory notes</w:t>
            </w:r>
          </w:p>
          <w:p w14:paraId="43FE8F35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1511" w:rsidRPr="00236F0A" w14:paraId="6CE1A884" w14:textId="77777777" w:rsidTr="000C217A">
        <w:tc>
          <w:tcPr>
            <w:tcW w:w="0" w:type="auto"/>
            <w:vMerge/>
          </w:tcPr>
          <w:p w14:paraId="08689078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56" w:name="bold26" w:colFirst="0" w:colLast="0"/>
            <w:bookmarkStart w:id="57" w:name="italic28" w:colFirst="0" w:colLast="0"/>
            <w:bookmarkEnd w:id="54"/>
            <w:bookmarkEnd w:id="55"/>
          </w:p>
        </w:tc>
        <w:tc>
          <w:tcPr>
            <w:tcW w:w="0" w:type="auto"/>
            <w:vMerge/>
          </w:tcPr>
          <w:p w14:paraId="2E7AF0D6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D75FFC9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36F0A">
              <w:rPr>
                <w:rFonts w:ascii="Times New Roman" w:hAnsi="Times New Roman" w:cs="Times New Roman"/>
                <w:i/>
                <w:sz w:val="22"/>
                <w:szCs w:val="22"/>
              </w:rPr>
              <w:t>d</w:t>
            </w: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236F0A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Cohort study</w:t>
            </w: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—If applicable, explain how loss to follow-up was addressed</w:t>
            </w:r>
          </w:p>
          <w:p w14:paraId="72E284C7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Case-control study</w:t>
            </w: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—If applicable, explain how matching of cases and controls was addressed</w:t>
            </w:r>
          </w:p>
          <w:p w14:paraId="770CC06C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Cross-sectional study</w:t>
            </w: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—If applicable, describe analytical methods taking account of sampling strategy</w:t>
            </w:r>
          </w:p>
        </w:tc>
        <w:tc>
          <w:tcPr>
            <w:tcW w:w="0" w:type="auto"/>
          </w:tcPr>
          <w:p w14:paraId="3F3EF249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AF1511" w:rsidRPr="00236F0A" w14:paraId="2E2E32F6" w14:textId="77777777" w:rsidTr="000C217A">
        <w:tc>
          <w:tcPr>
            <w:tcW w:w="0" w:type="auto"/>
            <w:vMerge/>
          </w:tcPr>
          <w:p w14:paraId="280AD387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58" w:name="bold27" w:colFirst="0" w:colLast="0"/>
            <w:bookmarkStart w:id="59" w:name="italic29" w:colFirst="0" w:colLast="0"/>
            <w:bookmarkEnd w:id="56"/>
            <w:bookmarkEnd w:id="57"/>
          </w:p>
        </w:tc>
        <w:tc>
          <w:tcPr>
            <w:tcW w:w="0" w:type="auto"/>
            <w:vMerge/>
          </w:tcPr>
          <w:p w14:paraId="4261BA62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A38215C" w14:textId="77777777" w:rsidR="00884C3F" w:rsidRPr="00236F0A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36F0A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>e</w:t>
            </w:r>
            <w:r w:rsidRPr="00236F0A">
              <w:rPr>
                <w:rFonts w:ascii="Times New Roman" w:hAnsi="Times New Roman" w:cs="Times New Roman"/>
                <w:sz w:val="22"/>
                <w:szCs w:val="22"/>
              </w:rPr>
              <w:t>) Describe any sensitivity analyses</w:t>
            </w:r>
          </w:p>
        </w:tc>
        <w:tc>
          <w:tcPr>
            <w:tcW w:w="0" w:type="auto"/>
          </w:tcPr>
          <w:p w14:paraId="1664A582" w14:textId="77777777" w:rsidR="00884C3F" w:rsidRPr="00236F0A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</w:tbl>
    <w:p w14:paraId="3D65CCD4" w14:textId="77777777" w:rsidR="00884C3F" w:rsidRPr="004A32C8" w:rsidRDefault="00884C3F" w:rsidP="00884C3F">
      <w:pPr>
        <w:rPr>
          <w:sz w:val="16"/>
          <w:szCs w:val="16"/>
        </w:rPr>
      </w:pPr>
      <w:bookmarkStart w:id="60" w:name="bold28"/>
      <w:bookmarkStart w:id="61" w:name="italic30"/>
      <w:bookmarkEnd w:id="58"/>
      <w:bookmarkEnd w:id="59"/>
      <w:proofErr w:type="gramStart"/>
      <w:r w:rsidRPr="004A32C8">
        <w:rPr>
          <w:sz w:val="16"/>
          <w:szCs w:val="16"/>
        </w:rPr>
        <w:t>Continued on</w:t>
      </w:r>
      <w:proofErr w:type="gramEnd"/>
      <w:r w:rsidRPr="004A32C8">
        <w:rPr>
          <w:sz w:val="16"/>
          <w:szCs w:val="16"/>
        </w:rPr>
        <w:t xml:space="preserve">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30"/>
        <w:gridCol w:w="546"/>
        <w:gridCol w:w="6179"/>
        <w:gridCol w:w="671"/>
      </w:tblGrid>
      <w:tr w:rsidR="00884C3F" w:rsidRPr="0022554A" w14:paraId="3AB5D27C" w14:textId="77777777" w:rsidTr="000C217A">
        <w:tc>
          <w:tcPr>
            <w:tcW w:w="0" w:type="auto"/>
            <w:gridSpan w:val="3"/>
          </w:tcPr>
          <w:bookmarkEnd w:id="60"/>
          <w:bookmarkEnd w:id="61"/>
          <w:p w14:paraId="056FA31B" w14:textId="77777777" w:rsidR="00884C3F" w:rsidRPr="006C2646" w:rsidRDefault="00884C3F" w:rsidP="000C217A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r w:rsidRPr="006C2646">
              <w:rPr>
                <w:sz w:val="22"/>
                <w:szCs w:val="22"/>
              </w:rPr>
              <w:lastRenderedPageBreak/>
              <w:t>Results</w:t>
            </w:r>
          </w:p>
        </w:tc>
        <w:tc>
          <w:tcPr>
            <w:tcW w:w="0" w:type="auto"/>
          </w:tcPr>
          <w:p w14:paraId="26D0FE3B" w14:textId="77777777" w:rsidR="00884C3F" w:rsidRPr="0073700B" w:rsidRDefault="00884C3F" w:rsidP="000C217A">
            <w:pPr>
              <w:pStyle w:val="TableSubHead"/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</w:tr>
      <w:tr w:rsidR="00884C3F" w:rsidRPr="0022554A" w14:paraId="54DAF5BF" w14:textId="77777777" w:rsidTr="000C217A">
        <w:tc>
          <w:tcPr>
            <w:tcW w:w="0" w:type="auto"/>
            <w:vMerge w:val="restart"/>
          </w:tcPr>
          <w:p w14:paraId="6C58A999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62" w:name="bold29"/>
            <w:bookmarkStart w:id="63" w:name="italic31"/>
            <w:r w:rsidRPr="006C2646">
              <w:rPr>
                <w:rFonts w:ascii="Times New Roman" w:hAnsi="Times New Roman" w:cs="Times New Roman"/>
                <w:bCs/>
                <w:sz w:val="22"/>
                <w:szCs w:val="22"/>
              </w:rPr>
              <w:t>Participants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14:paraId="206F4885" w14:textId="77777777" w:rsidR="00884C3F" w:rsidRPr="006C2646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bookmarkStart w:id="64" w:name="bold30"/>
            <w:r w:rsidRPr="006C2646">
              <w:rPr>
                <w:rFonts w:ascii="Times New Roman" w:hAnsi="Times New Roman" w:cs="Times New Roman"/>
                <w:bCs/>
                <w:sz w:val="22"/>
                <w:szCs w:val="22"/>
              </w:rPr>
              <w:t>*</w:t>
            </w:r>
            <w:bookmarkEnd w:id="64"/>
          </w:p>
        </w:tc>
        <w:tc>
          <w:tcPr>
            <w:tcW w:w="0" w:type="auto"/>
          </w:tcPr>
          <w:p w14:paraId="683DEC68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(a) Report numbers of individuals at each stage of study—</w:t>
            </w:r>
            <w:proofErr w:type="spellStart"/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6C2646">
              <w:rPr>
                <w:rFonts w:ascii="Times New Roman" w:hAnsi="Times New Roman" w:cs="Times New Roman"/>
                <w:sz w:val="22"/>
                <w:szCs w:val="22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2AA346AC" w14:textId="77777777" w:rsidR="00884C3F" w:rsidRPr="0073700B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00B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884C3F" w:rsidRPr="0022554A" w14:paraId="4557DC6C" w14:textId="77777777" w:rsidTr="000C217A">
        <w:tc>
          <w:tcPr>
            <w:tcW w:w="0" w:type="auto"/>
            <w:vMerge/>
          </w:tcPr>
          <w:p w14:paraId="6F12823E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65" w:name="bold31" w:colFirst="0" w:colLast="0"/>
            <w:bookmarkStart w:id="66" w:name="italic32" w:colFirst="0" w:colLast="0"/>
          </w:p>
        </w:tc>
        <w:tc>
          <w:tcPr>
            <w:tcW w:w="0" w:type="auto"/>
            <w:vMerge/>
          </w:tcPr>
          <w:p w14:paraId="341B66E8" w14:textId="77777777" w:rsidR="00884C3F" w:rsidRPr="006C2646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A4798CB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(b) Give reasons for non-participation at each stage</w:t>
            </w:r>
          </w:p>
        </w:tc>
        <w:tc>
          <w:tcPr>
            <w:tcW w:w="0" w:type="auto"/>
          </w:tcPr>
          <w:p w14:paraId="47BD544D" w14:textId="77777777" w:rsidR="00884C3F" w:rsidRPr="0073700B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00B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884C3F" w:rsidRPr="0022554A" w14:paraId="00A296CB" w14:textId="77777777" w:rsidTr="000C217A">
        <w:tc>
          <w:tcPr>
            <w:tcW w:w="0" w:type="auto"/>
            <w:vMerge/>
          </w:tcPr>
          <w:p w14:paraId="56AFFBE4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67" w:name="bold32" w:colFirst="0" w:colLast="0"/>
            <w:bookmarkStart w:id="68" w:name="italic33" w:colFirst="0" w:colLast="0"/>
            <w:bookmarkEnd w:id="65"/>
            <w:bookmarkEnd w:id="66"/>
          </w:p>
        </w:tc>
        <w:tc>
          <w:tcPr>
            <w:tcW w:w="0" w:type="auto"/>
            <w:vMerge/>
          </w:tcPr>
          <w:p w14:paraId="385F3FCE" w14:textId="77777777" w:rsidR="00884C3F" w:rsidRPr="006C2646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91FA3D8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bookmarkStart w:id="69" w:name="OLE_LINK4"/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(c) Consider use of a flow diagram</w:t>
            </w:r>
            <w:bookmarkEnd w:id="69"/>
          </w:p>
        </w:tc>
        <w:tc>
          <w:tcPr>
            <w:tcW w:w="0" w:type="auto"/>
          </w:tcPr>
          <w:p w14:paraId="0DDD5F6D" w14:textId="77777777" w:rsidR="00884C3F" w:rsidRPr="0073700B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00B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884C3F" w:rsidRPr="0022554A" w14:paraId="221AA961" w14:textId="77777777" w:rsidTr="000C217A">
        <w:tc>
          <w:tcPr>
            <w:tcW w:w="0" w:type="auto"/>
            <w:vMerge w:val="restart"/>
          </w:tcPr>
          <w:p w14:paraId="787F9414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70" w:name="bold33"/>
            <w:bookmarkStart w:id="71" w:name="italic34"/>
            <w:bookmarkEnd w:id="67"/>
            <w:bookmarkEnd w:id="68"/>
            <w:r w:rsidRPr="006C2646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Descriptive </w:t>
            </w:r>
            <w:bookmarkStart w:id="72" w:name="bold34"/>
            <w:bookmarkStart w:id="73" w:name="italic35"/>
            <w:bookmarkEnd w:id="70"/>
            <w:bookmarkEnd w:id="71"/>
            <w:r w:rsidRPr="006C2646">
              <w:rPr>
                <w:rFonts w:ascii="Times New Roman" w:hAnsi="Times New Roman" w:cs="Times New Roman"/>
                <w:bCs/>
                <w:sz w:val="22"/>
                <w:szCs w:val="22"/>
              </w:rPr>
              <w:t>data</w:t>
            </w:r>
            <w:bookmarkEnd w:id="72"/>
            <w:bookmarkEnd w:id="73"/>
          </w:p>
        </w:tc>
        <w:tc>
          <w:tcPr>
            <w:tcW w:w="0" w:type="auto"/>
            <w:vMerge w:val="restart"/>
          </w:tcPr>
          <w:p w14:paraId="5160B528" w14:textId="77777777" w:rsidR="00884C3F" w:rsidRPr="006C2646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bookmarkStart w:id="74" w:name="bold35"/>
            <w:r w:rsidRPr="006C2646">
              <w:rPr>
                <w:rFonts w:ascii="Times New Roman" w:hAnsi="Times New Roman" w:cs="Times New Roman"/>
                <w:bCs/>
                <w:sz w:val="22"/>
                <w:szCs w:val="22"/>
              </w:rPr>
              <w:t>*</w:t>
            </w:r>
            <w:bookmarkEnd w:id="74"/>
          </w:p>
        </w:tc>
        <w:tc>
          <w:tcPr>
            <w:tcW w:w="0" w:type="auto"/>
          </w:tcPr>
          <w:p w14:paraId="0612A882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(a) Give characteristics of study participants (</w:t>
            </w:r>
            <w:proofErr w:type="spellStart"/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6C2646">
              <w:rPr>
                <w:rFonts w:ascii="Times New Roman" w:hAnsi="Times New Roman" w:cs="Times New Roman"/>
                <w:sz w:val="22"/>
                <w:szCs w:val="22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14:paraId="14D74910" w14:textId="77777777" w:rsidR="00884C3F" w:rsidRPr="0073700B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00B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884C3F" w:rsidRPr="0022554A" w14:paraId="25EFEF8F" w14:textId="77777777" w:rsidTr="000C217A">
        <w:tc>
          <w:tcPr>
            <w:tcW w:w="0" w:type="auto"/>
            <w:vMerge/>
          </w:tcPr>
          <w:p w14:paraId="73E0BB69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75" w:name="bold36" w:colFirst="0" w:colLast="0"/>
            <w:bookmarkStart w:id="76" w:name="italic36" w:colFirst="0" w:colLast="0"/>
          </w:p>
        </w:tc>
        <w:tc>
          <w:tcPr>
            <w:tcW w:w="0" w:type="auto"/>
            <w:vMerge/>
          </w:tcPr>
          <w:p w14:paraId="0F82AECC" w14:textId="77777777" w:rsidR="00884C3F" w:rsidRPr="006C2646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3788122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14:paraId="60FEB198" w14:textId="77777777" w:rsidR="00884C3F" w:rsidRPr="0073700B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00B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884C3F" w:rsidRPr="0022554A" w14:paraId="7635633B" w14:textId="77777777" w:rsidTr="000C217A">
        <w:tc>
          <w:tcPr>
            <w:tcW w:w="0" w:type="auto"/>
            <w:vMerge/>
          </w:tcPr>
          <w:p w14:paraId="00C6048A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77" w:name="bold37" w:colFirst="0" w:colLast="0"/>
            <w:bookmarkStart w:id="78" w:name="italic37" w:colFirst="0" w:colLast="0"/>
            <w:bookmarkEnd w:id="75"/>
            <w:bookmarkEnd w:id="76"/>
          </w:p>
        </w:tc>
        <w:tc>
          <w:tcPr>
            <w:tcW w:w="0" w:type="auto"/>
            <w:vMerge/>
          </w:tcPr>
          <w:p w14:paraId="47A8CF77" w14:textId="77777777" w:rsidR="00884C3F" w:rsidRPr="006C2646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22BDDF3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C2646">
              <w:rPr>
                <w:rFonts w:ascii="Times New Roman" w:hAnsi="Times New Roman" w:cs="Times New Roman"/>
                <w:sz w:val="22"/>
                <w:szCs w:val="22"/>
              </w:rPr>
              <w:t xml:space="preserve">(c) </w:t>
            </w:r>
            <w:r w:rsidRPr="006C2646">
              <w:rPr>
                <w:rFonts w:ascii="Times New Roman" w:hAnsi="Times New Roman" w:cs="Times New Roman"/>
                <w:i/>
                <w:sz w:val="22"/>
                <w:szCs w:val="22"/>
              </w:rPr>
              <w:t>Cohort study</w:t>
            </w:r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—Summarise follow-up time (</w:t>
            </w:r>
            <w:proofErr w:type="spellStart"/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, average and total amount)</w:t>
            </w:r>
          </w:p>
        </w:tc>
        <w:tc>
          <w:tcPr>
            <w:tcW w:w="0" w:type="auto"/>
          </w:tcPr>
          <w:p w14:paraId="57EE90C9" w14:textId="77777777" w:rsidR="00884C3F" w:rsidRPr="0073700B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00B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884C3F" w:rsidRPr="0022554A" w14:paraId="4A9C61A2" w14:textId="77777777" w:rsidTr="000C217A">
        <w:trPr>
          <w:trHeight w:val="295"/>
        </w:trPr>
        <w:tc>
          <w:tcPr>
            <w:tcW w:w="0" w:type="auto"/>
            <w:vMerge w:val="restart"/>
          </w:tcPr>
          <w:p w14:paraId="792CC411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79" w:name="bold38" w:colFirst="0" w:colLast="0"/>
            <w:bookmarkStart w:id="80" w:name="italic38" w:colFirst="0" w:colLast="0"/>
            <w:bookmarkEnd w:id="77"/>
            <w:bookmarkEnd w:id="78"/>
            <w:r w:rsidRPr="006C2646">
              <w:rPr>
                <w:rFonts w:ascii="Times New Roman" w:hAnsi="Times New Roman" w:cs="Times New Roman"/>
                <w:bCs/>
                <w:sz w:val="22"/>
                <w:szCs w:val="22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456AC71F" w14:textId="77777777" w:rsidR="00884C3F" w:rsidRPr="006C2646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bookmarkStart w:id="81" w:name="bold39"/>
            <w:r w:rsidRPr="006C2646">
              <w:rPr>
                <w:rFonts w:ascii="Times New Roman" w:hAnsi="Times New Roman" w:cs="Times New Roman"/>
                <w:bCs/>
                <w:sz w:val="22"/>
                <w:szCs w:val="22"/>
              </w:rPr>
              <w:t>*</w:t>
            </w:r>
            <w:bookmarkEnd w:id="81"/>
          </w:p>
        </w:tc>
        <w:tc>
          <w:tcPr>
            <w:tcW w:w="0" w:type="auto"/>
          </w:tcPr>
          <w:p w14:paraId="2C65CF59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C2646">
              <w:rPr>
                <w:rFonts w:ascii="Times New Roman" w:hAnsi="Times New Roman" w:cs="Times New Roman"/>
                <w:i/>
                <w:sz w:val="22"/>
                <w:szCs w:val="22"/>
              </w:rPr>
              <w:t>Cohort study</w:t>
            </w:r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—Report numbers of outcome events or summary measures over time</w:t>
            </w:r>
          </w:p>
        </w:tc>
        <w:tc>
          <w:tcPr>
            <w:tcW w:w="0" w:type="auto"/>
          </w:tcPr>
          <w:p w14:paraId="58D05010" w14:textId="77777777" w:rsidR="00884C3F" w:rsidRPr="0073700B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3700B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884C3F" w:rsidRPr="0022554A" w14:paraId="13377A0D" w14:textId="77777777" w:rsidTr="000C217A">
        <w:trPr>
          <w:trHeight w:val="294"/>
        </w:trPr>
        <w:tc>
          <w:tcPr>
            <w:tcW w:w="0" w:type="auto"/>
            <w:vMerge/>
          </w:tcPr>
          <w:p w14:paraId="6C5A6C4D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63F9A7C1" w14:textId="77777777" w:rsidR="00884C3F" w:rsidRPr="006C2646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BA57299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C2646">
              <w:rPr>
                <w:rFonts w:ascii="Times New Roman" w:hAnsi="Times New Roman" w:cs="Times New Roman"/>
                <w:i/>
                <w:sz w:val="22"/>
                <w:szCs w:val="22"/>
              </w:rPr>
              <w:t>Case-control study—</w:t>
            </w:r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Report numbers in each exposure category, or summary measures of exposure</w:t>
            </w:r>
          </w:p>
        </w:tc>
        <w:tc>
          <w:tcPr>
            <w:tcW w:w="0" w:type="auto"/>
          </w:tcPr>
          <w:p w14:paraId="152A4F78" w14:textId="77777777" w:rsidR="00884C3F" w:rsidRPr="0073700B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3700B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884C3F" w:rsidRPr="0022554A" w14:paraId="0DB699BC" w14:textId="77777777" w:rsidTr="000C217A">
        <w:trPr>
          <w:trHeight w:val="294"/>
        </w:trPr>
        <w:tc>
          <w:tcPr>
            <w:tcW w:w="0" w:type="auto"/>
            <w:vMerge/>
          </w:tcPr>
          <w:p w14:paraId="5251F4D3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2D2A3405" w14:textId="77777777" w:rsidR="00884C3F" w:rsidRPr="006C2646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71A76D6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C2646">
              <w:rPr>
                <w:rFonts w:ascii="Times New Roman" w:hAnsi="Times New Roman" w:cs="Times New Roman"/>
                <w:i/>
                <w:sz w:val="22"/>
                <w:szCs w:val="22"/>
              </w:rPr>
              <w:t>Cross-sectional study—</w:t>
            </w:r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Report numbers of outcome events or summary measures</w:t>
            </w:r>
          </w:p>
        </w:tc>
        <w:tc>
          <w:tcPr>
            <w:tcW w:w="0" w:type="auto"/>
          </w:tcPr>
          <w:p w14:paraId="5D4DD378" w14:textId="17D1486E" w:rsidR="00884C3F" w:rsidRPr="0073700B" w:rsidRDefault="00A92E47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8</w:t>
            </w:r>
          </w:p>
        </w:tc>
      </w:tr>
      <w:tr w:rsidR="00884C3F" w:rsidRPr="0022554A" w14:paraId="6950DC2F" w14:textId="77777777" w:rsidTr="000C217A">
        <w:tc>
          <w:tcPr>
            <w:tcW w:w="0" w:type="auto"/>
            <w:vMerge w:val="restart"/>
          </w:tcPr>
          <w:p w14:paraId="31346D6E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82" w:name="italic40" w:colFirst="0" w:colLast="0"/>
            <w:bookmarkStart w:id="83" w:name="bold41" w:colFirst="0" w:colLast="0"/>
            <w:bookmarkEnd w:id="79"/>
            <w:bookmarkEnd w:id="80"/>
            <w:r w:rsidRPr="006C2646">
              <w:rPr>
                <w:rFonts w:ascii="Times New Roman" w:hAnsi="Times New Roman" w:cs="Times New Roman"/>
                <w:bCs/>
                <w:sz w:val="22"/>
                <w:szCs w:val="22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4356EE47" w14:textId="77777777" w:rsidR="00884C3F" w:rsidRPr="006C2646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78FFE10C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6C2646"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) Give unadjusted estimates and, if applicable, confounder-adjusted estimates and their precision (</w:t>
            </w:r>
            <w:proofErr w:type="spellStart"/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</w:tcPr>
          <w:p w14:paraId="0B697F9A" w14:textId="296905F7" w:rsidR="00884C3F" w:rsidRPr="0073700B" w:rsidRDefault="00A92E47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8</w:t>
            </w:r>
            <w:r w:rsidR="00884C3F">
              <w:rPr>
                <w:rFonts w:ascii="Times New Roman" w:hAnsi="Times New Roman" w:cs="Times New Roman"/>
                <w:iCs/>
                <w:sz w:val="22"/>
                <w:szCs w:val="22"/>
              </w:rPr>
              <w:t>-1</w:t>
            </w:r>
            <w:r w:rsidR="00241507">
              <w:rPr>
                <w:rFonts w:ascii="Times New Roman" w:hAnsi="Times New Roman" w:cs="Times New Roman"/>
                <w:iCs/>
                <w:sz w:val="22"/>
                <w:szCs w:val="22"/>
              </w:rPr>
              <w:t>0</w:t>
            </w:r>
          </w:p>
        </w:tc>
      </w:tr>
      <w:tr w:rsidR="00884C3F" w:rsidRPr="0022554A" w14:paraId="4EEEA2D7" w14:textId="77777777" w:rsidTr="000C217A">
        <w:tc>
          <w:tcPr>
            <w:tcW w:w="0" w:type="auto"/>
            <w:vMerge/>
          </w:tcPr>
          <w:p w14:paraId="5E1BDB7A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84" w:name="italic41" w:colFirst="0" w:colLast="0"/>
            <w:bookmarkStart w:id="85" w:name="bold42" w:colFirst="0" w:colLast="0"/>
            <w:bookmarkEnd w:id="82"/>
            <w:bookmarkEnd w:id="83"/>
          </w:p>
        </w:tc>
        <w:tc>
          <w:tcPr>
            <w:tcW w:w="0" w:type="auto"/>
            <w:vMerge/>
          </w:tcPr>
          <w:p w14:paraId="6DBFC071" w14:textId="77777777" w:rsidR="00884C3F" w:rsidRPr="006C2646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046A92E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6C2646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) Report category boundaries when continuous variables were categorized</w:t>
            </w:r>
          </w:p>
        </w:tc>
        <w:tc>
          <w:tcPr>
            <w:tcW w:w="0" w:type="auto"/>
          </w:tcPr>
          <w:p w14:paraId="61D54CC2" w14:textId="77777777" w:rsidR="00884C3F" w:rsidRPr="0073700B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3700B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884C3F" w:rsidRPr="0022554A" w14:paraId="71C228F2" w14:textId="77777777" w:rsidTr="000C217A">
        <w:tc>
          <w:tcPr>
            <w:tcW w:w="0" w:type="auto"/>
            <w:vMerge/>
          </w:tcPr>
          <w:p w14:paraId="33E9EF51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86" w:name="italic42" w:colFirst="0" w:colLast="0"/>
            <w:bookmarkStart w:id="87" w:name="bold43" w:colFirst="0" w:colLast="0"/>
            <w:bookmarkEnd w:id="84"/>
            <w:bookmarkEnd w:id="85"/>
          </w:p>
        </w:tc>
        <w:tc>
          <w:tcPr>
            <w:tcW w:w="0" w:type="auto"/>
            <w:vMerge/>
          </w:tcPr>
          <w:p w14:paraId="308ECEC4" w14:textId="77777777" w:rsidR="00884C3F" w:rsidRPr="006C2646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19F14F5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6C2646">
              <w:rPr>
                <w:rFonts w:ascii="Times New Roman" w:hAnsi="Times New Roman" w:cs="Times New Roman"/>
                <w:i/>
                <w:sz w:val="22"/>
                <w:szCs w:val="22"/>
              </w:rPr>
              <w:t>c</w:t>
            </w:r>
            <w:r w:rsidRPr="006C2646">
              <w:rPr>
                <w:rFonts w:ascii="Times New Roman" w:hAnsi="Times New Roman" w:cs="Times New Roman"/>
                <w:sz w:val="22"/>
                <w:szCs w:val="22"/>
              </w:rPr>
              <w:t xml:space="preserve">) If relevant, consider translating estimates of relative risk into absolute risk for a meaningful </w:t>
            </w:r>
            <w:proofErr w:type="gramStart"/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time period</w:t>
            </w:r>
            <w:proofErr w:type="gramEnd"/>
          </w:p>
        </w:tc>
        <w:tc>
          <w:tcPr>
            <w:tcW w:w="0" w:type="auto"/>
          </w:tcPr>
          <w:p w14:paraId="7EF40073" w14:textId="77777777" w:rsidR="00884C3F" w:rsidRPr="0073700B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3700B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884C3F" w:rsidRPr="0022554A" w14:paraId="064A95B7" w14:textId="77777777" w:rsidTr="000C217A">
        <w:tc>
          <w:tcPr>
            <w:tcW w:w="0" w:type="auto"/>
          </w:tcPr>
          <w:p w14:paraId="40A9BEC8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88" w:name="italic43"/>
            <w:bookmarkStart w:id="89" w:name="bold44"/>
            <w:bookmarkEnd w:id="86"/>
            <w:bookmarkEnd w:id="87"/>
            <w:r w:rsidRPr="006C2646">
              <w:rPr>
                <w:rFonts w:ascii="Times New Roman" w:hAnsi="Times New Roman" w:cs="Times New Roman"/>
                <w:bCs/>
                <w:sz w:val="22"/>
                <w:szCs w:val="22"/>
              </w:rPr>
              <w:t>Other analyses</w:t>
            </w:r>
            <w:bookmarkEnd w:id="88"/>
            <w:bookmarkEnd w:id="89"/>
          </w:p>
        </w:tc>
        <w:tc>
          <w:tcPr>
            <w:tcW w:w="0" w:type="auto"/>
          </w:tcPr>
          <w:p w14:paraId="4B08C3AA" w14:textId="77777777" w:rsidR="00884C3F" w:rsidRPr="006C2646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2A4735C3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Report other analyses done—</w:t>
            </w:r>
            <w:proofErr w:type="spellStart"/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6C2646">
              <w:rPr>
                <w:rFonts w:ascii="Times New Roman" w:hAnsi="Times New Roman" w:cs="Times New Roman"/>
                <w:sz w:val="22"/>
                <w:szCs w:val="22"/>
              </w:rPr>
              <w:t xml:space="preserve"> analyses of subgroups and interactions, and sensitivity analyses</w:t>
            </w:r>
          </w:p>
        </w:tc>
        <w:tc>
          <w:tcPr>
            <w:tcW w:w="0" w:type="auto"/>
          </w:tcPr>
          <w:p w14:paraId="08E64DFD" w14:textId="7CA3CD73" w:rsidR="00884C3F" w:rsidRPr="0073700B" w:rsidRDefault="00E72472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+10</w:t>
            </w:r>
          </w:p>
        </w:tc>
      </w:tr>
      <w:tr w:rsidR="00884C3F" w:rsidRPr="0022554A" w14:paraId="3509B1B6" w14:textId="77777777" w:rsidTr="000C217A">
        <w:tc>
          <w:tcPr>
            <w:tcW w:w="0" w:type="auto"/>
            <w:gridSpan w:val="3"/>
          </w:tcPr>
          <w:p w14:paraId="765E46CC" w14:textId="77777777" w:rsidR="00884C3F" w:rsidRPr="006C2646" w:rsidRDefault="00884C3F" w:rsidP="000C217A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90" w:name="italic44"/>
            <w:bookmarkStart w:id="91" w:name="bold45"/>
            <w:r w:rsidRPr="006C2646">
              <w:rPr>
                <w:sz w:val="22"/>
                <w:szCs w:val="22"/>
              </w:rPr>
              <w:t>Discussion</w:t>
            </w:r>
            <w:bookmarkEnd w:id="90"/>
            <w:bookmarkEnd w:id="91"/>
          </w:p>
        </w:tc>
        <w:tc>
          <w:tcPr>
            <w:tcW w:w="0" w:type="auto"/>
          </w:tcPr>
          <w:p w14:paraId="19CEFE97" w14:textId="77777777" w:rsidR="00884C3F" w:rsidRPr="0073700B" w:rsidRDefault="00884C3F" w:rsidP="000C217A">
            <w:pPr>
              <w:pStyle w:val="TableSubHead"/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</w:tr>
      <w:tr w:rsidR="00884C3F" w:rsidRPr="0022554A" w14:paraId="3BFDCC82" w14:textId="77777777" w:rsidTr="000C217A">
        <w:tc>
          <w:tcPr>
            <w:tcW w:w="0" w:type="auto"/>
          </w:tcPr>
          <w:p w14:paraId="4FF35833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92" w:name="italic45" w:colFirst="0" w:colLast="0"/>
            <w:bookmarkStart w:id="93" w:name="bold46" w:colFirst="0" w:colLast="0"/>
            <w:r w:rsidRPr="006C2646">
              <w:rPr>
                <w:rFonts w:ascii="Times New Roman" w:hAnsi="Times New Roman" w:cs="Times New Roman"/>
                <w:bCs/>
                <w:sz w:val="22"/>
                <w:szCs w:val="22"/>
              </w:rPr>
              <w:t>Key results</w:t>
            </w:r>
          </w:p>
        </w:tc>
        <w:tc>
          <w:tcPr>
            <w:tcW w:w="0" w:type="auto"/>
          </w:tcPr>
          <w:p w14:paraId="458B8880" w14:textId="77777777" w:rsidR="00884C3F" w:rsidRPr="006C2646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14:paraId="15006687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Summarise key results with reference to study objectives</w:t>
            </w:r>
          </w:p>
        </w:tc>
        <w:tc>
          <w:tcPr>
            <w:tcW w:w="0" w:type="auto"/>
          </w:tcPr>
          <w:p w14:paraId="4B69FC38" w14:textId="5AA1C888" w:rsidR="00884C3F" w:rsidRPr="0073700B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012FD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884C3F" w:rsidRPr="0022554A" w14:paraId="6721A07C" w14:textId="77777777" w:rsidTr="000C217A">
        <w:tc>
          <w:tcPr>
            <w:tcW w:w="0" w:type="auto"/>
          </w:tcPr>
          <w:p w14:paraId="129B5ABD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94" w:name="italic46" w:colFirst="0" w:colLast="0"/>
            <w:bookmarkStart w:id="95" w:name="bold47" w:colFirst="0" w:colLast="0"/>
            <w:bookmarkEnd w:id="92"/>
            <w:bookmarkEnd w:id="93"/>
            <w:r w:rsidRPr="006C2646">
              <w:rPr>
                <w:rFonts w:ascii="Times New Roman" w:hAnsi="Times New Roman" w:cs="Times New Roman"/>
                <w:bCs/>
                <w:sz w:val="22"/>
                <w:szCs w:val="22"/>
              </w:rPr>
              <w:t>Limitations</w:t>
            </w:r>
          </w:p>
        </w:tc>
        <w:tc>
          <w:tcPr>
            <w:tcW w:w="0" w:type="auto"/>
          </w:tcPr>
          <w:p w14:paraId="6CF4D162" w14:textId="77777777" w:rsidR="00884C3F" w:rsidRPr="006C2646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14:paraId="07119CCF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C2646">
              <w:rPr>
                <w:rFonts w:ascii="Times New Roman" w:hAnsi="Times New Roman" w:cs="Times New Roman"/>
                <w:sz w:val="22"/>
                <w:szCs w:val="22"/>
              </w:rPr>
              <w:t xml:space="preserve">Discuss limitations of the study, </w:t>
            </w:r>
            <w:proofErr w:type="gramStart"/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taking into account</w:t>
            </w:r>
            <w:proofErr w:type="gramEnd"/>
            <w:r w:rsidRPr="006C2646">
              <w:rPr>
                <w:rFonts w:ascii="Times New Roman" w:hAnsi="Times New Roman" w:cs="Times New Roman"/>
                <w:sz w:val="22"/>
                <w:szCs w:val="22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49B95C95" w14:textId="25AE699A" w:rsidR="00884C3F" w:rsidRPr="0073700B" w:rsidRDefault="00012FD5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884C3F" w:rsidRPr="0022554A" w14:paraId="3DDA5C76" w14:textId="77777777" w:rsidTr="000C217A">
        <w:tc>
          <w:tcPr>
            <w:tcW w:w="0" w:type="auto"/>
          </w:tcPr>
          <w:p w14:paraId="1016A584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96" w:name="italic47" w:colFirst="0" w:colLast="0"/>
            <w:bookmarkStart w:id="97" w:name="bold48" w:colFirst="0" w:colLast="0"/>
            <w:bookmarkEnd w:id="94"/>
            <w:bookmarkEnd w:id="95"/>
            <w:r w:rsidRPr="006C2646">
              <w:rPr>
                <w:rFonts w:ascii="Times New Roman" w:hAnsi="Times New Roman" w:cs="Times New Roman"/>
                <w:bCs/>
                <w:sz w:val="22"/>
                <w:szCs w:val="22"/>
              </w:rPr>
              <w:t>Interpretation</w:t>
            </w:r>
          </w:p>
        </w:tc>
        <w:tc>
          <w:tcPr>
            <w:tcW w:w="0" w:type="auto"/>
          </w:tcPr>
          <w:p w14:paraId="4FD88514" w14:textId="77777777" w:rsidR="00884C3F" w:rsidRPr="006C2646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40763F16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135EFB46" w14:textId="0936EABD" w:rsidR="00884C3F" w:rsidRPr="0073700B" w:rsidRDefault="00012FD5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884C3F" w:rsidRPr="004D2864" w14:paraId="028B82FC" w14:textId="77777777" w:rsidTr="000C217A">
        <w:tc>
          <w:tcPr>
            <w:tcW w:w="0" w:type="auto"/>
          </w:tcPr>
          <w:p w14:paraId="7D19DEE6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98" w:name="italic48" w:colFirst="0" w:colLast="0"/>
            <w:bookmarkStart w:id="99" w:name="bold49" w:colFirst="0" w:colLast="0"/>
            <w:bookmarkEnd w:id="96"/>
            <w:bookmarkEnd w:id="97"/>
            <w:r w:rsidRPr="006C2646">
              <w:rPr>
                <w:rFonts w:ascii="Times New Roman" w:hAnsi="Times New Roman" w:cs="Times New Roman"/>
                <w:bCs/>
                <w:sz w:val="22"/>
                <w:szCs w:val="22"/>
              </w:rPr>
              <w:t>Generalisability</w:t>
            </w:r>
          </w:p>
        </w:tc>
        <w:tc>
          <w:tcPr>
            <w:tcW w:w="0" w:type="auto"/>
          </w:tcPr>
          <w:p w14:paraId="64891B0F" w14:textId="77777777" w:rsidR="00884C3F" w:rsidRPr="006C2646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14:paraId="7ADFF1E0" w14:textId="77777777" w:rsidR="00884C3F" w:rsidRPr="004D2864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4D2864">
              <w:rPr>
                <w:rFonts w:ascii="Times New Roman" w:hAnsi="Times New Roman" w:cs="Times New Roman"/>
                <w:sz w:val="22"/>
                <w:szCs w:val="22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14:paraId="7C4F1FFF" w14:textId="67DC8F89" w:rsidR="00884C3F" w:rsidRPr="0073700B" w:rsidRDefault="00012FD5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884C3F" w:rsidRPr="0022554A" w14:paraId="5AF04E6E" w14:textId="77777777" w:rsidTr="000C217A">
        <w:tc>
          <w:tcPr>
            <w:tcW w:w="0" w:type="auto"/>
            <w:gridSpan w:val="3"/>
          </w:tcPr>
          <w:p w14:paraId="3D2CAF13" w14:textId="77777777" w:rsidR="00884C3F" w:rsidRPr="006C2646" w:rsidRDefault="00884C3F" w:rsidP="000C217A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100" w:name="italic49"/>
            <w:bookmarkStart w:id="101" w:name="bold50"/>
            <w:bookmarkEnd w:id="98"/>
            <w:bookmarkEnd w:id="99"/>
            <w:r w:rsidRPr="006C2646">
              <w:rPr>
                <w:sz w:val="22"/>
                <w:szCs w:val="22"/>
              </w:rPr>
              <w:t>Other information</w:t>
            </w:r>
            <w:bookmarkEnd w:id="100"/>
            <w:bookmarkEnd w:id="101"/>
          </w:p>
        </w:tc>
        <w:tc>
          <w:tcPr>
            <w:tcW w:w="0" w:type="auto"/>
          </w:tcPr>
          <w:p w14:paraId="76454837" w14:textId="77777777" w:rsidR="00884C3F" w:rsidRPr="0073700B" w:rsidRDefault="00884C3F" w:rsidP="000C217A">
            <w:pPr>
              <w:pStyle w:val="TableSubHead"/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</w:tr>
      <w:tr w:rsidR="00884C3F" w:rsidRPr="0022554A" w14:paraId="5546392C" w14:textId="77777777" w:rsidTr="000C217A">
        <w:tc>
          <w:tcPr>
            <w:tcW w:w="0" w:type="auto"/>
          </w:tcPr>
          <w:p w14:paraId="4FFDB3BE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102" w:name="italic50" w:colFirst="0" w:colLast="0"/>
            <w:bookmarkStart w:id="103" w:name="bold51" w:colFirst="0" w:colLast="0"/>
            <w:r w:rsidRPr="006C2646">
              <w:rPr>
                <w:rFonts w:ascii="Times New Roman" w:hAnsi="Times New Roman" w:cs="Times New Roman"/>
                <w:bCs/>
                <w:sz w:val="22"/>
                <w:szCs w:val="22"/>
              </w:rPr>
              <w:t>Funding</w:t>
            </w:r>
          </w:p>
        </w:tc>
        <w:tc>
          <w:tcPr>
            <w:tcW w:w="0" w:type="auto"/>
          </w:tcPr>
          <w:p w14:paraId="52E55B6F" w14:textId="77777777" w:rsidR="00884C3F" w:rsidRPr="006C2646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14:paraId="43F1A23E" w14:textId="77777777" w:rsidR="00884C3F" w:rsidRPr="006C2646" w:rsidRDefault="00884C3F" w:rsidP="000C217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C2646">
              <w:rPr>
                <w:rFonts w:ascii="Times New Roman" w:hAnsi="Times New Roman" w:cs="Times New Roman"/>
                <w:sz w:val="22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</w:tcPr>
          <w:p w14:paraId="27E9F419" w14:textId="77777777" w:rsidR="00884C3F" w:rsidRPr="0073700B" w:rsidRDefault="00884C3F" w:rsidP="000C217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bookmarkEnd w:id="102"/>
      <w:bookmarkEnd w:id="103"/>
    </w:tbl>
    <w:p w14:paraId="020C41E0" w14:textId="77777777" w:rsidR="00884C3F" w:rsidRDefault="00884C3F" w:rsidP="00884C3F">
      <w:pPr>
        <w:pStyle w:val="TableNote"/>
        <w:tabs>
          <w:tab w:val="left" w:pos="5400"/>
        </w:tabs>
        <w:rPr>
          <w:bCs/>
          <w:sz w:val="20"/>
        </w:rPr>
      </w:pPr>
    </w:p>
    <w:p w14:paraId="2B47EFA4" w14:textId="77777777" w:rsidR="00884C3F" w:rsidRPr="0022554A" w:rsidRDefault="00884C3F" w:rsidP="00884C3F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14:paraId="497DBD60" w14:textId="77777777" w:rsidR="004911AA" w:rsidRDefault="004911AA" w:rsidP="00884C3F">
      <w:pPr>
        <w:rPr>
          <w:rFonts w:ascii="Times New Roman" w:eastAsiaTheme="majorEastAsia" w:hAnsi="Times New Roman" w:cs="Times New Roman"/>
          <w:color w:val="0F4761" w:themeColor="accent1" w:themeShade="BF"/>
          <w:sz w:val="22"/>
          <w:szCs w:val="22"/>
        </w:rPr>
        <w:sectPr w:rsidR="004911AA" w:rsidSect="009200A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7292939" w14:textId="44AFC62F" w:rsidR="00D35E37" w:rsidRPr="004911AA" w:rsidRDefault="007677F9" w:rsidP="004911AA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104" w:name="_Toc211946256"/>
      <w:r w:rsidRPr="004911AA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A701F9">
        <w:rPr>
          <w:rFonts w:ascii="Times New Roman" w:hAnsi="Times New Roman" w:cs="Times New Roman"/>
          <w:sz w:val="24"/>
          <w:szCs w:val="24"/>
        </w:rPr>
        <w:t>6</w:t>
      </w:r>
      <w:r w:rsidR="00F84005">
        <w:rPr>
          <w:rFonts w:ascii="Times New Roman" w:hAnsi="Times New Roman" w:cs="Times New Roman"/>
          <w:sz w:val="24"/>
          <w:szCs w:val="24"/>
        </w:rPr>
        <w:t xml:space="preserve"> </w:t>
      </w:r>
      <w:r w:rsidRPr="004911AA">
        <w:rPr>
          <w:rFonts w:ascii="Times New Roman" w:hAnsi="Times New Roman" w:cs="Times New Roman"/>
          <w:sz w:val="24"/>
          <w:szCs w:val="24"/>
        </w:rPr>
        <w:t xml:space="preserve">– Details of </w:t>
      </w:r>
      <w:r w:rsidR="008859CA" w:rsidRPr="004911AA">
        <w:rPr>
          <w:rFonts w:ascii="Times New Roman" w:hAnsi="Times New Roman" w:cs="Times New Roman"/>
          <w:sz w:val="24"/>
          <w:szCs w:val="24"/>
        </w:rPr>
        <w:t xml:space="preserve">correlation and </w:t>
      </w:r>
      <w:r w:rsidRPr="004911AA">
        <w:rPr>
          <w:rFonts w:ascii="Times New Roman" w:hAnsi="Times New Roman" w:cs="Times New Roman"/>
          <w:sz w:val="24"/>
          <w:szCs w:val="24"/>
        </w:rPr>
        <w:t>regression analys</w:t>
      </w:r>
      <w:r w:rsidR="00255FA3" w:rsidRPr="004911AA">
        <w:rPr>
          <w:rFonts w:ascii="Times New Roman" w:hAnsi="Times New Roman" w:cs="Times New Roman"/>
          <w:sz w:val="24"/>
          <w:szCs w:val="24"/>
        </w:rPr>
        <w:t>e</w:t>
      </w:r>
      <w:r w:rsidRPr="004911AA">
        <w:rPr>
          <w:rFonts w:ascii="Times New Roman" w:hAnsi="Times New Roman" w:cs="Times New Roman"/>
          <w:sz w:val="24"/>
          <w:szCs w:val="24"/>
        </w:rPr>
        <w:t xml:space="preserve">s of factors associated with </w:t>
      </w:r>
      <w:r w:rsidR="007409EE" w:rsidRPr="004911AA">
        <w:rPr>
          <w:rFonts w:ascii="Times New Roman" w:hAnsi="Times New Roman" w:cs="Times New Roman"/>
          <w:sz w:val="24"/>
          <w:szCs w:val="24"/>
        </w:rPr>
        <w:t xml:space="preserve">estimates of </w:t>
      </w:r>
      <w:r w:rsidRPr="004911AA">
        <w:rPr>
          <w:rFonts w:ascii="Times New Roman" w:hAnsi="Times New Roman" w:cs="Times New Roman"/>
          <w:sz w:val="24"/>
          <w:szCs w:val="24"/>
        </w:rPr>
        <w:t>clozapine utilisation in 2024</w:t>
      </w:r>
      <w:bookmarkEnd w:id="104"/>
    </w:p>
    <w:p w14:paraId="7B52874F" w14:textId="77777777" w:rsidR="008859CA" w:rsidRPr="00D52907" w:rsidRDefault="008859CA" w:rsidP="00735A36">
      <w:pPr>
        <w:contextualSpacing/>
        <w:rPr>
          <w:color w:val="000000" w:themeColor="text1"/>
          <w:sz w:val="22"/>
          <w:szCs w:val="22"/>
        </w:rPr>
      </w:pPr>
    </w:p>
    <w:p w14:paraId="00F3708F" w14:textId="2B8425FE" w:rsidR="00CF18F8" w:rsidRPr="00FD63EC" w:rsidRDefault="00FC48B2" w:rsidP="00735A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color w:val="000000" w:themeColor="text1"/>
          <w:lang w:val="en-IE"/>
        </w:rPr>
      </w:pPr>
      <w:r w:rsidRPr="00FD63EC">
        <w:rPr>
          <w:rFonts w:ascii="Times New Roman" w:hAnsi="Times New Roman" w:cs="Times New Roman"/>
          <w:b/>
          <w:bCs/>
          <w:color w:val="000000" w:themeColor="text1"/>
        </w:rPr>
        <w:t>Descriptive summary of dependent variables</w:t>
      </w:r>
    </w:p>
    <w:p w14:paraId="4F1293A6" w14:textId="77777777" w:rsidR="000C0948" w:rsidRDefault="000C0948" w:rsidP="000C0948">
      <w:pPr>
        <w:rPr>
          <w:rFonts w:ascii="Times New Roman" w:hAnsi="Times New Roman" w:cs="Times New Roman"/>
          <w:color w:val="000000" w:themeColor="text1"/>
          <w:lang w:val="en-I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10"/>
        <w:gridCol w:w="5610"/>
      </w:tblGrid>
      <w:tr w:rsidR="0043025B" w14:paraId="227A213B" w14:textId="77777777" w:rsidTr="009A4BC3">
        <w:trPr>
          <w:trHeight w:val="1527"/>
        </w:trPr>
        <w:tc>
          <w:tcPr>
            <w:tcW w:w="5610" w:type="dxa"/>
          </w:tcPr>
          <w:p w14:paraId="54C416D8" w14:textId="77777777" w:rsidR="0043025B" w:rsidRPr="00941F10" w:rsidRDefault="0043025B" w:rsidP="000C09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IE"/>
              </w:rPr>
            </w:pPr>
            <w:r w:rsidRPr="00941F10">
              <w:rPr>
                <w:rFonts w:ascii="Times New Roman" w:hAnsi="Times New Roman" w:cs="Times New Roman"/>
                <w:b/>
                <w:bCs/>
                <w:color w:val="000000" w:themeColor="text1"/>
                <w:lang w:val="en-IE"/>
              </w:rPr>
              <w:t>Psych_100,000 (number of psychiatrists per 100,000 populatio</w:t>
            </w:r>
            <w:r w:rsidR="00FD54F6" w:rsidRPr="00941F10">
              <w:rPr>
                <w:rFonts w:ascii="Times New Roman" w:hAnsi="Times New Roman" w:cs="Times New Roman"/>
                <w:b/>
                <w:bCs/>
                <w:color w:val="000000" w:themeColor="text1"/>
                <w:lang w:val="en-IE"/>
              </w:rPr>
              <w:t>n)</w:t>
            </w:r>
          </w:p>
          <w:p w14:paraId="366E518F" w14:textId="77777777" w:rsidR="00FD54F6" w:rsidRDefault="00FD54F6" w:rsidP="000C0948">
            <w:pPr>
              <w:rPr>
                <w:rFonts w:ascii="Times New Roman" w:hAnsi="Times New Roman" w:cs="Times New Roman"/>
                <w:color w:val="000000" w:themeColor="text1"/>
                <w:lang w:val="en-IE"/>
              </w:rPr>
            </w:pPr>
          </w:p>
          <w:p w14:paraId="7C7725B2" w14:textId="77777777" w:rsidR="009A65C1" w:rsidRDefault="009A65C1" w:rsidP="000C0948">
            <w:pPr>
              <w:rPr>
                <w:rFonts w:ascii="Times New Roman" w:hAnsi="Times New Roman" w:cs="Times New Roman"/>
                <w:color w:val="000000" w:themeColor="text1"/>
                <w:lang w:val="en-I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IE"/>
              </w:rPr>
              <w:t>Valid (n=60)</w:t>
            </w:r>
          </w:p>
          <w:p w14:paraId="3D373FE8" w14:textId="77777777" w:rsidR="009A65C1" w:rsidRDefault="009A65C1" w:rsidP="000C0948">
            <w:pPr>
              <w:rPr>
                <w:rFonts w:ascii="Times New Roman" w:hAnsi="Times New Roman" w:cs="Times New Roman"/>
                <w:color w:val="000000" w:themeColor="text1"/>
                <w:lang w:val="en-I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IE"/>
              </w:rPr>
              <w:t>Missing (n=15)</w:t>
            </w:r>
          </w:p>
          <w:p w14:paraId="43A95015" w14:textId="2B72E71B" w:rsidR="009A65C1" w:rsidRDefault="009A65C1" w:rsidP="000C0948">
            <w:pPr>
              <w:rPr>
                <w:rFonts w:ascii="Times New Roman" w:hAnsi="Times New Roman" w:cs="Times New Roman"/>
                <w:color w:val="000000" w:themeColor="text1"/>
                <w:lang w:val="en-IE"/>
              </w:rPr>
            </w:pPr>
          </w:p>
        </w:tc>
        <w:tc>
          <w:tcPr>
            <w:tcW w:w="5610" w:type="dxa"/>
          </w:tcPr>
          <w:p w14:paraId="343CAF13" w14:textId="77777777" w:rsidR="0043025B" w:rsidRDefault="00380F1C" w:rsidP="000C09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IE"/>
              </w:rPr>
            </w:pPr>
            <w:r w:rsidRPr="00380F1C">
              <w:rPr>
                <w:rFonts w:ascii="Times New Roman" w:hAnsi="Times New Roman" w:cs="Times New Roman"/>
                <w:b/>
                <w:bCs/>
                <w:color w:val="000000" w:themeColor="text1"/>
                <w:lang w:val="en-IE"/>
              </w:rPr>
              <w:t xml:space="preserve">Stringency Index </w:t>
            </w:r>
          </w:p>
          <w:p w14:paraId="22CE81FA" w14:textId="77777777" w:rsidR="00380F1C" w:rsidRDefault="00380F1C" w:rsidP="000C09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IE"/>
              </w:rPr>
            </w:pPr>
          </w:p>
          <w:p w14:paraId="41109D19" w14:textId="77777777" w:rsidR="00380F1C" w:rsidRDefault="00380F1C" w:rsidP="000C09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IE"/>
              </w:rPr>
            </w:pPr>
          </w:p>
          <w:p w14:paraId="65FD6575" w14:textId="77777777" w:rsidR="00380F1C" w:rsidRDefault="00380F1C" w:rsidP="000C0948">
            <w:pPr>
              <w:rPr>
                <w:rFonts w:ascii="Times New Roman" w:hAnsi="Times New Roman" w:cs="Times New Roman"/>
                <w:color w:val="000000" w:themeColor="text1"/>
                <w:lang w:val="en-I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IE"/>
              </w:rPr>
              <w:t>Valid (n=60)</w:t>
            </w:r>
          </w:p>
          <w:p w14:paraId="51722173" w14:textId="3BEA6FB7" w:rsidR="00380F1C" w:rsidRPr="00380F1C" w:rsidRDefault="00380F1C" w:rsidP="000C0948">
            <w:pPr>
              <w:rPr>
                <w:rFonts w:ascii="Times New Roman" w:hAnsi="Times New Roman" w:cs="Times New Roman"/>
                <w:color w:val="000000" w:themeColor="text1"/>
                <w:lang w:val="en-I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IE"/>
              </w:rPr>
              <w:t>Missing (n=15)</w:t>
            </w:r>
          </w:p>
        </w:tc>
      </w:tr>
      <w:tr w:rsidR="0043025B" w14:paraId="75A56A95" w14:textId="77777777" w:rsidTr="009A4BC3">
        <w:trPr>
          <w:trHeight w:val="250"/>
        </w:trPr>
        <w:tc>
          <w:tcPr>
            <w:tcW w:w="5610" w:type="dxa"/>
          </w:tcPr>
          <w:p w14:paraId="4E5D0E5A" w14:textId="2DCE890A" w:rsidR="0043025B" w:rsidRDefault="0043025B" w:rsidP="000C0948">
            <w:pPr>
              <w:rPr>
                <w:rFonts w:ascii="Times New Roman" w:hAnsi="Times New Roman" w:cs="Times New Roman"/>
                <w:color w:val="000000" w:themeColor="text1"/>
                <w:lang w:val="en-I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IE"/>
              </w:rPr>
              <w:t>Mean</w:t>
            </w:r>
            <w:r w:rsidR="00412145">
              <w:rPr>
                <w:rFonts w:ascii="Times New Roman" w:hAnsi="Times New Roman" w:cs="Times New Roman"/>
                <w:color w:val="000000" w:themeColor="text1"/>
                <w:lang w:val="en-IE"/>
              </w:rPr>
              <w:t xml:space="preserve"> = </w:t>
            </w:r>
            <w:r w:rsidR="00412145" w:rsidRPr="00D52907">
              <w:rPr>
                <w:rFonts w:ascii="Times New Roman" w:hAnsi="Times New Roman" w:cs="Times New Roman"/>
                <w:color w:val="000000" w:themeColor="text1"/>
              </w:rPr>
              <w:t>12.</w:t>
            </w:r>
            <w:r w:rsidR="00412145">
              <w:rPr>
                <w:rFonts w:ascii="Times New Roman" w:hAnsi="Times New Roman" w:cs="Times New Roman"/>
                <w:color w:val="000000" w:themeColor="text1"/>
              </w:rPr>
              <w:t>6242</w:t>
            </w:r>
          </w:p>
        </w:tc>
        <w:tc>
          <w:tcPr>
            <w:tcW w:w="5610" w:type="dxa"/>
          </w:tcPr>
          <w:p w14:paraId="62FC729A" w14:textId="60923E3B" w:rsidR="0043025B" w:rsidRDefault="00D80D12" w:rsidP="000C0948">
            <w:pPr>
              <w:rPr>
                <w:rFonts w:ascii="Times New Roman" w:hAnsi="Times New Roman" w:cs="Times New Roman"/>
                <w:color w:val="000000" w:themeColor="text1"/>
                <w:lang w:val="en-I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IE"/>
              </w:rPr>
              <w:t xml:space="preserve">Mean = </w:t>
            </w:r>
            <w:r w:rsidRPr="00AB12CC">
              <w:rPr>
                <w:rFonts w:ascii="Times New Roman" w:hAnsi="Times New Roman" w:cs="Times New Roman"/>
                <w:color w:val="000000" w:themeColor="text1"/>
              </w:rPr>
              <w:t>65.0500</w:t>
            </w:r>
          </w:p>
        </w:tc>
      </w:tr>
      <w:tr w:rsidR="0043025B" w14:paraId="5DAD2806" w14:textId="77777777" w:rsidTr="009A4BC3">
        <w:trPr>
          <w:trHeight w:val="250"/>
        </w:trPr>
        <w:tc>
          <w:tcPr>
            <w:tcW w:w="5610" w:type="dxa"/>
          </w:tcPr>
          <w:p w14:paraId="65F6C2B3" w14:textId="626E4A13" w:rsidR="0043025B" w:rsidRDefault="0043025B" w:rsidP="000C0948">
            <w:pPr>
              <w:rPr>
                <w:rFonts w:ascii="Times New Roman" w:hAnsi="Times New Roman" w:cs="Times New Roman"/>
                <w:color w:val="000000" w:themeColor="text1"/>
                <w:lang w:val="en-I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IE"/>
              </w:rPr>
              <w:t>Median</w:t>
            </w:r>
            <w:r w:rsidR="00412145">
              <w:rPr>
                <w:rFonts w:ascii="Times New Roman" w:hAnsi="Times New Roman" w:cs="Times New Roman"/>
                <w:color w:val="000000" w:themeColor="text1"/>
                <w:lang w:val="en-IE"/>
              </w:rPr>
              <w:t xml:space="preserve"> = </w:t>
            </w:r>
            <w:r w:rsidR="00412145" w:rsidRPr="00D52907">
              <w:rPr>
                <w:rFonts w:ascii="Times New Roman" w:hAnsi="Times New Roman" w:cs="Times New Roman"/>
                <w:color w:val="000000" w:themeColor="text1"/>
              </w:rPr>
              <w:t>11.</w:t>
            </w:r>
            <w:r w:rsidR="00412145">
              <w:rPr>
                <w:rFonts w:ascii="Times New Roman" w:hAnsi="Times New Roman" w:cs="Times New Roman"/>
                <w:color w:val="000000" w:themeColor="text1"/>
              </w:rPr>
              <w:t>700</w:t>
            </w:r>
          </w:p>
        </w:tc>
        <w:tc>
          <w:tcPr>
            <w:tcW w:w="5610" w:type="dxa"/>
          </w:tcPr>
          <w:p w14:paraId="46982E82" w14:textId="244E90EE" w:rsidR="0043025B" w:rsidRDefault="00D80D12" w:rsidP="000C0948">
            <w:pPr>
              <w:rPr>
                <w:rFonts w:ascii="Times New Roman" w:hAnsi="Times New Roman" w:cs="Times New Roman"/>
                <w:color w:val="000000" w:themeColor="text1"/>
                <w:lang w:val="en-I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IE"/>
              </w:rPr>
              <w:t xml:space="preserve">Median = </w:t>
            </w:r>
            <w:r w:rsidRPr="00AB12CC">
              <w:rPr>
                <w:rFonts w:ascii="Times New Roman" w:hAnsi="Times New Roman" w:cs="Times New Roman"/>
                <w:color w:val="000000" w:themeColor="text1"/>
              </w:rPr>
              <w:t>79.5000</w:t>
            </w:r>
          </w:p>
        </w:tc>
      </w:tr>
      <w:tr w:rsidR="0043025B" w14:paraId="53DDC3AE" w14:textId="77777777" w:rsidTr="009A4BC3">
        <w:trPr>
          <w:trHeight w:val="263"/>
        </w:trPr>
        <w:tc>
          <w:tcPr>
            <w:tcW w:w="5610" w:type="dxa"/>
          </w:tcPr>
          <w:p w14:paraId="56E5629E" w14:textId="7D8BE120" w:rsidR="0043025B" w:rsidRDefault="0043025B" w:rsidP="000C0948">
            <w:pPr>
              <w:rPr>
                <w:rFonts w:ascii="Times New Roman" w:hAnsi="Times New Roman" w:cs="Times New Roman"/>
                <w:color w:val="000000" w:themeColor="text1"/>
                <w:lang w:val="en-I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IE"/>
              </w:rPr>
              <w:t>Standard Deviation</w:t>
            </w:r>
            <w:r w:rsidR="00412145">
              <w:rPr>
                <w:rFonts w:ascii="Times New Roman" w:hAnsi="Times New Roman" w:cs="Times New Roman"/>
                <w:color w:val="000000" w:themeColor="text1"/>
                <w:lang w:val="en-IE"/>
              </w:rPr>
              <w:t xml:space="preserve"> = </w:t>
            </w:r>
            <w:r w:rsidR="00412145" w:rsidRPr="00D52907">
              <w:rPr>
                <w:rFonts w:ascii="Times New Roman" w:hAnsi="Times New Roman" w:cs="Times New Roman"/>
                <w:color w:val="000000" w:themeColor="text1"/>
              </w:rPr>
              <w:t>9.</w:t>
            </w:r>
            <w:r w:rsidR="00412145">
              <w:rPr>
                <w:rFonts w:ascii="Times New Roman" w:hAnsi="Times New Roman" w:cs="Times New Roman"/>
                <w:color w:val="000000" w:themeColor="text1"/>
              </w:rPr>
              <w:t>77018</w:t>
            </w:r>
          </w:p>
        </w:tc>
        <w:tc>
          <w:tcPr>
            <w:tcW w:w="5610" w:type="dxa"/>
          </w:tcPr>
          <w:p w14:paraId="39052B94" w14:textId="14F09EDF" w:rsidR="0043025B" w:rsidRDefault="00D80D12" w:rsidP="000C0948">
            <w:pPr>
              <w:rPr>
                <w:rFonts w:ascii="Times New Roman" w:hAnsi="Times New Roman" w:cs="Times New Roman"/>
                <w:color w:val="000000" w:themeColor="text1"/>
                <w:lang w:val="en-I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IE"/>
              </w:rPr>
              <w:t xml:space="preserve">Standard Deviation = </w:t>
            </w:r>
            <w:r w:rsidRPr="00AB12CC">
              <w:rPr>
                <w:rFonts w:ascii="Times New Roman" w:hAnsi="Times New Roman" w:cs="Times New Roman"/>
                <w:color w:val="000000" w:themeColor="text1"/>
              </w:rPr>
              <w:t>23.41478</w:t>
            </w:r>
          </w:p>
        </w:tc>
      </w:tr>
      <w:tr w:rsidR="0043025B" w14:paraId="22384C64" w14:textId="77777777" w:rsidTr="009A4BC3">
        <w:trPr>
          <w:trHeight w:val="250"/>
        </w:trPr>
        <w:tc>
          <w:tcPr>
            <w:tcW w:w="5610" w:type="dxa"/>
          </w:tcPr>
          <w:p w14:paraId="7DA8C5C5" w14:textId="438A10DB" w:rsidR="0043025B" w:rsidRDefault="00412145" w:rsidP="000C0948">
            <w:pPr>
              <w:rPr>
                <w:rFonts w:ascii="Times New Roman" w:hAnsi="Times New Roman" w:cs="Times New Roman"/>
                <w:color w:val="000000" w:themeColor="text1"/>
                <w:lang w:val="en-I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IE"/>
              </w:rPr>
              <w:t>Minimum = 1.00</w:t>
            </w:r>
          </w:p>
        </w:tc>
        <w:tc>
          <w:tcPr>
            <w:tcW w:w="5610" w:type="dxa"/>
          </w:tcPr>
          <w:p w14:paraId="4EB8156B" w14:textId="4B5C086D" w:rsidR="0043025B" w:rsidRDefault="00D80D12" w:rsidP="000C0948">
            <w:pPr>
              <w:rPr>
                <w:rFonts w:ascii="Times New Roman" w:hAnsi="Times New Roman" w:cs="Times New Roman"/>
                <w:color w:val="000000" w:themeColor="text1"/>
                <w:lang w:val="en-I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IE"/>
              </w:rPr>
              <w:t>Minimum = 6.00</w:t>
            </w:r>
          </w:p>
        </w:tc>
      </w:tr>
      <w:tr w:rsidR="0043025B" w14:paraId="5F97119C" w14:textId="77777777" w:rsidTr="009A4BC3">
        <w:trPr>
          <w:trHeight w:val="250"/>
        </w:trPr>
        <w:tc>
          <w:tcPr>
            <w:tcW w:w="5610" w:type="dxa"/>
          </w:tcPr>
          <w:p w14:paraId="64D75BB0" w14:textId="4245FFD1" w:rsidR="0043025B" w:rsidRDefault="00412145" w:rsidP="000C0948">
            <w:pPr>
              <w:rPr>
                <w:rFonts w:ascii="Times New Roman" w:hAnsi="Times New Roman" w:cs="Times New Roman"/>
                <w:color w:val="000000" w:themeColor="text1"/>
                <w:lang w:val="en-I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IE"/>
              </w:rPr>
              <w:t>Maximum = 53.00</w:t>
            </w:r>
          </w:p>
        </w:tc>
        <w:tc>
          <w:tcPr>
            <w:tcW w:w="5610" w:type="dxa"/>
          </w:tcPr>
          <w:p w14:paraId="34E55417" w14:textId="02CECF96" w:rsidR="0043025B" w:rsidRDefault="00D80D12" w:rsidP="000C0948">
            <w:pPr>
              <w:rPr>
                <w:rFonts w:ascii="Times New Roman" w:hAnsi="Times New Roman" w:cs="Times New Roman"/>
                <w:color w:val="000000" w:themeColor="text1"/>
                <w:lang w:val="en-I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IE"/>
              </w:rPr>
              <w:t>Maximum = 100.0</w:t>
            </w:r>
          </w:p>
        </w:tc>
      </w:tr>
    </w:tbl>
    <w:p w14:paraId="2E0312CD" w14:textId="77777777" w:rsidR="001708A4" w:rsidRPr="00FD63EC" w:rsidRDefault="001708A4" w:rsidP="00FD63EC">
      <w:pPr>
        <w:spacing w:line="400" w:lineRule="atLeast"/>
        <w:rPr>
          <w:rFonts w:ascii="Times New Roman" w:hAnsi="Times New Roman" w:cs="Times New Roman"/>
          <w:color w:val="000000" w:themeColor="text1"/>
        </w:rPr>
      </w:pPr>
    </w:p>
    <w:p w14:paraId="1A4870EF" w14:textId="7CA754DA" w:rsidR="008859CA" w:rsidRDefault="00FC48B2" w:rsidP="00FC48B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color w:val="000000" w:themeColor="text1"/>
          <w:lang w:val="fr-FR"/>
        </w:rPr>
      </w:pPr>
      <w:proofErr w:type="spellStart"/>
      <w:r w:rsidRPr="00FD63EC">
        <w:rPr>
          <w:rFonts w:ascii="Times New Roman" w:hAnsi="Times New Roman" w:cs="Times New Roman"/>
          <w:b/>
          <w:bCs/>
          <w:color w:val="000000" w:themeColor="text1"/>
          <w:lang w:val="fr-FR"/>
        </w:rPr>
        <w:t>Spearman’s</w:t>
      </w:r>
      <w:proofErr w:type="spellEnd"/>
      <w:r w:rsidRPr="00FD63EC">
        <w:rPr>
          <w:rFonts w:ascii="Times New Roman" w:hAnsi="Times New Roman" w:cs="Times New Roman"/>
          <w:b/>
          <w:bCs/>
          <w:color w:val="000000" w:themeColor="text1"/>
          <w:lang w:val="fr-FR"/>
        </w:rPr>
        <w:t xml:space="preserve"> </w:t>
      </w:r>
      <w:proofErr w:type="spellStart"/>
      <w:r w:rsidRPr="00FD63EC">
        <w:rPr>
          <w:rFonts w:ascii="Times New Roman" w:hAnsi="Times New Roman" w:cs="Times New Roman"/>
          <w:b/>
          <w:bCs/>
          <w:color w:val="000000" w:themeColor="text1"/>
          <w:lang w:val="fr-FR"/>
        </w:rPr>
        <w:t>rank</w:t>
      </w:r>
      <w:proofErr w:type="spellEnd"/>
      <w:r w:rsidRPr="00FD63EC">
        <w:rPr>
          <w:rFonts w:ascii="Times New Roman" w:hAnsi="Times New Roman" w:cs="Times New Roman"/>
          <w:b/>
          <w:bCs/>
          <w:color w:val="000000" w:themeColor="text1"/>
          <w:lang w:val="fr-FR"/>
        </w:rPr>
        <w:t xml:space="preserve"> </w:t>
      </w:r>
      <w:proofErr w:type="spellStart"/>
      <w:r w:rsidRPr="00FD63EC">
        <w:rPr>
          <w:rFonts w:ascii="Times New Roman" w:hAnsi="Times New Roman" w:cs="Times New Roman"/>
          <w:b/>
          <w:bCs/>
          <w:color w:val="000000" w:themeColor="text1"/>
          <w:lang w:val="fr-FR"/>
        </w:rPr>
        <w:t>correlation</w:t>
      </w:r>
      <w:proofErr w:type="spellEnd"/>
      <w:r w:rsidRPr="00FD63EC">
        <w:rPr>
          <w:rFonts w:ascii="Times New Roman" w:hAnsi="Times New Roman" w:cs="Times New Roman"/>
          <w:b/>
          <w:bCs/>
          <w:color w:val="000000" w:themeColor="text1"/>
          <w:lang w:val="fr-FR"/>
        </w:rPr>
        <w:t xml:space="preserve"> coefficient </w:t>
      </w:r>
      <w:r w:rsidR="00AA30A8" w:rsidRPr="00FD63EC">
        <w:rPr>
          <w:rFonts w:ascii="Times New Roman" w:hAnsi="Times New Roman" w:cs="Times New Roman"/>
          <w:b/>
          <w:bCs/>
          <w:color w:val="000000" w:themeColor="text1"/>
          <w:lang w:val="fr-FR"/>
        </w:rPr>
        <w:t>–</w:t>
      </w:r>
      <w:r w:rsidRPr="00FD63EC">
        <w:rPr>
          <w:rFonts w:ascii="Times New Roman" w:hAnsi="Times New Roman" w:cs="Times New Roman"/>
          <w:b/>
          <w:bCs/>
          <w:color w:val="000000" w:themeColor="text1"/>
          <w:lang w:val="fr-FR"/>
        </w:rPr>
        <w:t xml:space="preserve"> </w:t>
      </w:r>
      <w:proofErr w:type="spellStart"/>
      <w:r w:rsidR="00AA30A8" w:rsidRPr="00FD63EC">
        <w:rPr>
          <w:rFonts w:ascii="Times New Roman" w:hAnsi="Times New Roman" w:cs="Times New Roman"/>
          <w:b/>
          <w:bCs/>
          <w:color w:val="000000" w:themeColor="text1"/>
          <w:lang w:val="fr-FR"/>
        </w:rPr>
        <w:t>Psychiatrists</w:t>
      </w:r>
      <w:proofErr w:type="spellEnd"/>
      <w:r w:rsidR="00AA30A8" w:rsidRPr="00FD63EC">
        <w:rPr>
          <w:rFonts w:ascii="Times New Roman" w:hAnsi="Times New Roman" w:cs="Times New Roman"/>
          <w:b/>
          <w:bCs/>
          <w:color w:val="000000" w:themeColor="text1"/>
          <w:lang w:val="fr-FR"/>
        </w:rPr>
        <w:t>/100,000 population</w:t>
      </w:r>
      <w:r w:rsidR="00DD2E80" w:rsidRPr="00FD63EC">
        <w:rPr>
          <w:rFonts w:ascii="Times New Roman" w:hAnsi="Times New Roman" w:cs="Times New Roman"/>
          <w:b/>
          <w:bCs/>
          <w:color w:val="000000" w:themeColor="text1"/>
          <w:lang w:val="fr-FR"/>
        </w:rPr>
        <w:t>/Clozapine utilisation in 2024</w:t>
      </w:r>
    </w:p>
    <w:p w14:paraId="044FB2C8" w14:textId="77777777" w:rsidR="00AD6766" w:rsidRDefault="00AD6766" w:rsidP="00AD6766">
      <w:pPr>
        <w:rPr>
          <w:rFonts w:ascii="Times New Roman" w:hAnsi="Times New Roman" w:cs="Times New Roman"/>
          <w:b/>
          <w:bCs/>
          <w:color w:val="000000" w:themeColor="text1"/>
          <w:lang w:val="fr-F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7"/>
        <w:gridCol w:w="2257"/>
        <w:gridCol w:w="2258"/>
        <w:gridCol w:w="2258"/>
        <w:gridCol w:w="2260"/>
      </w:tblGrid>
      <w:tr w:rsidR="006361C4" w:rsidRPr="00BF1C5E" w14:paraId="4A28C2F3" w14:textId="77777777" w:rsidTr="00797C48">
        <w:trPr>
          <w:trHeight w:val="581"/>
        </w:trPr>
        <w:tc>
          <w:tcPr>
            <w:tcW w:w="2257" w:type="dxa"/>
          </w:tcPr>
          <w:p w14:paraId="325CC8D0" w14:textId="552B3836" w:rsidR="006361C4" w:rsidRPr="00BF1C5E" w:rsidRDefault="006361C4" w:rsidP="00AD6766">
            <w:p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BF1C5E">
              <w:rPr>
                <w:rFonts w:ascii="Times New Roman" w:hAnsi="Times New Roman" w:cs="Times New Roman"/>
                <w:color w:val="000000" w:themeColor="text1"/>
              </w:rPr>
              <w:t>Psych_100000 - DDD_1000_2024</w:t>
            </w:r>
          </w:p>
        </w:tc>
        <w:tc>
          <w:tcPr>
            <w:tcW w:w="2257" w:type="dxa"/>
          </w:tcPr>
          <w:p w14:paraId="2C90B4BF" w14:textId="12348084" w:rsidR="006361C4" w:rsidRPr="00BF1C5E" w:rsidRDefault="006361C4" w:rsidP="00AD6766">
            <w:p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proofErr w:type="spellStart"/>
            <w:r w:rsidRPr="00BF1C5E">
              <w:rPr>
                <w:rFonts w:ascii="Times New Roman" w:hAnsi="Times New Roman" w:cs="Times New Roman"/>
                <w:color w:val="000000" w:themeColor="text1"/>
                <w:lang w:val="fr-FR"/>
              </w:rPr>
              <w:t>Spearman’s</w:t>
            </w:r>
            <w:proofErr w:type="spellEnd"/>
            <w:r w:rsidRPr="00BF1C5E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rho = 0.596</w:t>
            </w:r>
          </w:p>
        </w:tc>
        <w:tc>
          <w:tcPr>
            <w:tcW w:w="2258" w:type="dxa"/>
          </w:tcPr>
          <w:p w14:paraId="4672CD6A" w14:textId="24FAF8C5" w:rsidR="006361C4" w:rsidRPr="00BF1C5E" w:rsidRDefault="006361C4" w:rsidP="00AD6766">
            <w:p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BF1C5E">
              <w:rPr>
                <w:rFonts w:ascii="Times New Roman" w:hAnsi="Times New Roman" w:cs="Times New Roman"/>
                <w:color w:val="000000" w:themeColor="text1"/>
              </w:rPr>
              <w:t>Significance(2-tailed) = &lt;0.001</w:t>
            </w:r>
          </w:p>
        </w:tc>
        <w:tc>
          <w:tcPr>
            <w:tcW w:w="2258" w:type="dxa"/>
          </w:tcPr>
          <w:p w14:paraId="3D3F4708" w14:textId="50B7065B" w:rsidR="006361C4" w:rsidRPr="00BF1C5E" w:rsidRDefault="006361C4" w:rsidP="00AD6766">
            <w:p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BF1C5E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95% confidence </w:t>
            </w:r>
            <w:proofErr w:type="spellStart"/>
            <w:r w:rsidRPr="00BF1C5E">
              <w:rPr>
                <w:rFonts w:ascii="Times New Roman" w:hAnsi="Times New Roman" w:cs="Times New Roman"/>
                <w:color w:val="000000" w:themeColor="text1"/>
                <w:lang w:val="fr-FR"/>
              </w:rPr>
              <w:t>interval</w:t>
            </w:r>
            <w:proofErr w:type="spellEnd"/>
            <w:r w:rsidRPr="00BF1C5E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(</w:t>
            </w:r>
            <w:proofErr w:type="spellStart"/>
            <w:r w:rsidRPr="00BF1C5E">
              <w:rPr>
                <w:rFonts w:ascii="Times New Roman" w:hAnsi="Times New Roman" w:cs="Times New Roman"/>
                <w:color w:val="000000" w:themeColor="text1"/>
                <w:lang w:val="fr-FR"/>
              </w:rPr>
              <w:t>lower</w:t>
            </w:r>
            <w:proofErr w:type="spellEnd"/>
            <w:r w:rsidRPr="00BF1C5E">
              <w:rPr>
                <w:rFonts w:ascii="Times New Roman" w:hAnsi="Times New Roman" w:cs="Times New Roman"/>
                <w:color w:val="000000" w:themeColor="text1"/>
                <w:lang w:val="fr-FR"/>
              </w:rPr>
              <w:t>) = 0.397</w:t>
            </w:r>
          </w:p>
        </w:tc>
        <w:tc>
          <w:tcPr>
            <w:tcW w:w="2260" w:type="dxa"/>
          </w:tcPr>
          <w:p w14:paraId="3F94CA7C" w14:textId="432B8768" w:rsidR="006361C4" w:rsidRPr="00BF1C5E" w:rsidRDefault="006361C4" w:rsidP="00AD6766">
            <w:p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BF1C5E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95% confidence </w:t>
            </w:r>
            <w:proofErr w:type="spellStart"/>
            <w:r w:rsidRPr="00BF1C5E">
              <w:rPr>
                <w:rFonts w:ascii="Times New Roman" w:hAnsi="Times New Roman" w:cs="Times New Roman"/>
                <w:color w:val="000000" w:themeColor="text1"/>
                <w:lang w:val="fr-FR"/>
              </w:rPr>
              <w:t>interval</w:t>
            </w:r>
            <w:proofErr w:type="spellEnd"/>
            <w:r w:rsidRPr="00BF1C5E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(</w:t>
            </w:r>
            <w:proofErr w:type="spellStart"/>
            <w:r w:rsidRPr="00BF1C5E">
              <w:rPr>
                <w:rFonts w:ascii="Times New Roman" w:hAnsi="Times New Roman" w:cs="Times New Roman"/>
                <w:color w:val="000000" w:themeColor="text1"/>
                <w:lang w:val="fr-FR"/>
              </w:rPr>
              <w:t>upper</w:t>
            </w:r>
            <w:proofErr w:type="spellEnd"/>
            <w:r w:rsidRPr="00BF1C5E">
              <w:rPr>
                <w:rFonts w:ascii="Times New Roman" w:hAnsi="Times New Roman" w:cs="Times New Roman"/>
                <w:color w:val="000000" w:themeColor="text1"/>
                <w:lang w:val="fr-FR"/>
              </w:rPr>
              <w:t>) =0.742</w:t>
            </w:r>
          </w:p>
        </w:tc>
      </w:tr>
    </w:tbl>
    <w:p w14:paraId="3EB384D2" w14:textId="77777777" w:rsidR="00F23A15" w:rsidRDefault="00F23A15" w:rsidP="007B4B50">
      <w:pPr>
        <w:rPr>
          <w:rFonts w:ascii="Times New Roman" w:hAnsi="Times New Roman" w:cs="Times New Roman"/>
          <w:color w:val="000000" w:themeColor="text1"/>
        </w:rPr>
      </w:pPr>
    </w:p>
    <w:p w14:paraId="4E340C5B" w14:textId="77777777" w:rsidR="00F23A15" w:rsidRPr="003539CA" w:rsidRDefault="00F23A15" w:rsidP="007B4B50">
      <w:pPr>
        <w:rPr>
          <w:rFonts w:ascii="Times New Roman" w:hAnsi="Times New Roman" w:cs="Times New Roman"/>
          <w:color w:val="000000" w:themeColor="text1"/>
        </w:rPr>
      </w:pPr>
    </w:p>
    <w:p w14:paraId="585E8170" w14:textId="7F8DC40E" w:rsidR="00AA30A8" w:rsidRDefault="00AA30A8" w:rsidP="00B701E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color w:val="000000" w:themeColor="text1"/>
        </w:rPr>
      </w:pPr>
      <w:r w:rsidRPr="00F23A15">
        <w:rPr>
          <w:rFonts w:ascii="Times New Roman" w:hAnsi="Times New Roman" w:cs="Times New Roman"/>
          <w:b/>
          <w:bCs/>
          <w:color w:val="000000" w:themeColor="text1"/>
        </w:rPr>
        <w:t>Spearman’s rank correlation coefficient – Haematological Stringency Index</w:t>
      </w:r>
      <w:r w:rsidR="00DD2E80" w:rsidRPr="00F23A15">
        <w:rPr>
          <w:rFonts w:ascii="Times New Roman" w:hAnsi="Times New Roman" w:cs="Times New Roman"/>
          <w:b/>
          <w:bCs/>
          <w:color w:val="000000" w:themeColor="text1"/>
        </w:rPr>
        <w:t>/Clozapine utilisation in 2024</w:t>
      </w:r>
    </w:p>
    <w:p w14:paraId="6F52BEC0" w14:textId="77777777" w:rsidR="00797C48" w:rsidRDefault="00797C48" w:rsidP="00797C48">
      <w:pPr>
        <w:pStyle w:val="ListParagraph"/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7"/>
        <w:gridCol w:w="2257"/>
        <w:gridCol w:w="2258"/>
        <w:gridCol w:w="2258"/>
        <w:gridCol w:w="2260"/>
      </w:tblGrid>
      <w:tr w:rsidR="00797C48" w:rsidRPr="00BF1C5E" w14:paraId="6FFB0BB7" w14:textId="77777777" w:rsidTr="00CF2297">
        <w:trPr>
          <w:trHeight w:val="581"/>
        </w:trPr>
        <w:tc>
          <w:tcPr>
            <w:tcW w:w="2257" w:type="dxa"/>
          </w:tcPr>
          <w:p w14:paraId="40BECCEA" w14:textId="52F40578" w:rsidR="00797C48" w:rsidRPr="00BF1C5E" w:rsidRDefault="00797C48" w:rsidP="00CF2297">
            <w:p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proofErr w:type="spellStart"/>
            <w:r w:rsidRPr="00BF3459">
              <w:rPr>
                <w:rFonts w:ascii="Times New Roman" w:hAnsi="Times New Roman" w:cs="Times New Roman"/>
                <w:color w:val="000000" w:themeColor="text1"/>
              </w:rPr>
              <w:t>Stringency_Index</w:t>
            </w:r>
            <w:proofErr w:type="spellEnd"/>
            <w:r w:rsidRPr="00BF3459">
              <w:rPr>
                <w:rFonts w:ascii="Times New Roman" w:hAnsi="Times New Roman" w:cs="Times New Roman"/>
                <w:color w:val="000000" w:themeColor="text1"/>
              </w:rPr>
              <w:t xml:space="preserve"> - DDD_1000_2024</w:t>
            </w:r>
          </w:p>
        </w:tc>
        <w:tc>
          <w:tcPr>
            <w:tcW w:w="2257" w:type="dxa"/>
          </w:tcPr>
          <w:p w14:paraId="72C7F157" w14:textId="215FD4F6" w:rsidR="00797C48" w:rsidRPr="00BF1C5E" w:rsidRDefault="00797C48" w:rsidP="00CF2297">
            <w:p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proofErr w:type="spellStart"/>
            <w:r w:rsidRPr="00BF1C5E">
              <w:rPr>
                <w:rFonts w:ascii="Times New Roman" w:hAnsi="Times New Roman" w:cs="Times New Roman"/>
                <w:color w:val="000000" w:themeColor="text1"/>
                <w:lang w:val="fr-FR"/>
              </w:rPr>
              <w:t>Spearman’s</w:t>
            </w:r>
            <w:proofErr w:type="spellEnd"/>
            <w:r w:rsidRPr="00BF1C5E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rho =</w:t>
            </w:r>
            <w:r w:rsidR="00302902">
              <w:rPr>
                <w:rFonts w:ascii="Times New Roman" w:hAnsi="Times New Roman" w:cs="Times New Roman"/>
                <w:color w:val="000000" w:themeColor="text1"/>
                <w:lang w:val="fr-FR"/>
              </w:rPr>
              <w:t>0.427</w:t>
            </w:r>
          </w:p>
        </w:tc>
        <w:tc>
          <w:tcPr>
            <w:tcW w:w="2258" w:type="dxa"/>
          </w:tcPr>
          <w:p w14:paraId="7B82899E" w14:textId="3D615668" w:rsidR="00797C48" w:rsidRPr="00BF1C5E" w:rsidRDefault="00797C48" w:rsidP="00CF2297">
            <w:p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BF1C5E">
              <w:rPr>
                <w:rFonts w:ascii="Times New Roman" w:hAnsi="Times New Roman" w:cs="Times New Roman"/>
                <w:color w:val="000000" w:themeColor="text1"/>
              </w:rPr>
              <w:t>Significance</w:t>
            </w:r>
            <w:r w:rsidR="00223BD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F1C5E">
              <w:rPr>
                <w:rFonts w:ascii="Times New Roman" w:hAnsi="Times New Roman" w:cs="Times New Roman"/>
                <w:color w:val="000000" w:themeColor="text1"/>
              </w:rPr>
              <w:t>(2-tailed) = &lt;0.001</w:t>
            </w:r>
          </w:p>
        </w:tc>
        <w:tc>
          <w:tcPr>
            <w:tcW w:w="2258" w:type="dxa"/>
          </w:tcPr>
          <w:p w14:paraId="59E66BB5" w14:textId="48801985" w:rsidR="00797C48" w:rsidRPr="00BF1C5E" w:rsidRDefault="00797C48" w:rsidP="00CF2297">
            <w:p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BF1C5E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95% confidence </w:t>
            </w:r>
            <w:proofErr w:type="spellStart"/>
            <w:r w:rsidRPr="00BF1C5E">
              <w:rPr>
                <w:rFonts w:ascii="Times New Roman" w:hAnsi="Times New Roman" w:cs="Times New Roman"/>
                <w:color w:val="000000" w:themeColor="text1"/>
                <w:lang w:val="fr-FR"/>
              </w:rPr>
              <w:t>interval</w:t>
            </w:r>
            <w:proofErr w:type="spellEnd"/>
            <w:r w:rsidRPr="00BF1C5E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(</w:t>
            </w:r>
            <w:proofErr w:type="spellStart"/>
            <w:r w:rsidRPr="00BF1C5E">
              <w:rPr>
                <w:rFonts w:ascii="Times New Roman" w:hAnsi="Times New Roman" w:cs="Times New Roman"/>
                <w:color w:val="000000" w:themeColor="text1"/>
                <w:lang w:val="fr-FR"/>
              </w:rPr>
              <w:t>lower</w:t>
            </w:r>
            <w:proofErr w:type="spellEnd"/>
            <w:r w:rsidRPr="00BF1C5E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) = 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0.185</w:t>
            </w:r>
          </w:p>
        </w:tc>
        <w:tc>
          <w:tcPr>
            <w:tcW w:w="2260" w:type="dxa"/>
          </w:tcPr>
          <w:p w14:paraId="77BEDB96" w14:textId="11594F66" w:rsidR="00797C48" w:rsidRPr="00BF1C5E" w:rsidRDefault="00797C48" w:rsidP="00CF2297">
            <w:p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BF1C5E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95% confidence </w:t>
            </w:r>
            <w:proofErr w:type="spellStart"/>
            <w:r w:rsidRPr="00BF1C5E">
              <w:rPr>
                <w:rFonts w:ascii="Times New Roman" w:hAnsi="Times New Roman" w:cs="Times New Roman"/>
                <w:color w:val="000000" w:themeColor="text1"/>
                <w:lang w:val="fr-FR"/>
              </w:rPr>
              <w:t>interval</w:t>
            </w:r>
            <w:proofErr w:type="spellEnd"/>
            <w:r w:rsidRPr="00BF1C5E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(</w:t>
            </w:r>
            <w:proofErr w:type="spellStart"/>
            <w:r w:rsidRPr="00BF1C5E">
              <w:rPr>
                <w:rFonts w:ascii="Times New Roman" w:hAnsi="Times New Roman" w:cs="Times New Roman"/>
                <w:color w:val="000000" w:themeColor="text1"/>
                <w:lang w:val="fr-FR"/>
              </w:rPr>
              <w:t>upper</w:t>
            </w:r>
            <w:proofErr w:type="spellEnd"/>
            <w:r w:rsidRPr="00BF1C5E">
              <w:rPr>
                <w:rFonts w:ascii="Times New Roman" w:hAnsi="Times New Roman" w:cs="Times New Roman"/>
                <w:color w:val="000000" w:themeColor="text1"/>
                <w:lang w:val="fr-FR"/>
              </w:rPr>
              <w:t>) =0.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621</w:t>
            </w:r>
          </w:p>
        </w:tc>
      </w:tr>
    </w:tbl>
    <w:p w14:paraId="174C8D83" w14:textId="77777777" w:rsidR="00797C48" w:rsidRPr="00797C48" w:rsidRDefault="00797C48" w:rsidP="00797C4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ED56A8F" w14:textId="77777777" w:rsidR="00A926D0" w:rsidRPr="00A926D0" w:rsidRDefault="00A926D0" w:rsidP="00571CB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E9E8D7E" w14:textId="77777777" w:rsidR="00BF3459" w:rsidRDefault="00BF3459" w:rsidP="0079608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B745AAE" w14:textId="3C418802" w:rsidR="0079608C" w:rsidRDefault="0079608C" w:rsidP="0079608C">
      <w:pPr>
        <w:pStyle w:val="ListParagraph"/>
        <w:numPr>
          <w:ilvl w:val="0"/>
          <w:numId w:val="1"/>
        </w:numPr>
        <w:autoSpaceDE/>
        <w:autoSpaceDN/>
        <w:adjustRightInd/>
        <w:spacing w:line="278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23A15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Regression analysis </w:t>
      </w:r>
    </w:p>
    <w:p w14:paraId="6DDDDE01" w14:textId="77777777" w:rsidR="006C7429" w:rsidRDefault="006C7429" w:rsidP="006C7429">
      <w:pPr>
        <w:autoSpaceDE/>
        <w:autoSpaceDN/>
        <w:adjustRightInd/>
        <w:spacing w:line="278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091BD4" w14:paraId="3AAE6F64" w14:textId="77777777" w:rsidTr="00CA059B">
        <w:tc>
          <w:tcPr>
            <w:tcW w:w="13948" w:type="dxa"/>
            <w:gridSpan w:val="4"/>
          </w:tcPr>
          <w:p w14:paraId="6DD125BF" w14:textId="77777777" w:rsidR="00091BD4" w:rsidRDefault="00091BD4" w:rsidP="00E813C2">
            <w:pPr>
              <w:autoSpaceDE/>
              <w:autoSpaceDN/>
              <w:adjustRightInd/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summary</w:t>
            </w:r>
          </w:p>
          <w:p w14:paraId="75AAD0BF" w14:textId="77777777" w:rsidR="00E813C2" w:rsidRDefault="00E813C2" w:rsidP="00E813C2">
            <w:pPr>
              <w:autoSpaceDE/>
              <w:autoSpaceDN/>
              <w:adjustRightInd/>
              <w:spacing w:line="278" w:lineRule="auto"/>
              <w:rPr>
                <w:rFonts w:ascii="Times New Roman" w:hAnsi="Times New Roman" w:cs="Times New Roman"/>
              </w:rPr>
            </w:pPr>
            <w:r w:rsidRPr="00645EC7">
              <w:rPr>
                <w:rFonts w:ascii="Times New Roman" w:hAnsi="Times New Roman" w:cs="Times New Roman"/>
              </w:rPr>
              <w:t xml:space="preserve">Predictors: (Constant), Psych_100000, </w:t>
            </w:r>
            <w:proofErr w:type="spellStart"/>
            <w:r w:rsidRPr="00645EC7">
              <w:rPr>
                <w:rFonts w:ascii="Times New Roman" w:hAnsi="Times New Roman" w:cs="Times New Roman"/>
              </w:rPr>
              <w:t>Stringency_Index</w:t>
            </w:r>
            <w:proofErr w:type="spellEnd"/>
          </w:p>
          <w:p w14:paraId="640AD5FB" w14:textId="0EBFF972" w:rsidR="00E813C2" w:rsidRDefault="00E813C2" w:rsidP="00E813C2">
            <w:pPr>
              <w:autoSpaceDE/>
              <w:autoSpaceDN/>
              <w:adjustRightInd/>
              <w:spacing w:line="278" w:lineRule="auto"/>
              <w:rPr>
                <w:rFonts w:ascii="Times New Roman" w:hAnsi="Times New Roman" w:cs="Times New Roman"/>
              </w:rPr>
            </w:pPr>
            <w:r w:rsidRPr="00645EC7">
              <w:rPr>
                <w:rFonts w:ascii="Times New Roman" w:hAnsi="Times New Roman" w:cs="Times New Roman"/>
              </w:rPr>
              <w:t>Dependent Variable: Ln_DDD_1000_day</w:t>
            </w:r>
          </w:p>
          <w:p w14:paraId="173DD8AF" w14:textId="5017F77B" w:rsidR="00E813C2" w:rsidRDefault="00E813C2" w:rsidP="00E813C2">
            <w:pPr>
              <w:autoSpaceDE/>
              <w:autoSpaceDN/>
              <w:adjustRightInd/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91BD4" w14:paraId="45FB1F21" w14:textId="77777777" w:rsidTr="00091BD4">
        <w:tc>
          <w:tcPr>
            <w:tcW w:w="3487" w:type="dxa"/>
          </w:tcPr>
          <w:p w14:paraId="50F4238C" w14:textId="23BC84EA" w:rsidR="00091BD4" w:rsidRPr="00E86FB8" w:rsidRDefault="00091BD4" w:rsidP="006C7429">
            <w:pPr>
              <w:autoSpaceDE/>
              <w:autoSpaceDN/>
              <w:adjustRightInd/>
              <w:spacing w:line="278" w:lineRule="auto"/>
              <w:rPr>
                <w:rFonts w:ascii="Times New Roman" w:hAnsi="Times New Roman" w:cs="Times New Roman"/>
              </w:rPr>
            </w:pPr>
            <w:r w:rsidRPr="00E86FB8">
              <w:rPr>
                <w:rFonts w:ascii="Times New Roman" w:hAnsi="Times New Roman" w:cs="Times New Roman"/>
              </w:rPr>
              <w:t>R=0.588</w:t>
            </w:r>
          </w:p>
        </w:tc>
        <w:tc>
          <w:tcPr>
            <w:tcW w:w="3487" w:type="dxa"/>
          </w:tcPr>
          <w:p w14:paraId="410491FE" w14:textId="032533A3" w:rsidR="00091BD4" w:rsidRPr="00E86FB8" w:rsidRDefault="00091BD4" w:rsidP="006C7429">
            <w:pPr>
              <w:autoSpaceDE/>
              <w:autoSpaceDN/>
              <w:adjustRightInd/>
              <w:spacing w:line="278" w:lineRule="auto"/>
              <w:rPr>
                <w:rFonts w:ascii="Times New Roman" w:hAnsi="Times New Roman" w:cs="Times New Roman"/>
              </w:rPr>
            </w:pPr>
            <w:r w:rsidRPr="00E86FB8">
              <w:rPr>
                <w:rFonts w:ascii="Times New Roman" w:hAnsi="Times New Roman" w:cs="Times New Roman"/>
              </w:rPr>
              <w:t>R</w:t>
            </w:r>
            <w:r w:rsidRPr="00E86FB8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86FB8">
              <w:rPr>
                <w:rFonts w:ascii="Times New Roman" w:hAnsi="Times New Roman" w:cs="Times New Roman"/>
              </w:rPr>
              <w:t xml:space="preserve"> =0.359</w:t>
            </w:r>
          </w:p>
        </w:tc>
        <w:tc>
          <w:tcPr>
            <w:tcW w:w="3487" w:type="dxa"/>
          </w:tcPr>
          <w:p w14:paraId="676198D5" w14:textId="42851BDA" w:rsidR="00091BD4" w:rsidRPr="00E86FB8" w:rsidRDefault="00091BD4" w:rsidP="006C7429">
            <w:pPr>
              <w:autoSpaceDE/>
              <w:autoSpaceDN/>
              <w:adjustRightInd/>
              <w:spacing w:line="278" w:lineRule="auto"/>
              <w:rPr>
                <w:rFonts w:ascii="Times New Roman" w:hAnsi="Times New Roman" w:cs="Times New Roman"/>
              </w:rPr>
            </w:pPr>
            <w:r w:rsidRPr="00E86FB8">
              <w:rPr>
                <w:rFonts w:ascii="Times New Roman" w:hAnsi="Times New Roman" w:cs="Times New Roman"/>
              </w:rPr>
              <w:t>Adjusted R</w:t>
            </w:r>
            <w:r w:rsidRPr="00E86FB8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86FB8">
              <w:rPr>
                <w:rFonts w:ascii="Times New Roman" w:hAnsi="Times New Roman" w:cs="Times New Roman"/>
              </w:rPr>
              <w:t>=0.332</w:t>
            </w:r>
          </w:p>
        </w:tc>
        <w:tc>
          <w:tcPr>
            <w:tcW w:w="3487" w:type="dxa"/>
          </w:tcPr>
          <w:p w14:paraId="2631223C" w14:textId="172D9084" w:rsidR="00091BD4" w:rsidRPr="00E86FB8" w:rsidRDefault="00754AA9" w:rsidP="006C7429">
            <w:pPr>
              <w:autoSpaceDE/>
              <w:autoSpaceDN/>
              <w:adjustRightInd/>
              <w:spacing w:line="278" w:lineRule="auto"/>
              <w:rPr>
                <w:rFonts w:ascii="Times New Roman" w:hAnsi="Times New Roman" w:cs="Times New Roman"/>
              </w:rPr>
            </w:pPr>
            <w:r w:rsidRPr="00E86FB8">
              <w:rPr>
                <w:rFonts w:ascii="Times New Roman" w:hAnsi="Times New Roman" w:cs="Times New Roman"/>
              </w:rPr>
              <w:t>Standard Error of the Estimate = 1.439</w:t>
            </w:r>
          </w:p>
        </w:tc>
      </w:tr>
    </w:tbl>
    <w:p w14:paraId="4EEC3004" w14:textId="7B41B236" w:rsidR="0079608C" w:rsidRPr="00645EC7" w:rsidRDefault="0079608C" w:rsidP="0079608C">
      <w:pPr>
        <w:autoSpaceDE/>
        <w:autoSpaceDN/>
        <w:adjustRightInd/>
        <w:spacing w:after="160" w:line="278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1"/>
        <w:gridCol w:w="1743"/>
        <w:gridCol w:w="1737"/>
        <w:gridCol w:w="1740"/>
        <w:gridCol w:w="1730"/>
        <w:gridCol w:w="1739"/>
        <w:gridCol w:w="1739"/>
        <w:gridCol w:w="1739"/>
      </w:tblGrid>
      <w:tr w:rsidR="0086631D" w14:paraId="01CB6B80" w14:textId="77777777" w:rsidTr="0070463F">
        <w:tc>
          <w:tcPr>
            <w:tcW w:w="13948" w:type="dxa"/>
            <w:gridSpan w:val="8"/>
          </w:tcPr>
          <w:p w14:paraId="2354A85B" w14:textId="02CE0811" w:rsidR="0086631D" w:rsidRPr="002D6BFD" w:rsidRDefault="0086631D" w:rsidP="003B4BF7">
            <w:pPr>
              <w:autoSpaceDE/>
              <w:autoSpaceDN/>
              <w:adjustRightInd/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2D6BFD">
              <w:rPr>
                <w:rFonts w:ascii="Times New Roman" w:hAnsi="Times New Roman" w:cs="Times New Roman"/>
                <w:b/>
                <w:bCs/>
              </w:rPr>
              <w:t>Coefficients</w:t>
            </w:r>
          </w:p>
        </w:tc>
      </w:tr>
      <w:tr w:rsidR="0086631D" w14:paraId="208992F4" w14:textId="77777777" w:rsidTr="00D959D5">
        <w:tc>
          <w:tcPr>
            <w:tcW w:w="1781" w:type="dxa"/>
          </w:tcPr>
          <w:p w14:paraId="73E7C911" w14:textId="04A06D89" w:rsidR="0086631D" w:rsidRDefault="0086631D" w:rsidP="003B4BF7">
            <w:pPr>
              <w:autoSpaceDE/>
              <w:autoSpaceDN/>
              <w:adjustRightInd/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</w:tcPr>
          <w:p w14:paraId="1E197A88" w14:textId="24963ED9" w:rsidR="0086631D" w:rsidRPr="009D2478" w:rsidRDefault="00223BDC" w:rsidP="009D2478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2478">
              <w:rPr>
                <w:rFonts w:ascii="Times New Roman" w:hAnsi="Times New Roman" w:cs="Times New Roman"/>
                <w:b/>
                <w:bCs/>
              </w:rPr>
              <w:t>Unstandardized B</w:t>
            </w:r>
          </w:p>
        </w:tc>
        <w:tc>
          <w:tcPr>
            <w:tcW w:w="1737" w:type="dxa"/>
          </w:tcPr>
          <w:p w14:paraId="527E6648" w14:textId="21EEB404" w:rsidR="0086631D" w:rsidRPr="009D2478" w:rsidRDefault="00223BDC" w:rsidP="009D2478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2478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1740" w:type="dxa"/>
          </w:tcPr>
          <w:p w14:paraId="5626BECF" w14:textId="103146FA" w:rsidR="0086631D" w:rsidRPr="009D2478" w:rsidRDefault="00223BDC" w:rsidP="009D2478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2478">
              <w:rPr>
                <w:rFonts w:ascii="Times New Roman" w:hAnsi="Times New Roman" w:cs="Times New Roman"/>
                <w:b/>
                <w:bCs/>
              </w:rPr>
              <w:t>Standardized Coefficients Beta</w:t>
            </w:r>
          </w:p>
        </w:tc>
        <w:tc>
          <w:tcPr>
            <w:tcW w:w="1730" w:type="dxa"/>
          </w:tcPr>
          <w:p w14:paraId="2772DF32" w14:textId="18EC540E" w:rsidR="0086631D" w:rsidRPr="009D2478" w:rsidRDefault="00223BDC" w:rsidP="009D2478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2478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1739" w:type="dxa"/>
          </w:tcPr>
          <w:p w14:paraId="7CE94C64" w14:textId="1A8ED536" w:rsidR="0086631D" w:rsidRPr="009D2478" w:rsidRDefault="00223BDC" w:rsidP="009D2478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2478">
              <w:rPr>
                <w:rFonts w:ascii="Times New Roman" w:hAnsi="Times New Roman" w:cs="Times New Roman"/>
                <w:b/>
                <w:bCs/>
              </w:rPr>
              <w:t>Significant (2-tailed)</w:t>
            </w:r>
          </w:p>
        </w:tc>
        <w:tc>
          <w:tcPr>
            <w:tcW w:w="1739" w:type="dxa"/>
          </w:tcPr>
          <w:p w14:paraId="1D248042" w14:textId="1668E467" w:rsidR="0086631D" w:rsidRPr="009D2478" w:rsidRDefault="00502364" w:rsidP="009D2478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2478">
              <w:rPr>
                <w:rFonts w:ascii="Times New Roman" w:hAnsi="Times New Roman" w:cs="Times New Roman"/>
                <w:b/>
                <w:bCs/>
                <w:color w:val="000000" w:themeColor="text1"/>
                <w:lang w:val="fr-FR"/>
              </w:rPr>
              <w:t xml:space="preserve">95% confidence </w:t>
            </w:r>
            <w:proofErr w:type="spellStart"/>
            <w:r w:rsidRPr="009D2478">
              <w:rPr>
                <w:rFonts w:ascii="Times New Roman" w:hAnsi="Times New Roman" w:cs="Times New Roman"/>
                <w:b/>
                <w:bCs/>
                <w:color w:val="000000" w:themeColor="text1"/>
                <w:lang w:val="fr-FR"/>
              </w:rPr>
              <w:t>interval</w:t>
            </w:r>
            <w:proofErr w:type="spellEnd"/>
            <w:r w:rsidRPr="009D2478">
              <w:rPr>
                <w:rFonts w:ascii="Times New Roman" w:hAnsi="Times New Roman" w:cs="Times New Roman"/>
                <w:b/>
                <w:bCs/>
                <w:color w:val="000000" w:themeColor="text1"/>
                <w:lang w:val="fr-FR"/>
              </w:rPr>
              <w:t xml:space="preserve"> (</w:t>
            </w:r>
            <w:proofErr w:type="spellStart"/>
            <w:r w:rsidRPr="009D2478">
              <w:rPr>
                <w:rFonts w:ascii="Times New Roman" w:hAnsi="Times New Roman" w:cs="Times New Roman"/>
                <w:b/>
                <w:bCs/>
                <w:color w:val="000000" w:themeColor="text1"/>
                <w:lang w:val="fr-FR"/>
              </w:rPr>
              <w:t>lower</w:t>
            </w:r>
            <w:proofErr w:type="spellEnd"/>
            <w:r w:rsidRPr="009D2478">
              <w:rPr>
                <w:rFonts w:ascii="Times New Roman" w:hAnsi="Times New Roman" w:cs="Times New Roman"/>
                <w:b/>
                <w:bCs/>
                <w:color w:val="000000" w:themeColor="text1"/>
                <w:lang w:val="fr-FR"/>
              </w:rPr>
              <w:t>)</w:t>
            </w:r>
          </w:p>
        </w:tc>
        <w:tc>
          <w:tcPr>
            <w:tcW w:w="1739" w:type="dxa"/>
          </w:tcPr>
          <w:p w14:paraId="1C59150F" w14:textId="5BF76C05" w:rsidR="0086631D" w:rsidRPr="009D2478" w:rsidRDefault="00502364" w:rsidP="009D2478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2478">
              <w:rPr>
                <w:rFonts w:ascii="Times New Roman" w:hAnsi="Times New Roman" w:cs="Times New Roman"/>
                <w:b/>
                <w:bCs/>
                <w:color w:val="000000" w:themeColor="text1"/>
                <w:lang w:val="fr-FR"/>
              </w:rPr>
              <w:t xml:space="preserve">95% confidence </w:t>
            </w:r>
            <w:proofErr w:type="spellStart"/>
            <w:r w:rsidRPr="009D2478">
              <w:rPr>
                <w:rFonts w:ascii="Times New Roman" w:hAnsi="Times New Roman" w:cs="Times New Roman"/>
                <w:b/>
                <w:bCs/>
                <w:color w:val="000000" w:themeColor="text1"/>
                <w:lang w:val="fr-FR"/>
              </w:rPr>
              <w:t>interval</w:t>
            </w:r>
            <w:proofErr w:type="spellEnd"/>
            <w:r w:rsidRPr="009D2478">
              <w:rPr>
                <w:rFonts w:ascii="Times New Roman" w:hAnsi="Times New Roman" w:cs="Times New Roman"/>
                <w:b/>
                <w:bCs/>
                <w:color w:val="000000" w:themeColor="text1"/>
                <w:lang w:val="fr-FR"/>
              </w:rPr>
              <w:t xml:space="preserve"> (</w:t>
            </w:r>
            <w:proofErr w:type="spellStart"/>
            <w:r w:rsidRPr="009D2478">
              <w:rPr>
                <w:rFonts w:ascii="Times New Roman" w:hAnsi="Times New Roman" w:cs="Times New Roman"/>
                <w:b/>
                <w:bCs/>
                <w:color w:val="000000" w:themeColor="text1"/>
                <w:lang w:val="fr-FR"/>
              </w:rPr>
              <w:t>upper</w:t>
            </w:r>
            <w:proofErr w:type="spellEnd"/>
            <w:r w:rsidRPr="009D2478">
              <w:rPr>
                <w:rFonts w:ascii="Times New Roman" w:hAnsi="Times New Roman" w:cs="Times New Roman"/>
                <w:b/>
                <w:bCs/>
                <w:color w:val="000000" w:themeColor="text1"/>
                <w:lang w:val="fr-FR"/>
              </w:rPr>
              <w:t>)</w:t>
            </w:r>
          </w:p>
        </w:tc>
      </w:tr>
      <w:tr w:rsidR="00D959D5" w14:paraId="00E5E539" w14:textId="77777777" w:rsidTr="00D959D5">
        <w:tc>
          <w:tcPr>
            <w:tcW w:w="1781" w:type="dxa"/>
          </w:tcPr>
          <w:p w14:paraId="58D75E73" w14:textId="04E9824C" w:rsidR="00D959D5" w:rsidRDefault="00D959D5" w:rsidP="00D959D5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23DC4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743" w:type="dxa"/>
          </w:tcPr>
          <w:p w14:paraId="594F4A60" w14:textId="6FA6BC3B" w:rsidR="00D959D5" w:rsidRDefault="00D959D5" w:rsidP="00D959D5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523DC4">
              <w:rPr>
                <w:rFonts w:ascii="Times New Roman" w:hAnsi="Times New Roman" w:cs="Times New Roman"/>
              </w:rPr>
              <w:t>3.297</w:t>
            </w:r>
          </w:p>
        </w:tc>
        <w:tc>
          <w:tcPr>
            <w:tcW w:w="1737" w:type="dxa"/>
          </w:tcPr>
          <w:p w14:paraId="51E53498" w14:textId="0FFC283D" w:rsidR="00D959D5" w:rsidRDefault="00D959D5" w:rsidP="00D959D5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23DC4">
              <w:rPr>
                <w:rFonts w:ascii="Times New Roman" w:hAnsi="Times New Roman" w:cs="Times New Roman"/>
              </w:rPr>
              <w:t>626</w:t>
            </w:r>
          </w:p>
        </w:tc>
        <w:tc>
          <w:tcPr>
            <w:tcW w:w="1740" w:type="dxa"/>
          </w:tcPr>
          <w:p w14:paraId="611F7E63" w14:textId="77777777" w:rsidR="00D959D5" w:rsidRDefault="00D959D5" w:rsidP="00D959D5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0" w:type="dxa"/>
          </w:tcPr>
          <w:p w14:paraId="10408DA2" w14:textId="51A89196" w:rsidR="00D959D5" w:rsidRDefault="00D959D5" w:rsidP="00D959D5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23DC4">
              <w:rPr>
                <w:rFonts w:ascii="Times New Roman" w:hAnsi="Times New Roman" w:cs="Times New Roman"/>
              </w:rPr>
              <w:t>-5.270</w:t>
            </w:r>
          </w:p>
        </w:tc>
        <w:tc>
          <w:tcPr>
            <w:tcW w:w="1739" w:type="dxa"/>
          </w:tcPr>
          <w:p w14:paraId="17864863" w14:textId="76CAB4A8" w:rsidR="00D959D5" w:rsidRDefault="00D959D5" w:rsidP="00D959D5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23DC4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739" w:type="dxa"/>
          </w:tcPr>
          <w:p w14:paraId="1593AADA" w14:textId="59819042" w:rsidR="00D959D5" w:rsidRDefault="00D959D5" w:rsidP="00D959D5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23DC4">
              <w:rPr>
                <w:rFonts w:ascii="Times New Roman" w:hAnsi="Times New Roman" w:cs="Times New Roman"/>
              </w:rPr>
              <w:t>-4.555</w:t>
            </w:r>
          </w:p>
        </w:tc>
        <w:tc>
          <w:tcPr>
            <w:tcW w:w="1739" w:type="dxa"/>
          </w:tcPr>
          <w:p w14:paraId="5D0E191A" w14:textId="5A881E26" w:rsidR="00D959D5" w:rsidRDefault="00D959D5" w:rsidP="00D959D5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23DC4">
              <w:rPr>
                <w:rFonts w:ascii="Times New Roman" w:hAnsi="Times New Roman" w:cs="Times New Roman"/>
              </w:rPr>
              <w:t>-2.039</w:t>
            </w:r>
          </w:p>
        </w:tc>
      </w:tr>
      <w:tr w:rsidR="00D959D5" w14:paraId="70579F55" w14:textId="77777777" w:rsidTr="00D959D5">
        <w:tc>
          <w:tcPr>
            <w:tcW w:w="1781" w:type="dxa"/>
          </w:tcPr>
          <w:p w14:paraId="146D9CE6" w14:textId="42717B00" w:rsidR="00D959D5" w:rsidRDefault="00D959D5" w:rsidP="00D959D5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3DC4">
              <w:rPr>
                <w:rFonts w:ascii="Times New Roman" w:hAnsi="Times New Roman" w:cs="Times New Roman"/>
              </w:rPr>
              <w:t>Stringency_Index</w:t>
            </w:r>
            <w:proofErr w:type="spellEnd"/>
          </w:p>
        </w:tc>
        <w:tc>
          <w:tcPr>
            <w:tcW w:w="1743" w:type="dxa"/>
          </w:tcPr>
          <w:p w14:paraId="4C28E2CB" w14:textId="14FE07FD" w:rsidR="00D959D5" w:rsidRDefault="00D959D5" w:rsidP="00D959D5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23DC4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737" w:type="dxa"/>
          </w:tcPr>
          <w:p w14:paraId="57916B46" w14:textId="70851FC4" w:rsidR="00D959D5" w:rsidRDefault="00D959D5" w:rsidP="00D959D5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23DC4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1740" w:type="dxa"/>
          </w:tcPr>
          <w:p w14:paraId="00CD3AFE" w14:textId="3E209E82" w:rsidR="00D959D5" w:rsidRDefault="00D959D5" w:rsidP="00D959D5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23DC4"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1730" w:type="dxa"/>
          </w:tcPr>
          <w:p w14:paraId="5C5CDE97" w14:textId="031802B4" w:rsidR="00D959D5" w:rsidRDefault="00D959D5" w:rsidP="00D959D5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23DC4">
              <w:rPr>
                <w:rFonts w:ascii="Times New Roman" w:hAnsi="Times New Roman" w:cs="Times New Roman"/>
              </w:rPr>
              <w:t>.651</w:t>
            </w:r>
          </w:p>
        </w:tc>
        <w:tc>
          <w:tcPr>
            <w:tcW w:w="1739" w:type="dxa"/>
          </w:tcPr>
          <w:p w14:paraId="71D42929" w14:textId="4B2C7088" w:rsidR="00D959D5" w:rsidRDefault="00D959D5" w:rsidP="00D959D5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23DC4">
              <w:rPr>
                <w:rFonts w:ascii="Times New Roman" w:hAnsi="Times New Roman" w:cs="Times New Roman"/>
              </w:rPr>
              <w:t>.518</w:t>
            </w:r>
          </w:p>
        </w:tc>
        <w:tc>
          <w:tcPr>
            <w:tcW w:w="1739" w:type="dxa"/>
          </w:tcPr>
          <w:p w14:paraId="733BFB2F" w14:textId="02E5F3A5" w:rsidR="00D959D5" w:rsidRDefault="00D959D5" w:rsidP="00D959D5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23DC4">
              <w:rPr>
                <w:rFonts w:ascii="Times New Roman" w:hAnsi="Times New Roman" w:cs="Times New Roman"/>
              </w:rPr>
              <w:t>-.016</w:t>
            </w:r>
          </w:p>
        </w:tc>
        <w:tc>
          <w:tcPr>
            <w:tcW w:w="1739" w:type="dxa"/>
          </w:tcPr>
          <w:p w14:paraId="5F202C7D" w14:textId="4AC0AA14" w:rsidR="00D959D5" w:rsidRDefault="00D959D5" w:rsidP="00D959D5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23DC4">
              <w:rPr>
                <w:rFonts w:ascii="Times New Roman" w:hAnsi="Times New Roman" w:cs="Times New Roman"/>
              </w:rPr>
              <w:t>.030</w:t>
            </w:r>
          </w:p>
        </w:tc>
      </w:tr>
      <w:tr w:rsidR="00D959D5" w14:paraId="00EE43B5" w14:textId="77777777" w:rsidTr="00D959D5">
        <w:tc>
          <w:tcPr>
            <w:tcW w:w="1781" w:type="dxa"/>
          </w:tcPr>
          <w:p w14:paraId="455D2A75" w14:textId="271348F1" w:rsidR="00D959D5" w:rsidRDefault="00D959D5" w:rsidP="00D959D5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23DC4">
              <w:rPr>
                <w:rFonts w:ascii="Times New Roman" w:hAnsi="Times New Roman" w:cs="Times New Roman"/>
              </w:rPr>
              <w:t>Psych_100000</w:t>
            </w:r>
          </w:p>
        </w:tc>
        <w:tc>
          <w:tcPr>
            <w:tcW w:w="1743" w:type="dxa"/>
          </w:tcPr>
          <w:p w14:paraId="2232A82B" w14:textId="53889BC6" w:rsidR="00D959D5" w:rsidRDefault="00D959D5" w:rsidP="00D959D5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23DC4">
              <w:rPr>
                <w:rFonts w:ascii="Times New Roman" w:hAnsi="Times New Roman" w:cs="Times New Roman"/>
              </w:rPr>
              <w:t>.112</w:t>
            </w:r>
          </w:p>
        </w:tc>
        <w:tc>
          <w:tcPr>
            <w:tcW w:w="1737" w:type="dxa"/>
          </w:tcPr>
          <w:p w14:paraId="0C6A2F0C" w14:textId="3ACCCF00" w:rsidR="00D959D5" w:rsidRDefault="00D959D5" w:rsidP="00D959D5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23DC4"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1740" w:type="dxa"/>
          </w:tcPr>
          <w:p w14:paraId="609BA664" w14:textId="5E2E0532" w:rsidR="00D959D5" w:rsidRDefault="00D959D5" w:rsidP="00D959D5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23DC4">
              <w:rPr>
                <w:rFonts w:ascii="Times New Roman" w:hAnsi="Times New Roman" w:cs="Times New Roman"/>
              </w:rPr>
              <w:t>.534</w:t>
            </w:r>
          </w:p>
        </w:tc>
        <w:tc>
          <w:tcPr>
            <w:tcW w:w="1730" w:type="dxa"/>
          </w:tcPr>
          <w:p w14:paraId="4E4B2BA9" w14:textId="268A32F8" w:rsidR="00D959D5" w:rsidRDefault="00D959D5" w:rsidP="00D959D5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23DC4">
              <w:rPr>
                <w:rFonts w:ascii="Times New Roman" w:hAnsi="Times New Roman" w:cs="Times New Roman"/>
              </w:rPr>
              <w:t>3.621</w:t>
            </w:r>
          </w:p>
        </w:tc>
        <w:tc>
          <w:tcPr>
            <w:tcW w:w="1739" w:type="dxa"/>
          </w:tcPr>
          <w:p w14:paraId="34D6CA5D" w14:textId="1ED22BD6" w:rsidR="00D959D5" w:rsidRDefault="00D959D5" w:rsidP="00D959D5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23DC4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739" w:type="dxa"/>
          </w:tcPr>
          <w:p w14:paraId="2F1E0EB4" w14:textId="7FE87F1D" w:rsidR="00D959D5" w:rsidRDefault="00D959D5" w:rsidP="00D959D5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23DC4">
              <w:rPr>
                <w:rFonts w:ascii="Times New Roman" w:hAnsi="Times New Roman" w:cs="Times New Roman"/>
              </w:rPr>
              <w:t>.050</w:t>
            </w:r>
          </w:p>
        </w:tc>
        <w:tc>
          <w:tcPr>
            <w:tcW w:w="1739" w:type="dxa"/>
          </w:tcPr>
          <w:p w14:paraId="2F26DCB8" w14:textId="15617B97" w:rsidR="00D959D5" w:rsidRDefault="00D959D5" w:rsidP="00D959D5">
            <w:pPr>
              <w:autoSpaceDE/>
              <w:autoSpaceDN/>
              <w:adjustRightInd/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23DC4">
              <w:rPr>
                <w:rFonts w:ascii="Times New Roman" w:hAnsi="Times New Roman" w:cs="Times New Roman"/>
              </w:rPr>
              <w:t>.174</w:t>
            </w:r>
          </w:p>
        </w:tc>
      </w:tr>
    </w:tbl>
    <w:p w14:paraId="50BDE17D" w14:textId="77777777" w:rsidR="003B4BF7" w:rsidRPr="003557DE" w:rsidRDefault="003B4BF7" w:rsidP="003B4BF7">
      <w:pPr>
        <w:autoSpaceDE/>
        <w:autoSpaceDN/>
        <w:adjustRightInd/>
        <w:spacing w:after="160" w:line="278" w:lineRule="auto"/>
        <w:rPr>
          <w:rFonts w:ascii="Times New Roman" w:hAnsi="Times New Roman" w:cs="Times New Roman"/>
          <w:sz w:val="22"/>
          <w:szCs w:val="22"/>
        </w:rPr>
      </w:pPr>
    </w:p>
    <w:p w14:paraId="53F2DA4B" w14:textId="26AD4963" w:rsidR="00E05DF9" w:rsidRDefault="00E05DF9">
      <w:pPr>
        <w:autoSpaceDE/>
        <w:autoSpaceDN/>
        <w:adjustRightInd/>
        <w:spacing w:after="160" w:line="278" w:lineRule="auto"/>
        <w:rPr>
          <w:rFonts w:ascii="Times New Roman" w:hAnsi="Times New Roman" w:cs="Times New Roman"/>
          <w:sz w:val="22"/>
          <w:szCs w:val="22"/>
        </w:rPr>
        <w:sectPr w:rsidR="00E05DF9" w:rsidSect="00E05DF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EEB8C06" w14:textId="62AE327D" w:rsidR="006D2C44" w:rsidRPr="00452776" w:rsidRDefault="003C6F8C" w:rsidP="00452776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105" w:name="_Toc211946257"/>
      <w:r>
        <w:rPr>
          <w:rFonts w:ascii="Times New Roman" w:hAnsi="Times New Roman" w:cs="Times New Roman"/>
          <w:sz w:val="24"/>
          <w:szCs w:val="24"/>
        </w:rPr>
        <w:lastRenderedPageBreak/>
        <w:t xml:space="preserve">Plot 1 - </w:t>
      </w:r>
      <w:r w:rsidR="00C54726" w:rsidRPr="006D2C44">
        <w:rPr>
          <w:rFonts w:ascii="Times New Roman" w:hAnsi="Times New Roman" w:cs="Times New Roman"/>
          <w:sz w:val="24"/>
          <w:szCs w:val="24"/>
        </w:rPr>
        <w:t>Plot of individual countries’ clozapine utilisation in 2024 by number of psychiatrists/100,000 population</w:t>
      </w:r>
      <w:bookmarkEnd w:id="105"/>
      <w:r w:rsidR="00C54726" w:rsidRPr="006D2C4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9F690E" w14:textId="77777777" w:rsidR="006D2C44" w:rsidRDefault="006D2C44" w:rsidP="00C54726"/>
    <w:p w14:paraId="44B05463" w14:textId="146C20D4" w:rsidR="00BC7AE7" w:rsidRDefault="006D2C44" w:rsidP="006D2C44">
      <w:pPr>
        <w:jc w:val="center"/>
      </w:pPr>
      <w:r>
        <w:rPr>
          <w:noProof/>
        </w:rPr>
        <w:drawing>
          <wp:inline distT="0" distB="0" distL="0" distR="0" wp14:anchorId="11C9B29F" wp14:editId="77E75448">
            <wp:extent cx="3568148" cy="6923984"/>
            <wp:effectExtent l="0" t="0" r="635" b="0"/>
            <wp:docPr id="1429101572" name="Picture 1" descr="A white paper with blue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9101572" name="Picture 1" descr="A white paper with blue dots and lines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613166" cy="7011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417BF" w14:textId="64BFA7B6" w:rsidR="00452776" w:rsidRDefault="00452776" w:rsidP="00452776">
      <w:pPr>
        <w:autoSpaceDE/>
        <w:autoSpaceDN/>
        <w:adjustRightInd/>
        <w:spacing w:after="160" w:line="278" w:lineRule="auto"/>
        <w:jc w:val="center"/>
        <w:rPr>
          <w:rFonts w:ascii="Times New Roman" w:hAnsi="Times New Roman" w:cs="Times New Roman"/>
          <w:i/>
          <w:iCs/>
          <w:sz w:val="22"/>
          <w:szCs w:val="22"/>
        </w:rPr>
      </w:pPr>
      <w:r w:rsidRPr="00452776">
        <w:rPr>
          <w:rFonts w:ascii="Times New Roman" w:hAnsi="Times New Roman" w:cs="Times New Roman"/>
          <w:i/>
          <w:iCs/>
          <w:sz w:val="22"/>
          <w:szCs w:val="22"/>
        </w:rPr>
        <w:t>Author analysis based on IQVIA MIDAS quarterly volume sales data for the period 2014-2024, reflecting estimates of real-world activity. Copyright IQVIA. All rights reserved.</w:t>
      </w:r>
    </w:p>
    <w:p w14:paraId="382B0084" w14:textId="009956C1" w:rsidR="00BC7AE7" w:rsidRPr="00452776" w:rsidRDefault="00452776" w:rsidP="00452776">
      <w:pPr>
        <w:autoSpaceDE/>
        <w:autoSpaceDN/>
        <w:adjustRightInd/>
        <w:spacing w:after="160" w:line="278" w:lineRule="auto"/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br w:type="page"/>
      </w:r>
    </w:p>
    <w:p w14:paraId="507FACBD" w14:textId="235AABB6" w:rsidR="00BC7AE7" w:rsidRPr="007F1E72" w:rsidRDefault="004F012C" w:rsidP="007F1E72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106" w:name="_Toc211946258"/>
      <w:r w:rsidRPr="007F1E72">
        <w:rPr>
          <w:rFonts w:ascii="Times New Roman" w:hAnsi="Times New Roman" w:cs="Times New Roman"/>
          <w:sz w:val="24"/>
          <w:szCs w:val="24"/>
        </w:rPr>
        <w:lastRenderedPageBreak/>
        <w:t xml:space="preserve">Haematological Monitoring Stringency Index – </w:t>
      </w:r>
      <w:r w:rsidR="00CD0642">
        <w:rPr>
          <w:rFonts w:ascii="Times New Roman" w:hAnsi="Times New Roman" w:cs="Times New Roman"/>
          <w:sz w:val="24"/>
          <w:szCs w:val="24"/>
        </w:rPr>
        <w:t xml:space="preserve">Details of </w:t>
      </w:r>
      <w:proofErr w:type="spellStart"/>
      <w:r w:rsidRPr="007F1E72">
        <w:rPr>
          <w:rFonts w:ascii="Times New Roman" w:hAnsi="Times New Roman" w:cs="Times New Roman"/>
          <w:sz w:val="24"/>
          <w:szCs w:val="24"/>
        </w:rPr>
        <w:t>Eloyede</w:t>
      </w:r>
      <w:proofErr w:type="spellEnd"/>
      <w:r w:rsidRPr="007F1E72">
        <w:rPr>
          <w:rFonts w:ascii="Times New Roman" w:hAnsi="Times New Roman" w:cs="Times New Roman"/>
          <w:sz w:val="24"/>
          <w:szCs w:val="24"/>
        </w:rPr>
        <w:t xml:space="preserve"> et al method</w:t>
      </w:r>
      <w:bookmarkEnd w:id="106"/>
    </w:p>
    <w:p w14:paraId="32764B02" w14:textId="77777777" w:rsidR="00BC7AE7" w:rsidRDefault="00BC7AE7" w:rsidP="00BC7AE7">
      <w:pPr>
        <w:autoSpaceDE/>
        <w:autoSpaceDN/>
        <w:adjustRightInd/>
        <w:spacing w:after="160" w:line="278" w:lineRule="auto"/>
        <w:rPr>
          <w:rFonts w:ascii="Times New Roman" w:hAnsi="Times New Roman" w:cs="Times New Roman"/>
          <w:color w:val="000000" w:themeColor="text1"/>
        </w:rPr>
      </w:pPr>
    </w:p>
    <w:p w14:paraId="29BC845C" w14:textId="77777777" w:rsidR="00CD0642" w:rsidRPr="00A809FB" w:rsidRDefault="007501B0" w:rsidP="007501B0">
      <w:pPr>
        <w:autoSpaceDE/>
        <w:autoSpaceDN/>
        <w:adjustRightInd/>
        <w:spacing w:after="160" w:line="278" w:lineRule="auto"/>
        <w:rPr>
          <w:rFonts w:ascii="Times New Roman" w:hAnsi="Times New Roman" w:cs="Times New Roman"/>
        </w:rPr>
      </w:pPr>
      <w:r w:rsidRPr="00A809FB">
        <w:rPr>
          <w:rFonts w:ascii="Times New Roman" w:hAnsi="Times New Roman" w:cs="Times New Roman"/>
          <w:color w:val="000000" w:themeColor="text1"/>
        </w:rPr>
        <w:t xml:space="preserve">According to this method a figure of 0-100 has been </w:t>
      </w:r>
      <w:r w:rsidR="00BC7AE7" w:rsidRPr="00A809FB">
        <w:rPr>
          <w:rFonts w:ascii="Times New Roman" w:hAnsi="Times New Roman" w:cs="Times New Roman"/>
        </w:rPr>
        <w:t>assigned to individual countries following consideration of</w:t>
      </w:r>
      <w:r w:rsidR="00CD0642" w:rsidRPr="00A809FB">
        <w:rPr>
          <w:rFonts w:ascii="Times New Roman" w:hAnsi="Times New Roman" w:cs="Times New Roman"/>
        </w:rPr>
        <w:t>:</w:t>
      </w:r>
    </w:p>
    <w:p w14:paraId="6ED1E3F0" w14:textId="77777777" w:rsidR="00CD0642" w:rsidRPr="00A809FB" w:rsidRDefault="00CD0642" w:rsidP="00CD0642">
      <w:pPr>
        <w:pStyle w:val="ListParagraph"/>
        <w:numPr>
          <w:ilvl w:val="0"/>
          <w:numId w:val="4"/>
        </w:numPr>
        <w:autoSpaceDE/>
        <w:autoSpaceDN/>
        <w:adjustRightInd/>
        <w:spacing w:after="160" w:line="278" w:lineRule="auto"/>
        <w:rPr>
          <w:rFonts w:ascii="Times New Roman" w:hAnsi="Times New Roman" w:cs="Times New Roman"/>
          <w:color w:val="000000" w:themeColor="text1"/>
        </w:rPr>
      </w:pPr>
      <w:r w:rsidRPr="00A809FB">
        <w:rPr>
          <w:rFonts w:ascii="Times New Roman" w:hAnsi="Times New Roman" w:cs="Times New Roman"/>
        </w:rPr>
        <w:t>H</w:t>
      </w:r>
      <w:r w:rsidR="00BC7AE7" w:rsidRPr="00A809FB">
        <w:rPr>
          <w:rFonts w:ascii="Times New Roman" w:hAnsi="Times New Roman" w:cs="Times New Roman"/>
        </w:rPr>
        <w:t>aematological monitoring parameters</w:t>
      </w:r>
    </w:p>
    <w:p w14:paraId="430F9BEE" w14:textId="77777777" w:rsidR="00CD0642" w:rsidRPr="00A809FB" w:rsidRDefault="00CD0642" w:rsidP="00CD0642">
      <w:pPr>
        <w:pStyle w:val="ListParagraph"/>
        <w:numPr>
          <w:ilvl w:val="0"/>
          <w:numId w:val="4"/>
        </w:numPr>
        <w:autoSpaceDE/>
        <w:autoSpaceDN/>
        <w:adjustRightInd/>
        <w:spacing w:after="160" w:line="278" w:lineRule="auto"/>
        <w:rPr>
          <w:rFonts w:ascii="Times New Roman" w:hAnsi="Times New Roman" w:cs="Times New Roman"/>
          <w:color w:val="000000" w:themeColor="text1"/>
        </w:rPr>
      </w:pPr>
      <w:r w:rsidRPr="00A809FB">
        <w:rPr>
          <w:rFonts w:ascii="Times New Roman" w:hAnsi="Times New Roman" w:cs="Times New Roman"/>
        </w:rPr>
        <w:t>M</w:t>
      </w:r>
      <w:r w:rsidR="00BC7AE7" w:rsidRPr="00A809FB">
        <w:rPr>
          <w:rFonts w:ascii="Times New Roman" w:hAnsi="Times New Roman" w:cs="Times New Roman"/>
        </w:rPr>
        <w:t>onitoring frequency</w:t>
      </w:r>
    </w:p>
    <w:p w14:paraId="1E94CDA4" w14:textId="77777777" w:rsidR="00CD0642" w:rsidRPr="00A809FB" w:rsidRDefault="00CD0642" w:rsidP="00CD0642">
      <w:pPr>
        <w:pStyle w:val="ListParagraph"/>
        <w:numPr>
          <w:ilvl w:val="0"/>
          <w:numId w:val="4"/>
        </w:numPr>
        <w:autoSpaceDE/>
        <w:autoSpaceDN/>
        <w:adjustRightInd/>
        <w:spacing w:after="160" w:line="278" w:lineRule="auto"/>
        <w:rPr>
          <w:rFonts w:ascii="Times New Roman" w:hAnsi="Times New Roman" w:cs="Times New Roman"/>
          <w:color w:val="000000" w:themeColor="text1"/>
        </w:rPr>
      </w:pPr>
      <w:r w:rsidRPr="00A809FB">
        <w:rPr>
          <w:rFonts w:ascii="Times New Roman" w:hAnsi="Times New Roman" w:cs="Times New Roman"/>
        </w:rPr>
        <w:t>T</w:t>
      </w:r>
      <w:r w:rsidR="00BC7AE7" w:rsidRPr="00A809FB">
        <w:rPr>
          <w:rFonts w:ascii="Times New Roman" w:hAnsi="Times New Roman" w:cs="Times New Roman"/>
        </w:rPr>
        <w:t>hresholds for clozapine discontinuation according to</w:t>
      </w:r>
      <w:r w:rsidRPr="00A809FB">
        <w:rPr>
          <w:rFonts w:ascii="Times New Roman" w:hAnsi="Times New Roman" w:cs="Times New Roman"/>
        </w:rPr>
        <w:t>:</w:t>
      </w:r>
    </w:p>
    <w:p w14:paraId="78826FDF" w14:textId="77777777" w:rsidR="00CD0642" w:rsidRPr="00A809FB" w:rsidRDefault="00CD0642" w:rsidP="00CD0642">
      <w:pPr>
        <w:pStyle w:val="ListParagraph"/>
        <w:numPr>
          <w:ilvl w:val="1"/>
          <w:numId w:val="4"/>
        </w:numPr>
        <w:autoSpaceDE/>
        <w:autoSpaceDN/>
        <w:adjustRightInd/>
        <w:spacing w:after="160" w:line="278" w:lineRule="auto"/>
        <w:rPr>
          <w:rFonts w:ascii="Times New Roman" w:hAnsi="Times New Roman" w:cs="Times New Roman"/>
          <w:color w:val="000000" w:themeColor="text1"/>
        </w:rPr>
      </w:pPr>
      <w:r w:rsidRPr="00A809FB">
        <w:rPr>
          <w:rFonts w:ascii="Times New Roman" w:hAnsi="Times New Roman" w:cs="Times New Roman"/>
        </w:rPr>
        <w:t>A</w:t>
      </w:r>
      <w:r w:rsidR="00BC7AE7" w:rsidRPr="00A809FB">
        <w:rPr>
          <w:rFonts w:ascii="Times New Roman" w:hAnsi="Times New Roman" w:cs="Times New Roman"/>
        </w:rPr>
        <w:t>bsolute neutrophil counts</w:t>
      </w:r>
    </w:p>
    <w:p w14:paraId="54E5999C" w14:textId="7B70BA27" w:rsidR="00CD0642" w:rsidRPr="00A809FB" w:rsidRDefault="00CD0642" w:rsidP="00CD0642">
      <w:pPr>
        <w:pStyle w:val="ListParagraph"/>
        <w:numPr>
          <w:ilvl w:val="1"/>
          <w:numId w:val="4"/>
        </w:numPr>
        <w:autoSpaceDE/>
        <w:autoSpaceDN/>
        <w:adjustRightInd/>
        <w:spacing w:after="160" w:line="278" w:lineRule="auto"/>
        <w:rPr>
          <w:rFonts w:ascii="Times New Roman" w:hAnsi="Times New Roman" w:cs="Times New Roman"/>
          <w:color w:val="000000" w:themeColor="text1"/>
        </w:rPr>
      </w:pPr>
      <w:r w:rsidRPr="00A809FB">
        <w:rPr>
          <w:rFonts w:ascii="Times New Roman" w:hAnsi="Times New Roman" w:cs="Times New Roman"/>
        </w:rPr>
        <w:t>W</w:t>
      </w:r>
      <w:r w:rsidR="00BC7AE7" w:rsidRPr="00A809FB">
        <w:rPr>
          <w:rFonts w:ascii="Times New Roman" w:hAnsi="Times New Roman" w:cs="Times New Roman"/>
        </w:rPr>
        <w:t>hite cell count</w:t>
      </w:r>
    </w:p>
    <w:p w14:paraId="3DB5BBD5" w14:textId="0077204D" w:rsidR="00CD0642" w:rsidRPr="00A809FB" w:rsidRDefault="00CD0642" w:rsidP="00CD0642">
      <w:pPr>
        <w:pStyle w:val="ListParagraph"/>
        <w:numPr>
          <w:ilvl w:val="0"/>
          <w:numId w:val="4"/>
        </w:numPr>
        <w:autoSpaceDE/>
        <w:autoSpaceDN/>
        <w:adjustRightInd/>
        <w:spacing w:after="160" w:line="278" w:lineRule="auto"/>
        <w:rPr>
          <w:rFonts w:ascii="Times New Roman" w:hAnsi="Times New Roman" w:cs="Times New Roman"/>
          <w:color w:val="000000" w:themeColor="text1"/>
        </w:rPr>
      </w:pPr>
      <w:r w:rsidRPr="00A809FB">
        <w:rPr>
          <w:rFonts w:ascii="Times New Roman" w:hAnsi="Times New Roman" w:cs="Times New Roman"/>
        </w:rPr>
        <w:t>R</w:t>
      </w:r>
      <w:r w:rsidR="00BC7AE7" w:rsidRPr="00A809FB">
        <w:rPr>
          <w:rFonts w:ascii="Times New Roman" w:hAnsi="Times New Roman" w:cs="Times New Roman"/>
        </w:rPr>
        <w:t>echallenge restrictions</w:t>
      </w:r>
    </w:p>
    <w:p w14:paraId="7600B6A7" w14:textId="57A9D022" w:rsidR="00C54726" w:rsidRPr="00A809FB" w:rsidRDefault="00CD0642" w:rsidP="00CD0642">
      <w:pPr>
        <w:pStyle w:val="ListParagraph"/>
        <w:numPr>
          <w:ilvl w:val="0"/>
          <w:numId w:val="4"/>
        </w:numPr>
        <w:autoSpaceDE/>
        <w:autoSpaceDN/>
        <w:adjustRightInd/>
        <w:spacing w:after="160" w:line="278" w:lineRule="auto"/>
        <w:rPr>
          <w:rFonts w:ascii="Times New Roman" w:hAnsi="Times New Roman" w:cs="Times New Roman"/>
          <w:color w:val="000000" w:themeColor="text1"/>
        </w:rPr>
      </w:pPr>
      <w:r w:rsidRPr="00A809FB">
        <w:rPr>
          <w:rFonts w:ascii="Times New Roman" w:hAnsi="Times New Roman" w:cs="Times New Roman"/>
        </w:rPr>
        <w:t>T</w:t>
      </w:r>
      <w:r w:rsidR="00BC7AE7" w:rsidRPr="00A809FB">
        <w:rPr>
          <w:rFonts w:ascii="Times New Roman" w:hAnsi="Times New Roman" w:cs="Times New Roman"/>
        </w:rPr>
        <w:t>he presence of modified monitoring criteria to account for benign ethnic neutropenia.</w:t>
      </w:r>
    </w:p>
    <w:p w14:paraId="285D6E57" w14:textId="77777777" w:rsidR="00BF5DE6" w:rsidRPr="00A809FB" w:rsidRDefault="00BF5DE6" w:rsidP="00BF5DE6">
      <w:pPr>
        <w:autoSpaceDE/>
        <w:autoSpaceDN/>
        <w:adjustRightInd/>
        <w:spacing w:after="160" w:line="278" w:lineRule="auto"/>
        <w:rPr>
          <w:rFonts w:ascii="Times New Roman" w:hAnsi="Times New Roman" w:cs="Times New Roman"/>
          <w:color w:val="000000" w:themeColor="text1"/>
        </w:rPr>
      </w:pPr>
    </w:p>
    <w:p w14:paraId="3DE5E8E0" w14:textId="3D308D68" w:rsidR="00BF5DE6" w:rsidRPr="00A809FB" w:rsidRDefault="00BF5DE6" w:rsidP="00BF5DE6">
      <w:pPr>
        <w:autoSpaceDE/>
        <w:autoSpaceDN/>
        <w:adjustRightInd/>
        <w:spacing w:after="160" w:line="278" w:lineRule="auto"/>
        <w:rPr>
          <w:rFonts w:ascii="Times New Roman" w:hAnsi="Times New Roman" w:cs="Times New Roman"/>
          <w:color w:val="000000" w:themeColor="text1"/>
        </w:rPr>
      </w:pPr>
      <w:r w:rsidRPr="007D13EC">
        <w:rPr>
          <w:rFonts w:ascii="Times New Roman" w:hAnsi="Times New Roman" w:cs="Times New Roman"/>
          <w:b/>
          <w:bCs/>
          <w:color w:val="000000" w:themeColor="text1"/>
        </w:rPr>
        <w:t>Reference paper</w:t>
      </w:r>
      <w:r w:rsidR="00522909">
        <w:rPr>
          <w:rFonts w:ascii="Times New Roman" w:hAnsi="Times New Roman" w:cs="Times New Roman"/>
          <w:b/>
          <w:bCs/>
          <w:color w:val="000000" w:themeColor="text1"/>
        </w:rPr>
        <w:t xml:space="preserve"> with assigned haematological Stringency Indices</w:t>
      </w:r>
      <w:r w:rsidRPr="00A809FB">
        <w:rPr>
          <w:rFonts w:ascii="Times New Roman" w:hAnsi="Times New Roman" w:cs="Times New Roman"/>
          <w:color w:val="000000" w:themeColor="text1"/>
        </w:rPr>
        <w:t>:</w:t>
      </w:r>
      <w:r w:rsidR="001F0387" w:rsidRPr="00A809F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B7784A" w:rsidRPr="00B7784A">
        <w:rPr>
          <w:rFonts w:ascii="Times New Roman" w:hAnsi="Times New Roman" w:cs="Times New Roman"/>
        </w:rPr>
        <w:t>Oloyede</w:t>
      </w:r>
      <w:proofErr w:type="spellEnd"/>
      <w:r w:rsidR="00B7784A" w:rsidRPr="00B7784A">
        <w:rPr>
          <w:rFonts w:ascii="Times New Roman" w:hAnsi="Times New Roman" w:cs="Times New Roman"/>
        </w:rPr>
        <w:t xml:space="preserve"> E, Blackman G, Whiskey E, Bachmann C, </w:t>
      </w:r>
      <w:proofErr w:type="spellStart"/>
      <w:r w:rsidR="00B7784A" w:rsidRPr="00B7784A">
        <w:rPr>
          <w:rFonts w:ascii="Times New Roman" w:hAnsi="Times New Roman" w:cs="Times New Roman"/>
        </w:rPr>
        <w:t>Dzahini</w:t>
      </w:r>
      <w:proofErr w:type="spellEnd"/>
      <w:r w:rsidR="00B7784A" w:rsidRPr="00B7784A">
        <w:rPr>
          <w:rFonts w:ascii="Times New Roman" w:hAnsi="Times New Roman" w:cs="Times New Roman"/>
        </w:rPr>
        <w:t xml:space="preserve"> O, </w:t>
      </w:r>
      <w:proofErr w:type="spellStart"/>
      <w:r w:rsidR="00B7784A" w:rsidRPr="00B7784A">
        <w:rPr>
          <w:rFonts w:ascii="Times New Roman" w:hAnsi="Times New Roman" w:cs="Times New Roman"/>
        </w:rPr>
        <w:t>Shergill</w:t>
      </w:r>
      <w:proofErr w:type="spellEnd"/>
      <w:r w:rsidR="00B7784A" w:rsidRPr="00B7784A">
        <w:rPr>
          <w:rFonts w:ascii="Times New Roman" w:hAnsi="Times New Roman" w:cs="Times New Roman"/>
        </w:rPr>
        <w:t xml:space="preserve"> S, Taylor D, McGuire P, </w:t>
      </w:r>
      <w:proofErr w:type="spellStart"/>
      <w:r w:rsidR="00B7784A" w:rsidRPr="00B7784A">
        <w:rPr>
          <w:rFonts w:ascii="Times New Roman" w:hAnsi="Times New Roman" w:cs="Times New Roman"/>
        </w:rPr>
        <w:t>MacCabe</w:t>
      </w:r>
      <w:proofErr w:type="spellEnd"/>
      <w:r w:rsidR="00B7784A" w:rsidRPr="00B7784A">
        <w:rPr>
          <w:rFonts w:ascii="Times New Roman" w:hAnsi="Times New Roman" w:cs="Times New Roman"/>
        </w:rPr>
        <w:t xml:space="preserve"> J. Clozapine haematological monitoring for neutropenia: a global perspective. </w:t>
      </w:r>
      <w:proofErr w:type="spellStart"/>
      <w:r w:rsidR="00B7784A" w:rsidRPr="000C40BE">
        <w:rPr>
          <w:rFonts w:ascii="Times New Roman" w:hAnsi="Times New Roman" w:cs="Times New Roman"/>
          <w:i/>
          <w:iCs/>
        </w:rPr>
        <w:t>Epidemiol</w:t>
      </w:r>
      <w:proofErr w:type="spellEnd"/>
      <w:r w:rsidR="00B7784A" w:rsidRPr="000C40BE">
        <w:rPr>
          <w:rFonts w:ascii="Times New Roman" w:hAnsi="Times New Roman" w:cs="Times New Roman"/>
          <w:i/>
          <w:iCs/>
        </w:rPr>
        <w:t xml:space="preserve"> Psychiatr Sci</w:t>
      </w:r>
      <w:r w:rsidR="00B7784A" w:rsidRPr="00B7784A">
        <w:rPr>
          <w:rFonts w:ascii="Times New Roman" w:hAnsi="Times New Roman" w:cs="Times New Roman"/>
        </w:rPr>
        <w:t>. 2022;31:e83.</w:t>
      </w:r>
    </w:p>
    <w:sectPr w:rsidR="00BF5DE6" w:rsidRPr="00A809FB" w:rsidSect="00E05D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82D62E" w14:textId="77777777" w:rsidR="00E90406" w:rsidRDefault="00E90406" w:rsidP="00E15003">
      <w:r>
        <w:separator/>
      </w:r>
    </w:p>
  </w:endnote>
  <w:endnote w:type="continuationSeparator" w:id="0">
    <w:p w14:paraId="35B6C9E8" w14:textId="77777777" w:rsidR="00E90406" w:rsidRDefault="00E90406" w:rsidP="00E15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449592907"/>
      <w:docPartObj>
        <w:docPartGallery w:val="Page Numbers (Bottom of Page)"/>
        <w:docPartUnique/>
      </w:docPartObj>
    </w:sdtPr>
    <w:sdtContent>
      <w:p w14:paraId="1EE8EDD8" w14:textId="395EBE2F" w:rsidR="00E15003" w:rsidRDefault="00E15003" w:rsidP="007719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DB47EF" w14:textId="77777777" w:rsidR="00E15003" w:rsidRDefault="00E15003" w:rsidP="00E1500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Times New Roman" w:hAnsi="Times New Roman" w:cs="Times New Roman"/>
      </w:rPr>
      <w:id w:val="872271570"/>
      <w:docPartObj>
        <w:docPartGallery w:val="Page Numbers (Bottom of Page)"/>
        <w:docPartUnique/>
      </w:docPartObj>
    </w:sdtPr>
    <w:sdtContent>
      <w:p w14:paraId="118EF73C" w14:textId="2D517FF2" w:rsidR="00E15003" w:rsidRPr="00B70424" w:rsidRDefault="00E15003" w:rsidP="00771928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B70424">
          <w:rPr>
            <w:rStyle w:val="PageNumber"/>
            <w:rFonts w:ascii="Times New Roman" w:hAnsi="Times New Roman" w:cs="Times New Roman"/>
          </w:rPr>
          <w:fldChar w:fldCharType="begin"/>
        </w:r>
        <w:r w:rsidRPr="00B70424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B70424">
          <w:rPr>
            <w:rStyle w:val="PageNumber"/>
            <w:rFonts w:ascii="Times New Roman" w:hAnsi="Times New Roman" w:cs="Times New Roman"/>
          </w:rPr>
          <w:fldChar w:fldCharType="separate"/>
        </w:r>
        <w:r w:rsidRPr="00B70424">
          <w:rPr>
            <w:rStyle w:val="PageNumber"/>
            <w:rFonts w:ascii="Times New Roman" w:hAnsi="Times New Roman" w:cs="Times New Roman"/>
            <w:noProof/>
          </w:rPr>
          <w:t>1</w:t>
        </w:r>
        <w:r w:rsidRPr="00B70424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629AF76" w14:textId="77777777" w:rsidR="00E15003" w:rsidRDefault="00E15003" w:rsidP="00E15003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07476610"/>
      <w:docPartObj>
        <w:docPartGallery w:val="Page Numbers (Bottom of Page)"/>
        <w:docPartUnique/>
      </w:docPartObj>
    </w:sdtPr>
    <w:sdtContent>
      <w:p w14:paraId="250F8B2B" w14:textId="77777777" w:rsidR="00CB2451" w:rsidRDefault="00CB2451" w:rsidP="001C2B2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605AAE83" w14:textId="77777777" w:rsidR="00CB2451" w:rsidRDefault="00CB2451" w:rsidP="008F1FEA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23987707"/>
      <w:docPartObj>
        <w:docPartGallery w:val="Page Numbers (Bottom of Page)"/>
        <w:docPartUnique/>
      </w:docPartObj>
    </w:sdtPr>
    <w:sdtContent>
      <w:p w14:paraId="3408584E" w14:textId="77777777" w:rsidR="00CB2451" w:rsidRDefault="00CB2451" w:rsidP="001C2B2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308446" w14:textId="77777777" w:rsidR="00CB2451" w:rsidRDefault="00CB2451" w:rsidP="008F1FE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8B3CF2" w14:textId="77777777" w:rsidR="00E90406" w:rsidRDefault="00E90406" w:rsidP="00E15003">
      <w:r>
        <w:separator/>
      </w:r>
    </w:p>
  </w:footnote>
  <w:footnote w:type="continuationSeparator" w:id="0">
    <w:p w14:paraId="629AB493" w14:textId="77777777" w:rsidR="00E90406" w:rsidRDefault="00E90406" w:rsidP="00E150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2B0F30"/>
    <w:multiLevelType w:val="hybridMultilevel"/>
    <w:tmpl w:val="D45434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1D51D1"/>
    <w:multiLevelType w:val="hybridMultilevel"/>
    <w:tmpl w:val="AFE221A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BD51F2"/>
    <w:multiLevelType w:val="hybridMultilevel"/>
    <w:tmpl w:val="97D68580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073C11"/>
    <w:multiLevelType w:val="hybridMultilevel"/>
    <w:tmpl w:val="6A76965E"/>
    <w:lvl w:ilvl="0" w:tplc="FFFFFFFF">
      <w:start w:val="1"/>
      <w:numFmt w:val="lowerLetter"/>
      <w:lvlText w:val="%1)"/>
      <w:lvlJc w:val="left"/>
      <w:pPr>
        <w:ind w:left="643" w:hanging="360"/>
      </w:pPr>
    </w:lvl>
    <w:lvl w:ilvl="1" w:tplc="FFFFFFFF" w:tentative="1">
      <w:start w:val="1"/>
      <w:numFmt w:val="lowerLetter"/>
      <w:lvlText w:val="%2."/>
      <w:lvlJc w:val="left"/>
      <w:pPr>
        <w:ind w:left="1363" w:hanging="360"/>
      </w:pPr>
    </w:lvl>
    <w:lvl w:ilvl="2" w:tplc="FFFFFFFF" w:tentative="1">
      <w:start w:val="1"/>
      <w:numFmt w:val="lowerRoman"/>
      <w:lvlText w:val="%3."/>
      <w:lvlJc w:val="right"/>
      <w:pPr>
        <w:ind w:left="2083" w:hanging="180"/>
      </w:pPr>
    </w:lvl>
    <w:lvl w:ilvl="3" w:tplc="FFFFFFFF" w:tentative="1">
      <w:start w:val="1"/>
      <w:numFmt w:val="decimal"/>
      <w:lvlText w:val="%4."/>
      <w:lvlJc w:val="left"/>
      <w:pPr>
        <w:ind w:left="2803" w:hanging="360"/>
      </w:pPr>
    </w:lvl>
    <w:lvl w:ilvl="4" w:tplc="FFFFFFFF" w:tentative="1">
      <w:start w:val="1"/>
      <w:numFmt w:val="lowerLetter"/>
      <w:lvlText w:val="%5."/>
      <w:lvlJc w:val="left"/>
      <w:pPr>
        <w:ind w:left="3523" w:hanging="360"/>
      </w:pPr>
    </w:lvl>
    <w:lvl w:ilvl="5" w:tplc="FFFFFFFF" w:tentative="1">
      <w:start w:val="1"/>
      <w:numFmt w:val="lowerRoman"/>
      <w:lvlText w:val="%6."/>
      <w:lvlJc w:val="right"/>
      <w:pPr>
        <w:ind w:left="4243" w:hanging="180"/>
      </w:pPr>
    </w:lvl>
    <w:lvl w:ilvl="6" w:tplc="FFFFFFFF" w:tentative="1">
      <w:start w:val="1"/>
      <w:numFmt w:val="decimal"/>
      <w:lvlText w:val="%7."/>
      <w:lvlJc w:val="left"/>
      <w:pPr>
        <w:ind w:left="4963" w:hanging="360"/>
      </w:pPr>
    </w:lvl>
    <w:lvl w:ilvl="7" w:tplc="FFFFFFFF" w:tentative="1">
      <w:start w:val="1"/>
      <w:numFmt w:val="lowerLetter"/>
      <w:lvlText w:val="%8."/>
      <w:lvlJc w:val="left"/>
      <w:pPr>
        <w:ind w:left="5683" w:hanging="360"/>
      </w:pPr>
    </w:lvl>
    <w:lvl w:ilvl="8" w:tplc="FFFFFFFF" w:tentative="1">
      <w:start w:val="1"/>
      <w:numFmt w:val="lowerRoman"/>
      <w:lvlText w:val="%9."/>
      <w:lvlJc w:val="right"/>
      <w:pPr>
        <w:ind w:left="6403" w:hanging="180"/>
      </w:pPr>
    </w:lvl>
  </w:abstractNum>
  <w:num w:numId="1" w16cid:durableId="1782920139">
    <w:abstractNumId w:val="1"/>
  </w:num>
  <w:num w:numId="2" w16cid:durableId="106002231">
    <w:abstractNumId w:val="2"/>
  </w:num>
  <w:num w:numId="3" w16cid:durableId="137770603">
    <w:abstractNumId w:val="3"/>
  </w:num>
  <w:num w:numId="4" w16cid:durableId="8078184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D02"/>
    <w:rsid w:val="000023F9"/>
    <w:rsid w:val="00004597"/>
    <w:rsid w:val="00005F85"/>
    <w:rsid w:val="0000749E"/>
    <w:rsid w:val="00010956"/>
    <w:rsid w:val="00012FD5"/>
    <w:rsid w:val="0001354F"/>
    <w:rsid w:val="00024B7E"/>
    <w:rsid w:val="00034918"/>
    <w:rsid w:val="00035ABD"/>
    <w:rsid w:val="0004238B"/>
    <w:rsid w:val="0004498A"/>
    <w:rsid w:val="0006439F"/>
    <w:rsid w:val="00072EC0"/>
    <w:rsid w:val="00073145"/>
    <w:rsid w:val="00074757"/>
    <w:rsid w:val="00076AF6"/>
    <w:rsid w:val="000771E0"/>
    <w:rsid w:val="00091BD4"/>
    <w:rsid w:val="00094527"/>
    <w:rsid w:val="00094671"/>
    <w:rsid w:val="000A2A80"/>
    <w:rsid w:val="000A5D87"/>
    <w:rsid w:val="000B59AB"/>
    <w:rsid w:val="000B6743"/>
    <w:rsid w:val="000C0948"/>
    <w:rsid w:val="000C1BE1"/>
    <w:rsid w:val="000C40BE"/>
    <w:rsid w:val="000C76F4"/>
    <w:rsid w:val="000D2448"/>
    <w:rsid w:val="000D6E30"/>
    <w:rsid w:val="000E6E56"/>
    <w:rsid w:val="000F211F"/>
    <w:rsid w:val="001073E2"/>
    <w:rsid w:val="00111BEB"/>
    <w:rsid w:val="00116429"/>
    <w:rsid w:val="00117DD2"/>
    <w:rsid w:val="00117ED8"/>
    <w:rsid w:val="00122102"/>
    <w:rsid w:val="001225C8"/>
    <w:rsid w:val="001312B5"/>
    <w:rsid w:val="001341C9"/>
    <w:rsid w:val="001406C1"/>
    <w:rsid w:val="00141CA8"/>
    <w:rsid w:val="001426EB"/>
    <w:rsid w:val="0014280E"/>
    <w:rsid w:val="00144218"/>
    <w:rsid w:val="00144910"/>
    <w:rsid w:val="00144EBC"/>
    <w:rsid w:val="001551FC"/>
    <w:rsid w:val="0016184A"/>
    <w:rsid w:val="001708A4"/>
    <w:rsid w:val="001827DC"/>
    <w:rsid w:val="00186F3B"/>
    <w:rsid w:val="00195AF7"/>
    <w:rsid w:val="00195B41"/>
    <w:rsid w:val="00196E20"/>
    <w:rsid w:val="00196F36"/>
    <w:rsid w:val="001A24DE"/>
    <w:rsid w:val="001A3F13"/>
    <w:rsid w:val="001A717D"/>
    <w:rsid w:val="001B4D30"/>
    <w:rsid w:val="001B545A"/>
    <w:rsid w:val="001B5FEB"/>
    <w:rsid w:val="001C02B5"/>
    <w:rsid w:val="001C4BD0"/>
    <w:rsid w:val="001D133B"/>
    <w:rsid w:val="001D38E5"/>
    <w:rsid w:val="001D40FC"/>
    <w:rsid w:val="001D4F6A"/>
    <w:rsid w:val="001E056C"/>
    <w:rsid w:val="001E1B5C"/>
    <w:rsid w:val="001E1FB0"/>
    <w:rsid w:val="001E4659"/>
    <w:rsid w:val="001E4F48"/>
    <w:rsid w:val="001E7410"/>
    <w:rsid w:val="001F0387"/>
    <w:rsid w:val="001F4127"/>
    <w:rsid w:val="001F64AA"/>
    <w:rsid w:val="00202D04"/>
    <w:rsid w:val="00202D85"/>
    <w:rsid w:val="00204482"/>
    <w:rsid w:val="00204C7F"/>
    <w:rsid w:val="00204D87"/>
    <w:rsid w:val="002075D6"/>
    <w:rsid w:val="002138FC"/>
    <w:rsid w:val="00214756"/>
    <w:rsid w:val="002205B3"/>
    <w:rsid w:val="002223F5"/>
    <w:rsid w:val="00223BDC"/>
    <w:rsid w:val="00235192"/>
    <w:rsid w:val="00235B0C"/>
    <w:rsid w:val="00236F0A"/>
    <w:rsid w:val="00241507"/>
    <w:rsid w:val="0024228D"/>
    <w:rsid w:val="00251B3A"/>
    <w:rsid w:val="00253430"/>
    <w:rsid w:val="002554D3"/>
    <w:rsid w:val="00255FA3"/>
    <w:rsid w:val="00256918"/>
    <w:rsid w:val="002661F0"/>
    <w:rsid w:val="0026678A"/>
    <w:rsid w:val="00270153"/>
    <w:rsid w:val="002726D4"/>
    <w:rsid w:val="00273952"/>
    <w:rsid w:val="00276E5D"/>
    <w:rsid w:val="00283718"/>
    <w:rsid w:val="00287283"/>
    <w:rsid w:val="00287987"/>
    <w:rsid w:val="00290754"/>
    <w:rsid w:val="00296988"/>
    <w:rsid w:val="002A3D7A"/>
    <w:rsid w:val="002A6D28"/>
    <w:rsid w:val="002A7189"/>
    <w:rsid w:val="002B6B05"/>
    <w:rsid w:val="002B7816"/>
    <w:rsid w:val="002C0C5C"/>
    <w:rsid w:val="002D0F50"/>
    <w:rsid w:val="002D4637"/>
    <w:rsid w:val="002D6A68"/>
    <w:rsid w:val="002D6BFD"/>
    <w:rsid w:val="002E0E70"/>
    <w:rsid w:val="002E1069"/>
    <w:rsid w:val="002E23FB"/>
    <w:rsid w:val="002E2528"/>
    <w:rsid w:val="002E2A73"/>
    <w:rsid w:val="002E3803"/>
    <w:rsid w:val="002F518C"/>
    <w:rsid w:val="00302902"/>
    <w:rsid w:val="00307DC0"/>
    <w:rsid w:val="003178E6"/>
    <w:rsid w:val="00323F62"/>
    <w:rsid w:val="0032618D"/>
    <w:rsid w:val="003262E9"/>
    <w:rsid w:val="003335F9"/>
    <w:rsid w:val="00343707"/>
    <w:rsid w:val="00346ABA"/>
    <w:rsid w:val="00353565"/>
    <w:rsid w:val="003539CA"/>
    <w:rsid w:val="003557DE"/>
    <w:rsid w:val="00356C4E"/>
    <w:rsid w:val="003625E5"/>
    <w:rsid w:val="00362B8C"/>
    <w:rsid w:val="00364C85"/>
    <w:rsid w:val="00375656"/>
    <w:rsid w:val="00380F1C"/>
    <w:rsid w:val="00381950"/>
    <w:rsid w:val="00382BB5"/>
    <w:rsid w:val="00387A83"/>
    <w:rsid w:val="00391AF3"/>
    <w:rsid w:val="00396204"/>
    <w:rsid w:val="00397D99"/>
    <w:rsid w:val="003A0C04"/>
    <w:rsid w:val="003A3814"/>
    <w:rsid w:val="003A6ACD"/>
    <w:rsid w:val="003A785C"/>
    <w:rsid w:val="003A7B8D"/>
    <w:rsid w:val="003B18B9"/>
    <w:rsid w:val="003B39F2"/>
    <w:rsid w:val="003B4BF7"/>
    <w:rsid w:val="003B4D27"/>
    <w:rsid w:val="003B58C1"/>
    <w:rsid w:val="003C6F8C"/>
    <w:rsid w:val="003D0CBD"/>
    <w:rsid w:val="003D576E"/>
    <w:rsid w:val="003E136A"/>
    <w:rsid w:val="003E2C96"/>
    <w:rsid w:val="003E60D7"/>
    <w:rsid w:val="003E6EA9"/>
    <w:rsid w:val="003F28AA"/>
    <w:rsid w:val="003F3281"/>
    <w:rsid w:val="003F6E3F"/>
    <w:rsid w:val="003F7BC5"/>
    <w:rsid w:val="00403BC6"/>
    <w:rsid w:val="00405A5E"/>
    <w:rsid w:val="00407D69"/>
    <w:rsid w:val="00412145"/>
    <w:rsid w:val="00413A66"/>
    <w:rsid w:val="00422A7F"/>
    <w:rsid w:val="00425336"/>
    <w:rsid w:val="0043025B"/>
    <w:rsid w:val="00433B68"/>
    <w:rsid w:val="00434B75"/>
    <w:rsid w:val="00437763"/>
    <w:rsid w:val="00437D61"/>
    <w:rsid w:val="00440DF5"/>
    <w:rsid w:val="004425F9"/>
    <w:rsid w:val="00443EFC"/>
    <w:rsid w:val="004447AC"/>
    <w:rsid w:val="00445461"/>
    <w:rsid w:val="00447FFD"/>
    <w:rsid w:val="004507BD"/>
    <w:rsid w:val="004513DB"/>
    <w:rsid w:val="00452776"/>
    <w:rsid w:val="00453913"/>
    <w:rsid w:val="00454480"/>
    <w:rsid w:val="004745DB"/>
    <w:rsid w:val="00491165"/>
    <w:rsid w:val="004911AA"/>
    <w:rsid w:val="00497D10"/>
    <w:rsid w:val="004A359A"/>
    <w:rsid w:val="004A589E"/>
    <w:rsid w:val="004B5EA5"/>
    <w:rsid w:val="004B6530"/>
    <w:rsid w:val="004B7BBA"/>
    <w:rsid w:val="004C2968"/>
    <w:rsid w:val="004C3E38"/>
    <w:rsid w:val="004C4696"/>
    <w:rsid w:val="004D2864"/>
    <w:rsid w:val="004D36BE"/>
    <w:rsid w:val="004D5DE8"/>
    <w:rsid w:val="004E4467"/>
    <w:rsid w:val="004E4B5E"/>
    <w:rsid w:val="004E6403"/>
    <w:rsid w:val="004F012C"/>
    <w:rsid w:val="004F4D6F"/>
    <w:rsid w:val="00501C09"/>
    <w:rsid w:val="00502364"/>
    <w:rsid w:val="00503C7E"/>
    <w:rsid w:val="00507FD2"/>
    <w:rsid w:val="005212B2"/>
    <w:rsid w:val="00522909"/>
    <w:rsid w:val="00523DC4"/>
    <w:rsid w:val="00536BAA"/>
    <w:rsid w:val="00545506"/>
    <w:rsid w:val="00546D29"/>
    <w:rsid w:val="00556535"/>
    <w:rsid w:val="0056727C"/>
    <w:rsid w:val="00571CB1"/>
    <w:rsid w:val="00572606"/>
    <w:rsid w:val="00575F68"/>
    <w:rsid w:val="005800F5"/>
    <w:rsid w:val="0058146E"/>
    <w:rsid w:val="005820BD"/>
    <w:rsid w:val="0059435E"/>
    <w:rsid w:val="005A04BA"/>
    <w:rsid w:val="005A0AF9"/>
    <w:rsid w:val="005A7176"/>
    <w:rsid w:val="005B481B"/>
    <w:rsid w:val="005C47A8"/>
    <w:rsid w:val="005D1156"/>
    <w:rsid w:val="005D6F9B"/>
    <w:rsid w:val="005E188D"/>
    <w:rsid w:val="005E7623"/>
    <w:rsid w:val="005E7C00"/>
    <w:rsid w:val="005F5E45"/>
    <w:rsid w:val="005F6B3F"/>
    <w:rsid w:val="006001A6"/>
    <w:rsid w:val="00605206"/>
    <w:rsid w:val="00626F26"/>
    <w:rsid w:val="00627CFB"/>
    <w:rsid w:val="00630709"/>
    <w:rsid w:val="00634829"/>
    <w:rsid w:val="006361C4"/>
    <w:rsid w:val="0064230B"/>
    <w:rsid w:val="006457A2"/>
    <w:rsid w:val="00645EC7"/>
    <w:rsid w:val="00653757"/>
    <w:rsid w:val="00655216"/>
    <w:rsid w:val="00655FE3"/>
    <w:rsid w:val="00657EE6"/>
    <w:rsid w:val="006728C4"/>
    <w:rsid w:val="006763FD"/>
    <w:rsid w:val="00680B63"/>
    <w:rsid w:val="00687816"/>
    <w:rsid w:val="0069263C"/>
    <w:rsid w:val="006950A2"/>
    <w:rsid w:val="006B226C"/>
    <w:rsid w:val="006B4B70"/>
    <w:rsid w:val="006C0685"/>
    <w:rsid w:val="006C1707"/>
    <w:rsid w:val="006C2646"/>
    <w:rsid w:val="006C2AFE"/>
    <w:rsid w:val="006C5D99"/>
    <w:rsid w:val="006C7429"/>
    <w:rsid w:val="006D2C44"/>
    <w:rsid w:val="006D3D46"/>
    <w:rsid w:val="006D41B0"/>
    <w:rsid w:val="006D7540"/>
    <w:rsid w:val="006E43CA"/>
    <w:rsid w:val="006E6FC8"/>
    <w:rsid w:val="006F56FC"/>
    <w:rsid w:val="006F65F5"/>
    <w:rsid w:val="00701612"/>
    <w:rsid w:val="0070189B"/>
    <w:rsid w:val="007048AC"/>
    <w:rsid w:val="00707ED9"/>
    <w:rsid w:val="0072159A"/>
    <w:rsid w:val="00725CB1"/>
    <w:rsid w:val="00727670"/>
    <w:rsid w:val="00733FB9"/>
    <w:rsid w:val="00735A36"/>
    <w:rsid w:val="0073700B"/>
    <w:rsid w:val="007409EE"/>
    <w:rsid w:val="00740CA3"/>
    <w:rsid w:val="0074275F"/>
    <w:rsid w:val="00742EA0"/>
    <w:rsid w:val="007501B0"/>
    <w:rsid w:val="00754AA9"/>
    <w:rsid w:val="00756DF3"/>
    <w:rsid w:val="007677F9"/>
    <w:rsid w:val="00767A38"/>
    <w:rsid w:val="00770C43"/>
    <w:rsid w:val="007735CA"/>
    <w:rsid w:val="00774CCD"/>
    <w:rsid w:val="007842EF"/>
    <w:rsid w:val="00793C69"/>
    <w:rsid w:val="0079608C"/>
    <w:rsid w:val="00797C48"/>
    <w:rsid w:val="007A0896"/>
    <w:rsid w:val="007A0AD4"/>
    <w:rsid w:val="007A3C51"/>
    <w:rsid w:val="007A7C23"/>
    <w:rsid w:val="007B3651"/>
    <w:rsid w:val="007B3766"/>
    <w:rsid w:val="007B4B50"/>
    <w:rsid w:val="007C02EB"/>
    <w:rsid w:val="007C0AE7"/>
    <w:rsid w:val="007C2744"/>
    <w:rsid w:val="007C28FC"/>
    <w:rsid w:val="007C60EA"/>
    <w:rsid w:val="007C731B"/>
    <w:rsid w:val="007D13EC"/>
    <w:rsid w:val="007D77C0"/>
    <w:rsid w:val="007E00AA"/>
    <w:rsid w:val="007E0D0A"/>
    <w:rsid w:val="007F1099"/>
    <w:rsid w:val="007F1E72"/>
    <w:rsid w:val="007F1EB8"/>
    <w:rsid w:val="007F7141"/>
    <w:rsid w:val="00800336"/>
    <w:rsid w:val="0080599E"/>
    <w:rsid w:val="008134F6"/>
    <w:rsid w:val="00814041"/>
    <w:rsid w:val="008167EA"/>
    <w:rsid w:val="0081696A"/>
    <w:rsid w:val="00817FB5"/>
    <w:rsid w:val="00820175"/>
    <w:rsid w:val="00820B37"/>
    <w:rsid w:val="0082149F"/>
    <w:rsid w:val="0082745C"/>
    <w:rsid w:val="008576F9"/>
    <w:rsid w:val="0086631D"/>
    <w:rsid w:val="00870D09"/>
    <w:rsid w:val="008723E0"/>
    <w:rsid w:val="0087443B"/>
    <w:rsid w:val="00884C3F"/>
    <w:rsid w:val="008859CA"/>
    <w:rsid w:val="00887967"/>
    <w:rsid w:val="00893438"/>
    <w:rsid w:val="00895EF5"/>
    <w:rsid w:val="008B4E6A"/>
    <w:rsid w:val="008B6877"/>
    <w:rsid w:val="008C0235"/>
    <w:rsid w:val="008C0EB9"/>
    <w:rsid w:val="008C0FE3"/>
    <w:rsid w:val="008C19AF"/>
    <w:rsid w:val="008C4FF2"/>
    <w:rsid w:val="008C631D"/>
    <w:rsid w:val="008C74C9"/>
    <w:rsid w:val="008E2067"/>
    <w:rsid w:val="008E246A"/>
    <w:rsid w:val="008E4EF2"/>
    <w:rsid w:val="008F25EA"/>
    <w:rsid w:val="008F26CC"/>
    <w:rsid w:val="008F5D83"/>
    <w:rsid w:val="0090034C"/>
    <w:rsid w:val="00910A3E"/>
    <w:rsid w:val="009200A9"/>
    <w:rsid w:val="009207F9"/>
    <w:rsid w:val="00920C0E"/>
    <w:rsid w:val="00925D0A"/>
    <w:rsid w:val="00927482"/>
    <w:rsid w:val="00933017"/>
    <w:rsid w:val="009343C6"/>
    <w:rsid w:val="00940C19"/>
    <w:rsid w:val="00941F10"/>
    <w:rsid w:val="009509D1"/>
    <w:rsid w:val="00957BCE"/>
    <w:rsid w:val="009657BB"/>
    <w:rsid w:val="009738E7"/>
    <w:rsid w:val="0097636A"/>
    <w:rsid w:val="00983714"/>
    <w:rsid w:val="00983DE3"/>
    <w:rsid w:val="00985ECB"/>
    <w:rsid w:val="00990026"/>
    <w:rsid w:val="00994DBE"/>
    <w:rsid w:val="00996659"/>
    <w:rsid w:val="009A0D2B"/>
    <w:rsid w:val="009A1396"/>
    <w:rsid w:val="009A4BC3"/>
    <w:rsid w:val="009A65C1"/>
    <w:rsid w:val="009A76CE"/>
    <w:rsid w:val="009B4506"/>
    <w:rsid w:val="009B478E"/>
    <w:rsid w:val="009D2478"/>
    <w:rsid w:val="009D3A0F"/>
    <w:rsid w:val="009E494A"/>
    <w:rsid w:val="009E74CB"/>
    <w:rsid w:val="009F4FC2"/>
    <w:rsid w:val="00A007C4"/>
    <w:rsid w:val="00A0156C"/>
    <w:rsid w:val="00A0377E"/>
    <w:rsid w:val="00A04EF9"/>
    <w:rsid w:val="00A0651F"/>
    <w:rsid w:val="00A070B2"/>
    <w:rsid w:val="00A1291A"/>
    <w:rsid w:val="00A145C4"/>
    <w:rsid w:val="00A16BA8"/>
    <w:rsid w:val="00A21F27"/>
    <w:rsid w:val="00A23311"/>
    <w:rsid w:val="00A243F4"/>
    <w:rsid w:val="00A251E2"/>
    <w:rsid w:val="00A26494"/>
    <w:rsid w:val="00A34C86"/>
    <w:rsid w:val="00A4101D"/>
    <w:rsid w:val="00A47F3D"/>
    <w:rsid w:val="00A505FB"/>
    <w:rsid w:val="00A51DB5"/>
    <w:rsid w:val="00A52008"/>
    <w:rsid w:val="00A5546D"/>
    <w:rsid w:val="00A564E3"/>
    <w:rsid w:val="00A57149"/>
    <w:rsid w:val="00A701F9"/>
    <w:rsid w:val="00A70670"/>
    <w:rsid w:val="00A72231"/>
    <w:rsid w:val="00A7767F"/>
    <w:rsid w:val="00A809FB"/>
    <w:rsid w:val="00A817E6"/>
    <w:rsid w:val="00A81F4F"/>
    <w:rsid w:val="00A86C4A"/>
    <w:rsid w:val="00A90A81"/>
    <w:rsid w:val="00A926D0"/>
    <w:rsid w:val="00A92E47"/>
    <w:rsid w:val="00A93B40"/>
    <w:rsid w:val="00A95A49"/>
    <w:rsid w:val="00A97DDF"/>
    <w:rsid w:val="00AA060A"/>
    <w:rsid w:val="00AA081B"/>
    <w:rsid w:val="00AA2B5A"/>
    <w:rsid w:val="00AA30A8"/>
    <w:rsid w:val="00AB12CC"/>
    <w:rsid w:val="00AB3BE4"/>
    <w:rsid w:val="00AC141C"/>
    <w:rsid w:val="00AC3C1F"/>
    <w:rsid w:val="00AD0FDF"/>
    <w:rsid w:val="00AD331D"/>
    <w:rsid w:val="00AD6766"/>
    <w:rsid w:val="00AE28F7"/>
    <w:rsid w:val="00AE7600"/>
    <w:rsid w:val="00AE7CEE"/>
    <w:rsid w:val="00AF1511"/>
    <w:rsid w:val="00AF1530"/>
    <w:rsid w:val="00AF1F69"/>
    <w:rsid w:val="00AF25FB"/>
    <w:rsid w:val="00AF4DC7"/>
    <w:rsid w:val="00AF6FB7"/>
    <w:rsid w:val="00B2736A"/>
    <w:rsid w:val="00B274F2"/>
    <w:rsid w:val="00B27BD4"/>
    <w:rsid w:val="00B31407"/>
    <w:rsid w:val="00B33269"/>
    <w:rsid w:val="00B41916"/>
    <w:rsid w:val="00B444D7"/>
    <w:rsid w:val="00B51637"/>
    <w:rsid w:val="00B6018D"/>
    <w:rsid w:val="00B61B8F"/>
    <w:rsid w:val="00B701E3"/>
    <w:rsid w:val="00B70424"/>
    <w:rsid w:val="00B70E4F"/>
    <w:rsid w:val="00B757B7"/>
    <w:rsid w:val="00B77742"/>
    <w:rsid w:val="00B7784A"/>
    <w:rsid w:val="00B86FA4"/>
    <w:rsid w:val="00B907B4"/>
    <w:rsid w:val="00B957DA"/>
    <w:rsid w:val="00B96AB2"/>
    <w:rsid w:val="00BB0B25"/>
    <w:rsid w:val="00BC12A8"/>
    <w:rsid w:val="00BC3C1E"/>
    <w:rsid w:val="00BC5DE8"/>
    <w:rsid w:val="00BC7AE7"/>
    <w:rsid w:val="00BD097B"/>
    <w:rsid w:val="00BE01A1"/>
    <w:rsid w:val="00BE5DCE"/>
    <w:rsid w:val="00BF021A"/>
    <w:rsid w:val="00BF1C5E"/>
    <w:rsid w:val="00BF242F"/>
    <w:rsid w:val="00BF25E7"/>
    <w:rsid w:val="00BF3459"/>
    <w:rsid w:val="00BF5DE6"/>
    <w:rsid w:val="00C07146"/>
    <w:rsid w:val="00C074A2"/>
    <w:rsid w:val="00C113E3"/>
    <w:rsid w:val="00C1171B"/>
    <w:rsid w:val="00C12EC8"/>
    <w:rsid w:val="00C204EF"/>
    <w:rsid w:val="00C21C01"/>
    <w:rsid w:val="00C36DF5"/>
    <w:rsid w:val="00C3758B"/>
    <w:rsid w:val="00C45C28"/>
    <w:rsid w:val="00C46C49"/>
    <w:rsid w:val="00C46F8A"/>
    <w:rsid w:val="00C505B8"/>
    <w:rsid w:val="00C51621"/>
    <w:rsid w:val="00C53B01"/>
    <w:rsid w:val="00C54726"/>
    <w:rsid w:val="00C56EC9"/>
    <w:rsid w:val="00C572A1"/>
    <w:rsid w:val="00C74EDD"/>
    <w:rsid w:val="00C76C9E"/>
    <w:rsid w:val="00C76D86"/>
    <w:rsid w:val="00C77E47"/>
    <w:rsid w:val="00C80B8B"/>
    <w:rsid w:val="00C8447C"/>
    <w:rsid w:val="00C85CA7"/>
    <w:rsid w:val="00C90695"/>
    <w:rsid w:val="00CA6231"/>
    <w:rsid w:val="00CB2451"/>
    <w:rsid w:val="00CB505F"/>
    <w:rsid w:val="00CC14BE"/>
    <w:rsid w:val="00CC2E1B"/>
    <w:rsid w:val="00CD0642"/>
    <w:rsid w:val="00CD4FA6"/>
    <w:rsid w:val="00CD5529"/>
    <w:rsid w:val="00CD5A90"/>
    <w:rsid w:val="00CD707A"/>
    <w:rsid w:val="00CD7DF7"/>
    <w:rsid w:val="00CE10BC"/>
    <w:rsid w:val="00CE2C49"/>
    <w:rsid w:val="00CE7E30"/>
    <w:rsid w:val="00CF0A91"/>
    <w:rsid w:val="00CF18F8"/>
    <w:rsid w:val="00CF4154"/>
    <w:rsid w:val="00CF7DD4"/>
    <w:rsid w:val="00CF7F93"/>
    <w:rsid w:val="00D000FF"/>
    <w:rsid w:val="00D0089E"/>
    <w:rsid w:val="00D0353E"/>
    <w:rsid w:val="00D10D95"/>
    <w:rsid w:val="00D13AD9"/>
    <w:rsid w:val="00D15DB9"/>
    <w:rsid w:val="00D17837"/>
    <w:rsid w:val="00D21767"/>
    <w:rsid w:val="00D22275"/>
    <w:rsid w:val="00D24C3A"/>
    <w:rsid w:val="00D24E33"/>
    <w:rsid w:val="00D32171"/>
    <w:rsid w:val="00D339B1"/>
    <w:rsid w:val="00D35E37"/>
    <w:rsid w:val="00D3758E"/>
    <w:rsid w:val="00D43F66"/>
    <w:rsid w:val="00D45395"/>
    <w:rsid w:val="00D46661"/>
    <w:rsid w:val="00D52907"/>
    <w:rsid w:val="00D55CFE"/>
    <w:rsid w:val="00D56021"/>
    <w:rsid w:val="00D56852"/>
    <w:rsid w:val="00D57077"/>
    <w:rsid w:val="00D6307F"/>
    <w:rsid w:val="00D64B19"/>
    <w:rsid w:val="00D6791E"/>
    <w:rsid w:val="00D71B0C"/>
    <w:rsid w:val="00D741B8"/>
    <w:rsid w:val="00D80D12"/>
    <w:rsid w:val="00D8591A"/>
    <w:rsid w:val="00D85964"/>
    <w:rsid w:val="00D959D5"/>
    <w:rsid w:val="00D95C50"/>
    <w:rsid w:val="00DA2FB4"/>
    <w:rsid w:val="00DA5C24"/>
    <w:rsid w:val="00DA7552"/>
    <w:rsid w:val="00DB310F"/>
    <w:rsid w:val="00DC135F"/>
    <w:rsid w:val="00DD0013"/>
    <w:rsid w:val="00DD1A86"/>
    <w:rsid w:val="00DD2E80"/>
    <w:rsid w:val="00DE6427"/>
    <w:rsid w:val="00DF0A7D"/>
    <w:rsid w:val="00DF2D4C"/>
    <w:rsid w:val="00DF491F"/>
    <w:rsid w:val="00DF65AB"/>
    <w:rsid w:val="00E02381"/>
    <w:rsid w:val="00E04366"/>
    <w:rsid w:val="00E05DF9"/>
    <w:rsid w:val="00E066EF"/>
    <w:rsid w:val="00E10197"/>
    <w:rsid w:val="00E118A4"/>
    <w:rsid w:val="00E11CC0"/>
    <w:rsid w:val="00E15003"/>
    <w:rsid w:val="00E21569"/>
    <w:rsid w:val="00E21719"/>
    <w:rsid w:val="00E32693"/>
    <w:rsid w:val="00E32A44"/>
    <w:rsid w:val="00E33626"/>
    <w:rsid w:val="00E3365B"/>
    <w:rsid w:val="00E35B68"/>
    <w:rsid w:val="00E3786F"/>
    <w:rsid w:val="00E46AB1"/>
    <w:rsid w:val="00E56380"/>
    <w:rsid w:val="00E56EF3"/>
    <w:rsid w:val="00E57554"/>
    <w:rsid w:val="00E63D02"/>
    <w:rsid w:val="00E7238D"/>
    <w:rsid w:val="00E72472"/>
    <w:rsid w:val="00E73C98"/>
    <w:rsid w:val="00E813C2"/>
    <w:rsid w:val="00E8611D"/>
    <w:rsid w:val="00E86DE6"/>
    <w:rsid w:val="00E86FB8"/>
    <w:rsid w:val="00E90406"/>
    <w:rsid w:val="00E93932"/>
    <w:rsid w:val="00EA1383"/>
    <w:rsid w:val="00EA21CC"/>
    <w:rsid w:val="00EA353F"/>
    <w:rsid w:val="00EA7803"/>
    <w:rsid w:val="00EA7CE3"/>
    <w:rsid w:val="00EB097D"/>
    <w:rsid w:val="00EB14FC"/>
    <w:rsid w:val="00EC042F"/>
    <w:rsid w:val="00EC0DF8"/>
    <w:rsid w:val="00EC2C89"/>
    <w:rsid w:val="00EC48E7"/>
    <w:rsid w:val="00ED2774"/>
    <w:rsid w:val="00ED44DD"/>
    <w:rsid w:val="00ED6782"/>
    <w:rsid w:val="00ED6F13"/>
    <w:rsid w:val="00EE3EC6"/>
    <w:rsid w:val="00EE402A"/>
    <w:rsid w:val="00EE6A89"/>
    <w:rsid w:val="00EF3045"/>
    <w:rsid w:val="00EF4F9B"/>
    <w:rsid w:val="00F06395"/>
    <w:rsid w:val="00F12E79"/>
    <w:rsid w:val="00F139B4"/>
    <w:rsid w:val="00F15337"/>
    <w:rsid w:val="00F209B8"/>
    <w:rsid w:val="00F22D26"/>
    <w:rsid w:val="00F237DA"/>
    <w:rsid w:val="00F23A15"/>
    <w:rsid w:val="00F24938"/>
    <w:rsid w:val="00F25862"/>
    <w:rsid w:val="00F35A65"/>
    <w:rsid w:val="00F3675B"/>
    <w:rsid w:val="00F42295"/>
    <w:rsid w:val="00F46AB5"/>
    <w:rsid w:val="00F46F58"/>
    <w:rsid w:val="00F52DDD"/>
    <w:rsid w:val="00F576EC"/>
    <w:rsid w:val="00F71141"/>
    <w:rsid w:val="00F75CAC"/>
    <w:rsid w:val="00F81A42"/>
    <w:rsid w:val="00F84005"/>
    <w:rsid w:val="00F92F40"/>
    <w:rsid w:val="00F958AB"/>
    <w:rsid w:val="00FB1E44"/>
    <w:rsid w:val="00FB5DD8"/>
    <w:rsid w:val="00FB6DC7"/>
    <w:rsid w:val="00FC3107"/>
    <w:rsid w:val="00FC402C"/>
    <w:rsid w:val="00FC48B2"/>
    <w:rsid w:val="00FC4DFE"/>
    <w:rsid w:val="00FC4FED"/>
    <w:rsid w:val="00FD5154"/>
    <w:rsid w:val="00FD54F6"/>
    <w:rsid w:val="00FD57E4"/>
    <w:rsid w:val="00FD63EC"/>
    <w:rsid w:val="00FD67B2"/>
    <w:rsid w:val="00FD70D0"/>
    <w:rsid w:val="00FE0FC3"/>
    <w:rsid w:val="00FE1D0A"/>
    <w:rsid w:val="00FE3C05"/>
    <w:rsid w:val="00FF08E1"/>
    <w:rsid w:val="00FF0AF6"/>
    <w:rsid w:val="00FF32B0"/>
    <w:rsid w:val="00FF7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089FE"/>
  <w15:chartTrackingRefBased/>
  <w15:docId w15:val="{2D97B16C-6173-0948-942F-D3BB13DB7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AB12CC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kern w:val="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D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3D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D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D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D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D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D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D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D0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D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63D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D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D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D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D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D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D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D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D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3D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D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3D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D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3D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D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3D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D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D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D0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1500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5003"/>
  </w:style>
  <w:style w:type="paragraph" w:styleId="Footer">
    <w:name w:val="footer"/>
    <w:basedOn w:val="Normal"/>
    <w:link w:val="FooterChar"/>
    <w:uiPriority w:val="99"/>
    <w:unhideWhenUsed/>
    <w:rsid w:val="00E1500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5003"/>
  </w:style>
  <w:style w:type="character" w:styleId="PageNumber">
    <w:name w:val="page number"/>
    <w:basedOn w:val="DefaultParagraphFont"/>
    <w:uiPriority w:val="99"/>
    <w:semiHidden/>
    <w:unhideWhenUsed/>
    <w:rsid w:val="00E15003"/>
  </w:style>
  <w:style w:type="table" w:styleId="TableGrid">
    <w:name w:val="Table Grid"/>
    <w:basedOn w:val="TableNormal"/>
    <w:uiPriority w:val="39"/>
    <w:rsid w:val="00422A7F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2A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2A7F"/>
    <w:rPr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A7F"/>
    <w:rPr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422A7F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503C7E"/>
    <w:pPr>
      <w:spacing w:before="480" w:after="0" w:line="276" w:lineRule="auto"/>
      <w:outlineLvl w:val="9"/>
    </w:pPr>
    <w:rPr>
      <w:b/>
      <w:bCs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503C7E"/>
    <w:pPr>
      <w:spacing w:before="12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503C7E"/>
    <w:pPr>
      <w:spacing w:before="12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03C7E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03C7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03C7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03C7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03C7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03C7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03C7E"/>
    <w:pPr>
      <w:ind w:left="1920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6AF6"/>
    <w:rPr>
      <w:b/>
      <w:bCs/>
      <w:kern w:val="2"/>
      <w:lang w:val="en-IE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6AF6"/>
    <w:rPr>
      <w:b/>
      <w:bCs/>
      <w:kern w:val="0"/>
      <w:sz w:val="20"/>
      <w:szCs w:val="20"/>
      <w:lang w:val="en-US"/>
      <w14:ligatures w14:val="none"/>
    </w:rPr>
  </w:style>
  <w:style w:type="paragraph" w:customStyle="1" w:styleId="TableTitle">
    <w:name w:val="TableTitle"/>
    <w:basedOn w:val="Normal"/>
    <w:rsid w:val="00C90695"/>
    <w:pPr>
      <w:spacing w:line="300" w:lineRule="exact"/>
    </w:pPr>
    <w:rPr>
      <w:rFonts w:ascii="Times New Roman" w:eastAsia="Times New Roman" w:hAnsi="Times New Roman" w:cs="Times New Roman"/>
      <w:szCs w:val="20"/>
      <w14:ligatures w14:val="none"/>
    </w:rPr>
  </w:style>
  <w:style w:type="paragraph" w:customStyle="1" w:styleId="TableNote">
    <w:name w:val="TableNote"/>
    <w:basedOn w:val="Normal"/>
    <w:rsid w:val="001E7410"/>
    <w:pPr>
      <w:spacing w:line="300" w:lineRule="exact"/>
    </w:pPr>
    <w:rPr>
      <w:rFonts w:ascii="Times New Roman" w:eastAsia="Times New Roman" w:hAnsi="Times New Roman" w:cs="Times New Roman"/>
      <w:szCs w:val="20"/>
      <w14:ligatures w14:val="none"/>
    </w:rPr>
  </w:style>
  <w:style w:type="paragraph" w:customStyle="1" w:styleId="TableHeader">
    <w:name w:val="TableHeader"/>
    <w:basedOn w:val="Normal"/>
    <w:rsid w:val="001E7410"/>
    <w:pPr>
      <w:spacing w:before="120"/>
    </w:pPr>
    <w:rPr>
      <w:rFonts w:ascii="Times New Roman" w:eastAsia="Times New Roman" w:hAnsi="Times New Roman" w:cs="Times New Roman"/>
      <w:b/>
      <w:szCs w:val="20"/>
      <w14:ligatures w14:val="none"/>
    </w:rPr>
  </w:style>
  <w:style w:type="paragraph" w:customStyle="1" w:styleId="TableSubHead">
    <w:name w:val="TableSubHead"/>
    <w:basedOn w:val="TableHeader"/>
    <w:rsid w:val="001E7410"/>
  </w:style>
  <w:style w:type="paragraph" w:styleId="NoSpacing">
    <w:name w:val="No Spacing"/>
    <w:uiPriority w:val="1"/>
    <w:qFormat/>
    <w:rsid w:val="001E1FB0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kern w:val="0"/>
      <w:lang w:val="en-GB"/>
    </w:rPr>
  </w:style>
  <w:style w:type="paragraph" w:styleId="Revision">
    <w:name w:val="Revision"/>
    <w:hidden/>
    <w:uiPriority w:val="99"/>
    <w:semiHidden/>
    <w:rsid w:val="00C21C01"/>
    <w:pPr>
      <w:spacing w:after="0" w:line="240" w:lineRule="auto"/>
    </w:pPr>
    <w:rPr>
      <w:rFonts w:ascii="Courier New" w:hAnsi="Courier New" w:cs="Courier New"/>
      <w:color w:val="000000"/>
      <w:kern w:val="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C48E7"/>
    <w:rPr>
      <w:color w:val="954F72"/>
      <w:u w:val="single"/>
    </w:rPr>
  </w:style>
  <w:style w:type="paragraph" w:customStyle="1" w:styleId="msonormal0">
    <w:name w:val="msonormal"/>
    <w:basedOn w:val="Normal"/>
    <w:rsid w:val="00EC48E7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val="en-IE" w:eastAsia="en-GB"/>
      <w14:ligatures w14:val="none"/>
    </w:rPr>
  </w:style>
  <w:style w:type="paragraph" w:customStyle="1" w:styleId="xl65">
    <w:name w:val="xl65"/>
    <w:basedOn w:val="Normal"/>
    <w:rsid w:val="00EC48E7"/>
    <w:pPr>
      <w:pBdr>
        <w:top w:val="single" w:sz="4" w:space="0" w:color="D6D6D6"/>
        <w:left w:val="single" w:sz="4" w:space="0" w:color="D6D6D6"/>
        <w:bottom w:val="single" w:sz="4" w:space="0" w:color="D6D6D6"/>
        <w:right w:val="single" w:sz="4" w:space="0" w:color="D6D6D6"/>
      </w:pBdr>
      <w:shd w:val="clear" w:color="000000" w:fill="D0E9FB"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ascii="Verdana" w:eastAsia="Times New Roman" w:hAnsi="Verdana" w:cs="Times New Roman"/>
      <w:b/>
      <w:bCs/>
      <w:sz w:val="16"/>
      <w:szCs w:val="16"/>
      <w:lang w:val="en-IE" w:eastAsia="en-GB"/>
      <w14:ligatures w14:val="none"/>
    </w:rPr>
  </w:style>
  <w:style w:type="paragraph" w:customStyle="1" w:styleId="xl66">
    <w:name w:val="xl66"/>
    <w:basedOn w:val="Normal"/>
    <w:rsid w:val="00EC48E7"/>
    <w:pP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ascii="Verdana" w:eastAsia="Times New Roman" w:hAnsi="Verdana" w:cs="Times New Roman"/>
      <w:color w:val="auto"/>
      <w:sz w:val="16"/>
      <w:szCs w:val="16"/>
      <w:lang w:val="en-IE" w:eastAsia="en-GB"/>
      <w14:ligatures w14:val="none"/>
    </w:rPr>
  </w:style>
  <w:style w:type="paragraph" w:customStyle="1" w:styleId="xl67">
    <w:name w:val="xl67"/>
    <w:basedOn w:val="Normal"/>
    <w:rsid w:val="00EC48E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ascii="Verdana" w:eastAsia="Times New Roman" w:hAnsi="Verdana" w:cs="Times New Roman"/>
      <w:sz w:val="16"/>
      <w:szCs w:val="16"/>
      <w:lang w:val="en-IE" w:eastAsia="en-GB"/>
      <w14:ligatures w14:val="none"/>
    </w:rPr>
  </w:style>
  <w:style w:type="paragraph" w:customStyle="1" w:styleId="xl68">
    <w:name w:val="xl68"/>
    <w:basedOn w:val="Normal"/>
    <w:rsid w:val="00EC48E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E5F2F8"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ascii="Verdana" w:eastAsia="Times New Roman" w:hAnsi="Verdana" w:cs="Times New Roman"/>
      <w:sz w:val="16"/>
      <w:szCs w:val="16"/>
      <w:lang w:val="en-IE" w:eastAsia="en-GB"/>
      <w14:ligatures w14:val="none"/>
    </w:rPr>
  </w:style>
  <w:style w:type="paragraph" w:customStyle="1" w:styleId="xl69">
    <w:name w:val="xl69"/>
    <w:basedOn w:val="Normal"/>
    <w:rsid w:val="00EC48E7"/>
    <w:pPr>
      <w:autoSpaceDE/>
      <w:autoSpaceDN/>
      <w:adjustRightInd/>
      <w:spacing w:before="100" w:beforeAutospacing="1" w:after="100" w:afterAutospacing="1"/>
    </w:pPr>
    <w:rPr>
      <w:rFonts w:ascii="Verdana" w:eastAsia="Times New Roman" w:hAnsi="Verdana" w:cs="Times New Roman"/>
      <w:color w:val="auto"/>
      <w:lang w:val="en-IE" w:eastAsia="en-GB"/>
      <w14:ligatures w14:val="none"/>
    </w:rPr>
  </w:style>
  <w:style w:type="paragraph" w:customStyle="1" w:styleId="xl70">
    <w:name w:val="xl70"/>
    <w:basedOn w:val="Normal"/>
    <w:rsid w:val="00EC48E7"/>
    <w:pP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ascii="Verdana" w:eastAsia="Times New Roman" w:hAnsi="Verdana" w:cs="Times New Roman"/>
      <w:sz w:val="16"/>
      <w:szCs w:val="16"/>
      <w:lang w:val="en-IE" w:eastAsia="en-GB"/>
      <w14:ligatures w14:val="none"/>
    </w:rPr>
  </w:style>
  <w:style w:type="paragraph" w:customStyle="1" w:styleId="xl71">
    <w:name w:val="xl71"/>
    <w:basedOn w:val="Normal"/>
    <w:rsid w:val="00EC48E7"/>
    <w:pP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ascii="Verdana" w:eastAsia="Times New Roman" w:hAnsi="Verdana" w:cs="Times New Roman"/>
      <w:color w:val="auto"/>
      <w:sz w:val="16"/>
      <w:szCs w:val="16"/>
      <w:lang w:val="en-IE" w:eastAsia="en-GB"/>
      <w14:ligatures w14:val="none"/>
    </w:rPr>
  </w:style>
  <w:style w:type="paragraph" w:customStyle="1" w:styleId="xl73">
    <w:name w:val="xl73"/>
    <w:basedOn w:val="Normal"/>
    <w:rsid w:val="00EC48E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ascii="Verdana" w:eastAsia="Times New Roman" w:hAnsi="Verdana" w:cs="Times New Roman"/>
      <w:sz w:val="16"/>
      <w:szCs w:val="16"/>
      <w:lang w:val="en-IE" w:eastAsia="en-GB"/>
      <w14:ligatures w14:val="none"/>
    </w:rPr>
  </w:style>
  <w:style w:type="paragraph" w:customStyle="1" w:styleId="xl74">
    <w:name w:val="xl74"/>
    <w:basedOn w:val="Normal"/>
    <w:rsid w:val="00EC48E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00"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ascii="Verdana" w:eastAsia="Times New Roman" w:hAnsi="Verdana" w:cs="Times New Roman"/>
      <w:sz w:val="16"/>
      <w:szCs w:val="16"/>
      <w:lang w:val="en-IE" w:eastAsia="en-GB"/>
      <w14:ligatures w14:val="none"/>
    </w:rPr>
  </w:style>
  <w:style w:type="paragraph" w:customStyle="1" w:styleId="xl75">
    <w:name w:val="xl75"/>
    <w:basedOn w:val="Normal"/>
    <w:rsid w:val="00EC48E7"/>
    <w:pPr>
      <w:autoSpaceDE/>
      <w:autoSpaceDN/>
      <w:adjustRightInd/>
      <w:spacing w:before="100" w:beforeAutospacing="1" w:after="100" w:afterAutospacing="1"/>
    </w:pPr>
    <w:rPr>
      <w:rFonts w:ascii="Verdana" w:eastAsia="Times New Roman" w:hAnsi="Verdana" w:cs="Times New Roman"/>
      <w:color w:val="auto"/>
      <w:lang w:val="en-IE" w:eastAsia="en-GB"/>
      <w14:ligatures w14:val="none"/>
    </w:rPr>
  </w:style>
  <w:style w:type="paragraph" w:customStyle="1" w:styleId="xl76">
    <w:name w:val="xl76"/>
    <w:basedOn w:val="Normal"/>
    <w:rsid w:val="00EC48E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E5F2F8"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ascii="Verdana" w:eastAsia="Times New Roman" w:hAnsi="Verdana" w:cs="Times New Roman"/>
      <w:sz w:val="16"/>
      <w:szCs w:val="16"/>
      <w:lang w:val="en-IE" w:eastAsia="en-GB"/>
      <w14:ligatures w14:val="none"/>
    </w:rPr>
  </w:style>
  <w:style w:type="paragraph" w:customStyle="1" w:styleId="xl77">
    <w:name w:val="xl77"/>
    <w:basedOn w:val="Normal"/>
    <w:rsid w:val="00EC48E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E5F2F8"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ascii="Verdana" w:eastAsia="Times New Roman" w:hAnsi="Verdana" w:cs="Times New Roman"/>
      <w:sz w:val="16"/>
      <w:szCs w:val="16"/>
      <w:lang w:val="en-IE"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B24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1341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ita\Desktop\Correlation%20between%20IQVIA%20and%20national%20administrative%20dataset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IQVIA estimate of clozapine utilisation in 2024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rgbClr val="ED7331"/>
              </a:solidFill>
              <a:ln w="9525">
                <a:solidFill>
                  <a:srgbClr val="FFFFFF"/>
                </a:solidFill>
                <a:prstDash val="solid"/>
              </a:ln>
              <a:effectLst/>
            </c:spPr>
          </c:marker>
          <c:trendline>
            <c:spPr>
              <a:ln w="19050" cap="rnd">
                <a:solidFill>
                  <a:srgbClr val="ED733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2:$B$19</c:f>
              <c:numCache>
                <c:formatCode>General</c:formatCode>
                <c:ptCount val="18"/>
                <c:pt idx="0">
                  <c:v>0.32</c:v>
                </c:pt>
                <c:pt idx="1">
                  <c:v>1.1000000000000001</c:v>
                </c:pt>
                <c:pt idx="2">
                  <c:v>0.85</c:v>
                </c:pt>
                <c:pt idx="3">
                  <c:v>2.61</c:v>
                </c:pt>
                <c:pt idx="4">
                  <c:v>0.6</c:v>
                </c:pt>
                <c:pt idx="5">
                  <c:v>0.5</c:v>
                </c:pt>
                <c:pt idx="6">
                  <c:v>0.61</c:v>
                </c:pt>
                <c:pt idx="7">
                  <c:v>0.5</c:v>
                </c:pt>
                <c:pt idx="8">
                  <c:v>0.14000000000000001</c:v>
                </c:pt>
                <c:pt idx="9">
                  <c:v>0.16</c:v>
                </c:pt>
                <c:pt idx="10">
                  <c:v>0.63</c:v>
                </c:pt>
                <c:pt idx="11">
                  <c:v>0.56000000000000005</c:v>
                </c:pt>
                <c:pt idx="12">
                  <c:v>0.6</c:v>
                </c:pt>
                <c:pt idx="13">
                  <c:v>0.51</c:v>
                </c:pt>
                <c:pt idx="14">
                  <c:v>0.62</c:v>
                </c:pt>
                <c:pt idx="15">
                  <c:v>0.99</c:v>
                </c:pt>
                <c:pt idx="16">
                  <c:v>0.48</c:v>
                </c:pt>
                <c:pt idx="17">
                  <c:v>0.56000000000000005</c:v>
                </c:pt>
              </c:numCache>
            </c:numRef>
          </c:xVal>
          <c:yVal>
            <c:numRef>
              <c:f>Sheet1!$C$2:$C$19</c:f>
              <c:numCache>
                <c:formatCode>General</c:formatCode>
                <c:ptCount val="18"/>
                <c:pt idx="0">
                  <c:v>0.24</c:v>
                </c:pt>
                <c:pt idx="1">
                  <c:v>1.21</c:v>
                </c:pt>
                <c:pt idx="2">
                  <c:v>0.96</c:v>
                </c:pt>
                <c:pt idx="3">
                  <c:v>2.56</c:v>
                </c:pt>
                <c:pt idx="4">
                  <c:v>0.68</c:v>
                </c:pt>
                <c:pt idx="5">
                  <c:v>0.52</c:v>
                </c:pt>
                <c:pt idx="6">
                  <c:v>0.67</c:v>
                </c:pt>
                <c:pt idx="7">
                  <c:v>0.65</c:v>
                </c:pt>
                <c:pt idx="8">
                  <c:v>0.11</c:v>
                </c:pt>
                <c:pt idx="9">
                  <c:v>0.24</c:v>
                </c:pt>
                <c:pt idx="10">
                  <c:v>0.88</c:v>
                </c:pt>
                <c:pt idx="11">
                  <c:v>0.68</c:v>
                </c:pt>
                <c:pt idx="12">
                  <c:v>0.65</c:v>
                </c:pt>
                <c:pt idx="13">
                  <c:v>0.59</c:v>
                </c:pt>
                <c:pt idx="14">
                  <c:v>0.74</c:v>
                </c:pt>
                <c:pt idx="15">
                  <c:v>1.04</c:v>
                </c:pt>
                <c:pt idx="16">
                  <c:v>0.68</c:v>
                </c:pt>
                <c:pt idx="17">
                  <c:v>0.4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2AD-2F45-A5FD-B11530A093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31078784"/>
        <c:axId val="1730809040"/>
      </c:scatterChart>
      <c:valAx>
        <c:axId val="17310787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ational administrative and database estimate of clozapine utilisation in 2024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0809040"/>
        <c:crosses val="autoZero"/>
        <c:crossBetween val="midCat"/>
      </c:valAx>
      <c:valAx>
        <c:axId val="17308090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QVIA estimate of clozapine utilisation in 2024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10787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8654</cdr:x>
      <cdr:y>0.44383</cdr:y>
    </cdr:from>
    <cdr:to>
      <cdr:x>0.93318</cdr:x>
      <cdr:y>0.68377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C9DA471D-A114-3F01-7B10-50DF8A63BC64}"/>
            </a:ext>
          </a:extLst>
        </cdr:cNvPr>
        <cdr:cNvSpPr txBox="1"/>
      </cdr:nvSpPr>
      <cdr:spPr>
        <a:xfrm xmlns:a="http://schemas.openxmlformats.org/drawingml/2006/main">
          <a:off x="5018768" y="1636032"/>
          <a:ext cx="1802946" cy="88446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>
              <a:latin typeface="Times New Roman" panose="02020603050405020304" pitchFamily="18" charset="0"/>
              <a:cs typeface="Times New Roman" panose="02020603050405020304" pitchFamily="18" charset="0"/>
            </a:rPr>
            <a:t>rho = 0.90 (95% CI 0.73 - 0.96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52C832-BD1F-494C-B7F5-6A7EE42BBF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1</TotalTime>
  <Pages>25</Pages>
  <Words>4274</Words>
  <Characters>24368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 Fitzgerald</dc:creator>
  <cp:keywords/>
  <dc:description/>
  <cp:lastModifiedBy>Ita Fitzgerald</cp:lastModifiedBy>
  <cp:revision>199</cp:revision>
  <dcterms:created xsi:type="dcterms:W3CDTF">2025-08-31T14:25:00Z</dcterms:created>
  <dcterms:modified xsi:type="dcterms:W3CDTF">2025-12-11T12:33:00Z</dcterms:modified>
</cp:coreProperties>
</file>